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14062" w14:textId="77777777" w:rsidR="00274325" w:rsidRPr="00A10DC6" w:rsidRDefault="00274325" w:rsidP="00250FD4">
      <w:pPr>
        <w:rPr>
          <w:rFonts w:ascii="Times New Roman" w:hAnsi="Times New Roman" w:cs="Times New Roman"/>
          <w:b/>
          <w:color w:val="0D0D0D" w:themeColor="text1" w:themeTint="F2"/>
          <w:sz w:val="28"/>
        </w:rPr>
      </w:pPr>
    </w:p>
    <w:p w14:paraId="70CFCE4F" w14:textId="77777777" w:rsidR="00274325" w:rsidRPr="00A10DC6" w:rsidRDefault="00274325" w:rsidP="00274325">
      <w:pPr>
        <w:jc w:val="center"/>
        <w:rPr>
          <w:rFonts w:ascii="Times New Roman" w:hAnsi="Times New Roman" w:cs="Times New Roman"/>
          <w:b/>
          <w:color w:val="0D0D0D" w:themeColor="text1" w:themeTint="F2"/>
          <w:sz w:val="28"/>
        </w:rPr>
      </w:pPr>
    </w:p>
    <w:p w14:paraId="6F2A9D50" w14:textId="77777777" w:rsidR="0088484C" w:rsidRDefault="0088484C" w:rsidP="0032102C">
      <w:pPr>
        <w:jc w:val="center"/>
        <w:rPr>
          <w:rFonts w:ascii="Times New Roman" w:hAnsi="Times New Roman" w:cs="Times New Roman"/>
          <w:bCs/>
          <w:color w:val="0D0D0D" w:themeColor="text1" w:themeTint="F2"/>
          <w:sz w:val="36"/>
          <w:szCs w:val="36"/>
        </w:rPr>
      </w:pPr>
    </w:p>
    <w:p w14:paraId="50E20690" w14:textId="77777777" w:rsidR="0032102C" w:rsidRPr="0088484C" w:rsidRDefault="00274325" w:rsidP="0032102C">
      <w:pPr>
        <w:jc w:val="center"/>
        <w:rPr>
          <w:rFonts w:ascii="Times New Roman" w:hAnsi="Times New Roman" w:cs="Times New Roman"/>
          <w:b/>
          <w:bCs/>
          <w:color w:val="0D0D0D" w:themeColor="text1" w:themeTint="F2"/>
          <w:sz w:val="36"/>
          <w:szCs w:val="36"/>
        </w:rPr>
      </w:pPr>
      <w:r w:rsidRPr="0088484C">
        <w:rPr>
          <w:rFonts w:ascii="Times New Roman" w:hAnsi="Times New Roman" w:cs="Times New Roman"/>
          <w:b/>
          <w:bCs/>
          <w:color w:val="0D0D0D" w:themeColor="text1" w:themeTint="F2"/>
          <w:sz w:val="36"/>
          <w:szCs w:val="36"/>
        </w:rPr>
        <w:t xml:space="preserve">Supplementary </w:t>
      </w:r>
      <w:r w:rsidR="0032102C" w:rsidRPr="0088484C">
        <w:rPr>
          <w:rFonts w:ascii="Times New Roman" w:hAnsi="Times New Roman" w:cs="Times New Roman"/>
          <w:b/>
          <w:bCs/>
          <w:color w:val="0D0D0D" w:themeColor="text1" w:themeTint="F2"/>
          <w:sz w:val="36"/>
          <w:szCs w:val="36"/>
        </w:rPr>
        <w:t>Appendix</w:t>
      </w:r>
    </w:p>
    <w:p w14:paraId="0A22AFF0" w14:textId="77777777" w:rsidR="0032102C" w:rsidRDefault="0032102C" w:rsidP="0032102C">
      <w:pPr>
        <w:jc w:val="center"/>
        <w:rPr>
          <w:rFonts w:ascii="Times New Roman" w:hAnsi="Times New Roman" w:cs="Times New Roman"/>
          <w:bCs/>
          <w:color w:val="0D0D0D" w:themeColor="text1" w:themeTint="F2"/>
          <w:sz w:val="36"/>
          <w:szCs w:val="36"/>
        </w:rPr>
      </w:pPr>
    </w:p>
    <w:p w14:paraId="6FC433B2" w14:textId="77777777" w:rsidR="0088484C" w:rsidRPr="006E5780" w:rsidRDefault="0088484C" w:rsidP="0032102C">
      <w:pPr>
        <w:jc w:val="center"/>
        <w:rPr>
          <w:rFonts w:ascii="Times New Roman" w:hAnsi="Times New Roman" w:cs="Times New Roman"/>
          <w:bCs/>
          <w:color w:val="0D0D0D" w:themeColor="text1" w:themeTint="F2"/>
          <w:sz w:val="36"/>
          <w:szCs w:val="36"/>
        </w:rPr>
      </w:pPr>
    </w:p>
    <w:p w14:paraId="445A15AA" w14:textId="63EC6625" w:rsidR="008C6E42" w:rsidRDefault="0032102C" w:rsidP="00AD5A86">
      <w:pPr>
        <w:pStyle w:val="BodyText2"/>
        <w:spacing w:after="0" w:line="480" w:lineRule="auto"/>
        <w:rPr>
          <w:i/>
          <w:sz w:val="28"/>
          <w:szCs w:val="28"/>
        </w:rPr>
      </w:pPr>
      <w:r w:rsidRPr="008C6E42">
        <w:rPr>
          <w:sz w:val="28"/>
          <w:szCs w:val="28"/>
        </w:rPr>
        <w:t xml:space="preserve">Supplement to: </w:t>
      </w:r>
      <w:r w:rsidR="003D76B1">
        <w:rPr>
          <w:sz w:val="28"/>
          <w:szCs w:val="28"/>
        </w:rPr>
        <w:t>Aggarwal</w:t>
      </w:r>
      <w:r w:rsidR="001451C1" w:rsidRPr="008C6E42">
        <w:rPr>
          <w:sz w:val="28"/>
          <w:szCs w:val="28"/>
        </w:rPr>
        <w:t xml:space="preserve"> </w:t>
      </w:r>
      <w:r w:rsidR="003D76B1">
        <w:rPr>
          <w:sz w:val="28"/>
          <w:szCs w:val="28"/>
        </w:rPr>
        <w:t>NR</w:t>
      </w:r>
      <w:r w:rsidR="001451C1" w:rsidRPr="008C6E42">
        <w:rPr>
          <w:sz w:val="28"/>
          <w:szCs w:val="28"/>
        </w:rPr>
        <w:t xml:space="preserve"> </w:t>
      </w:r>
      <w:r w:rsidRPr="008C6E42">
        <w:rPr>
          <w:i/>
          <w:sz w:val="28"/>
          <w:szCs w:val="28"/>
        </w:rPr>
        <w:t>et al.</w:t>
      </w:r>
    </w:p>
    <w:p w14:paraId="09FB4A5A" w14:textId="49DFFECF" w:rsidR="00346113" w:rsidRPr="00346113" w:rsidRDefault="007B0683" w:rsidP="00AD5A86">
      <w:pPr>
        <w:spacing w:line="480" w:lineRule="auto"/>
        <w:rPr>
          <w:rFonts w:ascii="Times New Roman" w:eastAsia="Times New Roman" w:hAnsi="Times New Roman" w:cs="Times New Roman"/>
          <w:color w:val="222222"/>
          <w:sz w:val="28"/>
          <w:szCs w:val="24"/>
        </w:rPr>
      </w:pPr>
      <w:bookmarkStart w:id="0" w:name="_Hlk90879976"/>
      <w:r>
        <w:rPr>
          <w:rFonts w:ascii="Times New Roman" w:eastAsia="Times New Roman" w:hAnsi="Times New Roman" w:cs="Times New Roman"/>
          <w:color w:val="222222"/>
          <w:sz w:val="28"/>
          <w:szCs w:val="24"/>
        </w:rPr>
        <w:t>Change in Effectiveness of Sotrovimab for Preventing Hospitalization and Mortality in COVID-19 Outpatients During the Omicron Phase</w:t>
      </w:r>
    </w:p>
    <w:bookmarkEnd w:id="0"/>
    <w:p w14:paraId="69AA74D2" w14:textId="77777777" w:rsidR="005B72A6" w:rsidRPr="0088484C" w:rsidRDefault="005B72A6" w:rsidP="00AD5A86">
      <w:pPr>
        <w:pStyle w:val="BodyText2"/>
        <w:spacing w:after="0" w:line="480" w:lineRule="auto"/>
        <w:rPr>
          <w:sz w:val="28"/>
        </w:rPr>
      </w:pPr>
    </w:p>
    <w:p w14:paraId="4B50924E" w14:textId="77777777" w:rsidR="005B72A6" w:rsidRPr="0088484C" w:rsidRDefault="005B72A6" w:rsidP="00AD5A86">
      <w:pPr>
        <w:pStyle w:val="BodyText2"/>
        <w:spacing w:after="0" w:line="480" w:lineRule="auto"/>
        <w:rPr>
          <w:sz w:val="28"/>
        </w:rPr>
      </w:pPr>
    </w:p>
    <w:p w14:paraId="6D098809" w14:textId="7B95547C" w:rsidR="006E5780" w:rsidRPr="0088484C" w:rsidRDefault="006E5780" w:rsidP="00AD5A86">
      <w:pPr>
        <w:spacing w:line="480" w:lineRule="auto"/>
        <w:rPr>
          <w:rFonts w:ascii="Times New Roman" w:hAnsi="Times New Roman" w:cs="Times New Roman"/>
          <w:bCs/>
          <w:color w:val="0D0D0D" w:themeColor="text1" w:themeTint="F2"/>
          <w:sz w:val="28"/>
          <w:szCs w:val="24"/>
        </w:rPr>
      </w:pPr>
      <w:r w:rsidRPr="0088484C">
        <w:rPr>
          <w:rFonts w:ascii="Times New Roman" w:hAnsi="Times New Roman" w:cs="Times New Roman"/>
          <w:bCs/>
          <w:color w:val="0D0D0D" w:themeColor="text1" w:themeTint="F2"/>
          <w:sz w:val="28"/>
          <w:szCs w:val="24"/>
        </w:rPr>
        <w:t xml:space="preserve">This </w:t>
      </w:r>
      <w:r w:rsidR="00346113">
        <w:rPr>
          <w:rFonts w:ascii="Times New Roman" w:hAnsi="Times New Roman" w:cs="Times New Roman"/>
          <w:bCs/>
          <w:color w:val="0D0D0D" w:themeColor="text1" w:themeTint="F2"/>
          <w:sz w:val="28"/>
          <w:szCs w:val="24"/>
        </w:rPr>
        <w:t>A</w:t>
      </w:r>
      <w:r w:rsidRPr="0088484C">
        <w:rPr>
          <w:rFonts w:ascii="Times New Roman" w:hAnsi="Times New Roman" w:cs="Times New Roman"/>
          <w:bCs/>
          <w:color w:val="0D0D0D" w:themeColor="text1" w:themeTint="F2"/>
          <w:sz w:val="28"/>
          <w:szCs w:val="24"/>
        </w:rPr>
        <w:t>ppendix has been provided by the authors to give readers additional information about the work.</w:t>
      </w:r>
    </w:p>
    <w:p w14:paraId="21B4A8F9" w14:textId="77777777" w:rsidR="0032102C" w:rsidRPr="00A10DC6" w:rsidRDefault="0032102C" w:rsidP="00274325">
      <w:pPr>
        <w:jc w:val="center"/>
        <w:rPr>
          <w:rFonts w:ascii="Times New Roman" w:hAnsi="Times New Roman" w:cs="Times New Roman"/>
          <w:b/>
          <w:color w:val="0D0D0D" w:themeColor="text1" w:themeTint="F2"/>
          <w:sz w:val="36"/>
          <w:szCs w:val="36"/>
        </w:rPr>
      </w:pPr>
    </w:p>
    <w:p w14:paraId="2AC31AEC" w14:textId="77777777" w:rsidR="00274325" w:rsidRPr="00A10DC6" w:rsidRDefault="00274325" w:rsidP="00274325">
      <w:pPr>
        <w:jc w:val="center"/>
        <w:rPr>
          <w:rFonts w:ascii="Times New Roman" w:hAnsi="Times New Roman" w:cs="Times New Roman"/>
          <w:b/>
          <w:color w:val="0D0D0D" w:themeColor="text1" w:themeTint="F2"/>
          <w:sz w:val="28"/>
        </w:rPr>
      </w:pPr>
    </w:p>
    <w:p w14:paraId="19EC87A2" w14:textId="77777777" w:rsidR="00274325" w:rsidRPr="00A10DC6" w:rsidRDefault="00274325" w:rsidP="00274325">
      <w:pPr>
        <w:jc w:val="center"/>
        <w:rPr>
          <w:rFonts w:ascii="Times New Roman" w:hAnsi="Times New Roman" w:cs="Times New Roman"/>
          <w:b/>
          <w:color w:val="0D0D0D" w:themeColor="text1" w:themeTint="F2"/>
          <w:sz w:val="28"/>
        </w:rPr>
      </w:pPr>
    </w:p>
    <w:p w14:paraId="221C18A9" w14:textId="77777777" w:rsidR="00274325" w:rsidRPr="00A10DC6" w:rsidRDefault="00274325" w:rsidP="00274325">
      <w:pPr>
        <w:jc w:val="center"/>
        <w:rPr>
          <w:rFonts w:ascii="Times New Roman" w:hAnsi="Times New Roman" w:cs="Times New Roman"/>
          <w:b/>
          <w:color w:val="0D0D0D" w:themeColor="text1" w:themeTint="F2"/>
          <w:sz w:val="28"/>
        </w:rPr>
      </w:pPr>
    </w:p>
    <w:p w14:paraId="2AEAD7D3" w14:textId="77777777" w:rsidR="00274325" w:rsidRPr="00A10DC6" w:rsidRDefault="00274325" w:rsidP="00274325">
      <w:pPr>
        <w:jc w:val="center"/>
        <w:rPr>
          <w:rFonts w:ascii="Times New Roman" w:hAnsi="Times New Roman" w:cs="Times New Roman"/>
          <w:b/>
          <w:color w:val="0D0D0D" w:themeColor="text1" w:themeTint="F2"/>
          <w:sz w:val="28"/>
        </w:rPr>
      </w:pPr>
    </w:p>
    <w:p w14:paraId="0E66779F" w14:textId="77777777" w:rsidR="00274325" w:rsidRPr="00A10DC6" w:rsidRDefault="00274325" w:rsidP="00274325">
      <w:pPr>
        <w:jc w:val="center"/>
        <w:rPr>
          <w:rFonts w:ascii="Times New Roman" w:hAnsi="Times New Roman" w:cs="Times New Roman"/>
          <w:b/>
          <w:color w:val="0D0D0D" w:themeColor="text1" w:themeTint="F2"/>
          <w:sz w:val="28"/>
        </w:rPr>
      </w:pPr>
    </w:p>
    <w:p w14:paraId="0C07CA8F" w14:textId="77777777" w:rsidR="00274325" w:rsidRPr="00A10DC6" w:rsidRDefault="00274325" w:rsidP="00274325">
      <w:pPr>
        <w:jc w:val="center"/>
        <w:rPr>
          <w:rFonts w:ascii="Times New Roman" w:hAnsi="Times New Roman" w:cs="Times New Roman"/>
          <w:b/>
          <w:color w:val="0D0D0D" w:themeColor="text1" w:themeTint="F2"/>
          <w:sz w:val="28"/>
        </w:rPr>
      </w:pPr>
    </w:p>
    <w:p w14:paraId="21F2817B" w14:textId="77777777" w:rsidR="00274325" w:rsidRPr="00A10DC6" w:rsidRDefault="00274325" w:rsidP="00274325">
      <w:pPr>
        <w:jc w:val="center"/>
        <w:rPr>
          <w:rFonts w:ascii="Times New Roman" w:hAnsi="Times New Roman" w:cs="Times New Roman"/>
          <w:b/>
          <w:color w:val="0D0D0D" w:themeColor="text1" w:themeTint="F2"/>
          <w:sz w:val="28"/>
        </w:rPr>
      </w:pPr>
    </w:p>
    <w:p w14:paraId="6F5E01A1" w14:textId="77777777" w:rsidR="00274325" w:rsidRPr="00A10DC6" w:rsidRDefault="00274325" w:rsidP="00274325">
      <w:pPr>
        <w:jc w:val="center"/>
        <w:rPr>
          <w:rFonts w:ascii="Times New Roman" w:hAnsi="Times New Roman" w:cs="Times New Roman"/>
          <w:b/>
          <w:color w:val="0D0D0D" w:themeColor="text1" w:themeTint="F2"/>
          <w:sz w:val="28"/>
        </w:rPr>
      </w:pPr>
    </w:p>
    <w:bookmarkStart w:id="1" w:name="_Toc106380461" w:displacedByCustomXml="next"/>
    <w:bookmarkStart w:id="2" w:name="_Toc530579304" w:displacedByCustomXml="next"/>
    <w:sdt>
      <w:sdtPr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</w:rPr>
        <w:id w:val="1850591182"/>
        <w:docPartObj>
          <w:docPartGallery w:val="Table of Contents"/>
          <w:docPartUnique/>
        </w:docPartObj>
      </w:sdtPr>
      <w:sdtEndPr>
        <w:rPr>
          <w:rFonts w:ascii="Times New Roman" w:hAnsi="Times New Roman" w:cs="Times New Roman"/>
          <w:noProof/>
          <w:sz w:val="24"/>
          <w:szCs w:val="24"/>
        </w:rPr>
      </w:sdtEndPr>
      <w:sdtContent>
        <w:p w14:paraId="785D4B3C" w14:textId="77777777" w:rsidR="003E48ED" w:rsidRPr="00E0401B" w:rsidRDefault="003E48ED" w:rsidP="005F136D">
          <w:pPr>
            <w:pStyle w:val="Heading1"/>
            <w:ind w:right="-720"/>
            <w:rPr>
              <w:sz w:val="28"/>
            </w:rPr>
          </w:pPr>
          <w:r w:rsidRPr="00E0401B">
            <w:rPr>
              <w:sz w:val="28"/>
            </w:rPr>
            <w:t>Table of Contents</w:t>
          </w:r>
          <w:bookmarkEnd w:id="1"/>
        </w:p>
        <w:p w14:paraId="0444D843" w14:textId="77F1E016" w:rsidR="00774572" w:rsidRDefault="009E4F02">
          <w:pPr>
            <w:pStyle w:val="TOC1"/>
            <w:tabs>
              <w:tab w:val="right" w:leader="dot" w:pos="8900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</w:rPr>
          </w:pPr>
          <w:r w:rsidRPr="00A509B5">
            <w:rPr>
              <w:rFonts w:ascii="Times New Roman" w:eastAsiaTheme="minorEastAsia" w:hAnsi="Times New Roman" w:cs="Times New Roman"/>
              <w:sz w:val="24"/>
              <w:szCs w:val="24"/>
            </w:rPr>
            <w:fldChar w:fldCharType="begin"/>
          </w:r>
          <w:r w:rsidRPr="00A509B5">
            <w:rPr>
              <w:rFonts w:ascii="Times New Roman" w:eastAsiaTheme="minorEastAsia" w:hAnsi="Times New Roman" w:cs="Times New Roman"/>
              <w:sz w:val="24"/>
              <w:szCs w:val="24"/>
            </w:rPr>
            <w:instrText xml:space="preserve"> TOC \o "1-3" \h \z \u </w:instrText>
          </w:r>
          <w:r w:rsidRPr="00A509B5">
            <w:rPr>
              <w:rFonts w:ascii="Times New Roman" w:eastAsiaTheme="minorEastAsia" w:hAnsi="Times New Roman" w:cs="Times New Roman"/>
              <w:sz w:val="24"/>
              <w:szCs w:val="24"/>
            </w:rPr>
            <w:fldChar w:fldCharType="separate"/>
          </w:r>
          <w:hyperlink w:anchor="_Toc106380461" w:history="1">
            <w:r w:rsidR="00774572" w:rsidRPr="00EE3C85">
              <w:rPr>
                <w:rStyle w:val="Hyperlink"/>
                <w:noProof/>
              </w:rPr>
              <w:t>Table of Contents</w:t>
            </w:r>
            <w:r w:rsidR="00774572">
              <w:rPr>
                <w:noProof/>
                <w:webHidden/>
              </w:rPr>
              <w:tab/>
            </w:r>
            <w:r w:rsidR="00774572">
              <w:rPr>
                <w:noProof/>
                <w:webHidden/>
              </w:rPr>
              <w:fldChar w:fldCharType="begin"/>
            </w:r>
            <w:r w:rsidR="00774572">
              <w:rPr>
                <w:noProof/>
                <w:webHidden/>
              </w:rPr>
              <w:instrText xml:space="preserve"> PAGEREF _Toc106380461 \h </w:instrText>
            </w:r>
            <w:r w:rsidR="00774572">
              <w:rPr>
                <w:noProof/>
                <w:webHidden/>
              </w:rPr>
            </w:r>
            <w:r w:rsidR="00774572">
              <w:rPr>
                <w:noProof/>
                <w:webHidden/>
              </w:rPr>
              <w:fldChar w:fldCharType="separate"/>
            </w:r>
            <w:r w:rsidR="00774572">
              <w:rPr>
                <w:noProof/>
                <w:webHidden/>
              </w:rPr>
              <w:t>2</w:t>
            </w:r>
            <w:r w:rsidR="00774572">
              <w:rPr>
                <w:noProof/>
                <w:webHidden/>
              </w:rPr>
              <w:fldChar w:fldCharType="end"/>
            </w:r>
          </w:hyperlink>
        </w:p>
        <w:p w14:paraId="6029464C" w14:textId="654D8A0F" w:rsidR="00774572" w:rsidRDefault="00774572">
          <w:pPr>
            <w:pStyle w:val="TOC1"/>
            <w:tabs>
              <w:tab w:val="right" w:leader="dot" w:pos="8900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</w:rPr>
          </w:pPr>
          <w:hyperlink w:anchor="_Toc106380462" w:history="1">
            <w:r w:rsidRPr="00EE3C85">
              <w:rPr>
                <w:rStyle w:val="Hyperlink"/>
                <w:noProof/>
              </w:rPr>
              <w:t>Appendix Figur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638046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A7AC826" w14:textId="65F80C33" w:rsidR="00774572" w:rsidRDefault="00774572">
          <w:pPr>
            <w:pStyle w:val="TOC3"/>
            <w:tabs>
              <w:tab w:val="right" w:leader="dot" w:pos="8900"/>
            </w:tabs>
            <w:rPr>
              <w:rFonts w:eastAsiaTheme="minorEastAsia" w:cstheme="minorBidi"/>
              <w:noProof/>
              <w:sz w:val="24"/>
              <w:szCs w:val="24"/>
            </w:rPr>
          </w:pPr>
          <w:hyperlink w:anchor="_Toc106380463" w:history="1">
            <w:r w:rsidRPr="00EE3C85">
              <w:rPr>
                <w:rStyle w:val="Hyperlink"/>
                <w:noProof/>
              </w:rPr>
              <w:t>Appendix Figure 1: Fl</w:t>
            </w:r>
            <w:r w:rsidRPr="00EE3C85">
              <w:rPr>
                <w:rStyle w:val="Hyperlink"/>
                <w:noProof/>
              </w:rPr>
              <w:t>o</w:t>
            </w:r>
            <w:r w:rsidRPr="00EE3C85">
              <w:rPr>
                <w:rStyle w:val="Hyperlink"/>
                <w:noProof/>
              </w:rPr>
              <w:t>w of Patients into the Primary Study Cohor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638046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35D1AEB" w14:textId="0BE05067" w:rsidR="00774572" w:rsidRDefault="00774572">
          <w:pPr>
            <w:pStyle w:val="TOC3"/>
            <w:tabs>
              <w:tab w:val="right" w:leader="dot" w:pos="8900"/>
            </w:tabs>
            <w:rPr>
              <w:rFonts w:eastAsiaTheme="minorEastAsia" w:cstheme="minorBidi"/>
              <w:noProof/>
              <w:sz w:val="24"/>
              <w:szCs w:val="24"/>
            </w:rPr>
          </w:pPr>
          <w:hyperlink w:anchor="_Toc106380464" w:history="1">
            <w:r w:rsidRPr="00EE3C85">
              <w:rPr>
                <w:rStyle w:val="Hyperlink"/>
                <w:noProof/>
              </w:rPr>
              <w:t>Appendix Figure 2: Flow of patients into Delta Cohor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638046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5DE7D4A" w14:textId="01D5D704" w:rsidR="00774572" w:rsidRDefault="00774572">
          <w:pPr>
            <w:pStyle w:val="TOC3"/>
            <w:tabs>
              <w:tab w:val="right" w:leader="dot" w:pos="8900"/>
            </w:tabs>
            <w:rPr>
              <w:rFonts w:eastAsiaTheme="minorEastAsia" w:cstheme="minorBidi"/>
              <w:noProof/>
              <w:sz w:val="24"/>
              <w:szCs w:val="24"/>
            </w:rPr>
          </w:pPr>
          <w:r w:rsidRPr="00EE3C85">
            <w:rPr>
              <w:rStyle w:val="Hyperlink"/>
              <w:noProof/>
            </w:rPr>
            <w:fldChar w:fldCharType="begin"/>
          </w:r>
          <w:r w:rsidRPr="00EE3C85">
            <w:rPr>
              <w:rStyle w:val="Hyperlink"/>
              <w:noProof/>
            </w:rPr>
            <w:instrText xml:space="preserve"> </w:instrText>
          </w:r>
          <w:r>
            <w:rPr>
              <w:noProof/>
            </w:rPr>
            <w:instrText>HYPERLINK \l "_Toc106380465"</w:instrText>
          </w:r>
          <w:r w:rsidRPr="00EE3C85">
            <w:rPr>
              <w:rStyle w:val="Hyperlink"/>
              <w:noProof/>
            </w:rPr>
            <w:instrText xml:space="preserve"> </w:instrText>
          </w:r>
          <w:r w:rsidRPr="00EE3C85">
            <w:rPr>
              <w:rStyle w:val="Hyperlink"/>
              <w:noProof/>
            </w:rPr>
          </w:r>
          <w:r w:rsidRPr="00EE3C85">
            <w:rPr>
              <w:rStyle w:val="Hyperlink"/>
              <w:noProof/>
            </w:rPr>
            <w:fldChar w:fldCharType="separate"/>
          </w:r>
          <w:r w:rsidRPr="00EE3C85">
            <w:rPr>
              <w:rStyle w:val="Hyperlink"/>
              <w:noProof/>
            </w:rPr>
            <w:t>Appendix Tables:</w:t>
          </w:r>
          <w:r>
            <w:rPr>
              <w:noProof/>
              <w:webHidden/>
            </w:rPr>
            <w:tab/>
          </w:r>
          <w:r>
            <w:rPr>
              <w:noProof/>
              <w:webHidden/>
            </w:rPr>
            <w:fldChar w:fldCharType="begin"/>
          </w:r>
          <w:r>
            <w:rPr>
              <w:noProof/>
              <w:webHidden/>
            </w:rPr>
            <w:instrText xml:space="preserve"> PAGEREF _Toc106380465 \h </w:instrText>
          </w:r>
          <w:r>
            <w:rPr>
              <w:noProof/>
              <w:webHidden/>
            </w:rPr>
          </w:r>
          <w:r>
            <w:rPr>
              <w:noProof/>
              <w:webHidden/>
            </w:rPr>
            <w:fldChar w:fldCharType="separate"/>
          </w:r>
          <w:r>
            <w:rPr>
              <w:noProof/>
              <w:webHidden/>
            </w:rPr>
            <w:t>5</w:t>
          </w:r>
          <w:r>
            <w:rPr>
              <w:noProof/>
              <w:webHidden/>
            </w:rPr>
            <w:fldChar w:fldCharType="end"/>
          </w:r>
          <w:r w:rsidRPr="00EE3C85">
            <w:rPr>
              <w:rStyle w:val="Hyperlink"/>
              <w:noProof/>
            </w:rPr>
            <w:fldChar w:fldCharType="end"/>
          </w:r>
        </w:p>
        <w:p w14:paraId="23796A82" w14:textId="33FCC5F4" w:rsidR="00774572" w:rsidRDefault="00774572">
          <w:pPr>
            <w:pStyle w:val="TOC3"/>
            <w:tabs>
              <w:tab w:val="right" w:leader="dot" w:pos="8900"/>
            </w:tabs>
            <w:rPr>
              <w:rFonts w:eastAsiaTheme="minorEastAsia" w:cstheme="minorBidi"/>
              <w:noProof/>
              <w:sz w:val="24"/>
              <w:szCs w:val="24"/>
            </w:rPr>
          </w:pPr>
          <w:hyperlink w:anchor="_Toc106380466" w:history="1">
            <w:r w:rsidRPr="00EE3C85">
              <w:rPr>
                <w:rStyle w:val="Hyperlink"/>
                <w:noProof/>
              </w:rPr>
              <w:t>Appendix Table 2. Baseline Characteristics by Monoclonal Antibody Treatment Status for Full SARS-CoV-2 Positive Cohort, Prior to Propensity Matching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638046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3F7C2EA" w14:textId="1B263132" w:rsidR="00774572" w:rsidRDefault="00774572">
          <w:pPr>
            <w:pStyle w:val="TOC3"/>
            <w:tabs>
              <w:tab w:val="right" w:leader="dot" w:pos="8900"/>
            </w:tabs>
            <w:rPr>
              <w:rFonts w:eastAsiaTheme="minorEastAsia" w:cstheme="minorBidi"/>
              <w:noProof/>
              <w:sz w:val="24"/>
              <w:szCs w:val="24"/>
            </w:rPr>
          </w:pPr>
          <w:hyperlink w:anchor="_Toc106380467" w:history="1">
            <w:r w:rsidRPr="00EE3C85">
              <w:rPr>
                <w:rStyle w:val="Hyperlink"/>
                <w:noProof/>
              </w:rPr>
              <w:t>Appendix Table 3. Full Model Results for 28-Day Hospitalization Primary Outcom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638046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2FD3BA3" w14:textId="515547A9" w:rsidR="00774572" w:rsidRDefault="00774572">
          <w:pPr>
            <w:pStyle w:val="TOC3"/>
            <w:tabs>
              <w:tab w:val="right" w:leader="dot" w:pos="8900"/>
            </w:tabs>
            <w:rPr>
              <w:rFonts w:eastAsiaTheme="minorEastAsia" w:cstheme="minorBidi"/>
              <w:noProof/>
              <w:sz w:val="24"/>
              <w:szCs w:val="24"/>
            </w:rPr>
          </w:pPr>
          <w:hyperlink w:anchor="_Toc106380468" w:history="1">
            <w:r w:rsidRPr="00EE3C85">
              <w:rPr>
                <w:rStyle w:val="Hyperlink"/>
                <w:noProof/>
              </w:rPr>
              <w:t>Appendix Table 4. Delta Only and Omicron Only Models, and an Interaction Analy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638046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7E5B1A2" w14:textId="25F5CA2D" w:rsidR="00774572" w:rsidRDefault="00774572">
          <w:pPr>
            <w:pStyle w:val="TOC1"/>
            <w:tabs>
              <w:tab w:val="right" w:leader="dot" w:pos="8900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</w:rPr>
          </w:pPr>
          <w:hyperlink w:anchor="_Toc106380469" w:history="1">
            <w:r w:rsidRPr="00EE3C85">
              <w:rPr>
                <w:rStyle w:val="Hyperlink"/>
                <w:noProof/>
              </w:rPr>
              <w:t>Supplementary Referen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638046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C06D8AD" w14:textId="21DC7064" w:rsidR="003E48ED" w:rsidRPr="00A509B5" w:rsidRDefault="009E4F02" w:rsidP="005F136D">
          <w:pPr>
            <w:ind w:right="-720"/>
            <w:rPr>
              <w:rFonts w:ascii="Times New Roman" w:hAnsi="Times New Roman" w:cs="Times New Roman"/>
              <w:sz w:val="24"/>
              <w:szCs w:val="24"/>
            </w:rPr>
          </w:pPr>
          <w:r w:rsidRPr="00A509B5">
            <w:rPr>
              <w:rFonts w:ascii="Times New Roman" w:eastAsiaTheme="minorEastAsia" w:hAnsi="Times New Roman" w:cs="Times New Roman"/>
              <w:sz w:val="24"/>
              <w:szCs w:val="24"/>
            </w:rPr>
            <w:fldChar w:fldCharType="end"/>
          </w:r>
        </w:p>
      </w:sdtContent>
    </w:sdt>
    <w:p w14:paraId="1DB336BF" w14:textId="77777777" w:rsidR="00211C11" w:rsidRPr="00BF25DA" w:rsidRDefault="00211C11" w:rsidP="00BF25DA">
      <w:pPr>
        <w:spacing w:line="480" w:lineRule="auto"/>
        <w:jc w:val="right"/>
        <w:rPr>
          <w:rFonts w:ascii="Times New Roman" w:eastAsiaTheme="majorEastAsia" w:hAnsi="Times New Roman" w:cs="Times New Roman"/>
          <w:b/>
          <w:bCs/>
          <w:color w:val="0D0D0D" w:themeColor="text1" w:themeTint="F2"/>
          <w:sz w:val="24"/>
          <w:szCs w:val="24"/>
        </w:rPr>
      </w:pPr>
      <w:r w:rsidRPr="00BF25DA">
        <w:rPr>
          <w:rFonts w:ascii="Times New Roman" w:hAnsi="Times New Roman" w:cs="Times New Roman"/>
          <w:color w:val="0D0D0D" w:themeColor="text1" w:themeTint="F2"/>
          <w:sz w:val="24"/>
          <w:szCs w:val="24"/>
        </w:rPr>
        <w:br w:type="page"/>
      </w:r>
    </w:p>
    <w:p w14:paraId="27AC1A32" w14:textId="20DB5F4F" w:rsidR="00452407" w:rsidRDefault="00346113" w:rsidP="009E4F02">
      <w:pPr>
        <w:pStyle w:val="Heading1"/>
        <w:rPr>
          <w:rStyle w:val="Heading3Char"/>
          <w:rFonts w:eastAsiaTheme="minorHAnsi"/>
          <w:i w:val="0"/>
        </w:rPr>
      </w:pPr>
      <w:bookmarkStart w:id="3" w:name="_Toc106380462"/>
      <w:bookmarkEnd w:id="2"/>
      <w:r>
        <w:rPr>
          <w:sz w:val="28"/>
        </w:rPr>
        <w:lastRenderedPageBreak/>
        <w:t>Appendix</w:t>
      </w:r>
      <w:r w:rsidR="00FC55AA">
        <w:rPr>
          <w:sz w:val="28"/>
        </w:rPr>
        <w:t xml:space="preserve"> Figures</w:t>
      </w:r>
      <w:bookmarkEnd w:id="3"/>
    </w:p>
    <w:p w14:paraId="1075C7AF" w14:textId="77777777" w:rsidR="009E4F02" w:rsidRDefault="009E4F02" w:rsidP="00452407">
      <w:pPr>
        <w:rPr>
          <w:rStyle w:val="Heading3Char"/>
          <w:rFonts w:eastAsiaTheme="minorHAnsi"/>
          <w:i w:val="0"/>
        </w:rPr>
      </w:pPr>
    </w:p>
    <w:p w14:paraId="117A3E0C" w14:textId="1AE425FB" w:rsidR="00452407" w:rsidRDefault="00346113" w:rsidP="009E4F02">
      <w:pPr>
        <w:pStyle w:val="Heading3"/>
        <w:rPr>
          <w:rStyle w:val="Heading3Char"/>
          <w:rFonts w:eastAsiaTheme="minorHAnsi"/>
          <w:b/>
          <w:iCs/>
        </w:rPr>
      </w:pPr>
      <w:bookmarkStart w:id="4" w:name="_Toc106380463"/>
      <w:r>
        <w:rPr>
          <w:rStyle w:val="Heading3Char"/>
          <w:rFonts w:eastAsiaTheme="minorHAnsi"/>
          <w:b/>
          <w:iCs/>
        </w:rPr>
        <w:t xml:space="preserve">Appendix </w:t>
      </w:r>
      <w:r w:rsidR="0088484C">
        <w:rPr>
          <w:rStyle w:val="Heading3Char"/>
          <w:rFonts w:eastAsiaTheme="minorHAnsi"/>
          <w:b/>
          <w:iCs/>
        </w:rPr>
        <w:t xml:space="preserve">Figure </w:t>
      </w:r>
      <w:r w:rsidR="00452407" w:rsidRPr="0088484C">
        <w:rPr>
          <w:rStyle w:val="Heading3Char"/>
          <w:rFonts w:eastAsiaTheme="minorHAnsi"/>
          <w:b/>
          <w:iCs/>
        </w:rPr>
        <w:t xml:space="preserve">1: </w:t>
      </w:r>
      <w:r w:rsidR="00BC0D9F" w:rsidRPr="0088484C">
        <w:rPr>
          <w:rStyle w:val="Heading3Char"/>
          <w:rFonts w:eastAsiaTheme="minorHAnsi"/>
          <w:b/>
          <w:iCs/>
        </w:rPr>
        <w:t xml:space="preserve">Flow of </w:t>
      </w:r>
      <w:r w:rsidR="00C3645B" w:rsidRPr="0088484C">
        <w:rPr>
          <w:rStyle w:val="Heading3Char"/>
          <w:rFonts w:eastAsiaTheme="minorHAnsi"/>
          <w:b/>
          <w:iCs/>
        </w:rPr>
        <w:t>P</w:t>
      </w:r>
      <w:r w:rsidR="00BC0D9F" w:rsidRPr="0088484C">
        <w:rPr>
          <w:rStyle w:val="Heading3Char"/>
          <w:rFonts w:eastAsiaTheme="minorHAnsi"/>
          <w:b/>
          <w:iCs/>
        </w:rPr>
        <w:t xml:space="preserve">atients into the </w:t>
      </w:r>
      <w:r w:rsidR="0088484C" w:rsidRPr="0088484C">
        <w:rPr>
          <w:rStyle w:val="Heading3Char"/>
          <w:rFonts w:eastAsiaTheme="minorHAnsi"/>
          <w:b/>
          <w:iCs/>
        </w:rPr>
        <w:t xml:space="preserve">Primary </w:t>
      </w:r>
      <w:r w:rsidR="00C3645B" w:rsidRPr="0088484C">
        <w:rPr>
          <w:rStyle w:val="Heading3Char"/>
          <w:rFonts w:eastAsiaTheme="minorHAnsi"/>
          <w:b/>
          <w:iCs/>
        </w:rPr>
        <w:t>S</w:t>
      </w:r>
      <w:r w:rsidR="00BC0D9F" w:rsidRPr="0088484C">
        <w:rPr>
          <w:rStyle w:val="Heading3Char"/>
          <w:rFonts w:eastAsiaTheme="minorHAnsi"/>
          <w:b/>
          <w:iCs/>
        </w:rPr>
        <w:t xml:space="preserve">tudy </w:t>
      </w:r>
      <w:r w:rsidR="00C3645B" w:rsidRPr="0088484C">
        <w:rPr>
          <w:rStyle w:val="Heading3Char"/>
          <w:rFonts w:eastAsiaTheme="minorHAnsi"/>
          <w:b/>
          <w:iCs/>
        </w:rPr>
        <w:t>C</w:t>
      </w:r>
      <w:r w:rsidR="00BC0D9F" w:rsidRPr="0088484C">
        <w:rPr>
          <w:rStyle w:val="Heading3Char"/>
          <w:rFonts w:eastAsiaTheme="minorHAnsi"/>
          <w:b/>
          <w:iCs/>
        </w:rPr>
        <w:t>ohort</w:t>
      </w:r>
      <w:bookmarkEnd w:id="4"/>
    </w:p>
    <w:p w14:paraId="3393A91E" w14:textId="5587AC3C" w:rsidR="00ED3DD4" w:rsidRDefault="007B0683" w:rsidP="00ED3DD4">
      <w:r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25849F24" wp14:editId="637E9623">
                <wp:simplePos x="0" y="0"/>
                <wp:positionH relativeFrom="column">
                  <wp:posOffset>2972</wp:posOffset>
                </wp:positionH>
                <wp:positionV relativeFrom="paragraph">
                  <wp:posOffset>11889</wp:posOffset>
                </wp:positionV>
                <wp:extent cx="3556000" cy="609600"/>
                <wp:effectExtent l="12700" t="12700" r="12700" b="12700"/>
                <wp:wrapNone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56000" cy="609600"/>
                          <a:chOff x="0" y="0"/>
                          <a:chExt cx="3556000" cy="609600"/>
                        </a:xfrm>
                      </wpg:grpSpPr>
                      <wps:wsp>
                        <wps:cNvPr id="5" name="Rectangle 4">
                          <a:extLst>
                            <a:ext uri="{FF2B5EF4-FFF2-40B4-BE49-F238E27FC236}">
                              <a16:creationId xmlns:a16="http://schemas.microsoft.com/office/drawing/2014/main" id="{16D6C88C-91F1-584A-BD8E-A659C2446641}"/>
                            </a:ext>
                          </a:extLst>
                        </wps:cNvPr>
                        <wps:cNvSpPr/>
                        <wps:spPr>
                          <a:xfrm>
                            <a:off x="0" y="0"/>
                            <a:ext cx="3556000" cy="609600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accent1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Text Box 2">
                          <a:extLst>
                            <a:ext uri="{FF2B5EF4-FFF2-40B4-BE49-F238E27FC236}">
                              <a16:creationId xmlns:a16="http://schemas.microsoft.com/office/drawing/2014/main" id="{74713D11-4A2B-E24C-94B5-7DCFF9C69FFF}"/>
                            </a:ext>
                          </a:extLst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181854" y="55394"/>
                            <a:ext cx="3313112" cy="45243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77ABAA5" w14:textId="77777777" w:rsidR="00ED3DD4" w:rsidRDefault="00ED3DD4" w:rsidP="00ED3DD4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</w:rPr>
                                <w:t xml:space="preserve">89,005 subjects with a SARS </w:t>
                              </w:r>
                              <w:proofErr w:type="spellStart"/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</w:rPr>
                                <w:t>CoV</w:t>
                              </w:r>
                              <w:proofErr w:type="spellEnd"/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</w:rPr>
                                <w:t xml:space="preserve"> 2 positive test date on or before 3/10/22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5849F24" id="Group 3" o:spid="_x0000_s1026" style="position:absolute;margin-left:.25pt;margin-top:.95pt;width:280pt;height:48pt;z-index:251661312" coordsize="35560,609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">
                <v:rect id="Rectangle 4" o:spid="_x0000_s1027" style="position:absolute;width:35560;height:609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" filled="f" strokecolor="#2f5496 [2404]" strokeweight="1.5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8" type="#_x0000_t202" style="position:absolute;left:1818;top:553;width:33131;height:452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" stroked="f" strokeweight=".5pt">
                  <v:textbox>
                    <w:txbxContent>
                      <w:p w14:paraId="477ABAA5" w14:textId="77777777" w:rsidR="00ED3DD4" w:rsidRDefault="00ED3DD4" w:rsidP="00ED3DD4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</w:rPr>
                          <w:t xml:space="preserve">89,005 subjects with a SARS </w:t>
                        </w:r>
                        <w:proofErr w:type="spellStart"/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</w:rPr>
                          <w:t>CoV</w:t>
                        </w:r>
                        <w:proofErr w:type="spellEnd"/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</w:rPr>
                          <w:t xml:space="preserve"> 2 positive test date on or before 3/10/22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ED3DD4" w:rsidRPr="00676822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6F81041" wp14:editId="105AF3B3">
                <wp:simplePos x="0" y="0"/>
                <wp:positionH relativeFrom="column">
                  <wp:posOffset>1576070</wp:posOffset>
                </wp:positionH>
                <wp:positionV relativeFrom="paragraph">
                  <wp:posOffset>621665</wp:posOffset>
                </wp:positionV>
                <wp:extent cx="0" cy="708660"/>
                <wp:effectExtent l="12700" t="0" r="12700" b="15240"/>
                <wp:wrapNone/>
                <wp:docPr id="7" name="Straight Connector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24649BF6-6891-A44A-B5B4-B460F2A695B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0866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F2C9A23" id="Straight Connector 6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4.1pt,48.95pt" to="124.1pt,104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" strokecolor="#1f3763 [1604]" strokeweight="1.5pt">
                <v:stroke joinstyle="miter"/>
              </v:line>
            </w:pict>
          </mc:Fallback>
        </mc:AlternateContent>
      </w:r>
      <w:r w:rsidR="00ED3DD4" w:rsidRPr="00676822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DB2AC60" wp14:editId="4BA69572">
                <wp:simplePos x="0" y="0"/>
                <wp:positionH relativeFrom="column">
                  <wp:posOffset>2501265</wp:posOffset>
                </wp:positionH>
                <wp:positionV relativeFrom="paragraph">
                  <wp:posOffset>742950</wp:posOffset>
                </wp:positionV>
                <wp:extent cx="3556000" cy="609600"/>
                <wp:effectExtent l="12700" t="12700" r="12700" b="12700"/>
                <wp:wrapNone/>
                <wp:docPr id="8" name="Rectangle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D8A113C3-0AB0-8B48-A034-AF26CB61563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56000" cy="60960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accent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97EDAC3" id="Rectangle 7" o:spid="_x0000_s1026" style="position:absolute;margin-left:196.95pt;margin-top:58.5pt;width:280pt;height:48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" filled="f" strokecolor="#2f5496 [2404]" strokeweight="1.5pt"/>
            </w:pict>
          </mc:Fallback>
        </mc:AlternateContent>
      </w:r>
      <w:r w:rsidR="00ED3DD4" w:rsidRPr="00676822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DC40FF2" wp14:editId="50C00490">
                <wp:simplePos x="0" y="0"/>
                <wp:positionH relativeFrom="column">
                  <wp:posOffset>2526030</wp:posOffset>
                </wp:positionH>
                <wp:positionV relativeFrom="paragraph">
                  <wp:posOffset>812800</wp:posOffset>
                </wp:positionV>
                <wp:extent cx="3313112" cy="452437"/>
                <wp:effectExtent l="0" t="0" r="1905" b="5080"/>
                <wp:wrapNone/>
                <wp:docPr id="9" name="Text Box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5C0A8E7C-CC58-C744-A0A0-154A580B670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13112" cy="45243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A5724E2" w14:textId="77777777" w:rsidR="00ED3DD4" w:rsidRDefault="00ED3DD4" w:rsidP="00ED3DD4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Subject had a positive test prior to transition to Omicron variant (before 12/26/2021): N = 55,240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DC40FF2" id="Text Box 5" o:spid="_x0000_s1029" type="#_x0000_t202" style="position:absolute;margin-left:198.9pt;margin-top:64pt;width:260.85pt;height:35.6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" stroked="f" strokeweight=".5pt">
                <v:textbox>
                  <w:txbxContent>
                    <w:p w14:paraId="4A5724E2" w14:textId="77777777" w:rsidR="00ED3DD4" w:rsidRDefault="00ED3DD4" w:rsidP="00ED3DD4">
                      <w:pPr>
                        <w:kinsoku w:val="0"/>
                        <w:overflowPunct w:val="0"/>
                        <w:textAlignment w:val="baseline"/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Subject had a positive test prior to transition to Omicron variant (before 12/26/2021): N = 55,240</w:t>
                      </w:r>
                    </w:p>
                  </w:txbxContent>
                </v:textbox>
              </v:shape>
            </w:pict>
          </mc:Fallback>
        </mc:AlternateContent>
      </w:r>
      <w:r w:rsidR="00ED3DD4" w:rsidRPr="00676822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45AD8E9" wp14:editId="717BF375">
                <wp:simplePos x="0" y="0"/>
                <wp:positionH relativeFrom="column">
                  <wp:posOffset>805815</wp:posOffset>
                </wp:positionH>
                <wp:positionV relativeFrom="paragraph">
                  <wp:posOffset>1334770</wp:posOffset>
                </wp:positionV>
                <wp:extent cx="1540510" cy="419735"/>
                <wp:effectExtent l="12700" t="12700" r="8890" b="12065"/>
                <wp:wrapNone/>
                <wp:docPr id="10" name="Rectangle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945275E5-A6DF-F940-84A7-F1515B0238D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0510" cy="41973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accent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ACD3D2B" id="Rectangle 9" o:spid="_x0000_s1026" style="position:absolute;margin-left:63.45pt;margin-top:105.1pt;width:121.3pt;height:33.0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" filled="f" strokecolor="#2f5496 [2404]" strokeweight="1.5pt"/>
            </w:pict>
          </mc:Fallback>
        </mc:AlternateContent>
      </w:r>
      <w:r w:rsidR="00ED3DD4" w:rsidRPr="00676822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2EAE5EF" wp14:editId="3B37C5F7">
                <wp:simplePos x="0" y="0"/>
                <wp:positionH relativeFrom="column">
                  <wp:posOffset>996315</wp:posOffset>
                </wp:positionH>
                <wp:positionV relativeFrom="paragraph">
                  <wp:posOffset>1394460</wp:posOffset>
                </wp:positionV>
                <wp:extent cx="1022350" cy="265113"/>
                <wp:effectExtent l="0" t="0" r="6350" b="1905"/>
                <wp:wrapNone/>
                <wp:docPr id="11" name="Text Box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ED0A2523-8FBB-7C41-ADA6-B8AB7DD594C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2350" cy="26511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C2EBCE2" w14:textId="77777777" w:rsidR="00ED3DD4" w:rsidRDefault="00ED3DD4" w:rsidP="00ED3DD4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N = 33,765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EAE5EF" id="Text Box 7" o:spid="_x0000_s1030" type="#_x0000_t202" style="position:absolute;margin-left:78.45pt;margin-top:109.8pt;width:80.5pt;height:20.9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" stroked="f" strokeweight=".5pt">
                <v:textbox>
                  <w:txbxContent>
                    <w:p w14:paraId="0C2EBCE2" w14:textId="77777777" w:rsidR="00ED3DD4" w:rsidRDefault="00ED3DD4" w:rsidP="00ED3DD4">
                      <w:pPr>
                        <w:kinsoku w:val="0"/>
                        <w:overflowPunct w:val="0"/>
                        <w:textAlignment w:val="baseline"/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N = 33,765</w:t>
                      </w:r>
                    </w:p>
                  </w:txbxContent>
                </v:textbox>
              </v:shape>
            </w:pict>
          </mc:Fallback>
        </mc:AlternateContent>
      </w:r>
      <w:r w:rsidR="00ED3DD4" w:rsidRPr="00676822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2DCF979" wp14:editId="65B27550">
                <wp:simplePos x="0" y="0"/>
                <wp:positionH relativeFrom="column">
                  <wp:posOffset>2501265</wp:posOffset>
                </wp:positionH>
                <wp:positionV relativeFrom="paragraph">
                  <wp:posOffset>1671955</wp:posOffset>
                </wp:positionV>
                <wp:extent cx="3556000" cy="609600"/>
                <wp:effectExtent l="12700" t="12700" r="12700" b="12700"/>
                <wp:wrapNone/>
                <wp:docPr id="12" name="Rectangle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C1D143B9-EEC4-8A45-90C5-7576DB1EA80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56000" cy="60960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accent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FF85011" id="Rectangle 11" o:spid="_x0000_s1026" style="position:absolute;margin-left:196.95pt;margin-top:131.65pt;width:280pt;height:48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" filled="f" strokecolor="#2f5496 [2404]" strokeweight="1.5pt"/>
            </w:pict>
          </mc:Fallback>
        </mc:AlternateContent>
      </w:r>
      <w:r w:rsidR="00ED3DD4" w:rsidRPr="00676822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1F02543" wp14:editId="0A4B5D13">
                <wp:simplePos x="0" y="0"/>
                <wp:positionH relativeFrom="column">
                  <wp:posOffset>805815</wp:posOffset>
                </wp:positionH>
                <wp:positionV relativeFrom="paragraph">
                  <wp:posOffset>2153920</wp:posOffset>
                </wp:positionV>
                <wp:extent cx="1540510" cy="419735"/>
                <wp:effectExtent l="12700" t="12700" r="8890" b="12065"/>
                <wp:wrapNone/>
                <wp:docPr id="13" name="Rectangle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B19E8B90-5F90-6045-9449-D44A3367F5B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0510" cy="41973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accent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AAE37E9" id="Rectangle 12" o:spid="_x0000_s1026" style="position:absolute;margin-left:63.45pt;margin-top:169.6pt;width:121.3pt;height:33.0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" filled="f" strokecolor="#2f5496 [2404]" strokeweight="1.5pt"/>
            </w:pict>
          </mc:Fallback>
        </mc:AlternateContent>
      </w:r>
      <w:r w:rsidR="00ED3DD4" w:rsidRPr="00676822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FE1C802" wp14:editId="083E61AC">
                <wp:simplePos x="0" y="0"/>
                <wp:positionH relativeFrom="column">
                  <wp:posOffset>1576070</wp:posOffset>
                </wp:positionH>
                <wp:positionV relativeFrom="paragraph">
                  <wp:posOffset>1741805</wp:posOffset>
                </wp:positionV>
                <wp:extent cx="0" cy="399415"/>
                <wp:effectExtent l="12700" t="0" r="12700" b="19685"/>
                <wp:wrapNone/>
                <wp:docPr id="14" name="Straight Connector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35E1253F-8980-C54D-BB57-372A746A5D87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9941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44A94E2" id="Straight Connector 13" o:spid="_x0000_s1026" style="position:absolute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4.1pt,137.15pt" to="124.1pt,168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" strokecolor="#1f3763 [1604]" strokeweight="1.5pt">
                <v:stroke joinstyle="miter"/>
                <o:lock v:ext="edit" shapetype="f"/>
              </v:line>
            </w:pict>
          </mc:Fallback>
        </mc:AlternateContent>
      </w:r>
      <w:r w:rsidR="00ED3DD4" w:rsidRPr="00676822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A90956" wp14:editId="5C35A6B3">
                <wp:simplePos x="0" y="0"/>
                <wp:positionH relativeFrom="column">
                  <wp:posOffset>1064895</wp:posOffset>
                </wp:positionH>
                <wp:positionV relativeFrom="paragraph">
                  <wp:posOffset>5146675</wp:posOffset>
                </wp:positionV>
                <wp:extent cx="1022350" cy="265112"/>
                <wp:effectExtent l="0" t="0" r="6350" b="1905"/>
                <wp:wrapNone/>
                <wp:docPr id="16" name="Text Box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11FFBF86-B7C7-8F43-B8E0-C2D0DD02216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2350" cy="26511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810E837" w14:textId="77777777" w:rsidR="00ED3DD4" w:rsidRDefault="00ED3DD4" w:rsidP="00ED3DD4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N = 30,256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A90956" id="Text Box 17" o:spid="_x0000_s1031" type="#_x0000_t202" style="position:absolute;margin-left:83.85pt;margin-top:405.25pt;width:80.5pt;height:20.8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" stroked="f" strokeweight=".5pt">
                <v:textbox>
                  <w:txbxContent>
                    <w:p w14:paraId="7810E837" w14:textId="77777777" w:rsidR="00ED3DD4" w:rsidRDefault="00ED3DD4" w:rsidP="00ED3DD4">
                      <w:pPr>
                        <w:kinsoku w:val="0"/>
                        <w:overflowPunct w:val="0"/>
                        <w:textAlignment w:val="baseline"/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N = 30,256</w:t>
                      </w:r>
                    </w:p>
                  </w:txbxContent>
                </v:textbox>
              </v:shape>
            </w:pict>
          </mc:Fallback>
        </mc:AlternateContent>
      </w:r>
      <w:r w:rsidR="00ED3DD4" w:rsidRPr="00676822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4153876" wp14:editId="1149091B">
                <wp:simplePos x="0" y="0"/>
                <wp:positionH relativeFrom="column">
                  <wp:posOffset>805815</wp:posOffset>
                </wp:positionH>
                <wp:positionV relativeFrom="paragraph">
                  <wp:posOffset>2887345</wp:posOffset>
                </wp:positionV>
                <wp:extent cx="1540510" cy="419735"/>
                <wp:effectExtent l="12700" t="12700" r="8890" b="12065"/>
                <wp:wrapNone/>
                <wp:docPr id="20" name="Rectangle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387624CA-C578-B340-83A0-CF9A59AA8D0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0510" cy="41973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accent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9709FE5" id="Rectangle 19" o:spid="_x0000_s1026" style="position:absolute;margin-left:63.45pt;margin-top:227.35pt;width:121.3pt;height:33.0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" filled="f" strokecolor="#2f5496 [2404]" strokeweight="1.5pt"/>
            </w:pict>
          </mc:Fallback>
        </mc:AlternateContent>
      </w:r>
      <w:r w:rsidR="00ED3DD4" w:rsidRPr="00676822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51FA989" wp14:editId="39EF0FC0">
                <wp:simplePos x="0" y="0"/>
                <wp:positionH relativeFrom="column">
                  <wp:posOffset>1576070</wp:posOffset>
                </wp:positionH>
                <wp:positionV relativeFrom="paragraph">
                  <wp:posOffset>2560955</wp:posOffset>
                </wp:positionV>
                <wp:extent cx="0" cy="313690"/>
                <wp:effectExtent l="12700" t="0" r="12700" b="16510"/>
                <wp:wrapNone/>
                <wp:docPr id="21" name="Straight Connector 20">
                  <a:extLst xmlns:a="http://schemas.openxmlformats.org/drawingml/2006/main">
                    <a:ext uri="{FF2B5EF4-FFF2-40B4-BE49-F238E27FC236}">
                      <a16:creationId xmlns:a16="http://schemas.microsoft.com/office/drawing/2014/main" id="{257CDAE9-B921-B847-9534-0861686A6EC7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1369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95E9A78" id="Straight Connector 20" o:spid="_x0000_s1026" style="position:absolute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4.1pt,201.65pt" to="124.1pt,226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" strokecolor="#1f3763 [1604]" strokeweight="1.5pt">
                <v:stroke joinstyle="miter"/>
                <o:lock v:ext="edit" shapetype="f"/>
              </v:line>
            </w:pict>
          </mc:Fallback>
        </mc:AlternateContent>
      </w:r>
      <w:r w:rsidR="00ED3DD4" w:rsidRPr="00676822">
        <w:rPr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6904EAFA" wp14:editId="54A5EFB7">
                <wp:simplePos x="0" y="0"/>
                <wp:positionH relativeFrom="column">
                  <wp:posOffset>819150</wp:posOffset>
                </wp:positionH>
                <wp:positionV relativeFrom="paragraph">
                  <wp:posOffset>5081905</wp:posOffset>
                </wp:positionV>
                <wp:extent cx="1540510" cy="419735"/>
                <wp:effectExtent l="12700" t="12700" r="8890" b="12065"/>
                <wp:wrapNone/>
                <wp:docPr id="25" name="Rectangle 24">
                  <a:extLst xmlns:a="http://schemas.openxmlformats.org/drawingml/2006/main">
                    <a:ext uri="{FF2B5EF4-FFF2-40B4-BE49-F238E27FC236}">
                      <a16:creationId xmlns:a16="http://schemas.microsoft.com/office/drawing/2014/main" id="{115D8BD8-85BD-214A-8076-07C82C16C5C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0510" cy="41973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accent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419C571" id="Rectangle 24" o:spid="_x0000_s1026" style="position:absolute;margin-left:64.5pt;margin-top:400.15pt;width:121.3pt;height:33.05pt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" filled="f" strokecolor="#2f5496 [2404]" strokeweight="1.5pt"/>
            </w:pict>
          </mc:Fallback>
        </mc:AlternateContent>
      </w:r>
      <w:r w:rsidR="00ED3DD4" w:rsidRPr="00676822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5BB42B5" wp14:editId="12F0E4C1">
                <wp:simplePos x="0" y="0"/>
                <wp:positionH relativeFrom="column">
                  <wp:posOffset>1581785</wp:posOffset>
                </wp:positionH>
                <wp:positionV relativeFrom="paragraph">
                  <wp:posOffset>1045845</wp:posOffset>
                </wp:positionV>
                <wp:extent cx="922020" cy="0"/>
                <wp:effectExtent l="12700" t="12700" r="5080" b="12700"/>
                <wp:wrapNone/>
                <wp:docPr id="28" name="Straight Connector 27">
                  <a:extLst xmlns:a="http://schemas.openxmlformats.org/drawingml/2006/main">
                    <a:ext uri="{FF2B5EF4-FFF2-40B4-BE49-F238E27FC236}">
                      <a16:creationId xmlns:a16="http://schemas.microsoft.com/office/drawing/2014/main" id="{AE613699-9BD9-3F4F-BB10-36670DF196D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2202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F3D7AAA" id="Straight Connector 27" o:spid="_x0000_s1026" style="position:absolute;flip:x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4.55pt,82.35pt" to="197.15pt,82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" strokecolor="#1f3763 [1604]" strokeweight="1.5pt">
                <v:stroke joinstyle="miter"/>
              </v:line>
            </w:pict>
          </mc:Fallback>
        </mc:AlternateContent>
      </w:r>
      <w:r w:rsidR="00ED3DD4" w:rsidRPr="00676822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55FDFE5" wp14:editId="3E848546">
                <wp:simplePos x="0" y="0"/>
                <wp:positionH relativeFrom="column">
                  <wp:posOffset>1576070</wp:posOffset>
                </wp:positionH>
                <wp:positionV relativeFrom="paragraph">
                  <wp:posOffset>1976755</wp:posOffset>
                </wp:positionV>
                <wp:extent cx="925384" cy="0"/>
                <wp:effectExtent l="12700" t="12700" r="1905" b="12700"/>
                <wp:wrapNone/>
                <wp:docPr id="29" name="Straight Connector 28">
                  <a:extLst xmlns:a="http://schemas.openxmlformats.org/drawingml/2006/main">
                    <a:ext uri="{FF2B5EF4-FFF2-40B4-BE49-F238E27FC236}">
                      <a16:creationId xmlns:a16="http://schemas.microsoft.com/office/drawing/2014/main" id="{1D232EAE-30A6-CA43-9CB8-936BD63BD2F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925384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8A2E93A" id="Straight Connector 28" o:spid="_x0000_s1026" style="position:absolute;flip:x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4.1pt,155.65pt" to="196.95pt,155.6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" strokecolor="#1f3763 [1604]" strokeweight="1.5pt">
                <v:stroke joinstyle="miter"/>
                <o:lock v:ext="edit" shapetype="f"/>
              </v:line>
            </w:pict>
          </mc:Fallback>
        </mc:AlternateContent>
      </w:r>
      <w:r w:rsidR="00ED3DD4" w:rsidRPr="00676822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F7BB921" wp14:editId="7CF99B01">
                <wp:simplePos x="0" y="0"/>
                <wp:positionH relativeFrom="column">
                  <wp:posOffset>1574165</wp:posOffset>
                </wp:positionH>
                <wp:positionV relativeFrom="paragraph">
                  <wp:posOffset>4468495</wp:posOffset>
                </wp:positionV>
                <wp:extent cx="963277" cy="0"/>
                <wp:effectExtent l="12700" t="12700" r="2540" b="12700"/>
                <wp:wrapNone/>
                <wp:docPr id="31" name="Straight Connector 30">
                  <a:extLst xmlns:a="http://schemas.openxmlformats.org/drawingml/2006/main">
                    <a:ext uri="{FF2B5EF4-FFF2-40B4-BE49-F238E27FC236}">
                      <a16:creationId xmlns:a16="http://schemas.microsoft.com/office/drawing/2014/main" id="{E1BCBF83-5C19-8749-8344-E0A234A3407F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963277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511C335" id="Straight Connector 30" o:spid="_x0000_s1026" style="position:absolute;flip:x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3.95pt,351.85pt" to="199.8pt,351.8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" strokecolor="#1f3763 [1604]" strokeweight="1.5pt">
                <v:stroke joinstyle="miter"/>
                <o:lock v:ext="edit" shapetype="f"/>
              </v:line>
            </w:pict>
          </mc:Fallback>
        </mc:AlternateContent>
      </w:r>
      <w:r w:rsidR="00ED3DD4" w:rsidRPr="00676822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B7E96B0" wp14:editId="0EBC67A2">
                <wp:simplePos x="0" y="0"/>
                <wp:positionH relativeFrom="column">
                  <wp:posOffset>2538730</wp:posOffset>
                </wp:positionH>
                <wp:positionV relativeFrom="paragraph">
                  <wp:posOffset>6466840</wp:posOffset>
                </wp:positionV>
                <wp:extent cx="1581150" cy="419735"/>
                <wp:effectExtent l="12700" t="12700" r="19050" b="12065"/>
                <wp:wrapNone/>
                <wp:docPr id="32" name="Rectangle 31">
                  <a:extLst xmlns:a="http://schemas.openxmlformats.org/drawingml/2006/main">
                    <a:ext uri="{FF2B5EF4-FFF2-40B4-BE49-F238E27FC236}">
                      <a16:creationId xmlns:a16="http://schemas.microsoft.com/office/drawing/2014/main" id="{4BD41E99-53E4-8E4C-934E-38492E53D5C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1150" cy="41973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accent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D4D3034" id="Rectangle 31" o:spid="_x0000_s1026" style="position:absolute;margin-left:199.9pt;margin-top:509.2pt;width:124.5pt;height:33.0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" filled="f" strokecolor="#2f5496 [2404]" strokeweight="1.5pt"/>
            </w:pict>
          </mc:Fallback>
        </mc:AlternateContent>
      </w:r>
      <w:r w:rsidR="00ED3DD4" w:rsidRPr="00676822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FF0DFBD" wp14:editId="6CE0657A">
                <wp:simplePos x="0" y="0"/>
                <wp:positionH relativeFrom="column">
                  <wp:posOffset>2585085</wp:posOffset>
                </wp:positionH>
                <wp:positionV relativeFrom="paragraph">
                  <wp:posOffset>6508750</wp:posOffset>
                </wp:positionV>
                <wp:extent cx="1508125" cy="265113"/>
                <wp:effectExtent l="0" t="0" r="3175" b="1905"/>
                <wp:wrapNone/>
                <wp:docPr id="33" name="Text Box 28">
                  <a:extLst xmlns:a="http://schemas.openxmlformats.org/drawingml/2006/main">
                    <a:ext uri="{FF2B5EF4-FFF2-40B4-BE49-F238E27FC236}">
                      <a16:creationId xmlns:a16="http://schemas.microsoft.com/office/drawing/2014/main" id="{572A7405-8FD0-274E-A0D3-9B8B6EB3C0DF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08125" cy="26511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0EDAC49" w14:textId="77777777" w:rsidR="00ED3DD4" w:rsidRDefault="00ED3DD4" w:rsidP="00ED3DD4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Propensity Matching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F0DFBD" id="Text Box 28" o:spid="_x0000_s1032" type="#_x0000_t202" style="position:absolute;margin-left:203.55pt;margin-top:512.5pt;width:118.75pt;height:20.9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" stroked="f" strokeweight=".5pt">
                <v:textbox>
                  <w:txbxContent>
                    <w:p w14:paraId="40EDAC49" w14:textId="77777777" w:rsidR="00ED3DD4" w:rsidRDefault="00ED3DD4" w:rsidP="00ED3DD4">
                      <w:pPr>
                        <w:kinsoku w:val="0"/>
                        <w:overflowPunct w:val="0"/>
                        <w:textAlignment w:val="baseline"/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Propensity Matching</w:t>
                      </w:r>
                    </w:p>
                  </w:txbxContent>
                </v:textbox>
              </v:shape>
            </w:pict>
          </mc:Fallback>
        </mc:AlternateContent>
      </w:r>
      <w:r w:rsidR="00ED3DD4" w:rsidRPr="00676822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3026958" wp14:editId="77A1D8ED">
                <wp:simplePos x="0" y="0"/>
                <wp:positionH relativeFrom="column">
                  <wp:posOffset>1589405</wp:posOffset>
                </wp:positionH>
                <wp:positionV relativeFrom="paragraph">
                  <wp:posOffset>6504940</wp:posOffset>
                </wp:positionV>
                <wp:extent cx="0" cy="156845"/>
                <wp:effectExtent l="12700" t="0" r="12700" b="20955"/>
                <wp:wrapNone/>
                <wp:docPr id="34" name="Straight Connector 33">
                  <a:extLst xmlns:a="http://schemas.openxmlformats.org/drawingml/2006/main">
                    <a:ext uri="{FF2B5EF4-FFF2-40B4-BE49-F238E27FC236}">
                      <a16:creationId xmlns:a16="http://schemas.microsoft.com/office/drawing/2014/main" id="{696D7F85-795D-C64B-AA17-BCA46B3C5B7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5684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FEFA26D" id="Straight Connector 33" o:spid="_x0000_s1026" style="position:absolute;flip:x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5.15pt,512.2pt" to="125.15pt,524.5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" strokecolor="#1f3763 [1604]" strokeweight="1.5pt">
                <v:stroke joinstyle="miter"/>
              </v:line>
            </w:pict>
          </mc:Fallback>
        </mc:AlternateContent>
      </w:r>
      <w:r w:rsidR="00ED3DD4" w:rsidRPr="00676822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E7A14B1" wp14:editId="170BF39C">
                <wp:simplePos x="0" y="0"/>
                <wp:positionH relativeFrom="column">
                  <wp:posOffset>1615440</wp:posOffset>
                </wp:positionH>
                <wp:positionV relativeFrom="paragraph">
                  <wp:posOffset>6675120</wp:posOffset>
                </wp:positionV>
                <wp:extent cx="922020" cy="0"/>
                <wp:effectExtent l="12700" t="12700" r="5080" b="12700"/>
                <wp:wrapNone/>
                <wp:docPr id="35" name="Straight Connector 34">
                  <a:extLst xmlns:a="http://schemas.openxmlformats.org/drawingml/2006/main">
                    <a:ext uri="{FF2B5EF4-FFF2-40B4-BE49-F238E27FC236}">
                      <a16:creationId xmlns:a16="http://schemas.microsoft.com/office/drawing/2014/main" id="{55AA29F0-282B-0245-8AF9-AEA3E8C55F8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2202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C126CCA" id="Straight Connector 34" o:spid="_x0000_s1026" style="position:absolute;flip:x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7.2pt,525.6pt" to="199.8pt,525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" strokecolor="#1f3763 [1604]" strokeweight="1.5pt">
                <v:stroke joinstyle="miter"/>
              </v:line>
            </w:pict>
          </mc:Fallback>
        </mc:AlternateContent>
      </w:r>
      <w:r w:rsidR="00ED3DD4" w:rsidRPr="00676822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4EB7390" wp14:editId="408D76B9">
                <wp:simplePos x="0" y="0"/>
                <wp:positionH relativeFrom="column">
                  <wp:posOffset>931545</wp:posOffset>
                </wp:positionH>
                <wp:positionV relativeFrom="paragraph">
                  <wp:posOffset>6674485</wp:posOffset>
                </wp:positionV>
                <wp:extent cx="650239" cy="758190"/>
                <wp:effectExtent l="12700" t="12700" r="10795" b="16510"/>
                <wp:wrapNone/>
                <wp:docPr id="36" name="Straight Connector 35">
                  <a:extLst xmlns:a="http://schemas.openxmlformats.org/drawingml/2006/main">
                    <a:ext uri="{FF2B5EF4-FFF2-40B4-BE49-F238E27FC236}">
                      <a16:creationId xmlns:a16="http://schemas.microsoft.com/office/drawing/2014/main" id="{8DDCB7FE-246C-2544-8EDB-7073CC303BF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650239" cy="75819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C10C3A6" id="Straight Connector 35" o:spid="_x0000_s1026" style="position:absolute;flip:x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3.35pt,525.55pt" to="124.55pt,585.2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" strokecolor="#1f3763 [1604]" strokeweight="1.5pt">
                <v:stroke joinstyle="miter"/>
                <o:lock v:ext="edit" shapetype="f"/>
              </v:line>
            </w:pict>
          </mc:Fallback>
        </mc:AlternateContent>
      </w:r>
      <w:r w:rsidR="00ED3DD4" w:rsidRPr="00676822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D9F0E04" wp14:editId="0E1062E3">
                <wp:simplePos x="0" y="0"/>
                <wp:positionH relativeFrom="column">
                  <wp:posOffset>1597025</wp:posOffset>
                </wp:positionH>
                <wp:positionV relativeFrom="paragraph">
                  <wp:posOffset>6674485</wp:posOffset>
                </wp:positionV>
                <wp:extent cx="817880" cy="758190"/>
                <wp:effectExtent l="12700" t="12700" r="20320" b="16510"/>
                <wp:wrapNone/>
                <wp:docPr id="37" name="Straight Connector 36">
                  <a:extLst xmlns:a="http://schemas.openxmlformats.org/drawingml/2006/main">
                    <a:ext uri="{FF2B5EF4-FFF2-40B4-BE49-F238E27FC236}">
                      <a16:creationId xmlns:a16="http://schemas.microsoft.com/office/drawing/2014/main" id="{CB577420-9BE5-E648-974D-4755292FA2C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17880" cy="75819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681509E" id="Straight Connector 36" o:spid="_x0000_s1026" style="position:absolute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5.75pt,525.55pt" to="190.15pt,585.2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" strokecolor="#1f3763 [1604]" strokeweight="1.5pt">
                <v:stroke joinstyle="miter"/>
                <o:lock v:ext="edit" shapetype="f"/>
              </v:line>
            </w:pict>
          </mc:Fallback>
        </mc:AlternateContent>
      </w:r>
      <w:r w:rsidR="00ED3DD4" w:rsidRPr="00676822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0758636" wp14:editId="25AE637A">
                <wp:simplePos x="0" y="0"/>
                <wp:positionH relativeFrom="column">
                  <wp:posOffset>48895</wp:posOffset>
                </wp:positionH>
                <wp:positionV relativeFrom="paragraph">
                  <wp:posOffset>7433945</wp:posOffset>
                </wp:positionV>
                <wp:extent cx="1540510" cy="419735"/>
                <wp:effectExtent l="12700" t="12700" r="8890" b="12065"/>
                <wp:wrapNone/>
                <wp:docPr id="38" name="Rectangle 37">
                  <a:extLst xmlns:a="http://schemas.openxmlformats.org/drawingml/2006/main">
                    <a:ext uri="{FF2B5EF4-FFF2-40B4-BE49-F238E27FC236}">
                      <a16:creationId xmlns:a16="http://schemas.microsoft.com/office/drawing/2014/main" id="{7747D7B4-D4DD-BE4B-B06F-1F6356BCAD3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0510" cy="41973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accent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39FCB83" id="Rectangle 37" o:spid="_x0000_s1026" style="position:absolute;margin-left:3.85pt;margin-top:585.35pt;width:121.3pt;height:33.0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" filled="f" strokecolor="#2f5496 [2404]" strokeweight="1.5pt"/>
            </w:pict>
          </mc:Fallback>
        </mc:AlternateContent>
      </w:r>
      <w:r w:rsidR="00ED3DD4" w:rsidRPr="00676822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569B78F" wp14:editId="2E2AFDF6">
                <wp:simplePos x="0" y="0"/>
                <wp:positionH relativeFrom="column">
                  <wp:posOffset>2005965</wp:posOffset>
                </wp:positionH>
                <wp:positionV relativeFrom="paragraph">
                  <wp:posOffset>7433310</wp:posOffset>
                </wp:positionV>
                <wp:extent cx="1540510" cy="419735"/>
                <wp:effectExtent l="12700" t="12700" r="8890" b="12065"/>
                <wp:wrapNone/>
                <wp:docPr id="39" name="Rectangle 38">
                  <a:extLst xmlns:a="http://schemas.openxmlformats.org/drawingml/2006/main">
                    <a:ext uri="{FF2B5EF4-FFF2-40B4-BE49-F238E27FC236}">
                      <a16:creationId xmlns:a16="http://schemas.microsoft.com/office/drawing/2014/main" id="{D6CCD37A-F6D6-3D43-B827-7326B298258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0510" cy="41973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accent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3D2B531" id="Rectangle 38" o:spid="_x0000_s1026" style="position:absolute;margin-left:157.95pt;margin-top:585.3pt;width:121.3pt;height:33.0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" filled="f" strokecolor="#2f5496 [2404]" strokeweight="1.5pt"/>
            </w:pict>
          </mc:Fallback>
        </mc:AlternateContent>
      </w:r>
      <w:r w:rsidR="00ED3DD4" w:rsidRPr="00676822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1B4D786" wp14:editId="425D9A83">
                <wp:simplePos x="0" y="0"/>
                <wp:positionH relativeFrom="column">
                  <wp:posOffset>403225</wp:posOffset>
                </wp:positionH>
                <wp:positionV relativeFrom="paragraph">
                  <wp:posOffset>7493000</wp:posOffset>
                </wp:positionV>
                <wp:extent cx="831850" cy="265113"/>
                <wp:effectExtent l="0" t="0" r="6350" b="1905"/>
                <wp:wrapNone/>
                <wp:docPr id="40" name="Text Box 35">
                  <a:extLst xmlns:a="http://schemas.openxmlformats.org/drawingml/2006/main">
                    <a:ext uri="{FF2B5EF4-FFF2-40B4-BE49-F238E27FC236}">
                      <a16:creationId xmlns:a16="http://schemas.microsoft.com/office/drawing/2014/main" id="{18B3389C-5EFF-6241-8516-8F276523E6E7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1850" cy="26511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8F73712" w14:textId="77777777" w:rsidR="00ED3DD4" w:rsidRDefault="00ED3DD4" w:rsidP="00ED3DD4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N = 1,542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1B4D786" id="Text Box 35" o:spid="_x0000_s1033" type="#_x0000_t202" style="position:absolute;margin-left:31.75pt;margin-top:590pt;width:65.5pt;height:20.9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" stroked="f" strokeweight=".5pt">
                <v:textbox>
                  <w:txbxContent>
                    <w:p w14:paraId="78F73712" w14:textId="77777777" w:rsidR="00ED3DD4" w:rsidRDefault="00ED3DD4" w:rsidP="00ED3DD4">
                      <w:pPr>
                        <w:kinsoku w:val="0"/>
                        <w:overflowPunct w:val="0"/>
                        <w:textAlignment w:val="baseline"/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N = 1,542</w:t>
                      </w:r>
                    </w:p>
                  </w:txbxContent>
                </v:textbox>
              </v:shape>
            </w:pict>
          </mc:Fallback>
        </mc:AlternateContent>
      </w:r>
      <w:r w:rsidR="00ED3DD4" w:rsidRPr="00676822"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8742F68" wp14:editId="1BFD6CC2">
                <wp:simplePos x="0" y="0"/>
                <wp:positionH relativeFrom="column">
                  <wp:posOffset>2233295</wp:posOffset>
                </wp:positionH>
                <wp:positionV relativeFrom="paragraph">
                  <wp:posOffset>7496175</wp:posOffset>
                </wp:positionV>
                <wp:extent cx="1022350" cy="265113"/>
                <wp:effectExtent l="0" t="0" r="6350" b="1905"/>
                <wp:wrapNone/>
                <wp:docPr id="41" name="Text Box 36">
                  <a:extLst xmlns:a="http://schemas.openxmlformats.org/drawingml/2006/main">
                    <a:ext uri="{FF2B5EF4-FFF2-40B4-BE49-F238E27FC236}">
                      <a16:creationId xmlns:a16="http://schemas.microsoft.com/office/drawing/2014/main" id="{A55E91AA-C0EE-3B48-8A2F-025AB50D7B5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2350" cy="26511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F08A37A" w14:textId="77777777" w:rsidR="00ED3DD4" w:rsidRDefault="00ED3DD4" w:rsidP="00ED3DD4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N = 3,663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742F68" id="Text Box 36" o:spid="_x0000_s1034" type="#_x0000_t202" style="position:absolute;margin-left:175.85pt;margin-top:590.25pt;width:80.5pt;height:20.9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" stroked="f" strokeweight=".5pt">
                <v:textbox>
                  <w:txbxContent>
                    <w:p w14:paraId="3F08A37A" w14:textId="77777777" w:rsidR="00ED3DD4" w:rsidRDefault="00ED3DD4" w:rsidP="00ED3DD4">
                      <w:pPr>
                        <w:kinsoku w:val="0"/>
                        <w:overflowPunct w:val="0"/>
                        <w:textAlignment w:val="baseline"/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N = 3,663</w:t>
                      </w:r>
                    </w:p>
                  </w:txbxContent>
                </v:textbox>
              </v:shape>
            </w:pict>
          </mc:Fallback>
        </mc:AlternateContent>
      </w:r>
      <w:r w:rsidR="00ED3DD4" w:rsidRPr="00676822"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52CB442" wp14:editId="644207CB">
                <wp:simplePos x="0" y="0"/>
                <wp:positionH relativeFrom="column">
                  <wp:posOffset>2522855</wp:posOffset>
                </wp:positionH>
                <wp:positionV relativeFrom="paragraph">
                  <wp:posOffset>1756410</wp:posOffset>
                </wp:positionV>
                <wp:extent cx="3313113" cy="447675"/>
                <wp:effectExtent l="0" t="0" r="1905" b="0"/>
                <wp:wrapNone/>
                <wp:docPr id="44" name="Text Box 43">
                  <a:extLst xmlns:a="http://schemas.openxmlformats.org/drawingml/2006/main">
                    <a:ext uri="{FF2B5EF4-FFF2-40B4-BE49-F238E27FC236}">
                      <a16:creationId xmlns:a16="http://schemas.microsoft.com/office/drawing/2014/main" id="{19118C45-F258-7742-816F-2684DB2ABAC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13113" cy="447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F0351C7" w14:textId="77777777" w:rsidR="00ED3DD4" w:rsidRDefault="00ED3DD4" w:rsidP="00ED3DD4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 xml:space="preserve">Subject had an order for </w:t>
                            </w:r>
                            <w:proofErr w:type="spellStart"/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molnupiravir</w:t>
                            </w:r>
                            <w:proofErr w:type="spellEnd"/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 xml:space="preserve"> (N = 62) or </w:t>
                            </w:r>
                            <w:proofErr w:type="spellStart"/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paxlovid</w:t>
                            </w:r>
                            <w:proofErr w:type="spellEnd"/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 xml:space="preserve"> (N = 356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2CB442" id="Text Box 43" o:spid="_x0000_s1035" type="#_x0000_t202" style="position:absolute;margin-left:198.65pt;margin-top:138.3pt;width:260.9pt;height:35.2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" stroked="f" strokeweight=".5pt">
                <v:textbox>
                  <w:txbxContent>
                    <w:p w14:paraId="0F0351C7" w14:textId="77777777" w:rsidR="00ED3DD4" w:rsidRDefault="00ED3DD4" w:rsidP="00ED3DD4">
                      <w:pPr>
                        <w:kinsoku w:val="0"/>
                        <w:overflowPunct w:val="0"/>
                        <w:textAlignment w:val="baseline"/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 xml:space="preserve">Subject had an order for </w:t>
                      </w:r>
                      <w:proofErr w:type="spellStart"/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molnupiravir</w:t>
                      </w:r>
                      <w:proofErr w:type="spellEnd"/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 xml:space="preserve"> (N = 62) or </w:t>
                      </w:r>
                      <w:proofErr w:type="spellStart"/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paxlovid</w:t>
                      </w:r>
                      <w:proofErr w:type="spellEnd"/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 xml:space="preserve"> (N = 356)</w:t>
                      </w:r>
                    </w:p>
                  </w:txbxContent>
                </v:textbox>
              </v:shape>
            </w:pict>
          </mc:Fallback>
        </mc:AlternateContent>
      </w:r>
      <w:r w:rsidR="00ED3DD4" w:rsidRPr="00676822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2AAEB7D2" wp14:editId="5431F539">
                <wp:simplePos x="0" y="0"/>
                <wp:positionH relativeFrom="column">
                  <wp:posOffset>1589405</wp:posOffset>
                </wp:positionH>
                <wp:positionV relativeFrom="paragraph">
                  <wp:posOffset>5488940</wp:posOffset>
                </wp:positionV>
                <wp:extent cx="0" cy="593731"/>
                <wp:effectExtent l="12700" t="0" r="12700" b="15875"/>
                <wp:wrapNone/>
                <wp:docPr id="45" name="Straight Connector 44">
                  <a:extLst xmlns:a="http://schemas.openxmlformats.org/drawingml/2006/main">
                    <a:ext uri="{FF2B5EF4-FFF2-40B4-BE49-F238E27FC236}">
                      <a16:creationId xmlns:a16="http://schemas.microsoft.com/office/drawing/2014/main" id="{3E9EC50A-C597-0549-8755-C91240AE7EC2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93731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5F8A8EE" id="Straight Connector 44" o:spid="_x0000_s1026" style="position:absolute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5.15pt,432.2pt" to="125.15pt,478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" strokecolor="#1f3763 [1604]" strokeweight="1.5pt">
                <v:stroke joinstyle="miter"/>
                <o:lock v:ext="edit" shapetype="f"/>
              </v:line>
            </w:pict>
          </mc:Fallback>
        </mc:AlternateContent>
      </w:r>
      <w:r w:rsidR="00ED3DD4" w:rsidRPr="00676822"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16CE661B" wp14:editId="1B997CED">
                <wp:simplePos x="0" y="0"/>
                <wp:positionH relativeFrom="column">
                  <wp:posOffset>1574165</wp:posOffset>
                </wp:positionH>
                <wp:positionV relativeFrom="paragraph">
                  <wp:posOffset>5772785</wp:posOffset>
                </wp:positionV>
                <wp:extent cx="946132" cy="0"/>
                <wp:effectExtent l="12700" t="12700" r="6985" b="12700"/>
                <wp:wrapNone/>
                <wp:docPr id="46" name="Straight Connector 45">
                  <a:extLst xmlns:a="http://schemas.openxmlformats.org/drawingml/2006/main">
                    <a:ext uri="{FF2B5EF4-FFF2-40B4-BE49-F238E27FC236}">
                      <a16:creationId xmlns:a16="http://schemas.microsoft.com/office/drawing/2014/main" id="{64F577D5-EDD8-7049-9A7F-0F76FD8C9E5F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946132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6B21405" id="Straight Connector 45" o:spid="_x0000_s1026" style="position:absolute;flip:x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3.95pt,454.55pt" to="198.45pt,454.5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" strokecolor="#1f3763 [1604]" strokeweight="1.5pt">
                <v:stroke joinstyle="miter"/>
                <o:lock v:ext="edit" shapetype="f"/>
              </v:line>
            </w:pict>
          </mc:Fallback>
        </mc:AlternateContent>
      </w:r>
      <w:r w:rsidR="00ED3DD4" w:rsidRPr="00676822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EE92671" wp14:editId="6A5A552E">
                <wp:simplePos x="0" y="0"/>
                <wp:positionH relativeFrom="column">
                  <wp:posOffset>819150</wp:posOffset>
                </wp:positionH>
                <wp:positionV relativeFrom="paragraph">
                  <wp:posOffset>6096000</wp:posOffset>
                </wp:positionV>
                <wp:extent cx="1540510" cy="419735"/>
                <wp:effectExtent l="12700" t="12700" r="8890" b="12065"/>
                <wp:wrapNone/>
                <wp:docPr id="47" name="Rectangle 46">
                  <a:extLst xmlns:a="http://schemas.openxmlformats.org/drawingml/2006/main">
                    <a:ext uri="{FF2B5EF4-FFF2-40B4-BE49-F238E27FC236}">
                      <a16:creationId xmlns:a16="http://schemas.microsoft.com/office/drawing/2014/main" id="{D5A31E89-9960-124B-B0A2-329FEAB3ADF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0510" cy="41973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accent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4EB91BF" id="Rectangle 46" o:spid="_x0000_s1026" style="position:absolute;margin-left:64.5pt;margin-top:480pt;width:121.3pt;height:33.05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" filled="f" strokecolor="#2f5496 [2404]" strokeweight="1.5pt"/>
            </w:pict>
          </mc:Fallback>
        </mc:AlternateContent>
      </w:r>
      <w:r w:rsidR="00ED3DD4" w:rsidRPr="00676822"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52B90462" wp14:editId="2682B1AF">
                <wp:simplePos x="0" y="0"/>
                <wp:positionH relativeFrom="column">
                  <wp:posOffset>1092200</wp:posOffset>
                </wp:positionH>
                <wp:positionV relativeFrom="paragraph">
                  <wp:posOffset>6176010</wp:posOffset>
                </wp:positionV>
                <wp:extent cx="1022350" cy="265112"/>
                <wp:effectExtent l="0" t="0" r="6350" b="1905"/>
                <wp:wrapNone/>
                <wp:docPr id="48" name="Text Box 42">
                  <a:extLst xmlns:a="http://schemas.openxmlformats.org/drawingml/2006/main">
                    <a:ext uri="{FF2B5EF4-FFF2-40B4-BE49-F238E27FC236}">
                      <a16:creationId xmlns:a16="http://schemas.microsoft.com/office/drawing/2014/main" id="{7C67BB2F-7974-604C-850F-D80A4D3E98C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2350" cy="26511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D64F851" w14:textId="77777777" w:rsidR="00ED3DD4" w:rsidRDefault="00ED3DD4" w:rsidP="00ED3DD4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N = 30,247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B90462" id="Text Box 42" o:spid="_x0000_s1036" type="#_x0000_t202" style="position:absolute;margin-left:86pt;margin-top:486.3pt;width:80.5pt;height:20.85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" stroked="f" strokeweight=".5pt">
                <v:textbox>
                  <w:txbxContent>
                    <w:p w14:paraId="0D64F851" w14:textId="77777777" w:rsidR="00ED3DD4" w:rsidRDefault="00ED3DD4" w:rsidP="00ED3DD4">
                      <w:pPr>
                        <w:kinsoku w:val="0"/>
                        <w:overflowPunct w:val="0"/>
                        <w:textAlignment w:val="baseline"/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N = 30,247</w:t>
                      </w:r>
                    </w:p>
                  </w:txbxContent>
                </v:textbox>
              </v:shape>
            </w:pict>
          </mc:Fallback>
        </mc:AlternateContent>
      </w:r>
      <w:r w:rsidR="00ED3DD4" w:rsidRPr="00676822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153BE0BB" wp14:editId="7EE75698">
                <wp:simplePos x="0" y="0"/>
                <wp:positionH relativeFrom="column">
                  <wp:posOffset>1030605</wp:posOffset>
                </wp:positionH>
                <wp:positionV relativeFrom="paragraph">
                  <wp:posOffset>2204085</wp:posOffset>
                </wp:positionV>
                <wp:extent cx="1022350" cy="265113"/>
                <wp:effectExtent l="0" t="0" r="6350" b="1905"/>
                <wp:wrapNone/>
                <wp:docPr id="49" name="Text Box 47">
                  <a:extLst xmlns:a="http://schemas.openxmlformats.org/drawingml/2006/main">
                    <a:ext uri="{FF2B5EF4-FFF2-40B4-BE49-F238E27FC236}">
                      <a16:creationId xmlns:a16="http://schemas.microsoft.com/office/drawing/2014/main" id="{74F08851-E09D-6D4A-889C-661D15145F8F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2350" cy="26511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596F7AA" w14:textId="77777777" w:rsidR="00ED3DD4" w:rsidRDefault="00ED3DD4" w:rsidP="00ED3DD4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N = 33,347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53BE0BB" id="Text Box 47" o:spid="_x0000_s1037" type="#_x0000_t202" style="position:absolute;margin-left:81.15pt;margin-top:173.55pt;width:80.5pt;height:20.9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" stroked="f" strokeweight=".5pt">
                <v:textbox>
                  <w:txbxContent>
                    <w:p w14:paraId="7596F7AA" w14:textId="77777777" w:rsidR="00ED3DD4" w:rsidRDefault="00ED3DD4" w:rsidP="00ED3DD4">
                      <w:pPr>
                        <w:kinsoku w:val="0"/>
                        <w:overflowPunct w:val="0"/>
                        <w:textAlignment w:val="baseline"/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N = 33,347</w:t>
                      </w:r>
                    </w:p>
                  </w:txbxContent>
                </v:textbox>
              </v:shape>
            </w:pict>
          </mc:Fallback>
        </mc:AlternateContent>
      </w:r>
      <w:r w:rsidR="00ED3DD4" w:rsidRPr="00676822"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1A311336" wp14:editId="0BF20520">
                <wp:simplePos x="0" y="0"/>
                <wp:positionH relativeFrom="column">
                  <wp:posOffset>1579245</wp:posOffset>
                </wp:positionH>
                <wp:positionV relativeFrom="paragraph">
                  <wp:posOffset>2730500</wp:posOffset>
                </wp:positionV>
                <wp:extent cx="922020" cy="0"/>
                <wp:effectExtent l="12700" t="12700" r="5080" b="12700"/>
                <wp:wrapNone/>
                <wp:docPr id="65" name="Straight Connector 64">
                  <a:extLst xmlns:a="http://schemas.openxmlformats.org/drawingml/2006/main">
                    <a:ext uri="{FF2B5EF4-FFF2-40B4-BE49-F238E27FC236}">
                      <a16:creationId xmlns:a16="http://schemas.microsoft.com/office/drawing/2014/main" id="{11284FDB-9EAC-F34D-9DCB-3BD66ED01F6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2202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DF28518" id="Straight Connector 64" o:spid="_x0000_s1026" style="position:absolute;flip:x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4.35pt,215pt" to="196.95pt,2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" strokecolor="#1f3763 [1604]" strokeweight="1.5pt">
                <v:stroke joinstyle="miter"/>
              </v:line>
            </w:pict>
          </mc:Fallback>
        </mc:AlternateContent>
      </w:r>
      <w:r w:rsidR="00ED3DD4" w:rsidRPr="00676822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70B9C246" wp14:editId="5EBB527F">
                <wp:simplePos x="0" y="0"/>
                <wp:positionH relativeFrom="column">
                  <wp:posOffset>1064895</wp:posOffset>
                </wp:positionH>
                <wp:positionV relativeFrom="paragraph">
                  <wp:posOffset>2941320</wp:posOffset>
                </wp:positionV>
                <wp:extent cx="1022350" cy="265112"/>
                <wp:effectExtent l="0" t="0" r="6350" b="1905"/>
                <wp:wrapNone/>
                <wp:docPr id="67" name="Text Box 45">
                  <a:extLst xmlns:a="http://schemas.openxmlformats.org/drawingml/2006/main">
                    <a:ext uri="{FF2B5EF4-FFF2-40B4-BE49-F238E27FC236}">
                      <a16:creationId xmlns:a16="http://schemas.microsoft.com/office/drawing/2014/main" id="{76217A67-6ED1-2243-892F-9BEE3F660D3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2350" cy="26511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B0CE5B5" w14:textId="77777777" w:rsidR="00ED3DD4" w:rsidRDefault="00ED3DD4" w:rsidP="00ED3DD4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N = 32,870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0B9C246" id="Text Box 45" o:spid="_x0000_s1038" type="#_x0000_t202" style="position:absolute;margin-left:83.85pt;margin-top:231.6pt;width:80.5pt;height:20.8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" stroked="f" strokeweight=".5pt">
                <v:textbox>
                  <w:txbxContent>
                    <w:p w14:paraId="4B0CE5B5" w14:textId="77777777" w:rsidR="00ED3DD4" w:rsidRDefault="00ED3DD4" w:rsidP="00ED3DD4">
                      <w:pPr>
                        <w:kinsoku w:val="0"/>
                        <w:overflowPunct w:val="0"/>
                        <w:textAlignment w:val="baseline"/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N = 32,870</w:t>
                      </w:r>
                    </w:p>
                  </w:txbxContent>
                </v:textbox>
              </v:shape>
            </w:pict>
          </mc:Fallback>
        </mc:AlternateContent>
      </w:r>
    </w:p>
    <w:p w14:paraId="3D91BE37" w14:textId="42AF5898" w:rsidR="00ED3DD4" w:rsidRPr="00ED3DD4" w:rsidRDefault="00ED3DD4" w:rsidP="00ED3DD4"/>
    <w:p w14:paraId="6573BD81" w14:textId="28CCD303" w:rsidR="00B22A57" w:rsidRPr="00B22A57" w:rsidRDefault="00B22A57" w:rsidP="00B22A57"/>
    <w:p w14:paraId="575DA865" w14:textId="35BA12EE" w:rsidR="008A6D3A" w:rsidRDefault="008A6D3A" w:rsidP="00922B2D">
      <w:pPr>
        <w:rPr>
          <w:rStyle w:val="Heading3Char"/>
          <w:rFonts w:eastAsiaTheme="minorHAnsi"/>
          <w:b w:val="0"/>
          <w:iCs w:val="0"/>
        </w:rPr>
      </w:pPr>
    </w:p>
    <w:p w14:paraId="3566777D" w14:textId="77777777" w:rsidR="008A6D3A" w:rsidRDefault="008A6D3A" w:rsidP="008A6D3A">
      <w:pPr>
        <w:pStyle w:val="Heading3"/>
        <w:rPr>
          <w:rStyle w:val="Heading3Char"/>
          <w:rFonts w:eastAsiaTheme="minorHAnsi"/>
          <w:b/>
          <w:iCs/>
        </w:rPr>
      </w:pPr>
    </w:p>
    <w:p w14:paraId="7EDCDCDF" w14:textId="77777777" w:rsidR="008A6D3A" w:rsidRDefault="008A6D3A" w:rsidP="008A6D3A">
      <w:pPr>
        <w:pStyle w:val="Heading3"/>
        <w:rPr>
          <w:rStyle w:val="Heading3Char"/>
          <w:rFonts w:eastAsiaTheme="minorHAnsi"/>
          <w:b/>
          <w:iCs/>
        </w:rPr>
      </w:pPr>
    </w:p>
    <w:p w14:paraId="2BCE348F" w14:textId="28A54603" w:rsidR="008A6D3A" w:rsidRDefault="008A6D3A" w:rsidP="008A6D3A">
      <w:pPr>
        <w:pStyle w:val="Heading3"/>
        <w:rPr>
          <w:rStyle w:val="Heading3Char"/>
          <w:rFonts w:eastAsiaTheme="minorHAnsi"/>
          <w:b/>
          <w:iCs/>
        </w:rPr>
      </w:pPr>
    </w:p>
    <w:p w14:paraId="76A26206" w14:textId="710C5939" w:rsidR="008A6D3A" w:rsidRDefault="007B0683" w:rsidP="008A6D3A">
      <w:pPr>
        <w:pStyle w:val="Heading3"/>
        <w:rPr>
          <w:rStyle w:val="Heading3Char"/>
          <w:rFonts w:eastAsiaTheme="minorHAnsi"/>
          <w:b/>
          <w:iCs/>
        </w:rPr>
      </w:pPr>
      <w:r w:rsidRPr="008F0F15">
        <w:rPr>
          <w:noProof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7A6AEF1B" wp14:editId="7F584987">
                <wp:simplePos x="0" y="0"/>
                <wp:positionH relativeFrom="column">
                  <wp:posOffset>2566467</wp:posOffset>
                </wp:positionH>
                <wp:positionV relativeFrom="paragraph">
                  <wp:posOffset>193040</wp:posOffset>
                </wp:positionV>
                <wp:extent cx="3490595" cy="1156970"/>
                <wp:effectExtent l="0" t="0" r="1905" b="0"/>
                <wp:wrapNone/>
                <wp:docPr id="1" name="Text Box 49"/>
                <wp:cNvGraphicFramePr xmlns:a="http://schemas.openxmlformats.org/drawingml/2006/main"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90595" cy="11569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175A2DA" w14:textId="77777777" w:rsidR="00774572" w:rsidRPr="00774572" w:rsidRDefault="00774572" w:rsidP="00774572">
                            <w:pPr>
                              <w:kinsoku w:val="0"/>
                              <w:overflowPunct w:val="0"/>
                              <w:spacing w:after="0" w:line="240" w:lineRule="auto"/>
                              <w:textAlignment w:val="baseline"/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</w:rPr>
                            </w:pPr>
                            <w:proofErr w:type="spellStart"/>
                            <w:r w:rsidRPr="00774572"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</w:rPr>
                              <w:t>Subsetting</w:t>
                            </w:r>
                            <w:proofErr w:type="spellEnd"/>
                            <w:r w:rsidRPr="00774572"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</w:rPr>
                              <w:t xml:space="preserve"> to </w:t>
                            </w:r>
                            <w:proofErr w:type="spellStart"/>
                            <w:r w:rsidRPr="00774572"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</w:rPr>
                              <w:t>mAb</w:t>
                            </w:r>
                            <w:proofErr w:type="spellEnd"/>
                            <w:r w:rsidRPr="00774572"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</w:rPr>
                              <w:t xml:space="preserve"> untreated (N = 31,187) and Sotrovimab treated (1,683) only</w:t>
                            </w:r>
                          </w:p>
                          <w:p w14:paraId="18F548EF" w14:textId="77777777" w:rsidR="00774572" w:rsidRPr="00774572" w:rsidRDefault="00774572" w:rsidP="00774572">
                            <w:pPr>
                              <w:pStyle w:val="ListParagraph"/>
                              <w:numPr>
                                <w:ilvl w:val="0"/>
                                <w:numId w:val="17"/>
                              </w:numPr>
                              <w:kinsoku w:val="0"/>
                              <w:overflowPunct w:val="0"/>
                              <w:textAlignment w:val="baseline"/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774572"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Removed: treated with </w:t>
                            </w:r>
                            <w:proofErr w:type="spellStart"/>
                            <w:r w:rsidRPr="00774572"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Evusheld</w:t>
                            </w:r>
                            <w:proofErr w:type="spellEnd"/>
                            <w:r w:rsidRPr="00774572"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within 10 days of the positive test (N = 379), </w:t>
                            </w:r>
                            <w:proofErr w:type="spellStart"/>
                            <w:r w:rsidRPr="00774572"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bamlanivimab</w:t>
                            </w:r>
                            <w:proofErr w:type="spellEnd"/>
                            <w:r w:rsidRPr="00774572"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+ </w:t>
                            </w:r>
                            <w:proofErr w:type="spellStart"/>
                            <w:r w:rsidRPr="00774572"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etesevimab</w:t>
                            </w:r>
                            <w:proofErr w:type="spellEnd"/>
                            <w:r w:rsidRPr="00774572"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(N = 6), </w:t>
                            </w:r>
                            <w:proofErr w:type="spellStart"/>
                            <w:r w:rsidRPr="00774572"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bebtelovimab</w:t>
                            </w:r>
                            <w:proofErr w:type="spellEnd"/>
                            <w:r w:rsidRPr="00774572"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(N = 2), </w:t>
                            </w:r>
                            <w:proofErr w:type="spellStart"/>
                            <w:r w:rsidRPr="00774572"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casirivimab</w:t>
                            </w:r>
                            <w:proofErr w:type="spellEnd"/>
                            <w:r w:rsidRPr="00774572"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+ </w:t>
                            </w:r>
                            <w:proofErr w:type="spellStart"/>
                            <w:r w:rsidRPr="00774572"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imdevimab</w:t>
                            </w:r>
                            <w:proofErr w:type="spellEnd"/>
                            <w:r w:rsidRPr="00774572"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(N = 50), and inpatient remdesivir (40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6AEF1B" id="Text Box 49" o:spid="_x0000_s1039" type="#_x0000_t202" style="position:absolute;margin-left:202.1pt;margin-top:15.2pt;width:274.85pt;height:91.1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" stroked="f" strokeweight=".5pt">
                <v:textbox>
                  <w:txbxContent>
                    <w:p w14:paraId="0175A2DA" w14:textId="77777777" w:rsidR="00774572" w:rsidRPr="00774572" w:rsidRDefault="00774572" w:rsidP="00774572">
                      <w:pPr>
                        <w:kinsoku w:val="0"/>
                        <w:overflowPunct w:val="0"/>
                        <w:spacing w:after="0" w:line="240" w:lineRule="auto"/>
                        <w:textAlignment w:val="baseline"/>
                        <w:rPr>
                          <w:rFonts w:ascii="Calibri" w:eastAsia="Calibri" w:hAnsi="Calibri" w:cs="Calibri"/>
                          <w:color w:val="000000"/>
                          <w:kern w:val="24"/>
                        </w:rPr>
                      </w:pPr>
                      <w:proofErr w:type="spellStart"/>
                      <w:r w:rsidRPr="00774572">
                        <w:rPr>
                          <w:rFonts w:ascii="Calibri" w:eastAsia="Calibri" w:hAnsi="Calibri" w:cs="Calibri"/>
                          <w:color w:val="000000"/>
                          <w:kern w:val="24"/>
                        </w:rPr>
                        <w:t>Subsetting</w:t>
                      </w:r>
                      <w:proofErr w:type="spellEnd"/>
                      <w:r w:rsidRPr="00774572">
                        <w:rPr>
                          <w:rFonts w:ascii="Calibri" w:eastAsia="Calibri" w:hAnsi="Calibri" w:cs="Calibri"/>
                          <w:color w:val="000000"/>
                          <w:kern w:val="24"/>
                        </w:rPr>
                        <w:t xml:space="preserve"> to </w:t>
                      </w:r>
                      <w:proofErr w:type="spellStart"/>
                      <w:r w:rsidRPr="00774572">
                        <w:rPr>
                          <w:rFonts w:ascii="Calibri" w:eastAsia="Calibri" w:hAnsi="Calibri" w:cs="Calibri"/>
                          <w:color w:val="000000"/>
                          <w:kern w:val="24"/>
                        </w:rPr>
                        <w:t>mAb</w:t>
                      </w:r>
                      <w:proofErr w:type="spellEnd"/>
                      <w:r w:rsidRPr="00774572">
                        <w:rPr>
                          <w:rFonts w:ascii="Calibri" w:eastAsia="Calibri" w:hAnsi="Calibri" w:cs="Calibri"/>
                          <w:color w:val="000000"/>
                          <w:kern w:val="24"/>
                        </w:rPr>
                        <w:t xml:space="preserve"> untreated (N = 31,187) and Sotrovimab treated (1,683) only</w:t>
                      </w:r>
                    </w:p>
                    <w:p w14:paraId="18F548EF" w14:textId="77777777" w:rsidR="00774572" w:rsidRPr="00774572" w:rsidRDefault="00774572" w:rsidP="00774572">
                      <w:pPr>
                        <w:pStyle w:val="ListParagraph"/>
                        <w:numPr>
                          <w:ilvl w:val="0"/>
                          <w:numId w:val="17"/>
                        </w:numPr>
                        <w:kinsoku w:val="0"/>
                        <w:overflowPunct w:val="0"/>
                        <w:textAlignment w:val="baseline"/>
                        <w:rPr>
                          <w:rFonts w:ascii="Calibri" w:eastAsia="Calibri" w:hAnsi="Calibri" w:cs="Calibri"/>
                          <w:color w:val="000000"/>
                          <w:kern w:val="24"/>
                          <w:sz w:val="22"/>
                          <w:szCs w:val="22"/>
                        </w:rPr>
                      </w:pPr>
                      <w:r w:rsidRPr="00774572">
                        <w:rPr>
                          <w:rFonts w:ascii="Calibri" w:eastAsia="Calibri" w:hAnsi="Calibri" w:cs="Calibri"/>
                          <w:color w:val="000000"/>
                          <w:kern w:val="24"/>
                          <w:sz w:val="22"/>
                          <w:szCs w:val="22"/>
                        </w:rPr>
                        <w:t xml:space="preserve">Removed: treated with </w:t>
                      </w:r>
                      <w:proofErr w:type="spellStart"/>
                      <w:r w:rsidRPr="00774572">
                        <w:rPr>
                          <w:rFonts w:ascii="Calibri" w:eastAsia="Calibri" w:hAnsi="Calibri" w:cs="Calibri"/>
                          <w:color w:val="000000"/>
                          <w:kern w:val="24"/>
                          <w:sz w:val="22"/>
                          <w:szCs w:val="22"/>
                        </w:rPr>
                        <w:t>Evusheld</w:t>
                      </w:r>
                      <w:proofErr w:type="spellEnd"/>
                      <w:r w:rsidRPr="00774572">
                        <w:rPr>
                          <w:rFonts w:ascii="Calibri" w:eastAsia="Calibri" w:hAnsi="Calibri" w:cs="Calibri"/>
                          <w:color w:val="000000"/>
                          <w:kern w:val="24"/>
                          <w:sz w:val="22"/>
                          <w:szCs w:val="22"/>
                        </w:rPr>
                        <w:t xml:space="preserve"> within 10 days of the positive test (N = 379), </w:t>
                      </w:r>
                      <w:proofErr w:type="spellStart"/>
                      <w:r w:rsidRPr="00774572">
                        <w:rPr>
                          <w:rFonts w:ascii="Calibri" w:eastAsia="Calibri" w:hAnsi="Calibri" w:cs="Calibri"/>
                          <w:color w:val="000000"/>
                          <w:kern w:val="24"/>
                          <w:sz w:val="22"/>
                          <w:szCs w:val="22"/>
                        </w:rPr>
                        <w:t>bamlanivimab</w:t>
                      </w:r>
                      <w:proofErr w:type="spellEnd"/>
                      <w:r w:rsidRPr="00774572">
                        <w:rPr>
                          <w:rFonts w:ascii="Calibri" w:eastAsia="Calibri" w:hAnsi="Calibri" w:cs="Calibri"/>
                          <w:color w:val="000000"/>
                          <w:kern w:val="24"/>
                          <w:sz w:val="22"/>
                          <w:szCs w:val="22"/>
                        </w:rPr>
                        <w:t xml:space="preserve"> + </w:t>
                      </w:r>
                      <w:proofErr w:type="spellStart"/>
                      <w:r w:rsidRPr="00774572">
                        <w:rPr>
                          <w:rFonts w:ascii="Calibri" w:eastAsia="Calibri" w:hAnsi="Calibri" w:cs="Calibri"/>
                          <w:color w:val="000000"/>
                          <w:kern w:val="24"/>
                          <w:sz w:val="22"/>
                          <w:szCs w:val="22"/>
                        </w:rPr>
                        <w:t>etesevimab</w:t>
                      </w:r>
                      <w:proofErr w:type="spellEnd"/>
                      <w:r w:rsidRPr="00774572">
                        <w:rPr>
                          <w:rFonts w:ascii="Calibri" w:eastAsia="Calibri" w:hAnsi="Calibri" w:cs="Calibri"/>
                          <w:color w:val="000000"/>
                          <w:kern w:val="24"/>
                          <w:sz w:val="22"/>
                          <w:szCs w:val="22"/>
                        </w:rPr>
                        <w:t xml:space="preserve"> (N = 6), </w:t>
                      </w:r>
                      <w:proofErr w:type="spellStart"/>
                      <w:r w:rsidRPr="00774572">
                        <w:rPr>
                          <w:rFonts w:ascii="Calibri" w:eastAsia="Calibri" w:hAnsi="Calibri" w:cs="Calibri"/>
                          <w:color w:val="000000"/>
                          <w:kern w:val="24"/>
                          <w:sz w:val="22"/>
                          <w:szCs w:val="22"/>
                        </w:rPr>
                        <w:t>bebtelovimab</w:t>
                      </w:r>
                      <w:proofErr w:type="spellEnd"/>
                      <w:r w:rsidRPr="00774572">
                        <w:rPr>
                          <w:rFonts w:ascii="Calibri" w:eastAsia="Calibri" w:hAnsi="Calibri" w:cs="Calibri"/>
                          <w:color w:val="000000"/>
                          <w:kern w:val="24"/>
                          <w:sz w:val="22"/>
                          <w:szCs w:val="22"/>
                        </w:rPr>
                        <w:t xml:space="preserve"> (N = 2), </w:t>
                      </w:r>
                      <w:proofErr w:type="spellStart"/>
                      <w:r w:rsidRPr="00774572">
                        <w:rPr>
                          <w:rFonts w:ascii="Calibri" w:eastAsia="Calibri" w:hAnsi="Calibri" w:cs="Calibri"/>
                          <w:color w:val="000000"/>
                          <w:kern w:val="24"/>
                          <w:sz w:val="22"/>
                          <w:szCs w:val="22"/>
                        </w:rPr>
                        <w:t>casirivimab</w:t>
                      </w:r>
                      <w:proofErr w:type="spellEnd"/>
                      <w:r w:rsidRPr="00774572">
                        <w:rPr>
                          <w:rFonts w:ascii="Calibri" w:eastAsia="Calibri" w:hAnsi="Calibri" w:cs="Calibri"/>
                          <w:color w:val="000000"/>
                          <w:kern w:val="24"/>
                          <w:sz w:val="22"/>
                          <w:szCs w:val="22"/>
                        </w:rPr>
                        <w:t xml:space="preserve"> + </w:t>
                      </w:r>
                      <w:proofErr w:type="spellStart"/>
                      <w:r w:rsidRPr="00774572">
                        <w:rPr>
                          <w:rFonts w:ascii="Calibri" w:eastAsia="Calibri" w:hAnsi="Calibri" w:cs="Calibri"/>
                          <w:color w:val="000000"/>
                          <w:kern w:val="24"/>
                          <w:sz w:val="22"/>
                          <w:szCs w:val="22"/>
                        </w:rPr>
                        <w:t>imdevimab</w:t>
                      </w:r>
                      <w:proofErr w:type="spellEnd"/>
                      <w:r w:rsidRPr="00774572">
                        <w:rPr>
                          <w:rFonts w:ascii="Calibri" w:eastAsia="Calibri" w:hAnsi="Calibri" w:cs="Calibri"/>
                          <w:color w:val="000000"/>
                          <w:kern w:val="24"/>
                          <w:sz w:val="22"/>
                          <w:szCs w:val="22"/>
                        </w:rPr>
                        <w:t xml:space="preserve"> (N = 50), and inpatient remdesivir (40)</w:t>
                      </w:r>
                    </w:p>
                  </w:txbxContent>
                </v:textbox>
              </v:shape>
            </w:pict>
          </mc:Fallback>
        </mc:AlternateContent>
      </w:r>
      <w:r w:rsidRPr="00676822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6C896BF5" wp14:editId="01C7E54F">
                <wp:simplePos x="0" y="0"/>
                <wp:positionH relativeFrom="column">
                  <wp:posOffset>2502982</wp:posOffset>
                </wp:positionH>
                <wp:positionV relativeFrom="paragraph">
                  <wp:posOffset>166978</wp:posOffset>
                </wp:positionV>
                <wp:extent cx="3594910" cy="1227455"/>
                <wp:effectExtent l="12700" t="12700" r="12065" b="17145"/>
                <wp:wrapNone/>
                <wp:docPr id="51" name="Rectangle 50">
                  <a:extLst xmlns:a="http://schemas.openxmlformats.org/drawingml/2006/main">
                    <a:ext uri="{FF2B5EF4-FFF2-40B4-BE49-F238E27FC236}">
                      <a16:creationId xmlns:a16="http://schemas.microsoft.com/office/drawing/2014/main" id="{386B5B46-426A-5A4D-8975-ED76BAFB6AD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94910" cy="122745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accent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CB1434" id="Rectangle 50" o:spid="_x0000_s1026" style="position:absolute;margin-left:197.1pt;margin-top:13.15pt;width:283.05pt;height:96.6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" filled="f" strokecolor="#2f5496 [2404]" strokeweight="1.5pt"/>
            </w:pict>
          </mc:Fallback>
        </mc:AlternateContent>
      </w:r>
    </w:p>
    <w:p w14:paraId="78BBE294" w14:textId="2D0AE17E" w:rsidR="00C8675A" w:rsidRPr="00C8675A" w:rsidRDefault="00C8675A" w:rsidP="00C867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E702340" w14:textId="628E3028" w:rsidR="00C8675A" w:rsidRPr="004A139E" w:rsidRDefault="00C8675A" w:rsidP="003F7BBB"/>
    <w:p w14:paraId="7E1834ED" w14:textId="471A6C5B" w:rsidR="00C8675A" w:rsidRPr="00C8675A" w:rsidRDefault="00C8675A" w:rsidP="00C867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2975263" w14:textId="15B636DB" w:rsidR="008A6D3A" w:rsidRDefault="00774572" w:rsidP="008A6D3A">
      <w:pPr>
        <w:pStyle w:val="Heading3"/>
        <w:rPr>
          <w:rStyle w:val="Heading3Char"/>
          <w:rFonts w:eastAsiaTheme="minorHAnsi"/>
          <w:b/>
          <w:iCs/>
        </w:rPr>
      </w:pPr>
      <w:r w:rsidRPr="00676822"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4ED3E720" wp14:editId="2D622299">
                <wp:simplePos x="0" y="0"/>
                <wp:positionH relativeFrom="column">
                  <wp:posOffset>1576705</wp:posOffset>
                </wp:positionH>
                <wp:positionV relativeFrom="paragraph">
                  <wp:posOffset>111070</wp:posOffset>
                </wp:positionV>
                <wp:extent cx="2148" cy="606087"/>
                <wp:effectExtent l="12700" t="12700" r="23495" b="16510"/>
                <wp:wrapNone/>
                <wp:docPr id="68" name="Straight Connector 67">
                  <a:extLst xmlns:a="http://schemas.openxmlformats.org/drawingml/2006/main">
                    <a:ext uri="{FF2B5EF4-FFF2-40B4-BE49-F238E27FC236}">
                      <a16:creationId xmlns:a16="http://schemas.microsoft.com/office/drawing/2014/main" id="{A365DFB1-BA59-E54E-9EB1-16F21E82285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2148" cy="606087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1063031" id="Straight Connector 67" o:spid="_x0000_s1026" style="position:absolute;flip:x;z-index:2517073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24.15pt,8.75pt" to="124.3pt,56.4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" strokecolor="#1f3763 [1604]" strokeweight="1.5pt">
                <v:stroke joinstyle="miter"/>
                <o:lock v:ext="edit" shapetype="f"/>
              </v:line>
            </w:pict>
          </mc:Fallback>
        </mc:AlternateContent>
      </w:r>
    </w:p>
    <w:p w14:paraId="1DC1D4D3" w14:textId="21537E2A" w:rsidR="008A6D3A" w:rsidRPr="003F7BBB" w:rsidRDefault="007B0683" w:rsidP="003F7BBB">
      <w:r w:rsidRPr="00676822"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0461C717" wp14:editId="73B1F765">
                <wp:simplePos x="0" y="0"/>
                <wp:positionH relativeFrom="column">
                  <wp:posOffset>2689860</wp:posOffset>
                </wp:positionH>
                <wp:positionV relativeFrom="paragraph">
                  <wp:posOffset>139268</wp:posOffset>
                </wp:positionV>
                <wp:extent cx="3208655" cy="452120"/>
                <wp:effectExtent l="0" t="0" r="4445" b="5080"/>
                <wp:wrapNone/>
                <wp:docPr id="50" name="Text Box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70188BF7-D3ED-8E4F-AADE-4694C4048E17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8655" cy="45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BA83676" w14:textId="77777777" w:rsidR="00ED3DD4" w:rsidRDefault="00ED3DD4" w:rsidP="00ED3DD4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 xml:space="preserve">Missing both positive date and </w:t>
                            </w:r>
                            <w:proofErr w:type="spellStart"/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mAb</w:t>
                            </w:r>
                            <w:proofErr w:type="spellEnd"/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 xml:space="preserve"> administration date: N = 605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61C717" id="Text Box 9" o:spid="_x0000_s1040" type="#_x0000_t202" style="position:absolute;margin-left:211.8pt;margin-top:10.95pt;width:252.65pt;height:35.6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" stroked="f" strokeweight=".5pt">
                <v:textbox>
                  <w:txbxContent>
                    <w:p w14:paraId="3BA83676" w14:textId="77777777" w:rsidR="00ED3DD4" w:rsidRDefault="00ED3DD4" w:rsidP="00ED3DD4">
                      <w:pPr>
                        <w:kinsoku w:val="0"/>
                        <w:overflowPunct w:val="0"/>
                        <w:textAlignment w:val="baseline"/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 xml:space="preserve">Missing both positive date and </w:t>
                      </w:r>
                      <w:proofErr w:type="spellStart"/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mAb</w:t>
                      </w:r>
                      <w:proofErr w:type="spellEnd"/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 xml:space="preserve"> administration date: N = 605</w:t>
                      </w:r>
                    </w:p>
                  </w:txbxContent>
                </v:textbox>
              </v:shape>
            </w:pict>
          </mc:Fallback>
        </mc:AlternateContent>
      </w:r>
      <w:r w:rsidRPr="00676822"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6926A7B1" wp14:editId="1B1BDCA3">
                <wp:simplePos x="0" y="0"/>
                <wp:positionH relativeFrom="column">
                  <wp:posOffset>2531745</wp:posOffset>
                </wp:positionH>
                <wp:positionV relativeFrom="paragraph">
                  <wp:posOffset>103073</wp:posOffset>
                </wp:positionV>
                <wp:extent cx="3556000" cy="536575"/>
                <wp:effectExtent l="12700" t="12700" r="12700" b="9525"/>
                <wp:wrapNone/>
                <wp:docPr id="43" name="Rectangle 42">
                  <a:extLst xmlns:a="http://schemas.openxmlformats.org/drawingml/2006/main">
                    <a:ext uri="{FF2B5EF4-FFF2-40B4-BE49-F238E27FC236}">
                      <a16:creationId xmlns:a16="http://schemas.microsoft.com/office/drawing/2014/main" id="{F3AFF9CE-85E6-9141-B012-7F2CFE2F6A8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56000" cy="53657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accent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9745590" w14:textId="77777777" w:rsidR="00ED3DD4" w:rsidRDefault="00ED3DD4" w:rsidP="00ED3DD4">
                            <w:pPr>
                              <w:rPr>
                                <w:rFonts w:eastAsia="Calibri" w:hAnsi="Calibri"/>
                                <w:color w:val="FFFFFF" w:themeColor="light1"/>
                                <w:kern w:val="24"/>
                              </w:rPr>
                            </w:pPr>
                            <w:r>
                              <w:rPr>
                                <w:rFonts w:eastAsia="Calibri" w:hAnsi="Calibri"/>
                                <w:color w:val="FFFFFF" w:themeColor="light1"/>
                                <w:kern w:val="24"/>
                              </w:rPr>
                              <w:t> 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26A7B1" id="Rectangle 42" o:spid="_x0000_s1041" style="position:absolute;margin-left:199.35pt;margin-top:8.1pt;width:280pt;height:42.25pt;z-index:2516951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" filled="f" strokecolor="#2f5496 [2404]" strokeweight="1.5pt">
                <v:textbox>
                  <w:txbxContent>
                    <w:p w14:paraId="49745590" w14:textId="77777777" w:rsidR="00ED3DD4" w:rsidRDefault="00ED3DD4" w:rsidP="00ED3DD4">
                      <w:pPr>
                        <w:rPr>
                          <w:rFonts w:eastAsia="Calibri" w:hAnsi="Calibri"/>
                          <w:color w:val="FFFFFF" w:themeColor="light1"/>
                          <w:kern w:val="24"/>
                        </w:rPr>
                      </w:pPr>
                      <w:r>
                        <w:rPr>
                          <w:rFonts w:eastAsia="Calibri" w:hAnsi="Calibri"/>
                          <w:color w:val="FFFFFF" w:themeColor="light1"/>
                          <w:kern w:val="24"/>
                        </w:rPr>
                        <w:t> </w:t>
                      </w:r>
                    </w:p>
                  </w:txbxContent>
                </v:textbox>
              </v:rect>
            </w:pict>
          </mc:Fallback>
        </mc:AlternateContent>
      </w:r>
      <w:r w:rsidR="00774572" w:rsidRPr="00676822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6B07D4F" wp14:editId="554CFFBA">
                <wp:simplePos x="0" y="0"/>
                <wp:positionH relativeFrom="column">
                  <wp:posOffset>1576070</wp:posOffset>
                </wp:positionH>
                <wp:positionV relativeFrom="paragraph">
                  <wp:posOffset>224911</wp:posOffset>
                </wp:positionV>
                <wp:extent cx="952500" cy="0"/>
                <wp:effectExtent l="12700" t="12700" r="0" b="12700"/>
                <wp:wrapNone/>
                <wp:docPr id="30" name="Straight Connector 29">
                  <a:extLst xmlns:a="http://schemas.openxmlformats.org/drawingml/2006/main">
                    <a:ext uri="{FF2B5EF4-FFF2-40B4-BE49-F238E27FC236}">
                      <a16:creationId xmlns:a16="http://schemas.microsoft.com/office/drawing/2014/main" id="{29CC4AC0-B163-E542-8BFF-2C4972F17DB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9525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3DB3DE2" id="Straight Connector 29" o:spid="_x0000_s1026" style="position:absolute;flip:x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4.1pt,17.7pt" to="199.1pt,17.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" strokecolor="#1f3763 [1604]" strokeweight="1.5pt">
                <v:stroke joinstyle="miter"/>
                <o:lock v:ext="edit" shapetype="f"/>
              </v:line>
            </w:pict>
          </mc:Fallback>
        </mc:AlternateContent>
      </w:r>
    </w:p>
    <w:p w14:paraId="418B90B0" w14:textId="77092744" w:rsidR="00C8675A" w:rsidRDefault="00774572" w:rsidP="008A6D3A">
      <w:pPr>
        <w:pStyle w:val="Heading3"/>
        <w:rPr>
          <w:rStyle w:val="Heading3Char"/>
          <w:rFonts w:eastAsiaTheme="minorHAnsi"/>
          <w:b/>
          <w:iCs/>
        </w:rPr>
      </w:pPr>
      <w:r w:rsidRPr="00676822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9CF0360" wp14:editId="05FB6315">
                <wp:simplePos x="0" y="0"/>
                <wp:positionH relativeFrom="column">
                  <wp:posOffset>1078230</wp:posOffset>
                </wp:positionH>
                <wp:positionV relativeFrom="paragraph">
                  <wp:posOffset>162128</wp:posOffset>
                </wp:positionV>
                <wp:extent cx="1022350" cy="264795"/>
                <wp:effectExtent l="0" t="0" r="6350" b="1905"/>
                <wp:wrapNone/>
                <wp:docPr id="22" name="Text Box 45">
                  <a:extLst xmlns:a="http://schemas.openxmlformats.org/drawingml/2006/main">
                    <a:ext uri="{FF2B5EF4-FFF2-40B4-BE49-F238E27FC236}">
                      <a16:creationId xmlns:a16="http://schemas.microsoft.com/office/drawing/2014/main" id="{3038DFB1-3541-724B-9BC2-B16A70788BB9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2350" cy="264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BA97613" w14:textId="77777777" w:rsidR="00ED3DD4" w:rsidRDefault="00ED3DD4" w:rsidP="00ED3DD4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N = 32,265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CF0360" id="_x0000_s1042" type="#_x0000_t202" style="position:absolute;margin-left:84.9pt;margin-top:12.75pt;width:80.5pt;height:20.8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" stroked="f" strokeweight=".5pt">
                <v:textbox>
                  <w:txbxContent>
                    <w:p w14:paraId="3BA97613" w14:textId="77777777" w:rsidR="00ED3DD4" w:rsidRDefault="00ED3DD4" w:rsidP="00ED3DD4">
                      <w:pPr>
                        <w:kinsoku w:val="0"/>
                        <w:overflowPunct w:val="0"/>
                        <w:textAlignment w:val="baseline"/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N = 32,265</w:t>
                      </w:r>
                    </w:p>
                  </w:txbxContent>
                </v:textbox>
              </v:shape>
            </w:pict>
          </mc:Fallback>
        </mc:AlternateContent>
      </w:r>
      <w:r w:rsidRPr="00676822"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2C1B834" wp14:editId="1814CE4F">
                <wp:simplePos x="0" y="0"/>
                <wp:positionH relativeFrom="column">
                  <wp:posOffset>805815</wp:posOffset>
                </wp:positionH>
                <wp:positionV relativeFrom="paragraph">
                  <wp:posOffset>79551</wp:posOffset>
                </wp:positionV>
                <wp:extent cx="1540510" cy="419735"/>
                <wp:effectExtent l="12700" t="12700" r="8890" b="12065"/>
                <wp:wrapNone/>
                <wp:docPr id="66" name="Rectangle 65">
                  <a:extLst xmlns:a="http://schemas.openxmlformats.org/drawingml/2006/main">
                    <a:ext uri="{FF2B5EF4-FFF2-40B4-BE49-F238E27FC236}">
                      <a16:creationId xmlns:a16="http://schemas.microsoft.com/office/drawing/2014/main" id="{B628B6AA-65B9-DA47-B152-C346AD8044E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0510" cy="41973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accent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D07D739" id="Rectangle 65" o:spid="_x0000_s1026" style="position:absolute;margin-left:63.45pt;margin-top:6.25pt;width:121.3pt;height:33.0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" filled="f" strokecolor="#2f5496 [2404]" strokeweight="1.5pt"/>
            </w:pict>
          </mc:Fallback>
        </mc:AlternateContent>
      </w:r>
    </w:p>
    <w:p w14:paraId="3896C20E" w14:textId="7394EF6C" w:rsidR="00C8675A" w:rsidRDefault="00774572" w:rsidP="008A6D3A">
      <w:pPr>
        <w:pStyle w:val="Heading3"/>
        <w:rPr>
          <w:rStyle w:val="Heading3Char"/>
          <w:rFonts w:eastAsiaTheme="minorHAnsi"/>
          <w:b/>
          <w:iCs/>
        </w:rPr>
      </w:pPr>
      <w:r w:rsidRPr="00676822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1CDD958" wp14:editId="67F655A9">
                <wp:simplePos x="0" y="0"/>
                <wp:positionH relativeFrom="column">
                  <wp:posOffset>1584568</wp:posOffset>
                </wp:positionH>
                <wp:positionV relativeFrom="paragraph">
                  <wp:posOffset>150103</wp:posOffset>
                </wp:positionV>
                <wp:extent cx="0" cy="755947"/>
                <wp:effectExtent l="12700" t="0" r="12700" b="19050"/>
                <wp:wrapNone/>
                <wp:docPr id="26" name="Straight Connector 25">
                  <a:extLst xmlns:a="http://schemas.openxmlformats.org/drawingml/2006/main">
                    <a:ext uri="{FF2B5EF4-FFF2-40B4-BE49-F238E27FC236}">
                      <a16:creationId xmlns:a16="http://schemas.microsoft.com/office/drawing/2014/main" id="{2B1A5955-BA5A-224B-BCCA-6C409A08167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55947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1456128" id="Straight Connector 25" o:spid="_x0000_s1026" style="position:absolute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4.75pt,11.8pt" to="124.75pt,71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" strokecolor="#1f3763 [1604]" strokeweight="1.5pt">
                <v:stroke joinstyle="miter"/>
              </v:line>
            </w:pict>
          </mc:Fallback>
        </mc:AlternateContent>
      </w:r>
      <w:r>
        <w:rPr>
          <w:rFonts w:eastAsiaTheme="minorHAnsi"/>
          <w:i w:val="0"/>
          <w:noProof/>
        </w:rPr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5FCEDAF4" wp14:editId="25AA5A32">
                <wp:simplePos x="0" y="0"/>
                <wp:positionH relativeFrom="column">
                  <wp:posOffset>2541891</wp:posOffset>
                </wp:positionH>
                <wp:positionV relativeFrom="paragraph">
                  <wp:posOffset>148658</wp:posOffset>
                </wp:positionV>
                <wp:extent cx="3556000" cy="1021080"/>
                <wp:effectExtent l="12700" t="12700" r="12700" b="762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56000" cy="1021080"/>
                          <a:chOff x="0" y="0"/>
                          <a:chExt cx="3556000" cy="1021080"/>
                        </a:xfrm>
                      </wpg:grpSpPr>
                      <wps:wsp>
                        <wps:cNvPr id="18" name="Rectangle 17">
                          <a:extLst>
                            <a:ext uri="{FF2B5EF4-FFF2-40B4-BE49-F238E27FC236}">
                              <a16:creationId xmlns:a16="http://schemas.microsoft.com/office/drawing/2014/main" id="{9DC71B29-9A94-774D-9750-21766588F938}"/>
                            </a:ext>
                          </a:extLst>
                        </wps:cNvPr>
                        <wps:cNvSpPr/>
                        <wps:spPr>
                          <a:xfrm>
                            <a:off x="0" y="0"/>
                            <a:ext cx="3556000" cy="1021080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accent1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Text Box 46">
                          <a:extLst>
                            <a:ext uri="{FF2B5EF4-FFF2-40B4-BE49-F238E27FC236}">
                              <a16:creationId xmlns:a16="http://schemas.microsoft.com/office/drawing/2014/main" id="{3CD7DF7D-5D0C-CB48-A797-F0B2532E454E}"/>
                            </a:ext>
                          </a:extLst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133215" y="55393"/>
                            <a:ext cx="3312795" cy="92412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BE6A293" w14:textId="77777777" w:rsidR="00ED3DD4" w:rsidRPr="00ED3DD4" w:rsidRDefault="00ED3DD4" w:rsidP="00774572">
                              <w:pPr>
                                <w:kinsoku w:val="0"/>
                                <w:overflowPunct w:val="0"/>
                                <w:spacing w:after="0" w:line="240" w:lineRule="auto"/>
                                <w:textAlignment w:val="baseline"/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</w:rPr>
                              </w:pPr>
                              <w:r w:rsidRPr="00ED3DD4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</w:rPr>
                                <w:t xml:space="preserve">Hospitalization Criteria: Removed N = 2,009 </w:t>
                              </w:r>
                            </w:p>
                            <w:p w14:paraId="39F7B5B3" w14:textId="77777777" w:rsidR="00ED3DD4" w:rsidRPr="00ED3DD4" w:rsidRDefault="00ED3DD4" w:rsidP="00774572">
                              <w:pPr>
                                <w:pStyle w:val="ListParagraph"/>
                                <w:numPr>
                                  <w:ilvl w:val="0"/>
                                  <w:numId w:val="15"/>
                                </w:num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 w:rsidRPr="00ED3DD4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Subject was admitted to hospital on the same day as their COVID + test (N = 141)</w:t>
                              </w:r>
                            </w:p>
                            <w:p w14:paraId="6F0254C3" w14:textId="77777777" w:rsidR="00ED3DD4" w:rsidRPr="00ED3DD4" w:rsidRDefault="00ED3DD4" w:rsidP="00774572">
                              <w:pPr>
                                <w:pStyle w:val="ListParagraph"/>
                                <w:numPr>
                                  <w:ilvl w:val="0"/>
                                  <w:numId w:val="15"/>
                                </w:num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 w:rsidRPr="00ED3DD4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Subject was already admitted to the hospital at the time of their COVID + test (N = 1,868)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FCEDAF4" id="Group 2" o:spid="_x0000_s1043" style="position:absolute;margin-left:200.15pt;margin-top:11.7pt;width:280pt;height:80.4pt;z-index:251673600;mso-height-relative:margin" coordsize="35560,102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">
                <v:rect id="Rectangle 17" o:spid="_x0000_s1044" style="position:absolute;width:35560;height:1021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" filled="f" strokecolor="#2f5496 [2404]" strokeweight="1.5pt"/>
                <v:shape id="_x0000_s1045" type="#_x0000_t202" style="position:absolute;left:1332;top:553;width:33128;height:924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" stroked="f" strokeweight=".5pt">
                  <v:textbox>
                    <w:txbxContent>
                      <w:p w14:paraId="5BE6A293" w14:textId="77777777" w:rsidR="00ED3DD4" w:rsidRPr="00ED3DD4" w:rsidRDefault="00ED3DD4" w:rsidP="00774572">
                        <w:pPr>
                          <w:kinsoku w:val="0"/>
                          <w:overflowPunct w:val="0"/>
                          <w:spacing w:after="0" w:line="240" w:lineRule="auto"/>
                          <w:textAlignment w:val="baseline"/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</w:rPr>
                        </w:pPr>
                        <w:r w:rsidRPr="00ED3DD4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</w:rPr>
                          <w:t xml:space="preserve">Hospitalization Criteria: Removed N = 2,009 </w:t>
                        </w:r>
                      </w:p>
                      <w:p w14:paraId="39F7B5B3" w14:textId="77777777" w:rsidR="00ED3DD4" w:rsidRPr="00ED3DD4" w:rsidRDefault="00ED3DD4" w:rsidP="00774572">
                        <w:pPr>
                          <w:pStyle w:val="ListParagraph"/>
                          <w:numPr>
                            <w:ilvl w:val="0"/>
                            <w:numId w:val="15"/>
                          </w:numPr>
                          <w:kinsoku w:val="0"/>
                          <w:overflowPunct w:val="0"/>
                          <w:textAlignment w:val="baseline"/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</w:pPr>
                        <w:r w:rsidRPr="00ED3DD4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Subject was admitted to hospital on the same day as their COVID + test (N = 141)</w:t>
                        </w:r>
                      </w:p>
                      <w:p w14:paraId="6F0254C3" w14:textId="77777777" w:rsidR="00ED3DD4" w:rsidRPr="00ED3DD4" w:rsidRDefault="00ED3DD4" w:rsidP="00774572">
                        <w:pPr>
                          <w:pStyle w:val="ListParagraph"/>
                          <w:numPr>
                            <w:ilvl w:val="0"/>
                            <w:numId w:val="15"/>
                          </w:numPr>
                          <w:kinsoku w:val="0"/>
                          <w:overflowPunct w:val="0"/>
                          <w:textAlignment w:val="baseline"/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</w:pPr>
                        <w:r w:rsidRPr="00ED3DD4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Subject was already admitted to the hospital at the time of their COVID + test (N = 1,868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0259D27" w14:textId="77777777" w:rsidR="00C8675A" w:rsidRDefault="00C8675A" w:rsidP="008A6D3A">
      <w:pPr>
        <w:pStyle w:val="Heading3"/>
        <w:rPr>
          <w:rStyle w:val="Heading3Char"/>
          <w:rFonts w:eastAsiaTheme="minorHAnsi"/>
          <w:b/>
          <w:iCs/>
        </w:rPr>
      </w:pPr>
    </w:p>
    <w:p w14:paraId="597EF262" w14:textId="77777777" w:rsidR="00C8675A" w:rsidRDefault="00C8675A" w:rsidP="008A6D3A">
      <w:pPr>
        <w:pStyle w:val="Heading3"/>
        <w:rPr>
          <w:rStyle w:val="Heading3Char"/>
          <w:rFonts w:eastAsiaTheme="minorHAnsi"/>
          <w:b/>
          <w:iCs/>
        </w:rPr>
      </w:pPr>
    </w:p>
    <w:p w14:paraId="19E0D8A7" w14:textId="39BB422D" w:rsidR="00C8675A" w:rsidRDefault="00C8675A" w:rsidP="008A6D3A">
      <w:pPr>
        <w:pStyle w:val="Heading3"/>
        <w:rPr>
          <w:rStyle w:val="Heading3Char"/>
          <w:rFonts w:eastAsiaTheme="minorHAnsi"/>
          <w:b/>
          <w:iCs/>
        </w:rPr>
      </w:pPr>
    </w:p>
    <w:p w14:paraId="09C38E5C" w14:textId="50E74DF1" w:rsidR="00C8675A" w:rsidRDefault="007B0683" w:rsidP="008A6D3A">
      <w:pPr>
        <w:pStyle w:val="Heading3"/>
        <w:rPr>
          <w:rStyle w:val="Heading3Char"/>
          <w:rFonts w:eastAsiaTheme="minorHAnsi"/>
          <w:b/>
          <w:iCs/>
        </w:rPr>
      </w:pPr>
      <w:r w:rsidRPr="00676822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2DBEE78" wp14:editId="6705AD73">
                <wp:simplePos x="0" y="0"/>
                <wp:positionH relativeFrom="column">
                  <wp:posOffset>2586355</wp:posOffset>
                </wp:positionH>
                <wp:positionV relativeFrom="paragraph">
                  <wp:posOffset>39167</wp:posOffset>
                </wp:positionV>
                <wp:extent cx="3312795" cy="452120"/>
                <wp:effectExtent l="0" t="0" r="1905" b="5080"/>
                <wp:wrapNone/>
                <wp:docPr id="24" name="Text Box 44">
                  <a:extLst xmlns:a="http://schemas.openxmlformats.org/drawingml/2006/main">
                    <a:ext uri="{FF2B5EF4-FFF2-40B4-BE49-F238E27FC236}">
                      <a16:creationId xmlns:a16="http://schemas.microsoft.com/office/drawing/2014/main" id="{2FF38EC9-BB8A-AD4F-85ED-6536DA78E29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12795" cy="45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F23868C" w14:textId="77777777" w:rsidR="00ED3DD4" w:rsidRDefault="00ED3DD4" w:rsidP="00ED3DD4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 xml:space="preserve">Subject had more than 10 days between positive test date and </w:t>
                            </w:r>
                            <w:proofErr w:type="spellStart"/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mAb</w:t>
                            </w:r>
                            <w:proofErr w:type="spellEnd"/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 xml:space="preserve"> administration date: N = 9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DBEE78" id="Text Box 44" o:spid="_x0000_s1046" type="#_x0000_t202" style="position:absolute;margin-left:203.65pt;margin-top:3.1pt;width:260.85pt;height:35.6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" stroked="f" strokeweight=".5pt">
                <v:textbox>
                  <w:txbxContent>
                    <w:p w14:paraId="6F23868C" w14:textId="77777777" w:rsidR="00ED3DD4" w:rsidRDefault="00ED3DD4" w:rsidP="00ED3DD4">
                      <w:pPr>
                        <w:kinsoku w:val="0"/>
                        <w:overflowPunct w:val="0"/>
                        <w:textAlignment w:val="baseline"/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 xml:space="preserve">Subject had more than 10 days between positive test date and </w:t>
                      </w:r>
                      <w:proofErr w:type="spellStart"/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mAb</w:t>
                      </w:r>
                      <w:proofErr w:type="spellEnd"/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 xml:space="preserve"> administration date: N = 9</w:t>
                      </w:r>
                    </w:p>
                  </w:txbxContent>
                </v:textbox>
              </v:shape>
            </w:pict>
          </mc:Fallback>
        </mc:AlternateContent>
      </w:r>
      <w:r w:rsidRPr="00676822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4482A12" wp14:editId="6303E1F5">
                <wp:simplePos x="0" y="0"/>
                <wp:positionH relativeFrom="column">
                  <wp:posOffset>2522436</wp:posOffset>
                </wp:positionH>
                <wp:positionV relativeFrom="paragraph">
                  <wp:posOffset>18564</wp:posOffset>
                </wp:positionV>
                <wp:extent cx="3556000" cy="486112"/>
                <wp:effectExtent l="12700" t="12700" r="12700" b="9525"/>
                <wp:wrapNone/>
                <wp:docPr id="23" name="Rectangle 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D300AB93-9E24-5D46-B028-0BE6A26A350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56000" cy="486112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accent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9C9936" id="Rectangle 22" o:spid="_x0000_s1026" style="position:absolute;margin-left:198.6pt;margin-top:1.45pt;width:280pt;height:38.3pt;z-index:251677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" filled="f" strokecolor="#2f5496 [2404]" strokeweight="1.5pt"/>
            </w:pict>
          </mc:Fallback>
        </mc:AlternateContent>
      </w:r>
    </w:p>
    <w:p w14:paraId="011F5971" w14:textId="77777777" w:rsidR="00ED3DD4" w:rsidRDefault="00ED3DD4" w:rsidP="003F7BBB">
      <w:pPr>
        <w:pStyle w:val="Heading1"/>
        <w:ind w:left="0" w:firstLine="0"/>
        <w:rPr>
          <w:sz w:val="28"/>
        </w:rPr>
      </w:pPr>
    </w:p>
    <w:p w14:paraId="7EEF3D35" w14:textId="668921BC" w:rsidR="009E4F02" w:rsidRDefault="009E4F02" w:rsidP="009E4F02"/>
    <w:p w14:paraId="35E023A8" w14:textId="77777777" w:rsidR="00ED3DD4" w:rsidRPr="009E4F02" w:rsidRDefault="00ED3DD4" w:rsidP="009E4F02"/>
    <w:p w14:paraId="7E845EE6" w14:textId="77777777" w:rsidR="00ED3DD4" w:rsidRDefault="00ED3DD4" w:rsidP="00AD5A86">
      <w:pPr>
        <w:pStyle w:val="Heading3"/>
        <w:spacing w:after="240"/>
        <w:rPr>
          <w:i w:val="0"/>
          <w:color w:val="0D0D0D" w:themeColor="text1" w:themeTint="F2"/>
        </w:rPr>
      </w:pPr>
    </w:p>
    <w:p w14:paraId="399BF65C" w14:textId="7408F0CD" w:rsidR="00BB41AA" w:rsidRDefault="00BB41AA" w:rsidP="00AD5A86">
      <w:pPr>
        <w:pStyle w:val="Heading3"/>
        <w:spacing w:after="240"/>
        <w:rPr>
          <w:i w:val="0"/>
          <w:color w:val="0D0D0D" w:themeColor="text1" w:themeTint="F2"/>
        </w:rPr>
      </w:pPr>
      <w:bookmarkStart w:id="5" w:name="_Toc106380464"/>
      <w:r>
        <w:rPr>
          <w:i w:val="0"/>
          <w:color w:val="0D0D0D" w:themeColor="text1" w:themeTint="F2"/>
        </w:rPr>
        <w:lastRenderedPageBreak/>
        <w:t>Appendix Figure 2: Flow of patients into Delta Cohort</w:t>
      </w:r>
      <w:bookmarkEnd w:id="5"/>
    </w:p>
    <w:p w14:paraId="085E66F2" w14:textId="0C21523D" w:rsidR="00BB41AA" w:rsidRDefault="00BB41AA" w:rsidP="00BB41AA">
      <w:r w:rsidRPr="00676822"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2BC1845D" wp14:editId="77F618D1">
                <wp:simplePos x="0" y="0"/>
                <wp:positionH relativeFrom="column">
                  <wp:posOffset>0</wp:posOffset>
                </wp:positionH>
                <wp:positionV relativeFrom="paragraph">
                  <wp:posOffset>12700</wp:posOffset>
                </wp:positionV>
                <wp:extent cx="3556000" cy="609600"/>
                <wp:effectExtent l="12700" t="12700" r="12700" b="12700"/>
                <wp:wrapNone/>
                <wp:docPr id="89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56000" cy="60960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accent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BBB476F" id="Rectangle 4" o:spid="_x0000_s1026" style="position:absolute;margin-left:0;margin-top:1pt;width:280pt;height:48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" filled="f" strokecolor="#2f5496 [2404]" strokeweight="1.5pt"/>
            </w:pict>
          </mc:Fallback>
        </mc:AlternateContent>
      </w:r>
      <w:r w:rsidRPr="00676822"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1E26CDD5" wp14:editId="51B325B7">
                <wp:simplePos x="0" y="0"/>
                <wp:positionH relativeFrom="column">
                  <wp:posOffset>181610</wp:posOffset>
                </wp:positionH>
                <wp:positionV relativeFrom="paragraph">
                  <wp:posOffset>66675</wp:posOffset>
                </wp:positionV>
                <wp:extent cx="3313112" cy="452438"/>
                <wp:effectExtent l="0" t="0" r="1905" b="5080"/>
                <wp:wrapNone/>
                <wp:docPr id="9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13112" cy="45243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C5F1E26" w14:textId="77777777" w:rsidR="00BB41AA" w:rsidRDefault="00BB41AA" w:rsidP="00BB41AA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 xml:space="preserve">52,433 subjects with a SARS </w:t>
                            </w:r>
                            <w:proofErr w:type="spellStart"/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CoV</w:t>
                            </w:r>
                            <w:proofErr w:type="spellEnd"/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 xml:space="preserve"> 2 positive test date on or before 12/11/2021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26CDD5" id="Text Box 2" o:spid="_x0000_s1047" type="#_x0000_t202" style="position:absolute;margin-left:14.3pt;margin-top:5.25pt;width:260.85pt;height:35.65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" stroked="f" strokeweight=".5pt">
                <v:textbox>
                  <w:txbxContent>
                    <w:p w14:paraId="1C5F1E26" w14:textId="77777777" w:rsidR="00BB41AA" w:rsidRDefault="00BB41AA" w:rsidP="00BB41AA">
                      <w:pPr>
                        <w:kinsoku w:val="0"/>
                        <w:overflowPunct w:val="0"/>
                        <w:textAlignment w:val="baseline"/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 xml:space="preserve">52,433 subjects with a SARS </w:t>
                      </w:r>
                      <w:proofErr w:type="spellStart"/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CoV</w:t>
                      </w:r>
                      <w:proofErr w:type="spellEnd"/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 xml:space="preserve"> 2 positive test date on or before 12/11/2021</w:t>
                      </w:r>
                    </w:p>
                  </w:txbxContent>
                </v:textbox>
              </v:shape>
            </w:pict>
          </mc:Fallback>
        </mc:AlternateContent>
      </w:r>
      <w:r w:rsidRPr="00676822"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60BAC64E" wp14:editId="78567C98">
                <wp:simplePos x="0" y="0"/>
                <wp:positionH relativeFrom="column">
                  <wp:posOffset>1576070</wp:posOffset>
                </wp:positionH>
                <wp:positionV relativeFrom="paragraph">
                  <wp:posOffset>621665</wp:posOffset>
                </wp:positionV>
                <wp:extent cx="0" cy="708660"/>
                <wp:effectExtent l="12700" t="0" r="12700" b="15240"/>
                <wp:wrapNone/>
                <wp:docPr id="91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0866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ECDAF86" id="Straight Connector 6" o:spid="_x0000_s1026" style="position:absolute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4.1pt,48.95pt" to="124.1pt,104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" strokecolor="#1f3763 [1604]" strokeweight="1.5pt">
                <v:stroke joinstyle="miter"/>
              </v:line>
            </w:pict>
          </mc:Fallback>
        </mc:AlternateContent>
      </w:r>
      <w:r w:rsidRPr="00676822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28F6C064" wp14:editId="1D3F88D5">
                <wp:simplePos x="0" y="0"/>
                <wp:positionH relativeFrom="column">
                  <wp:posOffset>2501265</wp:posOffset>
                </wp:positionH>
                <wp:positionV relativeFrom="paragraph">
                  <wp:posOffset>742950</wp:posOffset>
                </wp:positionV>
                <wp:extent cx="3556000" cy="609600"/>
                <wp:effectExtent l="12700" t="12700" r="12700" b="12700"/>
                <wp:wrapNone/>
                <wp:docPr id="92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56000" cy="60960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accent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FDC2423" id="Rectangle 7" o:spid="_x0000_s1026" style="position:absolute;margin-left:196.95pt;margin-top:58.5pt;width:280pt;height:48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" filled="f" strokecolor="#2f5496 [2404]" strokeweight="1.5pt"/>
            </w:pict>
          </mc:Fallback>
        </mc:AlternateContent>
      </w:r>
      <w:r w:rsidRPr="00676822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29711851" wp14:editId="72BE9318">
                <wp:simplePos x="0" y="0"/>
                <wp:positionH relativeFrom="column">
                  <wp:posOffset>805815</wp:posOffset>
                </wp:positionH>
                <wp:positionV relativeFrom="paragraph">
                  <wp:posOffset>1334770</wp:posOffset>
                </wp:positionV>
                <wp:extent cx="1540510" cy="419735"/>
                <wp:effectExtent l="12700" t="12700" r="8890" b="12065"/>
                <wp:wrapNone/>
                <wp:docPr id="93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0510" cy="41973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accent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7F0C764" id="Rectangle 9" o:spid="_x0000_s1026" style="position:absolute;margin-left:63.45pt;margin-top:105.1pt;width:121.3pt;height:33.05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" filled="f" strokecolor="#2f5496 [2404]" strokeweight="1.5pt"/>
            </w:pict>
          </mc:Fallback>
        </mc:AlternateContent>
      </w:r>
      <w:r w:rsidRPr="00676822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41DFE5A" wp14:editId="5DB37545">
                <wp:simplePos x="0" y="0"/>
                <wp:positionH relativeFrom="column">
                  <wp:posOffset>996315</wp:posOffset>
                </wp:positionH>
                <wp:positionV relativeFrom="paragraph">
                  <wp:posOffset>1394460</wp:posOffset>
                </wp:positionV>
                <wp:extent cx="1022350" cy="265113"/>
                <wp:effectExtent l="0" t="0" r="6350" b="1905"/>
                <wp:wrapNone/>
                <wp:docPr id="94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2350" cy="26511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8144DE8" w14:textId="77777777" w:rsidR="00BB41AA" w:rsidRDefault="00BB41AA" w:rsidP="00BB41AA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N = 16,277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41DFE5A" id="_x0000_s1048" type="#_x0000_t202" style="position:absolute;margin-left:78.45pt;margin-top:109.8pt;width:80.5pt;height:20.9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" stroked="f" strokeweight=".5pt">
                <v:textbox>
                  <w:txbxContent>
                    <w:p w14:paraId="08144DE8" w14:textId="77777777" w:rsidR="00BB41AA" w:rsidRDefault="00BB41AA" w:rsidP="00BB41AA">
                      <w:pPr>
                        <w:kinsoku w:val="0"/>
                        <w:overflowPunct w:val="0"/>
                        <w:textAlignment w:val="baseline"/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N = 16,277</w:t>
                      </w:r>
                    </w:p>
                  </w:txbxContent>
                </v:textbox>
              </v:shape>
            </w:pict>
          </mc:Fallback>
        </mc:AlternateContent>
      </w:r>
      <w:r w:rsidRPr="00676822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48A6C935" wp14:editId="4181DABC">
                <wp:simplePos x="0" y="0"/>
                <wp:positionH relativeFrom="column">
                  <wp:posOffset>1064895</wp:posOffset>
                </wp:positionH>
                <wp:positionV relativeFrom="paragraph">
                  <wp:posOffset>5146675</wp:posOffset>
                </wp:positionV>
                <wp:extent cx="1022350" cy="265112"/>
                <wp:effectExtent l="0" t="0" r="6350" b="1905"/>
                <wp:wrapNone/>
                <wp:docPr id="95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2350" cy="26511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DFD764E" w14:textId="77777777" w:rsidR="00BB41AA" w:rsidRDefault="00BB41AA" w:rsidP="00BB41AA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N = 9,463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A6C935" id="_x0000_s1049" type="#_x0000_t202" style="position:absolute;margin-left:83.85pt;margin-top:405.25pt;width:80.5pt;height:20.85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" stroked="f" strokeweight=".5pt">
                <v:textbox>
                  <w:txbxContent>
                    <w:p w14:paraId="0DFD764E" w14:textId="77777777" w:rsidR="00BB41AA" w:rsidRDefault="00BB41AA" w:rsidP="00BB41AA">
                      <w:pPr>
                        <w:kinsoku w:val="0"/>
                        <w:overflowPunct w:val="0"/>
                        <w:textAlignment w:val="baseline"/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N = 9,463</w:t>
                      </w:r>
                    </w:p>
                  </w:txbxContent>
                </v:textbox>
              </v:shape>
            </w:pict>
          </mc:Fallback>
        </mc:AlternateContent>
      </w:r>
      <w:r w:rsidRPr="00676822"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2DB12807" wp14:editId="00596432">
                <wp:simplePos x="0" y="0"/>
                <wp:positionH relativeFrom="column">
                  <wp:posOffset>2537460</wp:posOffset>
                </wp:positionH>
                <wp:positionV relativeFrom="paragraph">
                  <wp:posOffset>3957320</wp:posOffset>
                </wp:positionV>
                <wp:extent cx="3556000" cy="1392555"/>
                <wp:effectExtent l="12700" t="12700" r="12700" b="17145"/>
                <wp:wrapNone/>
                <wp:docPr id="96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56000" cy="139255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accent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DA34ED2" id="Rectangle 17" o:spid="_x0000_s1026" style="position:absolute;margin-left:199.8pt;margin-top:311.6pt;width:280pt;height:109.65pt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" filled="f" strokecolor="#2f5496 [2404]" strokeweight="1.5pt"/>
            </w:pict>
          </mc:Fallback>
        </mc:AlternateContent>
      </w:r>
      <w:r w:rsidRPr="00676822"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006588DE" wp14:editId="524050B1">
                <wp:simplePos x="0" y="0"/>
                <wp:positionH relativeFrom="column">
                  <wp:posOffset>1078230</wp:posOffset>
                </wp:positionH>
                <wp:positionV relativeFrom="paragraph">
                  <wp:posOffset>3679190</wp:posOffset>
                </wp:positionV>
                <wp:extent cx="1022350" cy="265112"/>
                <wp:effectExtent l="0" t="0" r="6350" b="1905"/>
                <wp:wrapNone/>
                <wp:docPr id="97" name="Text Box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2350" cy="26511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FB04A94" w14:textId="77777777" w:rsidR="00BB41AA" w:rsidRDefault="00BB41AA" w:rsidP="00BB41AA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N = 10,984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6588DE" id="_x0000_s1050" type="#_x0000_t202" style="position:absolute;margin-left:84.9pt;margin-top:289.7pt;width:80.5pt;height:20.85p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" stroked="f" strokeweight=".5pt">
                <v:textbox>
                  <w:txbxContent>
                    <w:p w14:paraId="4FB04A94" w14:textId="77777777" w:rsidR="00BB41AA" w:rsidRDefault="00BB41AA" w:rsidP="00BB41AA">
                      <w:pPr>
                        <w:kinsoku w:val="0"/>
                        <w:overflowPunct w:val="0"/>
                        <w:textAlignment w:val="baseline"/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N = 10,984</w:t>
                      </w:r>
                    </w:p>
                  </w:txbxContent>
                </v:textbox>
              </v:shape>
            </w:pict>
          </mc:Fallback>
        </mc:AlternateContent>
      </w:r>
      <w:r w:rsidRPr="00676822"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08646651" wp14:editId="0EB5DEFC">
                <wp:simplePos x="0" y="0"/>
                <wp:positionH relativeFrom="column">
                  <wp:posOffset>2520315</wp:posOffset>
                </wp:positionH>
                <wp:positionV relativeFrom="paragraph">
                  <wp:posOffset>5467985</wp:posOffset>
                </wp:positionV>
                <wp:extent cx="3556000" cy="609600"/>
                <wp:effectExtent l="12700" t="12700" r="12700" b="12700"/>
                <wp:wrapNone/>
                <wp:docPr id="98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56000" cy="60960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accent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116F43E" id="Rectangle 22" o:spid="_x0000_s1026" style="position:absolute;margin-left:198.45pt;margin-top:430.55pt;width:280pt;height:48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" filled="f" strokecolor="#2f5496 [2404]" strokeweight="1.5pt"/>
            </w:pict>
          </mc:Fallback>
        </mc:AlternateContent>
      </w:r>
      <w:r w:rsidRPr="00676822">
        <w:rPr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72382DCE" wp14:editId="704223E1">
                <wp:simplePos x="0" y="0"/>
                <wp:positionH relativeFrom="column">
                  <wp:posOffset>2586355</wp:posOffset>
                </wp:positionH>
                <wp:positionV relativeFrom="paragraph">
                  <wp:posOffset>5594350</wp:posOffset>
                </wp:positionV>
                <wp:extent cx="3313113" cy="452438"/>
                <wp:effectExtent l="0" t="0" r="1905" b="5080"/>
                <wp:wrapNone/>
                <wp:docPr id="99" name="Text Box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13113" cy="45243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929EB1B" w14:textId="77777777" w:rsidR="00BB41AA" w:rsidRDefault="00BB41AA" w:rsidP="00BB41AA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 xml:space="preserve">Subject had more than 10 days between positive test date and </w:t>
                            </w:r>
                            <w:proofErr w:type="spellStart"/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mAb</w:t>
                            </w:r>
                            <w:proofErr w:type="spellEnd"/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 xml:space="preserve"> administration date: N = 9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382DCE" id="_x0000_s1051" type="#_x0000_t202" style="position:absolute;margin-left:203.65pt;margin-top:440.5pt;width:260.9pt;height:35.65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" stroked="f" strokeweight=".5pt">
                <v:textbox>
                  <w:txbxContent>
                    <w:p w14:paraId="3929EB1B" w14:textId="77777777" w:rsidR="00BB41AA" w:rsidRDefault="00BB41AA" w:rsidP="00BB41AA">
                      <w:pPr>
                        <w:kinsoku w:val="0"/>
                        <w:overflowPunct w:val="0"/>
                        <w:textAlignment w:val="baseline"/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 xml:space="preserve">Subject had more than 10 days between positive test date and </w:t>
                      </w:r>
                      <w:proofErr w:type="spellStart"/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mAb</w:t>
                      </w:r>
                      <w:proofErr w:type="spellEnd"/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 xml:space="preserve"> administration date: N = 9</w:t>
                      </w:r>
                    </w:p>
                  </w:txbxContent>
                </v:textbox>
              </v:shape>
            </w:pict>
          </mc:Fallback>
        </mc:AlternateContent>
      </w:r>
      <w:r w:rsidRPr="00676822"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34676C3F" wp14:editId="7EB069F3">
                <wp:simplePos x="0" y="0"/>
                <wp:positionH relativeFrom="column">
                  <wp:posOffset>819150</wp:posOffset>
                </wp:positionH>
                <wp:positionV relativeFrom="paragraph">
                  <wp:posOffset>5081905</wp:posOffset>
                </wp:positionV>
                <wp:extent cx="1540510" cy="419735"/>
                <wp:effectExtent l="12700" t="12700" r="8890" b="12065"/>
                <wp:wrapNone/>
                <wp:docPr id="100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0510" cy="41973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accent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E4793C5" id="Rectangle 24" o:spid="_x0000_s1026" style="position:absolute;margin-left:64.5pt;margin-top:400.15pt;width:121.3pt;height:33.05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" filled="f" strokecolor="#2f5496 [2404]" strokeweight="1.5pt"/>
            </w:pict>
          </mc:Fallback>
        </mc:AlternateContent>
      </w:r>
      <w:r w:rsidRPr="00676822"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50DD90E7" wp14:editId="5F0CD10C">
                <wp:simplePos x="0" y="0"/>
                <wp:positionH relativeFrom="column">
                  <wp:posOffset>1574165</wp:posOffset>
                </wp:positionH>
                <wp:positionV relativeFrom="paragraph">
                  <wp:posOffset>4039235</wp:posOffset>
                </wp:positionV>
                <wp:extent cx="5715" cy="1039495"/>
                <wp:effectExtent l="12700" t="12700" r="19685" b="14605"/>
                <wp:wrapNone/>
                <wp:docPr id="101" name="Straight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" cy="103949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C28EAE0" id="Straight Connector 25" o:spid="_x0000_s1026" style="position:absolute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3.95pt,318.05pt" to="124.4pt,399.9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" strokecolor="#1f3763 [1604]" strokeweight="1.5pt">
                <v:stroke joinstyle="miter"/>
              </v:line>
            </w:pict>
          </mc:Fallback>
        </mc:AlternateContent>
      </w:r>
      <w:r w:rsidRPr="00676822">
        <w:rPr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09BC9F1E" wp14:editId="2430E8A3">
                <wp:simplePos x="0" y="0"/>
                <wp:positionH relativeFrom="column">
                  <wp:posOffset>1581785</wp:posOffset>
                </wp:positionH>
                <wp:positionV relativeFrom="paragraph">
                  <wp:posOffset>1045845</wp:posOffset>
                </wp:positionV>
                <wp:extent cx="922020" cy="0"/>
                <wp:effectExtent l="12700" t="12700" r="5080" b="12700"/>
                <wp:wrapNone/>
                <wp:docPr id="102" name="Straight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2202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D028D79" id="Straight Connector 27" o:spid="_x0000_s1026" style="position:absolute;flip:x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4.55pt,82.35pt" to="197.15pt,82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" strokecolor="#1f3763 [1604]" strokeweight="1.5pt">
                <v:stroke joinstyle="miter"/>
              </v:line>
            </w:pict>
          </mc:Fallback>
        </mc:AlternateContent>
      </w:r>
      <w:r w:rsidRPr="00676822">
        <w:rPr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03598B89" wp14:editId="1D4AC3D7">
                <wp:simplePos x="0" y="0"/>
                <wp:positionH relativeFrom="column">
                  <wp:posOffset>1574165</wp:posOffset>
                </wp:positionH>
                <wp:positionV relativeFrom="paragraph">
                  <wp:posOffset>4468495</wp:posOffset>
                </wp:positionV>
                <wp:extent cx="963277" cy="0"/>
                <wp:effectExtent l="12700" t="12700" r="2540" b="12700"/>
                <wp:wrapNone/>
                <wp:docPr id="103" name="Straight Connector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963277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EEE999A" id="Straight Connector 30" o:spid="_x0000_s1026" style="position:absolute;flip:x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3.95pt,351.85pt" to="199.8pt,351.8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" strokecolor="#1f3763 [1604]" strokeweight="1.5pt">
                <v:stroke joinstyle="miter"/>
                <o:lock v:ext="edit" shapetype="f"/>
              </v:line>
            </w:pict>
          </mc:Fallback>
        </mc:AlternateContent>
      </w:r>
      <w:r w:rsidRPr="00676822">
        <w:rPr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5847C401" wp14:editId="54373D58">
                <wp:simplePos x="0" y="0"/>
                <wp:positionH relativeFrom="column">
                  <wp:posOffset>1589405</wp:posOffset>
                </wp:positionH>
                <wp:positionV relativeFrom="paragraph">
                  <wp:posOffset>6504940</wp:posOffset>
                </wp:positionV>
                <wp:extent cx="0" cy="156845"/>
                <wp:effectExtent l="12700" t="0" r="12700" b="20955"/>
                <wp:wrapNone/>
                <wp:docPr id="104" name="Straight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5684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691B384" id="Straight Connector 33" o:spid="_x0000_s1026" style="position:absolute;flip:x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5.15pt,512.2pt" to="125.15pt,524.5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" strokecolor="#1f3763 [1604]" strokeweight="1.5pt">
                <v:stroke joinstyle="miter"/>
              </v:line>
            </w:pict>
          </mc:Fallback>
        </mc:AlternateContent>
      </w:r>
      <w:r w:rsidRPr="00676822">
        <w:rPr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663930C8" wp14:editId="3B11645D">
                <wp:simplePos x="0" y="0"/>
                <wp:positionH relativeFrom="column">
                  <wp:posOffset>931545</wp:posOffset>
                </wp:positionH>
                <wp:positionV relativeFrom="paragraph">
                  <wp:posOffset>6674485</wp:posOffset>
                </wp:positionV>
                <wp:extent cx="650239" cy="758190"/>
                <wp:effectExtent l="12700" t="12700" r="10795" b="16510"/>
                <wp:wrapNone/>
                <wp:docPr id="105" name="Straight Connector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650239" cy="75819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7A8405A" id="Straight Connector 35" o:spid="_x0000_s1026" style="position:absolute;flip:x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3.35pt,525.55pt" to="124.55pt,585.2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" strokecolor="#1f3763 [1604]" strokeweight="1.5pt">
                <v:stroke joinstyle="miter"/>
                <o:lock v:ext="edit" shapetype="f"/>
              </v:line>
            </w:pict>
          </mc:Fallback>
        </mc:AlternateContent>
      </w:r>
      <w:r w:rsidRPr="00676822">
        <w:rPr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2544195B" wp14:editId="408D7C2B">
                <wp:simplePos x="0" y="0"/>
                <wp:positionH relativeFrom="column">
                  <wp:posOffset>1597025</wp:posOffset>
                </wp:positionH>
                <wp:positionV relativeFrom="paragraph">
                  <wp:posOffset>6674485</wp:posOffset>
                </wp:positionV>
                <wp:extent cx="817880" cy="758190"/>
                <wp:effectExtent l="12700" t="12700" r="20320" b="16510"/>
                <wp:wrapNone/>
                <wp:docPr id="106" name="Straight Connector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17880" cy="75819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C0FE316" id="Straight Connector 36" o:spid="_x0000_s1026" style="position:absolute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5.75pt,525.55pt" to="190.15pt,585.2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" strokecolor="#1f3763 [1604]" strokeweight="1.5pt">
                <v:stroke joinstyle="miter"/>
                <o:lock v:ext="edit" shapetype="f"/>
              </v:line>
            </w:pict>
          </mc:Fallback>
        </mc:AlternateContent>
      </w:r>
      <w:r w:rsidRPr="00676822"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0EE15BBC" wp14:editId="7688F42A">
                <wp:simplePos x="0" y="0"/>
                <wp:positionH relativeFrom="column">
                  <wp:posOffset>1589405</wp:posOffset>
                </wp:positionH>
                <wp:positionV relativeFrom="paragraph">
                  <wp:posOffset>5488940</wp:posOffset>
                </wp:positionV>
                <wp:extent cx="0" cy="593731"/>
                <wp:effectExtent l="12700" t="0" r="12700" b="15875"/>
                <wp:wrapNone/>
                <wp:docPr id="107" name="Straight Connector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93731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1C5D96D" id="Straight Connector 44" o:spid="_x0000_s1026" style="position:absolute;z-index:251739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5.15pt,432.2pt" to="125.15pt,478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" strokecolor="#1f3763 [1604]" strokeweight="1.5pt">
                <v:stroke joinstyle="miter"/>
                <o:lock v:ext="edit" shapetype="f"/>
              </v:line>
            </w:pict>
          </mc:Fallback>
        </mc:AlternateContent>
      </w:r>
      <w:r w:rsidRPr="00676822">
        <w:rPr>
          <w:noProof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7F0BEA49" wp14:editId="0727FC9E">
                <wp:simplePos x="0" y="0"/>
                <wp:positionH relativeFrom="column">
                  <wp:posOffset>1574165</wp:posOffset>
                </wp:positionH>
                <wp:positionV relativeFrom="paragraph">
                  <wp:posOffset>5772785</wp:posOffset>
                </wp:positionV>
                <wp:extent cx="946132" cy="0"/>
                <wp:effectExtent l="12700" t="12700" r="6985" b="12700"/>
                <wp:wrapNone/>
                <wp:docPr id="108" name="Straight Connector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946132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0A36335" id="Straight Connector 45" o:spid="_x0000_s1026" style="position:absolute;flip:x;z-index:251740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3.95pt,454.55pt" to="198.45pt,454.5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" strokecolor="#1f3763 [1604]" strokeweight="1.5pt">
                <v:stroke joinstyle="miter"/>
                <o:lock v:ext="edit" shapetype="f"/>
              </v:line>
            </w:pict>
          </mc:Fallback>
        </mc:AlternateContent>
      </w:r>
      <w:r w:rsidRPr="00676822">
        <w:rPr>
          <w:noProof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2412E3E3" wp14:editId="03BD2E92">
                <wp:simplePos x="0" y="0"/>
                <wp:positionH relativeFrom="column">
                  <wp:posOffset>819150</wp:posOffset>
                </wp:positionH>
                <wp:positionV relativeFrom="paragraph">
                  <wp:posOffset>6096000</wp:posOffset>
                </wp:positionV>
                <wp:extent cx="1540510" cy="419735"/>
                <wp:effectExtent l="12700" t="12700" r="8890" b="12065"/>
                <wp:wrapNone/>
                <wp:docPr id="109" name="Rectangl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0510" cy="41973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accent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26A5FC6" id="Rectangle 46" o:spid="_x0000_s1026" style="position:absolute;margin-left:64.5pt;margin-top:480pt;width:121.3pt;height:33.05pt;z-index:251741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" filled="f" strokecolor="#2f5496 [2404]" strokeweight="1.5pt"/>
            </w:pict>
          </mc:Fallback>
        </mc:AlternateContent>
      </w:r>
      <w:r w:rsidRPr="00676822">
        <w:rPr>
          <w:noProof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0BB045DF" wp14:editId="047543A6">
                <wp:simplePos x="0" y="0"/>
                <wp:positionH relativeFrom="column">
                  <wp:posOffset>1092200</wp:posOffset>
                </wp:positionH>
                <wp:positionV relativeFrom="paragraph">
                  <wp:posOffset>6176010</wp:posOffset>
                </wp:positionV>
                <wp:extent cx="1022350" cy="265112"/>
                <wp:effectExtent l="0" t="0" r="6350" b="1905"/>
                <wp:wrapNone/>
                <wp:docPr id="110" name="Text Box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2350" cy="26511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82D2E66" w14:textId="77777777" w:rsidR="00BB41AA" w:rsidRDefault="00BB41AA" w:rsidP="00BB41AA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N = 9,457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BB045DF" id="_x0000_s1052" type="#_x0000_t202" style="position:absolute;margin-left:86pt;margin-top:486.3pt;width:80.5pt;height:20.85pt;z-index:251742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" stroked="f" strokeweight=".5pt">
                <v:textbox>
                  <w:txbxContent>
                    <w:p w14:paraId="182D2E66" w14:textId="77777777" w:rsidR="00BB41AA" w:rsidRDefault="00BB41AA" w:rsidP="00BB41AA">
                      <w:pPr>
                        <w:kinsoku w:val="0"/>
                        <w:overflowPunct w:val="0"/>
                        <w:textAlignment w:val="baseline"/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N = 9,457</w:t>
                      </w:r>
                    </w:p>
                  </w:txbxContent>
                </v:textbox>
              </v:shape>
            </w:pict>
          </mc:Fallback>
        </mc:AlternateContent>
      </w:r>
      <w:r w:rsidRPr="00676822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21B0DD4C" wp14:editId="1926639C">
                <wp:simplePos x="0" y="0"/>
                <wp:positionH relativeFrom="column">
                  <wp:posOffset>805815</wp:posOffset>
                </wp:positionH>
                <wp:positionV relativeFrom="paragraph">
                  <wp:posOffset>3615055</wp:posOffset>
                </wp:positionV>
                <wp:extent cx="1540510" cy="419735"/>
                <wp:effectExtent l="12700" t="12700" r="8890" b="12065"/>
                <wp:wrapNone/>
                <wp:docPr id="111" name="Rectangle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0510" cy="41973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accent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9EAA520" id="Rectangle 65" o:spid="_x0000_s1026" style="position:absolute;margin-left:63.45pt;margin-top:284.65pt;width:121.3pt;height:33.0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" filled="f" strokecolor="#2f5496 [2404]" strokeweight="1.5pt"/>
            </w:pict>
          </mc:Fallback>
        </mc:AlternateContent>
      </w:r>
    </w:p>
    <w:p w14:paraId="28A01068" w14:textId="16F16809" w:rsidR="00BB41AA" w:rsidRDefault="00BB41AA" w:rsidP="00BB41AA">
      <w:r w:rsidRPr="00676822"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70C81795" wp14:editId="473DAD02">
                <wp:simplePos x="0" y="0"/>
                <wp:positionH relativeFrom="column">
                  <wp:posOffset>1576070</wp:posOffset>
                </wp:positionH>
                <wp:positionV relativeFrom="paragraph">
                  <wp:posOffset>3182005</wp:posOffset>
                </wp:positionV>
                <wp:extent cx="952690" cy="0"/>
                <wp:effectExtent l="12700" t="12700" r="0" b="12700"/>
                <wp:wrapNone/>
                <wp:docPr id="112" name="Straight Connector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95269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7F4416E" id="Straight Connector 29" o:spid="_x0000_s1026" style="position:absolute;flip:x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4.1pt,250.55pt" to="199.1pt,250.5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" strokecolor="#1f3763 [1604]" strokeweight="1.5pt">
                <v:stroke joinstyle="miter"/>
                <o:lock v:ext="edit" shapetype="f"/>
              </v:line>
            </w:pict>
          </mc:Fallback>
        </mc:AlternateContent>
      </w:r>
      <w:r w:rsidRPr="00676822">
        <w:rPr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24230590" wp14:editId="6E992500">
                <wp:simplePos x="0" y="0"/>
                <wp:positionH relativeFrom="column">
                  <wp:posOffset>2520459</wp:posOffset>
                </wp:positionH>
                <wp:positionV relativeFrom="paragraph">
                  <wp:posOffset>2877185</wp:posOffset>
                </wp:positionV>
                <wp:extent cx="3556000" cy="609600"/>
                <wp:effectExtent l="12700" t="12700" r="12700" b="12700"/>
                <wp:wrapNone/>
                <wp:docPr id="113" name="Rectangl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56000" cy="60960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accent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859AC64" w14:textId="77777777" w:rsidR="00BB41AA" w:rsidRDefault="00BB41AA" w:rsidP="00BB41AA">
                            <w:pPr>
                              <w:rPr>
                                <w:rFonts w:eastAsia="Calibri" w:hAnsi="Calibri"/>
                                <w:color w:val="FFFFFF" w:themeColor="light1"/>
                                <w:kern w:val="24"/>
                              </w:rPr>
                            </w:pPr>
                            <w:r>
                              <w:rPr>
                                <w:rFonts w:eastAsia="Calibri" w:hAnsi="Calibri"/>
                                <w:color w:val="FFFFFF" w:themeColor="light1"/>
                                <w:kern w:val="24"/>
                              </w:rPr>
                              <w:t> 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4230590" id="_x0000_s1053" style="position:absolute;margin-left:198.45pt;margin-top:226.55pt;width:280pt;height:48pt;z-index:251738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" filled="f" strokecolor="#2f5496 [2404]" strokeweight="1.5pt">
                <v:textbox>
                  <w:txbxContent>
                    <w:p w14:paraId="1859AC64" w14:textId="77777777" w:rsidR="00BB41AA" w:rsidRDefault="00BB41AA" w:rsidP="00BB41AA">
                      <w:pPr>
                        <w:rPr>
                          <w:rFonts w:eastAsia="Calibri" w:hAnsi="Calibri"/>
                          <w:color w:val="FFFFFF" w:themeColor="light1"/>
                          <w:kern w:val="24"/>
                        </w:rPr>
                      </w:pPr>
                      <w:r>
                        <w:rPr>
                          <w:rFonts w:eastAsia="Calibri" w:hAnsi="Calibri"/>
                          <w:color w:val="FFFFFF" w:themeColor="light1"/>
                          <w:kern w:val="24"/>
                        </w:rPr>
                        <w:t> </w:t>
                      </w:r>
                    </w:p>
                  </w:txbxContent>
                </v:textbox>
              </v:rect>
            </w:pict>
          </mc:Fallback>
        </mc:AlternateContent>
      </w:r>
      <w:r w:rsidRPr="00676822">
        <w:rPr>
          <w:noProof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042D59FB" wp14:editId="5AE191BA">
                <wp:simplePos x="0" y="0"/>
                <wp:positionH relativeFrom="column">
                  <wp:posOffset>2625951</wp:posOffset>
                </wp:positionH>
                <wp:positionV relativeFrom="paragraph">
                  <wp:posOffset>2970633</wp:posOffset>
                </wp:positionV>
                <wp:extent cx="3208655" cy="452120"/>
                <wp:effectExtent l="0" t="0" r="4445" b="5080"/>
                <wp:wrapNone/>
                <wp:docPr id="114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8655" cy="45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33727AF" w14:textId="77777777" w:rsidR="00BB41AA" w:rsidRDefault="00BB41AA" w:rsidP="00BB41AA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 xml:space="preserve">Missing both positive date and </w:t>
                            </w:r>
                            <w:proofErr w:type="spellStart"/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mAb</w:t>
                            </w:r>
                            <w:proofErr w:type="spellEnd"/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 xml:space="preserve"> administration date: N = 948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2D59FB" id="_x0000_s1054" type="#_x0000_t202" style="position:absolute;margin-left:206.75pt;margin-top:233.9pt;width:252.65pt;height:35.6pt;z-index:251743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" stroked="f" strokeweight=".5pt">
                <v:textbox>
                  <w:txbxContent>
                    <w:p w14:paraId="433727AF" w14:textId="77777777" w:rsidR="00BB41AA" w:rsidRDefault="00BB41AA" w:rsidP="00BB41AA">
                      <w:pPr>
                        <w:kinsoku w:val="0"/>
                        <w:overflowPunct w:val="0"/>
                        <w:textAlignment w:val="baseline"/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 xml:space="preserve">Missing both positive date and </w:t>
                      </w:r>
                      <w:proofErr w:type="spellStart"/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mAb</w:t>
                      </w:r>
                      <w:proofErr w:type="spellEnd"/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 xml:space="preserve"> administration date: N = 948</w:t>
                      </w:r>
                    </w:p>
                  </w:txbxContent>
                </v:textbox>
              </v:shape>
            </w:pict>
          </mc:Fallback>
        </mc:AlternateContent>
      </w:r>
      <w:r w:rsidRPr="00676822">
        <w:rPr>
          <w:noProof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1AA07878" wp14:editId="193A5CA7">
                <wp:simplePos x="0" y="0"/>
                <wp:positionH relativeFrom="column">
                  <wp:posOffset>1568655</wp:posOffset>
                </wp:positionH>
                <wp:positionV relativeFrom="paragraph">
                  <wp:posOffset>2746232</wp:posOffset>
                </wp:positionV>
                <wp:extent cx="7374" cy="677668"/>
                <wp:effectExtent l="12700" t="12700" r="18415" b="20955"/>
                <wp:wrapNone/>
                <wp:docPr id="115" name="Straight Connector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374" cy="677668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1AF1C69" id="Straight Connector 67" o:spid="_x0000_s1026" style="position:absolute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3.5pt,216.25pt" to="124.1pt,269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" strokecolor="#1f3763 [1604]" strokeweight="1.5pt">
                <v:stroke joinstyle="miter"/>
                <o:lock v:ext="edit" shapetype="f"/>
              </v:line>
            </w:pict>
          </mc:Fallback>
        </mc:AlternateContent>
      </w:r>
      <w:r w:rsidRPr="00676822">
        <w:rPr>
          <w:noProof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6F0129F6" wp14:editId="1AB3C485">
                <wp:simplePos x="0" y="0"/>
                <wp:positionH relativeFrom="column">
                  <wp:posOffset>1099431</wp:posOffset>
                </wp:positionH>
                <wp:positionV relativeFrom="paragraph">
                  <wp:posOffset>2416544</wp:posOffset>
                </wp:positionV>
                <wp:extent cx="1022350" cy="265112"/>
                <wp:effectExtent l="0" t="0" r="6350" b="1905"/>
                <wp:wrapNone/>
                <wp:docPr id="116" name="Text Box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2350" cy="26511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5FA369F" w14:textId="77777777" w:rsidR="00BB41AA" w:rsidRDefault="00BB41AA" w:rsidP="00BB41AA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N = 11,932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F0129F6" id="_x0000_s1055" type="#_x0000_t202" style="position:absolute;margin-left:86.55pt;margin-top:190.3pt;width:80.5pt;height:20.85pt;z-index:251747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" stroked="f" strokeweight=".5pt">
                <v:textbox>
                  <w:txbxContent>
                    <w:p w14:paraId="35FA369F" w14:textId="77777777" w:rsidR="00BB41AA" w:rsidRDefault="00BB41AA" w:rsidP="00BB41AA">
                      <w:pPr>
                        <w:kinsoku w:val="0"/>
                        <w:overflowPunct w:val="0"/>
                        <w:textAlignment w:val="baseline"/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N = 11,932</w:t>
                      </w:r>
                    </w:p>
                  </w:txbxContent>
                </v:textbox>
              </v:shape>
            </w:pict>
          </mc:Fallback>
        </mc:AlternateContent>
      </w:r>
      <w:r w:rsidRPr="00676822"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7D86E96C" wp14:editId="3BB5BC89">
                <wp:simplePos x="0" y="0"/>
                <wp:positionH relativeFrom="column">
                  <wp:posOffset>1579839</wp:posOffset>
                </wp:positionH>
                <wp:positionV relativeFrom="paragraph">
                  <wp:posOffset>1566955</wp:posOffset>
                </wp:positionV>
                <wp:extent cx="0" cy="759542"/>
                <wp:effectExtent l="12700" t="0" r="12700" b="15240"/>
                <wp:wrapNone/>
                <wp:docPr id="117" name="Straight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0" cy="759542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580806D" id="Straight Connector 20" o:spid="_x0000_s1026" style="position:absolute;flip:x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4.4pt,123.4pt" to="124.4pt,183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" strokecolor="#1f3763 [1604]" strokeweight="1.5pt">
                <v:stroke joinstyle="miter"/>
                <o:lock v:ext="edit" shapetype="f"/>
              </v:line>
            </w:pict>
          </mc:Fallback>
        </mc:AlternateContent>
      </w:r>
      <w:r w:rsidRPr="00676822"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60EA79D" wp14:editId="3B4115B1">
                <wp:simplePos x="0" y="0"/>
                <wp:positionH relativeFrom="column">
                  <wp:posOffset>805815</wp:posOffset>
                </wp:positionH>
                <wp:positionV relativeFrom="paragraph">
                  <wp:posOffset>2330123</wp:posOffset>
                </wp:positionV>
                <wp:extent cx="1540510" cy="419735"/>
                <wp:effectExtent l="12700" t="12700" r="8890" b="12065"/>
                <wp:wrapNone/>
                <wp:docPr id="118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0510" cy="41973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accent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8928D3F" id="Rectangle 19" o:spid="_x0000_s1026" style="position:absolute;margin-left:63.45pt;margin-top:183.45pt;width:121.3pt;height:33.0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" filled="f" strokecolor="#2f5496 [2404]" strokeweight="1.5pt"/>
            </w:pict>
          </mc:Fallback>
        </mc:AlternateContent>
      </w:r>
      <w:r w:rsidRPr="00676822">
        <w:rPr>
          <w:noProof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519D5D4C" wp14:editId="5E94648F">
                <wp:simplePos x="0" y="0"/>
                <wp:positionH relativeFrom="column">
                  <wp:posOffset>1571224</wp:posOffset>
                </wp:positionH>
                <wp:positionV relativeFrom="paragraph">
                  <wp:posOffset>2019066</wp:posOffset>
                </wp:positionV>
                <wp:extent cx="922020" cy="0"/>
                <wp:effectExtent l="12700" t="12700" r="5080" b="12700"/>
                <wp:wrapNone/>
                <wp:docPr id="123" name="Straight Connector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2202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7F8090A" id="Straight Connector 64" o:spid="_x0000_s1026" style="position:absolute;flip:x;z-index:251746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3.7pt,159pt" to="196.3pt,159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" strokecolor="#1f3763 [1604]" strokeweight="1.5pt">
                <v:stroke joinstyle="miter"/>
              </v:line>
            </w:pict>
          </mc:Fallback>
        </mc:AlternateContent>
      </w:r>
      <w:r w:rsidRPr="00676822">
        <w:rPr>
          <w:noProof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2FEC6A10" wp14:editId="1BADC686">
                <wp:simplePos x="0" y="0"/>
                <wp:positionH relativeFrom="column">
                  <wp:posOffset>2584396</wp:posOffset>
                </wp:positionH>
                <wp:positionV relativeFrom="paragraph">
                  <wp:posOffset>1788011</wp:posOffset>
                </wp:positionV>
                <wp:extent cx="3313112" cy="447675"/>
                <wp:effectExtent l="0" t="0" r="1905" b="0"/>
                <wp:wrapNone/>
                <wp:docPr id="124" name="Text Box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13112" cy="447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730AE94" w14:textId="77777777" w:rsidR="00BB41AA" w:rsidRDefault="00BB41AA" w:rsidP="00BB41AA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</w:pPr>
                            <w:proofErr w:type="spellStart"/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Subsetting</w:t>
                            </w:r>
                            <w:proofErr w:type="spellEnd"/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 xml:space="preserve"> to </w:t>
                            </w:r>
                            <w:proofErr w:type="spellStart"/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mAb</w:t>
                            </w:r>
                            <w:proofErr w:type="spellEnd"/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 xml:space="preserve"> untreated (N = 11,369) and Sotrovimab treated (563) only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FEC6A10" id="_x0000_s1056" type="#_x0000_t202" style="position:absolute;margin-left:203.5pt;margin-top:140.8pt;width:260.85pt;height:35.25pt;z-index:251745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" stroked="f" strokeweight=".5pt">
                <v:textbox>
                  <w:txbxContent>
                    <w:p w14:paraId="7730AE94" w14:textId="77777777" w:rsidR="00BB41AA" w:rsidRDefault="00BB41AA" w:rsidP="00BB41AA">
                      <w:pPr>
                        <w:kinsoku w:val="0"/>
                        <w:overflowPunct w:val="0"/>
                        <w:textAlignment w:val="baseline"/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</w:pPr>
                      <w:proofErr w:type="spellStart"/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Subsetting</w:t>
                      </w:r>
                      <w:proofErr w:type="spellEnd"/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 xml:space="preserve"> to </w:t>
                      </w:r>
                      <w:proofErr w:type="spellStart"/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mAb</w:t>
                      </w:r>
                      <w:proofErr w:type="spellEnd"/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 xml:space="preserve"> untreated (N = 11,369) and Sotrovimab treated (563) only</w:t>
                      </w:r>
                    </w:p>
                  </w:txbxContent>
                </v:textbox>
              </v:shape>
            </w:pict>
          </mc:Fallback>
        </mc:AlternateContent>
      </w:r>
      <w:r w:rsidRPr="00676822">
        <w:rPr>
          <w:noProof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74A5CCEE" wp14:editId="17B3C6E4">
                <wp:simplePos x="0" y="0"/>
                <wp:positionH relativeFrom="column">
                  <wp:posOffset>2501265</wp:posOffset>
                </wp:positionH>
                <wp:positionV relativeFrom="paragraph">
                  <wp:posOffset>1719932</wp:posOffset>
                </wp:positionV>
                <wp:extent cx="3556000" cy="609600"/>
                <wp:effectExtent l="12700" t="12700" r="12700" b="12700"/>
                <wp:wrapNone/>
                <wp:docPr id="125" name="Rectangle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56000" cy="60960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accent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3AF08ED" id="Rectangle 50" o:spid="_x0000_s1026" style="position:absolute;margin-left:196.95pt;margin-top:135.45pt;width:280pt;height:48pt;z-index:251744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" filled="f" strokecolor="#2f5496 [2404]" strokeweight="1.5pt"/>
            </w:pict>
          </mc:Fallback>
        </mc:AlternateContent>
      </w:r>
    </w:p>
    <w:p w14:paraId="160ADCB0" w14:textId="20FCB7B8" w:rsidR="00BB41AA" w:rsidRDefault="00BB41AA" w:rsidP="00BB41AA">
      <w:r w:rsidRPr="00676822"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66E1D931" wp14:editId="202F6A34">
                <wp:simplePos x="0" y="0"/>
                <wp:positionH relativeFrom="column">
                  <wp:posOffset>2586936</wp:posOffset>
                </wp:positionH>
                <wp:positionV relativeFrom="paragraph">
                  <wp:posOffset>237800</wp:posOffset>
                </wp:positionV>
                <wp:extent cx="3443592" cy="452120"/>
                <wp:effectExtent l="0" t="0" r="0" b="5080"/>
                <wp:wrapNone/>
                <wp:docPr id="126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43592" cy="45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1A66ADD" w14:textId="77777777" w:rsidR="00BB41AA" w:rsidRDefault="00BB41AA" w:rsidP="00BB41AA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Subject had a positive test prior to beginning of Delta cohort phase (before 10/01/2021): N = 36,156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6E1D931" id="_x0000_s1057" type="#_x0000_t202" style="position:absolute;margin-left:203.7pt;margin-top:18.7pt;width:271.15pt;height:35.6pt;z-index:2517155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" stroked="f" strokeweight=".5pt">
                <v:textbox>
                  <w:txbxContent>
                    <w:p w14:paraId="21A66ADD" w14:textId="77777777" w:rsidR="00BB41AA" w:rsidRDefault="00BB41AA" w:rsidP="00BB41AA">
                      <w:pPr>
                        <w:kinsoku w:val="0"/>
                        <w:overflowPunct w:val="0"/>
                        <w:textAlignment w:val="baseline"/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Subject had a positive test prior to beginning of Delta cohort phase (before 10/01/2021): N = 36,156</w:t>
                      </w:r>
                    </w:p>
                  </w:txbxContent>
                </v:textbox>
              </v:shape>
            </w:pict>
          </mc:Fallback>
        </mc:AlternateContent>
      </w:r>
    </w:p>
    <w:p w14:paraId="2472B5C7" w14:textId="212DD8CA" w:rsidR="00BB41AA" w:rsidRDefault="00BB41AA" w:rsidP="00BB41AA"/>
    <w:p w14:paraId="221FE456" w14:textId="3C8773C9" w:rsidR="00BB41AA" w:rsidRDefault="00BB41AA" w:rsidP="00BB41AA"/>
    <w:p w14:paraId="3371B6DE" w14:textId="2C813C1D" w:rsidR="00BB41AA" w:rsidRDefault="00BB41AA" w:rsidP="00BB41AA"/>
    <w:p w14:paraId="74EBF9BA" w14:textId="1BD84291" w:rsidR="00BB41AA" w:rsidRDefault="00BB41AA" w:rsidP="00BB41AA"/>
    <w:p w14:paraId="527E8107" w14:textId="5A28C6E7" w:rsidR="00BB41AA" w:rsidRDefault="00BB41AA" w:rsidP="00BB41AA"/>
    <w:p w14:paraId="69637231" w14:textId="2720BFAF" w:rsidR="00BB41AA" w:rsidRDefault="00BB41AA" w:rsidP="00BB41AA"/>
    <w:p w14:paraId="2E66560C" w14:textId="26FFCA0D" w:rsidR="00BB41AA" w:rsidRDefault="00BB41AA" w:rsidP="00BB41AA"/>
    <w:p w14:paraId="3DF71756" w14:textId="4B470413" w:rsidR="00BB41AA" w:rsidRDefault="00BB41AA" w:rsidP="00BB41AA"/>
    <w:p w14:paraId="7E7431D4" w14:textId="4AA8858E" w:rsidR="00BB41AA" w:rsidRDefault="00BB41AA" w:rsidP="00BB41AA"/>
    <w:p w14:paraId="3E187606" w14:textId="4B748B10" w:rsidR="00BB41AA" w:rsidRDefault="00BB41AA" w:rsidP="00BB41AA"/>
    <w:p w14:paraId="5107B835" w14:textId="5DEEEC64" w:rsidR="00BB41AA" w:rsidRDefault="00BB41AA" w:rsidP="00BB41AA"/>
    <w:p w14:paraId="229BF666" w14:textId="755C9AF7" w:rsidR="00BB41AA" w:rsidRDefault="00BB41AA" w:rsidP="00BB41AA">
      <w:r w:rsidRPr="00676822"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1FA22BFE" wp14:editId="3717B9AF">
                <wp:simplePos x="0" y="0"/>
                <wp:positionH relativeFrom="column">
                  <wp:posOffset>2625806</wp:posOffset>
                </wp:positionH>
                <wp:positionV relativeFrom="paragraph">
                  <wp:posOffset>42977</wp:posOffset>
                </wp:positionV>
                <wp:extent cx="3312795" cy="1203960"/>
                <wp:effectExtent l="0" t="0" r="1905" b="2540"/>
                <wp:wrapNone/>
                <wp:docPr id="88" name="Text Box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12795" cy="1203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ABAED0F" w14:textId="77777777" w:rsidR="00BB41AA" w:rsidRPr="00BB41AA" w:rsidRDefault="00BB41AA" w:rsidP="00BB41AA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</w:pPr>
                            <w:r w:rsidRPr="00BB41AA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 xml:space="preserve">Hospitalization Criteria: Removed N = 1,521 </w:t>
                            </w:r>
                          </w:p>
                          <w:p w14:paraId="7025526E" w14:textId="77777777" w:rsidR="00BB41AA" w:rsidRPr="00BB41AA" w:rsidRDefault="00BB41AA" w:rsidP="00BB41AA">
                            <w:pPr>
                              <w:pStyle w:val="ListParagraph"/>
                              <w:numPr>
                                <w:ilvl w:val="0"/>
                                <w:numId w:val="15"/>
                              </w:numPr>
                              <w:kinsoku w:val="0"/>
                              <w:overflowPunct w:val="0"/>
                              <w:textAlignment w:val="baseline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BB41AA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ubject was admitted to hospital on the same day as their COVID + test (N = 109)</w:t>
                            </w:r>
                          </w:p>
                          <w:p w14:paraId="62D83B12" w14:textId="77777777" w:rsidR="00BB41AA" w:rsidRPr="00BB41AA" w:rsidRDefault="00BB41AA" w:rsidP="00BB41AA">
                            <w:pPr>
                              <w:pStyle w:val="ListParagraph"/>
                              <w:numPr>
                                <w:ilvl w:val="0"/>
                                <w:numId w:val="15"/>
                              </w:numPr>
                              <w:kinsoku w:val="0"/>
                              <w:overflowPunct w:val="0"/>
                              <w:textAlignment w:val="baseline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BB41AA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ubject was already admitted to the hospital at the time of their COVID + test (N = 1,412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A22BFE" id="Text Box 46" o:spid="_x0000_s1058" type="#_x0000_t202" style="position:absolute;margin-left:206.75pt;margin-top:3.4pt;width:260.85pt;height:94.8pt;z-index:2517207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" stroked="f" strokeweight=".5pt">
                <v:textbox>
                  <w:txbxContent>
                    <w:p w14:paraId="7ABAED0F" w14:textId="77777777" w:rsidR="00BB41AA" w:rsidRPr="00BB41AA" w:rsidRDefault="00BB41AA" w:rsidP="00BB41AA">
                      <w:pPr>
                        <w:kinsoku w:val="0"/>
                        <w:overflowPunct w:val="0"/>
                        <w:textAlignment w:val="baseline"/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</w:pPr>
                      <w:r w:rsidRPr="00BB41AA"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 xml:space="preserve">Hospitalization Criteria: Removed N = 1,521 </w:t>
                      </w:r>
                    </w:p>
                    <w:p w14:paraId="7025526E" w14:textId="77777777" w:rsidR="00BB41AA" w:rsidRPr="00BB41AA" w:rsidRDefault="00BB41AA" w:rsidP="00BB41AA">
                      <w:pPr>
                        <w:pStyle w:val="ListParagraph"/>
                        <w:numPr>
                          <w:ilvl w:val="0"/>
                          <w:numId w:val="15"/>
                        </w:numPr>
                        <w:kinsoku w:val="0"/>
                        <w:overflowPunct w:val="0"/>
                        <w:textAlignment w:val="baseline"/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 w:rsidRPr="00BB41AA"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>Subject was admitted to hospital on the same day as their COVID + test (N = 109)</w:t>
                      </w:r>
                    </w:p>
                    <w:p w14:paraId="62D83B12" w14:textId="77777777" w:rsidR="00BB41AA" w:rsidRPr="00BB41AA" w:rsidRDefault="00BB41AA" w:rsidP="00BB41AA">
                      <w:pPr>
                        <w:pStyle w:val="ListParagraph"/>
                        <w:numPr>
                          <w:ilvl w:val="0"/>
                          <w:numId w:val="15"/>
                        </w:numPr>
                        <w:kinsoku w:val="0"/>
                        <w:overflowPunct w:val="0"/>
                        <w:textAlignment w:val="baseline"/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 w:rsidRPr="00BB41AA"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>Subject was already admitted to the hospital at the time of their COVID + test (N = 1,412)</w:t>
                      </w:r>
                    </w:p>
                  </w:txbxContent>
                </v:textbox>
              </v:shape>
            </w:pict>
          </mc:Fallback>
        </mc:AlternateContent>
      </w:r>
    </w:p>
    <w:p w14:paraId="7BB3CC4D" w14:textId="3BB19FA8" w:rsidR="00BB41AA" w:rsidRDefault="00BB41AA" w:rsidP="00BB41AA"/>
    <w:p w14:paraId="2846C946" w14:textId="3EA442B8" w:rsidR="00BB41AA" w:rsidRDefault="00BB41AA" w:rsidP="00BB41AA"/>
    <w:p w14:paraId="3EA060D7" w14:textId="29AFE356" w:rsidR="00BB41AA" w:rsidRDefault="00BB41AA" w:rsidP="00BB41AA"/>
    <w:p w14:paraId="5BB11BCE" w14:textId="34848534" w:rsidR="00BB41AA" w:rsidRDefault="00BB41AA" w:rsidP="00BB41AA"/>
    <w:p w14:paraId="5AF6EDC9" w14:textId="4E0D2650" w:rsidR="00BB41AA" w:rsidRDefault="00BB41AA" w:rsidP="00BB41AA"/>
    <w:p w14:paraId="6983B349" w14:textId="7C81EAC2" w:rsidR="00BB41AA" w:rsidRDefault="00BB41AA" w:rsidP="00BB41AA"/>
    <w:p w14:paraId="1F17FC41" w14:textId="7635131D" w:rsidR="00BB41AA" w:rsidRDefault="00BB41AA" w:rsidP="00BB41AA"/>
    <w:p w14:paraId="6D2B4701" w14:textId="304FDACA" w:rsidR="00BB41AA" w:rsidRDefault="00BB41AA" w:rsidP="00BB41AA"/>
    <w:p w14:paraId="028940BE" w14:textId="668565D4" w:rsidR="00BB41AA" w:rsidRDefault="00BB41AA" w:rsidP="00BB41AA"/>
    <w:p w14:paraId="26A067B0" w14:textId="72B6841B" w:rsidR="00BB41AA" w:rsidRDefault="00BB41AA" w:rsidP="00BB41AA"/>
    <w:p w14:paraId="5EF6F059" w14:textId="426F7FF1" w:rsidR="00BB41AA" w:rsidRDefault="00BB41AA" w:rsidP="00BB41AA"/>
    <w:p w14:paraId="4A8C12D2" w14:textId="4630F0D8" w:rsidR="00BB41AA" w:rsidRPr="00BB41AA" w:rsidRDefault="00BB41AA" w:rsidP="00BB41AA">
      <w:r w:rsidRPr="00676822">
        <w:rPr>
          <w:noProof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4966818A" wp14:editId="5221BCC0">
                <wp:simplePos x="0" y="0"/>
                <wp:positionH relativeFrom="column">
                  <wp:posOffset>2042363</wp:posOffset>
                </wp:positionH>
                <wp:positionV relativeFrom="paragraph">
                  <wp:posOffset>83185</wp:posOffset>
                </wp:positionV>
                <wp:extent cx="1447800" cy="264795"/>
                <wp:effectExtent l="0" t="0" r="0" b="1905"/>
                <wp:wrapNone/>
                <wp:docPr id="120" name="Text Box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47800" cy="264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B0E47A1" w14:textId="77777777" w:rsidR="00BB41AA" w:rsidRDefault="00BB41AA" w:rsidP="00BB41AA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N Untreated = 8,901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966818A" id="_x0000_s1059" type="#_x0000_t202" style="position:absolute;margin-left:160.8pt;margin-top:6.55pt;width:114pt;height:20.85pt;z-index:2517370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" stroked="f" strokeweight=".5pt">
                <v:textbox>
                  <w:txbxContent>
                    <w:p w14:paraId="5B0E47A1" w14:textId="77777777" w:rsidR="00BB41AA" w:rsidRDefault="00BB41AA" w:rsidP="00BB41AA">
                      <w:pPr>
                        <w:kinsoku w:val="0"/>
                        <w:overflowPunct w:val="0"/>
                        <w:textAlignment w:val="baseline"/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N Untreated = 8,901</w:t>
                      </w:r>
                    </w:p>
                  </w:txbxContent>
                </v:textbox>
              </v:shape>
            </w:pict>
          </mc:Fallback>
        </mc:AlternateContent>
      </w:r>
      <w:r w:rsidRPr="00676822">
        <w:rPr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4AE9F11B" wp14:editId="0125D1B0">
                <wp:simplePos x="0" y="0"/>
                <wp:positionH relativeFrom="column">
                  <wp:posOffset>2017395</wp:posOffset>
                </wp:positionH>
                <wp:positionV relativeFrom="paragraph">
                  <wp:posOffset>11862</wp:posOffset>
                </wp:positionV>
                <wp:extent cx="1494155" cy="419735"/>
                <wp:effectExtent l="12700" t="12700" r="17145" b="12065"/>
                <wp:wrapNone/>
                <wp:docPr id="119" name="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4155" cy="41973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accent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B8BC7C4" id="Rectangle 38" o:spid="_x0000_s1026" style="position:absolute;margin-left:158.85pt;margin-top:.95pt;width:117.65pt;height:33.05pt;z-index:2517350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" filled="f" strokecolor="#2f5496 [2404]" strokeweight="1.5pt"/>
            </w:pict>
          </mc:Fallback>
        </mc:AlternateContent>
      </w:r>
      <w:r w:rsidRPr="00676822"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7BE0B01F" wp14:editId="3FCB945B">
                <wp:simplePos x="0" y="0"/>
                <wp:positionH relativeFrom="column">
                  <wp:posOffset>91643</wp:posOffset>
                </wp:positionH>
                <wp:positionV relativeFrom="paragraph">
                  <wp:posOffset>86360</wp:posOffset>
                </wp:positionV>
                <wp:extent cx="1182370" cy="264795"/>
                <wp:effectExtent l="0" t="0" r="0" b="1905"/>
                <wp:wrapNone/>
                <wp:docPr id="121" name="Text Box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2370" cy="264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DDECB79" w14:textId="77777777" w:rsidR="00BB41AA" w:rsidRDefault="00BB41AA" w:rsidP="00BB41AA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N Treated = 556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BE0B01F" id="_x0000_s1060" type="#_x0000_t202" style="position:absolute;margin-left:7.2pt;margin-top:6.8pt;width:93.1pt;height:20.85pt;z-index:2517360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" stroked="f" strokeweight=".5pt">
                <v:textbox>
                  <w:txbxContent>
                    <w:p w14:paraId="4DDECB79" w14:textId="77777777" w:rsidR="00BB41AA" w:rsidRDefault="00BB41AA" w:rsidP="00BB41AA">
                      <w:pPr>
                        <w:kinsoku w:val="0"/>
                        <w:overflowPunct w:val="0"/>
                        <w:textAlignment w:val="baseline"/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N Treated = 556</w:t>
                      </w:r>
                    </w:p>
                  </w:txbxContent>
                </v:textbox>
              </v:shape>
            </w:pict>
          </mc:Fallback>
        </mc:AlternateContent>
      </w:r>
      <w:r w:rsidRPr="00676822">
        <w:rPr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01F8A3A8" wp14:editId="7135827D">
                <wp:simplePos x="0" y="0"/>
                <wp:positionH relativeFrom="column">
                  <wp:posOffset>50800</wp:posOffset>
                </wp:positionH>
                <wp:positionV relativeFrom="paragraph">
                  <wp:posOffset>12497</wp:posOffset>
                </wp:positionV>
                <wp:extent cx="1252855" cy="419735"/>
                <wp:effectExtent l="12700" t="12700" r="17145" b="12065"/>
                <wp:wrapNone/>
                <wp:docPr id="122" name="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2855" cy="41973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accent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1CE40C1" id="Rectangle 37" o:spid="_x0000_s1026" style="position:absolute;margin-left:4pt;margin-top:1pt;width:98.65pt;height:33.05pt;z-index:2517340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" filled="f" strokecolor="#2f5496 [2404]" strokeweight="1.5pt"/>
            </w:pict>
          </mc:Fallback>
        </mc:AlternateContent>
      </w:r>
    </w:p>
    <w:p w14:paraId="3809F15D" w14:textId="2957F9C5" w:rsidR="00ED3DD4" w:rsidRDefault="00ED3DD4" w:rsidP="00AD5A86">
      <w:pPr>
        <w:pStyle w:val="Heading3"/>
        <w:spacing w:after="240"/>
        <w:rPr>
          <w:i w:val="0"/>
          <w:color w:val="0D0D0D" w:themeColor="text1" w:themeTint="F2"/>
        </w:rPr>
      </w:pPr>
      <w:bookmarkStart w:id="6" w:name="_Toc106380465"/>
      <w:r>
        <w:rPr>
          <w:i w:val="0"/>
          <w:color w:val="0D0D0D" w:themeColor="text1" w:themeTint="F2"/>
        </w:rPr>
        <w:lastRenderedPageBreak/>
        <w:t>Appendix Tables:</w:t>
      </w:r>
      <w:bookmarkEnd w:id="6"/>
    </w:p>
    <w:p w14:paraId="2F15CF3D" w14:textId="348FAE63" w:rsidR="00774572" w:rsidRPr="00774572" w:rsidRDefault="00774572" w:rsidP="0077457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74572">
        <w:rPr>
          <w:rFonts w:ascii="Times New Roman" w:hAnsi="Times New Roman" w:cs="Times New Roman"/>
          <w:b/>
          <w:bCs/>
          <w:sz w:val="24"/>
          <w:szCs w:val="24"/>
        </w:rPr>
        <w:t xml:space="preserve">Appendix Table 1: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4"/>
        <w:gridCol w:w="3400"/>
        <w:gridCol w:w="2986"/>
      </w:tblGrid>
      <w:tr w:rsidR="00774572" w:rsidRPr="00CB25C6" w14:paraId="77E1F27D" w14:textId="77777777" w:rsidTr="007512BF"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98D657" w14:textId="6E4DC439" w:rsidR="00774572" w:rsidRPr="00CB25C6" w:rsidRDefault="00774572" w:rsidP="007512BF">
            <w:pPr>
              <w:spacing w:line="252" w:lineRule="auto"/>
              <w:rPr>
                <w:rFonts w:ascii="Times New Roman" w:hAnsi="Times New Roman" w:cs="Times New Roman"/>
                <w:b/>
                <w:bCs/>
              </w:rPr>
            </w:pPr>
            <w:r w:rsidRPr="00CB25C6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36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638546" w14:textId="77777777" w:rsidR="00774572" w:rsidRPr="00CB25C6" w:rsidRDefault="00774572" w:rsidP="007512BF">
            <w:pPr>
              <w:spacing w:line="252" w:lineRule="auto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CB25C6">
              <w:rPr>
                <w:rFonts w:ascii="Times New Roman" w:hAnsi="Times New Roman" w:cs="Times New Roman"/>
                <w:b/>
                <w:bCs/>
              </w:rPr>
              <w:t>Medications</w:t>
            </w:r>
          </w:p>
        </w:tc>
        <w:tc>
          <w:tcPr>
            <w:tcW w:w="31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FC94B6" w14:textId="77777777" w:rsidR="00774572" w:rsidRPr="00CB25C6" w:rsidRDefault="00774572" w:rsidP="007512BF">
            <w:pPr>
              <w:spacing w:line="252" w:lineRule="auto"/>
              <w:rPr>
                <w:rFonts w:ascii="Times New Roman" w:hAnsi="Times New Roman" w:cs="Times New Roman"/>
                <w:b/>
                <w:bCs/>
              </w:rPr>
            </w:pPr>
            <w:r w:rsidRPr="00CB25C6">
              <w:rPr>
                <w:rFonts w:ascii="Times New Roman" w:hAnsi="Times New Roman" w:cs="Times New Roman"/>
                <w:b/>
                <w:bCs/>
              </w:rPr>
              <w:t>Conditions</w:t>
            </w:r>
          </w:p>
        </w:tc>
      </w:tr>
      <w:tr w:rsidR="00774572" w:rsidRPr="00CB25C6" w14:paraId="597A324D" w14:textId="77777777" w:rsidTr="007512BF"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20A696" w14:textId="77777777" w:rsidR="00774572" w:rsidRPr="00CB25C6" w:rsidRDefault="00774572" w:rsidP="007512BF">
            <w:pPr>
              <w:spacing w:line="252" w:lineRule="auto"/>
              <w:rPr>
                <w:rFonts w:ascii="Times New Roman" w:hAnsi="Times New Roman" w:cs="Times New Roman"/>
              </w:rPr>
            </w:pPr>
            <w:r w:rsidRPr="00CB25C6">
              <w:rPr>
                <w:rFonts w:ascii="Times New Roman" w:hAnsi="Times New Roman" w:cs="Times New Roman"/>
              </w:rPr>
              <w:t>Not Immunocompromised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A3A807" w14:textId="77777777" w:rsidR="00774572" w:rsidRPr="00CB25C6" w:rsidRDefault="00774572" w:rsidP="007512BF">
            <w:pPr>
              <w:spacing w:line="252" w:lineRule="auto"/>
              <w:rPr>
                <w:rFonts w:ascii="Times New Roman" w:hAnsi="Times New Roman" w:cs="Times New Roman"/>
              </w:rPr>
            </w:pPr>
            <w:r w:rsidRPr="00CB25C6">
              <w:rPr>
                <w:rFonts w:ascii="Times New Roman" w:hAnsi="Times New Roman" w:cs="Times New Roman"/>
              </w:rPr>
              <w:t xml:space="preserve">No </w:t>
            </w:r>
            <w:r>
              <w:rPr>
                <w:rFonts w:ascii="Times New Roman" w:hAnsi="Times New Roman" w:cs="Times New Roman"/>
              </w:rPr>
              <w:t xml:space="preserve">qualifying </w:t>
            </w:r>
            <w:r w:rsidRPr="00CB25C6">
              <w:rPr>
                <w:rFonts w:ascii="Times New Roman" w:hAnsi="Times New Roman" w:cs="Times New Roman"/>
              </w:rPr>
              <w:t>med</w:t>
            </w:r>
            <w:r>
              <w:rPr>
                <w:rFonts w:ascii="Times New Roman" w:hAnsi="Times New Roman" w:cs="Times New Roman"/>
              </w:rPr>
              <w:t>ication</w:t>
            </w:r>
            <w:r w:rsidRPr="00CB25C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71DEBA" w14:textId="77777777" w:rsidR="00774572" w:rsidRPr="00CB25C6" w:rsidRDefault="00774572" w:rsidP="007512BF">
            <w:pPr>
              <w:spacing w:line="252" w:lineRule="auto"/>
              <w:rPr>
                <w:rFonts w:ascii="Times New Roman" w:hAnsi="Times New Roman" w:cs="Times New Roman"/>
              </w:rPr>
            </w:pPr>
            <w:r w:rsidRPr="00CB25C6">
              <w:rPr>
                <w:rFonts w:ascii="Times New Roman" w:hAnsi="Times New Roman" w:cs="Times New Roman"/>
              </w:rPr>
              <w:t xml:space="preserve">No </w:t>
            </w:r>
            <w:r>
              <w:rPr>
                <w:rFonts w:ascii="Times New Roman" w:hAnsi="Times New Roman" w:cs="Times New Roman"/>
              </w:rPr>
              <w:t xml:space="preserve">qualifying </w:t>
            </w:r>
            <w:r w:rsidRPr="00CB25C6">
              <w:rPr>
                <w:rFonts w:ascii="Times New Roman" w:hAnsi="Times New Roman" w:cs="Times New Roman"/>
              </w:rPr>
              <w:t>conditions</w:t>
            </w:r>
          </w:p>
        </w:tc>
      </w:tr>
      <w:tr w:rsidR="00774572" w:rsidRPr="00CB25C6" w14:paraId="07640D1E" w14:textId="77777777" w:rsidTr="007512BF"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E89EAC" w14:textId="77777777" w:rsidR="00774572" w:rsidRPr="00CB25C6" w:rsidRDefault="00774572" w:rsidP="007512BF">
            <w:pPr>
              <w:spacing w:line="252" w:lineRule="auto"/>
              <w:rPr>
                <w:rFonts w:ascii="Times New Roman" w:hAnsi="Times New Roman" w:cs="Times New Roman"/>
              </w:rPr>
            </w:pPr>
            <w:r w:rsidRPr="00CB25C6">
              <w:rPr>
                <w:rFonts w:ascii="Times New Roman" w:hAnsi="Times New Roman" w:cs="Times New Roman"/>
              </w:rPr>
              <w:t>Mild</w:t>
            </w:r>
          </w:p>
          <w:p w14:paraId="5A1BF922" w14:textId="77777777" w:rsidR="00774572" w:rsidRPr="00CB25C6" w:rsidRDefault="00774572" w:rsidP="007512BF">
            <w:pPr>
              <w:spacing w:line="252" w:lineRule="auto"/>
              <w:rPr>
                <w:rFonts w:ascii="Times New Roman" w:hAnsi="Times New Roman" w:cs="Times New Roman"/>
              </w:rPr>
            </w:pPr>
            <w:r w:rsidRPr="00CB25C6">
              <w:rPr>
                <w:rFonts w:ascii="Times New Roman" w:hAnsi="Times New Roman" w:cs="Times New Roman"/>
              </w:rPr>
              <w:t>(Presence of either medication or condition</w:t>
            </w:r>
            <w:r>
              <w:rPr>
                <w:rFonts w:ascii="Times New Roman" w:hAnsi="Times New Roman" w:cs="Times New Roman"/>
              </w:rPr>
              <w:t xml:space="preserve"> if moderate/severe criteria not met</w:t>
            </w:r>
            <w:r w:rsidRPr="00CB25C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318695" w14:textId="77777777" w:rsidR="00774572" w:rsidRPr="00CB25C6" w:rsidRDefault="00774572" w:rsidP="007512BF">
            <w:pPr>
              <w:pStyle w:val="ListBullet"/>
              <w:spacing w:after="0" w:line="240" w:lineRule="auto"/>
              <w:rPr>
                <w:rFonts w:ascii="Times New Roman" w:hAnsi="Times New Roman" w:cs="Times New Roman"/>
              </w:rPr>
            </w:pPr>
            <w:r w:rsidRPr="00CB25C6">
              <w:rPr>
                <w:rFonts w:ascii="Times New Roman" w:hAnsi="Times New Roman" w:cs="Times New Roman"/>
              </w:rPr>
              <w:t>TNF-alpha inhibitors (infliximab, etanercept, golimumab, adalimumab)</w:t>
            </w:r>
          </w:p>
          <w:p w14:paraId="4D04FE49" w14:textId="77777777" w:rsidR="00774572" w:rsidRPr="00CB25C6" w:rsidRDefault="00774572" w:rsidP="007512BF">
            <w:pPr>
              <w:pStyle w:val="ListBullet"/>
              <w:spacing w:after="0" w:line="240" w:lineRule="auto"/>
              <w:rPr>
                <w:rFonts w:ascii="Times New Roman" w:hAnsi="Times New Roman" w:cs="Times New Roman"/>
              </w:rPr>
            </w:pPr>
            <w:r w:rsidRPr="00CB25C6">
              <w:rPr>
                <w:rFonts w:ascii="Times New Roman" w:hAnsi="Times New Roman" w:cs="Times New Roman"/>
              </w:rPr>
              <w:t xml:space="preserve">Azathioprine alone </w:t>
            </w:r>
          </w:p>
          <w:p w14:paraId="539C0F9C" w14:textId="77777777" w:rsidR="00774572" w:rsidRPr="00CB25C6" w:rsidRDefault="00774572" w:rsidP="007512BF">
            <w:pPr>
              <w:pStyle w:val="ListBullet"/>
              <w:spacing w:after="0" w:line="240" w:lineRule="auto"/>
              <w:rPr>
                <w:rFonts w:ascii="Times New Roman" w:hAnsi="Times New Roman" w:cs="Times New Roman"/>
              </w:rPr>
            </w:pPr>
            <w:r w:rsidRPr="00CB25C6">
              <w:rPr>
                <w:rFonts w:ascii="Times New Roman" w:hAnsi="Times New Roman" w:cs="Times New Roman"/>
              </w:rPr>
              <w:t>Mycophenolate alone</w:t>
            </w:r>
          </w:p>
          <w:p w14:paraId="250FAC64" w14:textId="77777777" w:rsidR="00774572" w:rsidRDefault="00774572" w:rsidP="007512BF">
            <w:pPr>
              <w:pStyle w:val="ListBullet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stemic Prednisone</w:t>
            </w:r>
          </w:p>
          <w:p w14:paraId="65552E33" w14:textId="77777777" w:rsidR="00774572" w:rsidRPr="00CB25C6" w:rsidRDefault="00774572" w:rsidP="007512BF">
            <w:pPr>
              <w:pStyle w:val="ListBullet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ystemic Methylprednisolone 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DA4B5F" w14:textId="77777777" w:rsidR="00774572" w:rsidRPr="00CB25C6" w:rsidRDefault="00774572" w:rsidP="007512BF">
            <w:pPr>
              <w:pStyle w:val="ListBullet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B25C6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Elixhauser</w:t>
            </w:r>
            <w:proofErr w:type="spellEnd"/>
            <w:r w:rsidRPr="00CB25C6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 </w:t>
            </w:r>
            <w:r w:rsidRPr="00CB25C6">
              <w:rPr>
                <w:rFonts w:ascii="Times New Roman" w:hAnsi="Times New Roman" w:cs="Times New Roman"/>
              </w:rPr>
              <w:t>Rheumatic</w:t>
            </w:r>
          </w:p>
          <w:p w14:paraId="448A441E" w14:textId="77777777" w:rsidR="00774572" w:rsidRPr="00CB25C6" w:rsidRDefault="00774572" w:rsidP="007512BF">
            <w:pPr>
              <w:pStyle w:val="ListBullet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Charlson</w:t>
            </w:r>
            <w:proofErr w:type="spellEnd"/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Elixhauser</w:t>
            </w:r>
            <w:proofErr w:type="spellEnd"/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</w:t>
            </w:r>
            <w:r w:rsidRPr="00CB25C6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HIV without mention of AIDS </w:t>
            </w:r>
          </w:p>
        </w:tc>
      </w:tr>
      <w:tr w:rsidR="00774572" w:rsidRPr="00CB25C6" w14:paraId="37B20539" w14:textId="77777777" w:rsidTr="007512BF"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57DFB0" w14:textId="77777777" w:rsidR="00774572" w:rsidRPr="00CB25C6" w:rsidRDefault="00774572" w:rsidP="007512BF">
            <w:pPr>
              <w:spacing w:line="252" w:lineRule="auto"/>
              <w:rPr>
                <w:rFonts w:ascii="Times New Roman" w:hAnsi="Times New Roman" w:cs="Times New Roman"/>
              </w:rPr>
            </w:pPr>
            <w:r w:rsidRPr="00CB25C6">
              <w:rPr>
                <w:rFonts w:ascii="Times New Roman" w:hAnsi="Times New Roman" w:cs="Times New Roman"/>
              </w:rPr>
              <w:t>Moderate/Severe</w:t>
            </w:r>
          </w:p>
          <w:p w14:paraId="5A2D27B8" w14:textId="77777777" w:rsidR="00774572" w:rsidRPr="00CB25C6" w:rsidRDefault="00774572" w:rsidP="007512BF">
            <w:pPr>
              <w:spacing w:line="252" w:lineRule="auto"/>
              <w:rPr>
                <w:rFonts w:ascii="Times New Roman" w:hAnsi="Times New Roman" w:cs="Times New Roman"/>
              </w:rPr>
            </w:pPr>
            <w:r w:rsidRPr="00CB25C6">
              <w:rPr>
                <w:rFonts w:ascii="Times New Roman" w:hAnsi="Times New Roman" w:cs="Times New Roman"/>
              </w:rPr>
              <w:t>(Presence of either medication or condition)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59B44F" w14:textId="77777777" w:rsidR="00774572" w:rsidRPr="00CB25C6" w:rsidRDefault="00774572" w:rsidP="007512BF">
            <w:pPr>
              <w:pStyle w:val="ListBullet"/>
              <w:spacing w:after="0" w:line="240" w:lineRule="auto"/>
              <w:rPr>
                <w:rFonts w:ascii="Times New Roman" w:hAnsi="Times New Roman" w:cs="Times New Roman"/>
              </w:rPr>
            </w:pPr>
            <w:r w:rsidRPr="00CB25C6">
              <w:rPr>
                <w:rFonts w:ascii="Times New Roman" w:hAnsi="Times New Roman" w:cs="Times New Roman"/>
              </w:rPr>
              <w:t>Alemtuzumab</w:t>
            </w:r>
          </w:p>
          <w:p w14:paraId="3966F4D8" w14:textId="77777777" w:rsidR="00774572" w:rsidRPr="00CB25C6" w:rsidRDefault="00774572" w:rsidP="007512BF">
            <w:pPr>
              <w:pStyle w:val="ListBullet"/>
              <w:spacing w:after="0" w:line="240" w:lineRule="auto"/>
              <w:rPr>
                <w:rFonts w:ascii="Times New Roman" w:hAnsi="Times New Roman" w:cs="Times New Roman"/>
              </w:rPr>
            </w:pPr>
            <w:r w:rsidRPr="00CB25C6">
              <w:rPr>
                <w:rFonts w:ascii="Times New Roman" w:hAnsi="Times New Roman" w:cs="Times New Roman"/>
              </w:rPr>
              <w:t xml:space="preserve">Azathioprine plus </w:t>
            </w:r>
            <w:proofErr w:type="spellStart"/>
            <w:r w:rsidRPr="00CB25C6">
              <w:rPr>
                <w:rFonts w:ascii="Times New Roman" w:hAnsi="Times New Roman" w:cs="Times New Roman"/>
              </w:rPr>
              <w:t>mTORi</w:t>
            </w:r>
            <w:proofErr w:type="spellEnd"/>
            <w:r w:rsidRPr="00CB25C6">
              <w:rPr>
                <w:rFonts w:ascii="Times New Roman" w:hAnsi="Times New Roman" w:cs="Times New Roman"/>
              </w:rPr>
              <w:t xml:space="preserve"> or calcineurin inhibitor</w:t>
            </w:r>
          </w:p>
          <w:p w14:paraId="3DCBDA83" w14:textId="77777777" w:rsidR="00774572" w:rsidRPr="00CB25C6" w:rsidRDefault="00774572" w:rsidP="007512BF">
            <w:pPr>
              <w:pStyle w:val="ListBullet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B25C6">
              <w:rPr>
                <w:rFonts w:ascii="Times New Roman" w:hAnsi="Times New Roman" w:cs="Times New Roman"/>
              </w:rPr>
              <w:t>Belatacept</w:t>
            </w:r>
            <w:proofErr w:type="spellEnd"/>
          </w:p>
          <w:p w14:paraId="508A9779" w14:textId="77777777" w:rsidR="00774572" w:rsidRPr="00CB25C6" w:rsidRDefault="00774572" w:rsidP="007512BF">
            <w:pPr>
              <w:pStyle w:val="ListBullet"/>
              <w:spacing w:after="0" w:line="240" w:lineRule="auto"/>
              <w:rPr>
                <w:rFonts w:ascii="Times New Roman" w:hAnsi="Times New Roman" w:cs="Times New Roman"/>
              </w:rPr>
            </w:pPr>
            <w:r w:rsidRPr="00CB25C6">
              <w:rPr>
                <w:rFonts w:ascii="Times New Roman" w:hAnsi="Times New Roman" w:cs="Times New Roman"/>
              </w:rPr>
              <w:t>Eculizumab</w:t>
            </w:r>
          </w:p>
          <w:p w14:paraId="6FE1EC86" w14:textId="77777777" w:rsidR="00774572" w:rsidRPr="00CB25C6" w:rsidRDefault="00774572" w:rsidP="007512BF">
            <w:pPr>
              <w:pStyle w:val="ListBullet"/>
              <w:spacing w:after="0" w:line="240" w:lineRule="auto"/>
              <w:rPr>
                <w:rFonts w:ascii="Times New Roman" w:hAnsi="Times New Roman" w:cs="Times New Roman"/>
              </w:rPr>
            </w:pPr>
            <w:r w:rsidRPr="00CB25C6">
              <w:rPr>
                <w:rFonts w:ascii="Times New Roman" w:hAnsi="Times New Roman" w:cs="Times New Roman"/>
              </w:rPr>
              <w:t>Rituximab</w:t>
            </w:r>
          </w:p>
          <w:p w14:paraId="493BBC47" w14:textId="77777777" w:rsidR="00774572" w:rsidRPr="00CB25C6" w:rsidRDefault="00774572" w:rsidP="007512BF">
            <w:pPr>
              <w:pStyle w:val="ListBullet"/>
              <w:spacing w:after="0" w:line="240" w:lineRule="auto"/>
              <w:rPr>
                <w:rFonts w:ascii="Times New Roman" w:hAnsi="Times New Roman" w:cs="Times New Roman"/>
              </w:rPr>
            </w:pPr>
            <w:r w:rsidRPr="00CB25C6">
              <w:rPr>
                <w:rFonts w:ascii="Times New Roman" w:hAnsi="Times New Roman" w:cs="Times New Roman"/>
              </w:rPr>
              <w:t>Cyclophosphamide</w:t>
            </w:r>
          </w:p>
          <w:p w14:paraId="13B2C357" w14:textId="77777777" w:rsidR="00774572" w:rsidRPr="00CB25C6" w:rsidRDefault="00774572" w:rsidP="007512BF">
            <w:pPr>
              <w:pStyle w:val="ListBullet"/>
              <w:spacing w:after="0" w:line="240" w:lineRule="auto"/>
              <w:rPr>
                <w:rFonts w:ascii="Times New Roman" w:hAnsi="Times New Roman" w:cs="Times New Roman"/>
              </w:rPr>
            </w:pPr>
            <w:r w:rsidRPr="00CB25C6">
              <w:rPr>
                <w:rFonts w:ascii="Times New Roman" w:hAnsi="Times New Roman" w:cs="Times New Roman"/>
              </w:rPr>
              <w:t xml:space="preserve">Mycophenolate plus </w:t>
            </w:r>
            <w:proofErr w:type="spellStart"/>
            <w:r w:rsidRPr="00CB25C6">
              <w:rPr>
                <w:rFonts w:ascii="Times New Roman" w:hAnsi="Times New Roman" w:cs="Times New Roman"/>
              </w:rPr>
              <w:t>mTORi</w:t>
            </w:r>
            <w:proofErr w:type="spellEnd"/>
            <w:r w:rsidRPr="00CB25C6">
              <w:rPr>
                <w:rFonts w:ascii="Times New Roman" w:hAnsi="Times New Roman" w:cs="Times New Roman"/>
              </w:rPr>
              <w:t xml:space="preserve"> or calcineurin inhibitor</w:t>
            </w:r>
          </w:p>
          <w:p w14:paraId="4BFCA863" w14:textId="77777777" w:rsidR="00774572" w:rsidRPr="00CB25C6" w:rsidRDefault="00774572" w:rsidP="007512BF">
            <w:pPr>
              <w:pStyle w:val="ListBullet"/>
              <w:spacing w:after="0" w:line="240" w:lineRule="auto"/>
              <w:rPr>
                <w:rFonts w:ascii="Times New Roman" w:hAnsi="Times New Roman" w:cs="Times New Roman"/>
              </w:rPr>
            </w:pPr>
            <w:r w:rsidRPr="00CB25C6">
              <w:rPr>
                <w:rFonts w:ascii="Times New Roman" w:hAnsi="Times New Roman" w:cs="Times New Roman"/>
              </w:rPr>
              <w:t>Thymoglobulin</w:t>
            </w:r>
          </w:p>
          <w:p w14:paraId="36D4B841" w14:textId="77777777" w:rsidR="00774572" w:rsidRPr="00CB25C6" w:rsidRDefault="00774572" w:rsidP="007512BF">
            <w:pPr>
              <w:pStyle w:val="ListBullet"/>
              <w:spacing w:after="0" w:line="240" w:lineRule="auto"/>
              <w:rPr>
                <w:rFonts w:ascii="Times New Roman" w:hAnsi="Times New Roman" w:cs="Times New Roman"/>
              </w:rPr>
            </w:pPr>
            <w:r w:rsidRPr="00CB25C6">
              <w:rPr>
                <w:rFonts w:ascii="Times New Roman" w:hAnsi="Times New Roman" w:cs="Times New Roman"/>
              </w:rPr>
              <w:t>Any Calcineurin inhibitor alone</w:t>
            </w:r>
          </w:p>
          <w:p w14:paraId="19AD6ABC" w14:textId="77777777" w:rsidR="00774572" w:rsidRPr="00CB25C6" w:rsidRDefault="00774572" w:rsidP="007512BF">
            <w:pPr>
              <w:pStyle w:val="ListBullet"/>
              <w:spacing w:after="0" w:line="240" w:lineRule="auto"/>
              <w:rPr>
                <w:rFonts w:ascii="Times New Roman" w:hAnsi="Times New Roman" w:cs="Times New Roman"/>
              </w:rPr>
            </w:pPr>
            <w:r w:rsidRPr="00CB25C6">
              <w:rPr>
                <w:rFonts w:ascii="Times New Roman" w:hAnsi="Times New Roman" w:cs="Times New Roman"/>
              </w:rPr>
              <w:t xml:space="preserve">Any </w:t>
            </w:r>
            <w:proofErr w:type="spellStart"/>
            <w:r w:rsidRPr="00CB25C6">
              <w:rPr>
                <w:rFonts w:ascii="Times New Roman" w:hAnsi="Times New Roman" w:cs="Times New Roman"/>
              </w:rPr>
              <w:t>mTORi</w:t>
            </w:r>
            <w:proofErr w:type="spellEnd"/>
            <w:r w:rsidRPr="00CB25C6">
              <w:rPr>
                <w:rFonts w:ascii="Times New Roman" w:hAnsi="Times New Roman" w:cs="Times New Roman"/>
              </w:rPr>
              <w:t xml:space="preserve"> alone</w:t>
            </w:r>
          </w:p>
          <w:p w14:paraId="2CE46EF6" w14:textId="77777777" w:rsidR="00774572" w:rsidRPr="005E04D3" w:rsidRDefault="00774572" w:rsidP="007512BF">
            <w:pPr>
              <w:pStyle w:val="ListBullet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y </w:t>
            </w:r>
            <w:r w:rsidRPr="005E04D3">
              <w:rPr>
                <w:rFonts w:ascii="Times New Roman" w:hAnsi="Times New Roman" w:cs="Times New Roman"/>
              </w:rPr>
              <w:t xml:space="preserve">Chemotherapeutic </w:t>
            </w:r>
            <w:r>
              <w:rPr>
                <w:rFonts w:ascii="Times New Roman" w:hAnsi="Times New Roman" w:cs="Times New Roman"/>
              </w:rPr>
              <w:t>Agent</w:t>
            </w:r>
          </w:p>
          <w:p w14:paraId="5281A3D7" w14:textId="77777777" w:rsidR="00774572" w:rsidRDefault="00774572" w:rsidP="007512BF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nomycin</w:t>
            </w:r>
          </w:p>
          <w:p w14:paraId="52774C17" w14:textId="77777777" w:rsidR="00774572" w:rsidRDefault="00774572" w:rsidP="007512BF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kylating Agent</w:t>
            </w:r>
          </w:p>
          <w:p w14:paraId="45AEF827" w14:textId="77777777" w:rsidR="00774572" w:rsidRDefault="00774572" w:rsidP="007512BF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nthracenedione</w:t>
            </w:r>
            <w:proofErr w:type="spellEnd"/>
          </w:p>
          <w:p w14:paraId="6472DC4A" w14:textId="77777777" w:rsidR="00774572" w:rsidRDefault="00774572" w:rsidP="007512BF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thracycline </w:t>
            </w:r>
          </w:p>
          <w:p w14:paraId="2579E0D8" w14:textId="77777777" w:rsidR="00774572" w:rsidRDefault="00774572" w:rsidP="007512BF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Metabolite</w:t>
            </w:r>
          </w:p>
          <w:p w14:paraId="4FB38FC4" w14:textId="77777777" w:rsidR="00774572" w:rsidRDefault="00774572" w:rsidP="007512BF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Microtubular</w:t>
            </w:r>
          </w:p>
          <w:p w14:paraId="369F2F1D" w14:textId="77777777" w:rsidR="00774572" w:rsidRDefault="00774572" w:rsidP="007512BF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omatase Inhibitor</w:t>
            </w:r>
          </w:p>
          <w:p w14:paraId="13DF4E5E" w14:textId="77777777" w:rsidR="00774572" w:rsidRDefault="00774572" w:rsidP="007512BF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DK Inhibitor </w:t>
            </w:r>
          </w:p>
          <w:p w14:paraId="78CE3606" w14:textId="77777777" w:rsidR="00774572" w:rsidRDefault="00774572" w:rsidP="007512BF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totoxic</w:t>
            </w:r>
          </w:p>
          <w:p w14:paraId="19FB8822" w14:textId="77777777" w:rsidR="00774572" w:rsidRDefault="00774572" w:rsidP="007512BF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ZH2 Inhibitor</w:t>
            </w:r>
          </w:p>
          <w:p w14:paraId="61A22EE1" w14:textId="77777777" w:rsidR="00774572" w:rsidRDefault="00774572" w:rsidP="007512BF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dgehog Inhibitor</w:t>
            </w:r>
          </w:p>
          <w:p w14:paraId="25ED663A" w14:textId="77777777" w:rsidR="00774572" w:rsidRDefault="00774572" w:rsidP="007512BF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munomodulatory Imide</w:t>
            </w:r>
          </w:p>
          <w:p w14:paraId="1F77758C" w14:textId="77777777" w:rsidR="00774572" w:rsidRDefault="00774572" w:rsidP="007512BF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mmunotherapy </w:t>
            </w:r>
          </w:p>
          <w:p w14:paraId="44E5315C" w14:textId="77777777" w:rsidR="00774572" w:rsidRDefault="00774572" w:rsidP="007512BF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crotubule Inhibitor</w:t>
            </w:r>
          </w:p>
          <w:p w14:paraId="27A3646D" w14:textId="77777777" w:rsidR="00774572" w:rsidRDefault="00774572" w:rsidP="007512BF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TOr</w:t>
            </w:r>
            <w:proofErr w:type="spellEnd"/>
            <w:r>
              <w:rPr>
                <w:rFonts w:ascii="Times New Roman" w:hAnsi="Times New Roman" w:cs="Times New Roman"/>
              </w:rPr>
              <w:t xml:space="preserve"> Kinase Inhibitor</w:t>
            </w:r>
          </w:p>
          <w:p w14:paraId="42506072" w14:textId="77777777" w:rsidR="00774572" w:rsidRDefault="00774572" w:rsidP="007512BF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3K Inhibitor</w:t>
            </w:r>
          </w:p>
          <w:p w14:paraId="2090CDC2" w14:textId="77777777" w:rsidR="00774572" w:rsidRDefault="00774572" w:rsidP="007512BF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latinum-Based </w:t>
            </w:r>
          </w:p>
          <w:p w14:paraId="6E3244DF" w14:textId="77777777" w:rsidR="00774572" w:rsidRDefault="00774572" w:rsidP="007512BF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 (ADP-Ribose) Polymerase Inhibitor</w:t>
            </w:r>
          </w:p>
          <w:p w14:paraId="1988FE19" w14:textId="77777777" w:rsidR="00774572" w:rsidRDefault="00774572" w:rsidP="007512BF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roteasome Inhibitor</w:t>
            </w:r>
          </w:p>
          <w:p w14:paraId="3788CBE4" w14:textId="77777777" w:rsidR="00774572" w:rsidRDefault="00774572" w:rsidP="007512BF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rgeted Monoclonal Antibody</w:t>
            </w:r>
          </w:p>
          <w:p w14:paraId="1602B642" w14:textId="77777777" w:rsidR="00774572" w:rsidRDefault="00774572" w:rsidP="007512BF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poisomerase Inhibitor</w:t>
            </w:r>
          </w:p>
          <w:p w14:paraId="0116BFF2" w14:textId="77777777" w:rsidR="00774572" w:rsidRDefault="00774572" w:rsidP="007512BF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rosine Kinase Inhibitor</w:t>
            </w:r>
          </w:p>
          <w:p w14:paraId="60CE62B5" w14:textId="77777777" w:rsidR="00774572" w:rsidRPr="00CB25C6" w:rsidRDefault="00774572" w:rsidP="007512BF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nca Alkaloid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AD91A5" w14:textId="77777777" w:rsidR="00774572" w:rsidRPr="00CB25C6" w:rsidRDefault="00774572" w:rsidP="007512BF">
            <w:pPr>
              <w:pStyle w:val="ListBullet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lastRenderedPageBreak/>
              <w:t>Charlson</w:t>
            </w:r>
            <w:proofErr w:type="spellEnd"/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Elixhauser</w:t>
            </w:r>
            <w:proofErr w:type="spellEnd"/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</w:t>
            </w:r>
            <w:r w:rsidRPr="00CB25C6">
              <w:rPr>
                <w:rFonts w:ascii="Times New Roman" w:hAnsi="Times New Roman" w:cs="Times New Roman"/>
              </w:rPr>
              <w:t xml:space="preserve">HIV with AIDS </w:t>
            </w:r>
            <w:r>
              <w:rPr>
                <w:rFonts w:ascii="Times New Roman" w:hAnsi="Times New Roman" w:cs="Times New Roman"/>
              </w:rPr>
              <w:t>based on CD4 count &lt;200 cells/</w:t>
            </w:r>
            <w:r>
              <w:rPr>
                <w:rFonts w:ascii="Times New Roman" w:hAnsi="Times New Roman" w:cs="Times New Roman"/>
              </w:rPr>
              <w:sym w:font="Symbol" w:char="F06D"/>
            </w:r>
            <w:r>
              <w:rPr>
                <w:rFonts w:ascii="Times New Roman" w:hAnsi="Times New Roman" w:cs="Times New Roman"/>
              </w:rPr>
              <w:t>L</w:t>
            </w:r>
          </w:p>
          <w:p w14:paraId="65B94EB7" w14:textId="77777777" w:rsidR="00774572" w:rsidRPr="00CB25C6" w:rsidRDefault="00774572" w:rsidP="007512BF">
            <w:pPr>
              <w:pStyle w:val="ListBullet"/>
              <w:spacing w:after="0" w:line="240" w:lineRule="auto"/>
              <w:rPr>
                <w:rFonts w:ascii="Times New Roman" w:hAnsi="Times New Roman" w:cs="Times New Roman"/>
              </w:rPr>
            </w:pPr>
            <w:r w:rsidRPr="00CB25C6">
              <w:rPr>
                <w:rFonts w:ascii="Times New Roman" w:hAnsi="Times New Roman" w:cs="Times New Roman"/>
              </w:rPr>
              <w:t>Lymphoma</w:t>
            </w:r>
          </w:p>
          <w:p w14:paraId="110DB247" w14:textId="77777777" w:rsidR="00774572" w:rsidRPr="00CB25C6" w:rsidRDefault="00774572" w:rsidP="007512BF">
            <w:pPr>
              <w:pStyle w:val="ListBullet"/>
              <w:spacing w:after="0" w:line="240" w:lineRule="auto"/>
              <w:rPr>
                <w:rFonts w:ascii="Times New Roman" w:hAnsi="Times New Roman" w:cs="Times New Roman"/>
              </w:rPr>
            </w:pPr>
            <w:r w:rsidRPr="00CB25C6">
              <w:rPr>
                <w:rFonts w:ascii="Times New Roman" w:hAnsi="Times New Roman" w:cs="Times New Roman"/>
              </w:rPr>
              <w:t xml:space="preserve">Cancer with </w:t>
            </w:r>
            <w:r>
              <w:rPr>
                <w:rFonts w:ascii="Times New Roman" w:hAnsi="Times New Roman" w:cs="Times New Roman"/>
              </w:rPr>
              <w:t>M</w:t>
            </w:r>
            <w:r w:rsidRPr="00CB25C6">
              <w:rPr>
                <w:rFonts w:ascii="Times New Roman" w:hAnsi="Times New Roman" w:cs="Times New Roman"/>
              </w:rPr>
              <w:t>etastases</w:t>
            </w:r>
          </w:p>
          <w:p w14:paraId="557D0191" w14:textId="77777777" w:rsidR="00774572" w:rsidRPr="00CB25C6" w:rsidRDefault="00774572" w:rsidP="007512BF">
            <w:pPr>
              <w:pStyle w:val="ListBullet"/>
              <w:spacing w:after="0" w:line="240" w:lineRule="auto"/>
              <w:rPr>
                <w:rFonts w:ascii="Times New Roman" w:hAnsi="Times New Roman" w:cs="Times New Roman"/>
              </w:rPr>
            </w:pPr>
            <w:r w:rsidRPr="00CB25C6">
              <w:rPr>
                <w:rFonts w:ascii="Times New Roman" w:hAnsi="Times New Roman" w:cs="Times New Roman"/>
              </w:rPr>
              <w:t>Tumor</w:t>
            </w:r>
          </w:p>
        </w:tc>
      </w:tr>
    </w:tbl>
    <w:p w14:paraId="22CAD578" w14:textId="5A6C1B4F" w:rsidR="00774572" w:rsidRDefault="00774572" w:rsidP="00774572"/>
    <w:p w14:paraId="006080D1" w14:textId="0A82EB1D" w:rsidR="00774572" w:rsidRDefault="00774572" w:rsidP="00774572"/>
    <w:p w14:paraId="5B8270D6" w14:textId="3B3ABE64" w:rsidR="00774572" w:rsidRDefault="00774572" w:rsidP="00774572"/>
    <w:p w14:paraId="57A6E48F" w14:textId="55453726" w:rsidR="00774572" w:rsidRDefault="00774572" w:rsidP="00774572"/>
    <w:p w14:paraId="5B619421" w14:textId="57ED2952" w:rsidR="00774572" w:rsidRDefault="00774572" w:rsidP="00774572"/>
    <w:p w14:paraId="40570CD3" w14:textId="7802BA19" w:rsidR="00774572" w:rsidRDefault="00774572" w:rsidP="00774572"/>
    <w:p w14:paraId="1BAA3DCE" w14:textId="6FF1CF58" w:rsidR="00774572" w:rsidRDefault="00774572" w:rsidP="00774572"/>
    <w:p w14:paraId="2AAC5E4D" w14:textId="2C760210" w:rsidR="00774572" w:rsidRDefault="00774572" w:rsidP="00774572"/>
    <w:p w14:paraId="4639EB1E" w14:textId="1929CC87" w:rsidR="00774572" w:rsidRDefault="00774572" w:rsidP="00774572"/>
    <w:p w14:paraId="73981B73" w14:textId="315B2606" w:rsidR="00774572" w:rsidRDefault="00774572" w:rsidP="00774572"/>
    <w:p w14:paraId="10CE89AD" w14:textId="13FEBDF1" w:rsidR="00774572" w:rsidRDefault="00774572" w:rsidP="00774572"/>
    <w:p w14:paraId="2EC97861" w14:textId="46A83147" w:rsidR="00774572" w:rsidRDefault="00774572" w:rsidP="00774572"/>
    <w:p w14:paraId="3D77544A" w14:textId="0706B931" w:rsidR="00774572" w:rsidRDefault="00774572" w:rsidP="00774572"/>
    <w:p w14:paraId="27FB3890" w14:textId="631DB040" w:rsidR="00774572" w:rsidRDefault="00774572" w:rsidP="00774572"/>
    <w:p w14:paraId="04FF7267" w14:textId="06D577E4" w:rsidR="00774572" w:rsidRDefault="00774572" w:rsidP="00774572"/>
    <w:p w14:paraId="466529B7" w14:textId="077E4689" w:rsidR="00774572" w:rsidRDefault="00774572" w:rsidP="00774572"/>
    <w:p w14:paraId="12649744" w14:textId="31BF912B" w:rsidR="00774572" w:rsidRDefault="00774572" w:rsidP="00774572"/>
    <w:p w14:paraId="1D30EB93" w14:textId="443A631B" w:rsidR="00774572" w:rsidRDefault="00774572" w:rsidP="00774572"/>
    <w:p w14:paraId="0EF8CD84" w14:textId="1805F1F6" w:rsidR="00774572" w:rsidRDefault="00774572" w:rsidP="00774572"/>
    <w:p w14:paraId="37202B8E" w14:textId="15B3E5EE" w:rsidR="00774572" w:rsidRDefault="00774572" w:rsidP="00774572"/>
    <w:p w14:paraId="31888892" w14:textId="74FCE50D" w:rsidR="00774572" w:rsidRDefault="00774572" w:rsidP="00774572"/>
    <w:p w14:paraId="24EC0E46" w14:textId="66986069" w:rsidR="00774572" w:rsidRDefault="00774572" w:rsidP="00774572"/>
    <w:p w14:paraId="7EB77CF3" w14:textId="655F6C3F" w:rsidR="00774572" w:rsidRDefault="00774572" w:rsidP="00774572"/>
    <w:p w14:paraId="18C8ACA4" w14:textId="437DB3D5" w:rsidR="00774572" w:rsidRDefault="00774572" w:rsidP="00774572"/>
    <w:p w14:paraId="4868D369" w14:textId="4E8B0C3C" w:rsidR="00774572" w:rsidRDefault="00774572" w:rsidP="00774572"/>
    <w:p w14:paraId="3B0C1CA1" w14:textId="16FCA2E3" w:rsidR="00E5181F" w:rsidRPr="00E3673E" w:rsidRDefault="00346113" w:rsidP="00AD5A86">
      <w:pPr>
        <w:pStyle w:val="Heading3"/>
        <w:spacing w:after="240"/>
        <w:rPr>
          <w:i w:val="0"/>
        </w:rPr>
      </w:pPr>
      <w:bookmarkStart w:id="7" w:name="_Toc106380466"/>
      <w:r>
        <w:rPr>
          <w:i w:val="0"/>
          <w:color w:val="0D0D0D" w:themeColor="text1" w:themeTint="F2"/>
        </w:rPr>
        <w:lastRenderedPageBreak/>
        <w:t xml:space="preserve">Appendix </w:t>
      </w:r>
      <w:r w:rsidR="009A07BF" w:rsidRPr="00E3673E">
        <w:rPr>
          <w:i w:val="0"/>
          <w:color w:val="0D0D0D" w:themeColor="text1" w:themeTint="F2"/>
        </w:rPr>
        <w:t xml:space="preserve">Table </w:t>
      </w:r>
      <w:r w:rsidR="00774572">
        <w:rPr>
          <w:i w:val="0"/>
          <w:color w:val="0D0D0D" w:themeColor="text1" w:themeTint="F2"/>
        </w:rPr>
        <w:t>2</w:t>
      </w:r>
      <w:r w:rsidR="009A07BF" w:rsidRPr="00E3673E">
        <w:rPr>
          <w:i w:val="0"/>
          <w:color w:val="0D0D0D" w:themeColor="text1" w:themeTint="F2"/>
        </w:rPr>
        <w:t xml:space="preserve">. </w:t>
      </w:r>
      <w:r w:rsidR="009A07BF" w:rsidRPr="00E3673E">
        <w:rPr>
          <w:i w:val="0"/>
        </w:rPr>
        <w:t>Baseline Characteristics by Monoclonal Antibody Treatment Status for Full SARS-CoV-2 Positive Cohort</w:t>
      </w:r>
      <w:r w:rsidR="00E3673E">
        <w:rPr>
          <w:i w:val="0"/>
        </w:rPr>
        <w:t>, Prior to Propensity Matching</w:t>
      </w:r>
      <w:bookmarkEnd w:id="7"/>
    </w:p>
    <w:tbl>
      <w:tblPr>
        <w:tblW w:w="9720" w:type="dxa"/>
        <w:tblInd w:w="-1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60"/>
        <w:gridCol w:w="2430"/>
        <w:gridCol w:w="2430"/>
      </w:tblGrid>
      <w:tr w:rsidR="00427F53" w:rsidRPr="00E5181F" w14:paraId="4F19F39B" w14:textId="77777777" w:rsidTr="006A3C01">
        <w:tc>
          <w:tcPr>
            <w:tcW w:w="4860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5AB3286D" w14:textId="77777777" w:rsidR="00427F53" w:rsidRPr="00E5181F" w:rsidRDefault="00244BBA" w:rsidP="004D737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Characteristic</w:t>
            </w: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2622B291" w14:textId="77777777" w:rsidR="00427F53" w:rsidRDefault="00427F53" w:rsidP="004D737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proofErr w:type="spellStart"/>
            <w:r w:rsidRPr="00427F53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mAb</w:t>
            </w:r>
            <w:proofErr w:type="spellEnd"/>
            <w:r w:rsidR="00990384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-</w:t>
            </w:r>
            <w:r w:rsidRPr="00427F53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Treated</w:t>
            </w:r>
          </w:p>
          <w:p w14:paraId="1C293DC5" w14:textId="4B0E06C2" w:rsidR="00427F53" w:rsidRPr="00427F53" w:rsidRDefault="00427F53" w:rsidP="004D737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n</w:t>
            </w:r>
            <w:r w:rsidRPr="00427F53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=</w:t>
            </w:r>
            <w:r w:rsidR="00ED3DD4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1663</w:t>
            </w: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753360EA" w14:textId="03014EFF" w:rsidR="00427F53" w:rsidRPr="00427F53" w:rsidRDefault="00427F53" w:rsidP="004D73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proofErr w:type="spellStart"/>
            <w:r w:rsidRPr="00427F53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mAb</w:t>
            </w:r>
            <w:proofErr w:type="spellEnd"/>
            <w:r w:rsidR="00990384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-</w:t>
            </w:r>
            <w:r w:rsidRPr="00427F53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Untreated 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n</w:t>
            </w:r>
            <w:r w:rsidRPr="00427F53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=</w:t>
            </w:r>
            <w:r w:rsidR="00ED3DD4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28584</w:t>
            </w:r>
          </w:p>
        </w:tc>
      </w:tr>
      <w:tr w:rsidR="00427F53" w:rsidRPr="00E5181F" w14:paraId="4DB631CB" w14:textId="77777777" w:rsidTr="006A3C01">
        <w:trPr>
          <w:trHeight w:val="332"/>
        </w:trPr>
        <w:tc>
          <w:tcPr>
            <w:tcW w:w="486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A3723A" w14:textId="77E931F8" w:rsidR="00E5181F" w:rsidRPr="001B6D35" w:rsidRDefault="00E5181F" w:rsidP="004D73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1B6D35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 xml:space="preserve">Age </w:t>
            </w:r>
            <w:r w:rsidR="007A67ED" w:rsidRPr="001B6D35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Group *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61EAA4" w14:textId="77777777" w:rsidR="00E5181F" w:rsidRPr="001B6D35" w:rsidRDefault="00E5181F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739208" w14:textId="77777777" w:rsidR="00E5181F" w:rsidRPr="001B6D35" w:rsidRDefault="00E5181F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A67ED" w:rsidRPr="00E5181F" w14:paraId="4D536DEA" w14:textId="77777777" w:rsidTr="006A3C01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A1205F" w14:textId="56707717" w:rsidR="007A67ED" w:rsidRPr="001B6D35" w:rsidRDefault="007A67ED" w:rsidP="004D7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Fonts w:ascii="Times New Roman" w:hAnsi="Times New Roman" w:cs="Times New Roman"/>
                <w:color w:val="222222"/>
              </w:rPr>
              <w:t xml:space="preserve">    18-44 years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63BE5D" w14:textId="5F7352CB" w:rsidR="007A67ED" w:rsidRPr="001B6D35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408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 xml:space="preserve"> (</w:t>
            </w:r>
            <w:r>
              <w:rPr>
                <w:rFonts w:ascii="Times New Roman" w:hAnsi="Times New Roman" w:cs="Times New Roman"/>
                <w:color w:val="222222"/>
              </w:rPr>
              <w:t>24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>.</w:t>
            </w:r>
            <w:r>
              <w:rPr>
                <w:rFonts w:ascii="Times New Roman" w:hAnsi="Times New Roman" w:cs="Times New Roman"/>
                <w:color w:val="222222"/>
              </w:rPr>
              <w:t>5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>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8AFE87" w14:textId="6D6C1C80" w:rsidR="007A67ED" w:rsidRPr="001B6D35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17326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 xml:space="preserve"> (</w:t>
            </w:r>
            <w:r>
              <w:rPr>
                <w:rFonts w:ascii="Times New Roman" w:hAnsi="Times New Roman" w:cs="Times New Roman"/>
                <w:color w:val="222222"/>
              </w:rPr>
              <w:t>60.6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>%)</w:t>
            </w:r>
          </w:p>
        </w:tc>
      </w:tr>
      <w:tr w:rsidR="007A67ED" w:rsidRPr="00E5181F" w14:paraId="5F146F22" w14:textId="77777777" w:rsidTr="00DA1407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AC8101" w14:textId="03181E8A" w:rsidR="007A67ED" w:rsidRPr="001B6D35" w:rsidRDefault="007A67ED" w:rsidP="004D7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Fonts w:ascii="Times New Roman" w:hAnsi="Times New Roman" w:cs="Times New Roman"/>
                <w:color w:val="222222"/>
              </w:rPr>
              <w:t xml:space="preserve">    45-64 years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DDB26B" w14:textId="6649022F" w:rsidR="007A67ED" w:rsidRPr="001B6D35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519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 xml:space="preserve"> (3</w:t>
            </w:r>
            <w:r>
              <w:rPr>
                <w:rFonts w:ascii="Times New Roman" w:hAnsi="Times New Roman" w:cs="Times New Roman"/>
                <w:color w:val="222222"/>
              </w:rPr>
              <w:t>1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>.</w:t>
            </w:r>
            <w:r>
              <w:rPr>
                <w:rFonts w:ascii="Times New Roman" w:hAnsi="Times New Roman" w:cs="Times New Roman"/>
                <w:color w:val="222222"/>
              </w:rPr>
              <w:t>2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>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128F69" w14:textId="58C6C5E4" w:rsidR="007A67ED" w:rsidRPr="001B6D35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8012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 xml:space="preserve"> (2</w:t>
            </w:r>
            <w:r>
              <w:rPr>
                <w:rFonts w:ascii="Times New Roman" w:hAnsi="Times New Roman" w:cs="Times New Roman"/>
                <w:color w:val="222222"/>
              </w:rPr>
              <w:t>8.0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>%)</w:t>
            </w:r>
          </w:p>
        </w:tc>
      </w:tr>
      <w:tr w:rsidR="007A67ED" w:rsidRPr="00E5181F" w14:paraId="51F34A21" w14:textId="77777777" w:rsidTr="006A3C01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F849D6" w14:textId="2F270143" w:rsidR="007A67ED" w:rsidRPr="001B6D35" w:rsidRDefault="007A67ED" w:rsidP="004D7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Fonts w:ascii="Times New Roman" w:hAnsi="Times New Roman" w:cs="Times New Roman"/>
                <w:color w:val="222222"/>
              </w:rPr>
              <w:t xml:space="preserve">    ≥65 years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357275" w14:textId="53CC56F5" w:rsidR="007A67ED" w:rsidRPr="001B6D35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736 (44.3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74B292" w14:textId="42DC116E" w:rsidR="007A67ED" w:rsidRPr="001B6D35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3246 (11.4%)</w:t>
            </w:r>
          </w:p>
        </w:tc>
      </w:tr>
      <w:tr w:rsidR="00427F53" w:rsidRPr="00E5181F" w14:paraId="1A67B6F7" w14:textId="77777777" w:rsidTr="006A3C01">
        <w:tc>
          <w:tcPr>
            <w:tcW w:w="486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6FAB94" w14:textId="6A1AE0E5" w:rsidR="00E5181F" w:rsidRPr="001B6D35" w:rsidRDefault="00ED3DD4" w:rsidP="004D73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Sex</w:t>
            </w:r>
            <w:r w:rsidR="007A67ED" w:rsidRPr="001B6D35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 xml:space="preserve"> *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164A92" w14:textId="77777777" w:rsidR="00E5181F" w:rsidRPr="001B6D35" w:rsidRDefault="00E5181F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379BFB" w14:textId="77777777" w:rsidR="00E5181F" w:rsidRPr="001B6D35" w:rsidRDefault="00E5181F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A67ED" w:rsidRPr="00E5181F" w14:paraId="0F304A82" w14:textId="77777777" w:rsidTr="006A3C01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E2DFD9" w14:textId="77777777" w:rsidR="007A67ED" w:rsidRPr="001B6D35" w:rsidRDefault="007A67ED" w:rsidP="004D7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Fonts w:ascii="Times New Roman" w:eastAsia="Times New Roman" w:hAnsi="Times New Roman" w:cs="Times New Roman"/>
                <w:color w:val="333333"/>
              </w:rPr>
              <w:t>   Female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B2518F" w14:textId="5FD0EA7C" w:rsidR="007A67ED" w:rsidRPr="001B6D35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979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 xml:space="preserve"> (5</w:t>
            </w:r>
            <w:r>
              <w:rPr>
                <w:rFonts w:ascii="Times New Roman" w:hAnsi="Times New Roman" w:cs="Times New Roman"/>
                <w:color w:val="222222"/>
              </w:rPr>
              <w:t>8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>.</w:t>
            </w:r>
            <w:r>
              <w:rPr>
                <w:rFonts w:ascii="Times New Roman" w:hAnsi="Times New Roman" w:cs="Times New Roman"/>
                <w:color w:val="222222"/>
              </w:rPr>
              <w:t>9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>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EFD0F6" w14:textId="4DCDFDCC" w:rsidR="007A67ED" w:rsidRPr="001B6D35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16645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 xml:space="preserve"> (5</w:t>
            </w:r>
            <w:r>
              <w:rPr>
                <w:rFonts w:ascii="Times New Roman" w:hAnsi="Times New Roman" w:cs="Times New Roman"/>
                <w:color w:val="222222"/>
              </w:rPr>
              <w:t>8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>.</w:t>
            </w:r>
            <w:r>
              <w:rPr>
                <w:rFonts w:ascii="Times New Roman" w:hAnsi="Times New Roman" w:cs="Times New Roman"/>
                <w:color w:val="222222"/>
              </w:rPr>
              <w:t>2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>%)</w:t>
            </w:r>
          </w:p>
        </w:tc>
      </w:tr>
      <w:tr w:rsidR="00A238BA" w:rsidRPr="00E5181F" w14:paraId="197984B8" w14:textId="77777777" w:rsidTr="006A3C01">
        <w:tc>
          <w:tcPr>
            <w:tcW w:w="486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C6B68D" w14:textId="43C16FEC" w:rsidR="00A238BA" w:rsidRPr="001B6D35" w:rsidRDefault="00A238BA" w:rsidP="004D73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1B6D35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Race/Ethnicity</w:t>
            </w:r>
            <w:r w:rsidR="00ED3DD4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 xml:space="preserve"> *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55FAB7" w14:textId="77777777" w:rsidR="00A238BA" w:rsidRPr="001B6D35" w:rsidRDefault="00A238BA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478020DC" w14:textId="77777777" w:rsidR="00A238BA" w:rsidRPr="001B6D35" w:rsidRDefault="00A238BA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A67ED" w:rsidRPr="00E5181F" w14:paraId="38147C41" w14:textId="77777777" w:rsidTr="006A3C01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E556CA" w14:textId="35E99401" w:rsidR="007A67ED" w:rsidRPr="001B6D35" w:rsidRDefault="007A67ED" w:rsidP="004D7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Fonts w:ascii="Times New Roman" w:eastAsia="Times New Roman" w:hAnsi="Times New Roman" w:cs="Times New Roman"/>
                <w:color w:val="333333"/>
              </w:rPr>
              <w:t>   Non-Hispanic White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3F7C52" w14:textId="529341F9" w:rsidR="007A67ED" w:rsidRPr="001B6D35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1334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 xml:space="preserve"> (</w:t>
            </w:r>
            <w:r>
              <w:rPr>
                <w:rFonts w:ascii="Times New Roman" w:hAnsi="Times New Roman" w:cs="Times New Roman"/>
                <w:color w:val="222222"/>
              </w:rPr>
              <w:t>80.2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>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910FB5" w14:textId="6EE76B96" w:rsidR="007A67ED" w:rsidRPr="001B6D35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 xml:space="preserve">18594 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>(</w:t>
            </w:r>
            <w:r>
              <w:rPr>
                <w:rFonts w:ascii="Times New Roman" w:hAnsi="Times New Roman" w:cs="Times New Roman"/>
                <w:color w:val="222222"/>
              </w:rPr>
              <w:t>66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>.</w:t>
            </w:r>
            <w:r>
              <w:rPr>
                <w:rFonts w:ascii="Times New Roman" w:hAnsi="Times New Roman" w:cs="Times New Roman"/>
                <w:color w:val="222222"/>
              </w:rPr>
              <w:t>3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>%)</w:t>
            </w:r>
          </w:p>
        </w:tc>
      </w:tr>
      <w:tr w:rsidR="007A67ED" w:rsidRPr="00E5181F" w14:paraId="2901F2FD" w14:textId="77777777" w:rsidTr="00DA1407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EF99DE" w14:textId="047E82A8" w:rsidR="007A67ED" w:rsidRPr="001B6D35" w:rsidRDefault="007A67ED" w:rsidP="004D7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Fonts w:ascii="Times New Roman" w:eastAsia="Times New Roman" w:hAnsi="Times New Roman" w:cs="Times New Roman"/>
                <w:color w:val="333333"/>
              </w:rPr>
              <w:t>   Hispanic</w:t>
            </w:r>
            <w:r w:rsidR="00A14AE6">
              <w:rPr>
                <w:rFonts w:ascii="Times New Roman" w:eastAsia="Times New Roman" w:hAnsi="Times New Roman" w:cs="Times New Roman"/>
                <w:color w:val="333333"/>
              </w:rPr>
              <w:t>, any race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EE7B5D" w14:textId="2B7B93AE" w:rsidR="007A67ED" w:rsidRPr="001B6D35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16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>9 (</w:t>
            </w:r>
            <w:r>
              <w:rPr>
                <w:rFonts w:ascii="Times New Roman" w:hAnsi="Times New Roman" w:cs="Times New Roman"/>
                <w:color w:val="222222"/>
              </w:rPr>
              <w:t>10.2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>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FF94F3" w14:textId="1B9A2A5C" w:rsidR="007A67ED" w:rsidRPr="001B6D35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4565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 xml:space="preserve"> (16.</w:t>
            </w:r>
            <w:r>
              <w:rPr>
                <w:rFonts w:ascii="Times New Roman" w:hAnsi="Times New Roman" w:cs="Times New Roman"/>
                <w:color w:val="222222"/>
              </w:rPr>
              <w:t>0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>%)</w:t>
            </w:r>
          </w:p>
        </w:tc>
      </w:tr>
      <w:tr w:rsidR="007A67ED" w:rsidRPr="00E5181F" w14:paraId="01D3C323" w14:textId="77777777" w:rsidTr="00DA1407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D39D0A" w14:textId="77777777" w:rsidR="007A67ED" w:rsidRPr="001B6D35" w:rsidRDefault="007A67ED" w:rsidP="004D7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Fonts w:ascii="Times New Roman" w:eastAsia="Times New Roman" w:hAnsi="Times New Roman" w:cs="Times New Roman"/>
                <w:color w:val="333333"/>
              </w:rPr>
              <w:t>   Non-Hispanic Black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3C6D43" w14:textId="215F0626" w:rsidR="007A67ED" w:rsidRPr="001B6D35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43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 xml:space="preserve"> (</w:t>
            </w:r>
            <w:r>
              <w:rPr>
                <w:rFonts w:ascii="Times New Roman" w:hAnsi="Times New Roman" w:cs="Times New Roman"/>
                <w:color w:val="222222"/>
              </w:rPr>
              <w:t>2.6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>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387B02" w14:textId="0F7C1439" w:rsidR="007A67ED" w:rsidRPr="001B6D35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1600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 xml:space="preserve"> (5.</w:t>
            </w:r>
            <w:r>
              <w:rPr>
                <w:rFonts w:ascii="Times New Roman" w:hAnsi="Times New Roman" w:cs="Times New Roman"/>
                <w:color w:val="222222"/>
              </w:rPr>
              <w:t>6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>%)</w:t>
            </w:r>
          </w:p>
        </w:tc>
      </w:tr>
      <w:tr w:rsidR="007A67ED" w:rsidRPr="00E5181F" w14:paraId="10B6849B" w14:textId="77777777" w:rsidTr="00DA1407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F1CD2A" w14:textId="77777777" w:rsidR="007A67ED" w:rsidRPr="001B6D35" w:rsidRDefault="007A67ED" w:rsidP="004D7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Fonts w:ascii="Times New Roman" w:eastAsia="Times New Roman" w:hAnsi="Times New Roman" w:cs="Times New Roman"/>
                <w:color w:val="333333"/>
              </w:rPr>
              <w:t>   Other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58879F" w14:textId="446E5EFF" w:rsidR="007A67ED" w:rsidRPr="001B6D35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90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 xml:space="preserve"> (</w:t>
            </w:r>
            <w:r>
              <w:rPr>
                <w:rFonts w:ascii="Times New Roman" w:hAnsi="Times New Roman" w:cs="Times New Roman"/>
                <w:color w:val="222222"/>
              </w:rPr>
              <w:t>5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>.</w:t>
            </w:r>
            <w:r>
              <w:rPr>
                <w:rFonts w:ascii="Times New Roman" w:hAnsi="Times New Roman" w:cs="Times New Roman"/>
                <w:color w:val="222222"/>
              </w:rPr>
              <w:t>4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>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57B48F" w14:textId="2565B852" w:rsidR="007A67ED" w:rsidRPr="001B6D35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2320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 xml:space="preserve"> (</w:t>
            </w:r>
            <w:r>
              <w:rPr>
                <w:rFonts w:ascii="Times New Roman" w:hAnsi="Times New Roman" w:cs="Times New Roman"/>
                <w:color w:val="222222"/>
              </w:rPr>
              <w:t>8.1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>%)</w:t>
            </w:r>
          </w:p>
        </w:tc>
      </w:tr>
      <w:tr w:rsidR="007A67ED" w:rsidRPr="00E5181F" w14:paraId="083CD6A2" w14:textId="77777777" w:rsidTr="006A3C01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09D9B1" w14:textId="77777777" w:rsidR="007A67ED" w:rsidRPr="001B6D35" w:rsidRDefault="007A67ED" w:rsidP="004D7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Fonts w:ascii="Times New Roman" w:eastAsia="Times New Roman" w:hAnsi="Times New Roman" w:cs="Times New Roman"/>
                <w:color w:val="333333"/>
              </w:rPr>
              <w:t>   Missing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F13BA9" w14:textId="4E8E344C" w:rsidR="007A67ED" w:rsidRPr="001B6D35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27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 xml:space="preserve"> </w:t>
            </w:r>
            <w:r>
              <w:rPr>
                <w:rFonts w:ascii="Times New Roman" w:hAnsi="Times New Roman" w:cs="Times New Roman"/>
                <w:color w:val="222222"/>
              </w:rPr>
              <w:t>(1.6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>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8A8C80" w14:textId="09D74543" w:rsidR="007A67ED" w:rsidRPr="001B6D35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1145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 xml:space="preserve"> (</w:t>
            </w:r>
            <w:r>
              <w:rPr>
                <w:rFonts w:ascii="Times New Roman" w:hAnsi="Times New Roman" w:cs="Times New Roman"/>
                <w:color w:val="222222"/>
              </w:rPr>
              <w:t>4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>.</w:t>
            </w:r>
            <w:r>
              <w:rPr>
                <w:rFonts w:ascii="Times New Roman" w:hAnsi="Times New Roman" w:cs="Times New Roman"/>
                <w:color w:val="222222"/>
              </w:rPr>
              <w:t>0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>%)</w:t>
            </w:r>
          </w:p>
        </w:tc>
      </w:tr>
      <w:tr w:rsidR="00A238BA" w:rsidRPr="00E5181F" w14:paraId="7B4FC645" w14:textId="77777777" w:rsidTr="006A3C01">
        <w:tc>
          <w:tcPr>
            <w:tcW w:w="486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02A6F2" w14:textId="74AFD193" w:rsidR="00A238BA" w:rsidRPr="001B6D35" w:rsidRDefault="007A67ED" w:rsidP="004D73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1B6D35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Insurance Status</w:t>
            </w:r>
            <w:r w:rsidR="00ED3DD4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 xml:space="preserve"> *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CB5E30" w14:textId="77777777" w:rsidR="00A238BA" w:rsidRPr="001B6D35" w:rsidRDefault="00A238BA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E95431" w14:textId="77777777" w:rsidR="00A238BA" w:rsidRPr="001B6D35" w:rsidRDefault="00A238BA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A67ED" w:rsidRPr="00E5181F" w14:paraId="760A1399" w14:textId="77777777" w:rsidTr="006A3C01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76499D" w14:textId="14F84F9F" w:rsidR="007A67ED" w:rsidRPr="001B6D35" w:rsidRDefault="007A67ED" w:rsidP="004D7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Fonts w:ascii="Times New Roman" w:hAnsi="Times New Roman" w:cs="Times New Roman"/>
                <w:color w:val="222222"/>
              </w:rPr>
              <w:t xml:space="preserve">     Private/Commercial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F2F250" w14:textId="7A3A4367" w:rsidR="007A67ED" w:rsidRPr="001B6D35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802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 xml:space="preserve"> (</w:t>
            </w:r>
            <w:r>
              <w:rPr>
                <w:rFonts w:ascii="Times New Roman" w:hAnsi="Times New Roman" w:cs="Times New Roman"/>
                <w:color w:val="222222"/>
              </w:rPr>
              <w:t>48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>.</w:t>
            </w:r>
            <w:r>
              <w:rPr>
                <w:rFonts w:ascii="Times New Roman" w:hAnsi="Times New Roman" w:cs="Times New Roman"/>
                <w:color w:val="222222"/>
              </w:rPr>
              <w:t>2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>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46BE94" w14:textId="4FD04421" w:rsidR="007A67ED" w:rsidRPr="001B6D35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19465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 xml:space="preserve"> (6</w:t>
            </w:r>
            <w:r>
              <w:rPr>
                <w:rFonts w:ascii="Times New Roman" w:hAnsi="Times New Roman" w:cs="Times New Roman"/>
                <w:color w:val="222222"/>
              </w:rPr>
              <w:t>8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>.</w:t>
            </w:r>
            <w:r>
              <w:rPr>
                <w:rFonts w:ascii="Times New Roman" w:hAnsi="Times New Roman" w:cs="Times New Roman"/>
                <w:color w:val="222222"/>
              </w:rPr>
              <w:t>1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>%)</w:t>
            </w:r>
          </w:p>
        </w:tc>
      </w:tr>
      <w:tr w:rsidR="007A67ED" w:rsidRPr="00E5181F" w14:paraId="01B5C86B" w14:textId="77777777" w:rsidTr="00DA1407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9EBAA2" w14:textId="7CC2A38D" w:rsidR="007A67ED" w:rsidRPr="001B6D35" w:rsidRDefault="007A67ED" w:rsidP="004D7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Fonts w:ascii="Times New Roman" w:hAnsi="Times New Roman" w:cs="Times New Roman"/>
                <w:color w:val="222222"/>
              </w:rPr>
              <w:t xml:space="preserve">     Medicare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6AC1FB" w14:textId="07B86205" w:rsidR="007A67ED" w:rsidRPr="00ED3DD4" w:rsidRDefault="00ED3DD4" w:rsidP="004D73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ED3DD4">
              <w:rPr>
                <w:rFonts w:ascii="Times New Roman" w:hAnsi="Times New Roman" w:cs="Times New Roman"/>
                <w:color w:val="222222"/>
              </w:rPr>
              <w:t>766 (46.1</w:t>
            </w:r>
            <w:r>
              <w:rPr>
                <w:rFonts w:ascii="Times New Roman" w:hAnsi="Times New Roman" w:cs="Times New Roman"/>
                <w:color w:val="222222"/>
              </w:rPr>
              <w:t>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A067AB" w14:textId="31583821" w:rsidR="007A67ED" w:rsidRPr="001B6D35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3309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 xml:space="preserve"> (11.</w:t>
            </w:r>
            <w:r>
              <w:rPr>
                <w:rFonts w:ascii="Times New Roman" w:hAnsi="Times New Roman" w:cs="Times New Roman"/>
                <w:color w:val="222222"/>
              </w:rPr>
              <w:t>6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>%)</w:t>
            </w:r>
          </w:p>
        </w:tc>
      </w:tr>
      <w:tr w:rsidR="007A67ED" w:rsidRPr="00E5181F" w14:paraId="1D1A23CE" w14:textId="77777777" w:rsidTr="00DA1407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D65450" w14:textId="26943A87" w:rsidR="007A67ED" w:rsidRPr="001B6D35" w:rsidRDefault="007A67ED" w:rsidP="004D7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Fonts w:ascii="Times New Roman" w:hAnsi="Times New Roman" w:cs="Times New Roman"/>
                <w:color w:val="222222"/>
              </w:rPr>
              <w:t xml:space="preserve">     Medicaid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6D632D" w14:textId="6E46B67A" w:rsidR="007A67ED" w:rsidRPr="001B6D35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52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 xml:space="preserve"> (</w:t>
            </w:r>
            <w:r>
              <w:rPr>
                <w:rFonts w:ascii="Times New Roman" w:hAnsi="Times New Roman" w:cs="Times New Roman"/>
                <w:color w:val="222222"/>
              </w:rPr>
              <w:t>3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>.</w:t>
            </w:r>
            <w:r>
              <w:rPr>
                <w:rFonts w:ascii="Times New Roman" w:hAnsi="Times New Roman" w:cs="Times New Roman"/>
                <w:color w:val="222222"/>
              </w:rPr>
              <w:t>1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>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82AC55" w14:textId="3A65A85C" w:rsidR="007A67ED" w:rsidRPr="001B6D35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3458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 xml:space="preserve"> (1</w:t>
            </w:r>
            <w:r>
              <w:rPr>
                <w:rFonts w:ascii="Times New Roman" w:hAnsi="Times New Roman" w:cs="Times New Roman"/>
                <w:color w:val="222222"/>
              </w:rPr>
              <w:t>2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>.</w:t>
            </w:r>
            <w:r>
              <w:rPr>
                <w:rFonts w:ascii="Times New Roman" w:hAnsi="Times New Roman" w:cs="Times New Roman"/>
                <w:color w:val="222222"/>
              </w:rPr>
              <w:t>1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>%)</w:t>
            </w:r>
          </w:p>
        </w:tc>
      </w:tr>
      <w:tr w:rsidR="007A67ED" w:rsidRPr="00E5181F" w14:paraId="3A656F0C" w14:textId="77777777" w:rsidTr="00DA1407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DC5108" w14:textId="24085036" w:rsidR="007A67ED" w:rsidRPr="001B6D35" w:rsidRDefault="007A67ED" w:rsidP="004D7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Fonts w:ascii="Times New Roman" w:hAnsi="Times New Roman" w:cs="Times New Roman"/>
                <w:color w:val="222222"/>
              </w:rPr>
              <w:t xml:space="preserve">     None/Uninsured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1D666A" w14:textId="349CF6A9" w:rsidR="007A67ED" w:rsidRPr="001B6D35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6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 xml:space="preserve"> (</w:t>
            </w:r>
            <w:r>
              <w:rPr>
                <w:rFonts w:ascii="Times New Roman" w:hAnsi="Times New Roman" w:cs="Times New Roman"/>
                <w:color w:val="222222"/>
              </w:rPr>
              <w:t>0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>.4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EEC76D" w14:textId="46A645D2" w:rsidR="007A67ED" w:rsidRPr="001B6D35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1113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 xml:space="preserve"> (</w:t>
            </w:r>
            <w:r>
              <w:rPr>
                <w:rFonts w:ascii="Times New Roman" w:hAnsi="Times New Roman" w:cs="Times New Roman"/>
                <w:color w:val="222222"/>
              </w:rPr>
              <w:t>3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>.</w:t>
            </w:r>
            <w:r>
              <w:rPr>
                <w:rFonts w:ascii="Times New Roman" w:hAnsi="Times New Roman" w:cs="Times New Roman"/>
                <w:color w:val="222222"/>
              </w:rPr>
              <w:t>9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>%)</w:t>
            </w:r>
          </w:p>
        </w:tc>
      </w:tr>
      <w:tr w:rsidR="007A67ED" w:rsidRPr="00E5181F" w14:paraId="37F0740C" w14:textId="77777777" w:rsidTr="006A3C01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620004" w14:textId="12E2D2FD" w:rsidR="007A67ED" w:rsidRPr="001B6D35" w:rsidRDefault="007A67ED" w:rsidP="004D7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Fonts w:ascii="Times New Roman" w:hAnsi="Times New Roman" w:cs="Times New Roman"/>
                <w:color w:val="222222"/>
              </w:rPr>
              <w:t xml:space="preserve">     Other/Unknown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A77F6F" w14:textId="2C0EB6C9" w:rsidR="007A67ED" w:rsidRPr="001B6D35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37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 xml:space="preserve"> (</w:t>
            </w:r>
            <w:r>
              <w:rPr>
                <w:rFonts w:ascii="Times New Roman" w:hAnsi="Times New Roman" w:cs="Times New Roman"/>
                <w:color w:val="222222"/>
              </w:rPr>
              <w:t>2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>.</w:t>
            </w:r>
            <w:r>
              <w:rPr>
                <w:rFonts w:ascii="Times New Roman" w:hAnsi="Times New Roman" w:cs="Times New Roman"/>
                <w:color w:val="222222"/>
              </w:rPr>
              <w:t>2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>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D080F7" w14:textId="2CCD9B47" w:rsidR="007A67ED" w:rsidRPr="001B6D35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123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>9 (</w:t>
            </w:r>
            <w:r>
              <w:rPr>
                <w:rFonts w:ascii="Times New Roman" w:hAnsi="Times New Roman" w:cs="Times New Roman"/>
                <w:color w:val="222222"/>
              </w:rPr>
              <w:t>4.3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>%)</w:t>
            </w:r>
          </w:p>
        </w:tc>
      </w:tr>
      <w:tr w:rsidR="00A238BA" w:rsidRPr="00E5181F" w14:paraId="743F23CB" w14:textId="77777777" w:rsidTr="006A3C01">
        <w:tc>
          <w:tcPr>
            <w:tcW w:w="486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1EA0D4FE" w14:textId="02684545" w:rsidR="00A238BA" w:rsidRPr="001B6D35" w:rsidRDefault="00A238BA" w:rsidP="004D73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1B6D35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Immunocompromised</w:t>
            </w:r>
            <w:r w:rsidR="00ED3DD4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 xml:space="preserve"> *</w:t>
            </w:r>
            <w:r w:rsidRPr="001B6D35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1B17C594" w14:textId="77777777" w:rsidR="00A238BA" w:rsidRPr="001B6D35" w:rsidRDefault="00A238BA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7A03862B" w14:textId="77777777" w:rsidR="00A238BA" w:rsidRPr="001B6D35" w:rsidRDefault="00A238BA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A67ED" w:rsidRPr="00E5181F" w14:paraId="671E2F68" w14:textId="77777777" w:rsidTr="006A3C01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4D0C79" w14:textId="34107E90" w:rsidR="007A67ED" w:rsidRPr="001B6D35" w:rsidRDefault="007A67ED" w:rsidP="004D7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Fonts w:ascii="Times New Roman" w:eastAsia="Times New Roman" w:hAnsi="Times New Roman" w:cs="Times New Roman"/>
                <w:color w:val="333333"/>
              </w:rPr>
              <w:t>   </w:t>
            </w:r>
            <w:r w:rsidR="00615E7D" w:rsidRPr="001B6D35">
              <w:rPr>
                <w:rFonts w:ascii="Times New Roman" w:eastAsia="Times New Roman" w:hAnsi="Times New Roman" w:cs="Times New Roman"/>
                <w:color w:val="333333"/>
              </w:rPr>
              <w:t xml:space="preserve"> </w:t>
            </w:r>
            <w:r w:rsidR="00DA1407">
              <w:rPr>
                <w:rFonts w:ascii="Times New Roman" w:eastAsia="Times New Roman" w:hAnsi="Times New Roman" w:cs="Times New Roman"/>
                <w:color w:val="333333"/>
              </w:rPr>
              <w:t xml:space="preserve"> </w:t>
            </w:r>
            <w:r w:rsidR="00ED3DD4">
              <w:rPr>
                <w:rFonts w:ascii="Times New Roman" w:eastAsia="Times New Roman" w:hAnsi="Times New Roman" w:cs="Times New Roman"/>
                <w:color w:val="333333"/>
              </w:rPr>
              <w:t>Mild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E43CD2" w14:textId="0777FDDD" w:rsidR="007A67ED" w:rsidRPr="001B6D35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286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 xml:space="preserve"> (</w:t>
            </w:r>
            <w:r>
              <w:rPr>
                <w:rFonts w:ascii="Times New Roman" w:hAnsi="Times New Roman" w:cs="Times New Roman"/>
                <w:color w:val="222222"/>
              </w:rPr>
              <w:t>17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>.</w:t>
            </w:r>
            <w:r>
              <w:rPr>
                <w:rFonts w:ascii="Times New Roman" w:hAnsi="Times New Roman" w:cs="Times New Roman"/>
                <w:color w:val="222222"/>
              </w:rPr>
              <w:t>2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>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FE2D57" w14:textId="06DACF5C" w:rsidR="007A67ED" w:rsidRPr="001B6D35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22222"/>
              </w:rPr>
              <w:t>2219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 xml:space="preserve"> (</w:t>
            </w:r>
            <w:r>
              <w:rPr>
                <w:rFonts w:ascii="Times New Roman" w:hAnsi="Times New Roman" w:cs="Times New Roman"/>
                <w:color w:val="222222"/>
              </w:rPr>
              <w:t>7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>.</w:t>
            </w:r>
            <w:r>
              <w:rPr>
                <w:rFonts w:ascii="Times New Roman" w:hAnsi="Times New Roman" w:cs="Times New Roman"/>
                <w:color w:val="222222"/>
              </w:rPr>
              <w:t>8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>%)</w:t>
            </w:r>
          </w:p>
        </w:tc>
      </w:tr>
      <w:tr w:rsidR="007A67ED" w:rsidRPr="00E5181F" w14:paraId="775B49D0" w14:textId="77777777" w:rsidTr="006A3C01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BDE890" w14:textId="62198B68" w:rsidR="007A67ED" w:rsidRPr="001B6D35" w:rsidRDefault="007A67ED" w:rsidP="004D7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Fonts w:ascii="Times New Roman" w:eastAsia="Times New Roman" w:hAnsi="Times New Roman" w:cs="Times New Roman"/>
                <w:color w:val="333333"/>
              </w:rPr>
              <w:t>   </w:t>
            </w:r>
            <w:r w:rsidR="00615E7D" w:rsidRPr="001B6D35">
              <w:rPr>
                <w:rFonts w:ascii="Times New Roman" w:eastAsia="Times New Roman" w:hAnsi="Times New Roman" w:cs="Times New Roman"/>
                <w:color w:val="333333"/>
              </w:rPr>
              <w:t xml:space="preserve"> </w:t>
            </w:r>
            <w:r w:rsidR="00DA1407">
              <w:rPr>
                <w:rFonts w:ascii="Times New Roman" w:eastAsia="Times New Roman" w:hAnsi="Times New Roman" w:cs="Times New Roman"/>
                <w:color w:val="333333"/>
              </w:rPr>
              <w:t xml:space="preserve"> </w:t>
            </w:r>
            <w:r w:rsidRPr="001B6D35">
              <w:rPr>
                <w:rFonts w:ascii="Times New Roman" w:eastAsia="Times New Roman" w:hAnsi="Times New Roman" w:cs="Times New Roman"/>
                <w:color w:val="333333"/>
              </w:rPr>
              <w:t>M</w:t>
            </w:r>
            <w:r w:rsidR="00ED3DD4">
              <w:rPr>
                <w:rFonts w:ascii="Times New Roman" w:eastAsia="Times New Roman" w:hAnsi="Times New Roman" w:cs="Times New Roman"/>
                <w:color w:val="333333"/>
              </w:rPr>
              <w:t>oderate / Severe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8FC86F" w14:textId="297C1C47" w:rsidR="007A67ED" w:rsidRPr="001B6D35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387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 xml:space="preserve"> (</w:t>
            </w:r>
            <w:r>
              <w:rPr>
                <w:rFonts w:ascii="Times New Roman" w:hAnsi="Times New Roman" w:cs="Times New Roman"/>
                <w:color w:val="222222"/>
              </w:rPr>
              <w:t>23.3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>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1092849" w14:textId="7371AD4E" w:rsidR="007A67ED" w:rsidRPr="001B6D35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22222"/>
              </w:rPr>
              <w:t>1458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 xml:space="preserve"> (</w:t>
            </w:r>
            <w:r>
              <w:rPr>
                <w:rFonts w:ascii="Times New Roman" w:hAnsi="Times New Roman" w:cs="Times New Roman"/>
                <w:color w:val="222222"/>
              </w:rPr>
              <w:t>5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>.</w:t>
            </w:r>
            <w:r>
              <w:rPr>
                <w:rFonts w:ascii="Times New Roman" w:hAnsi="Times New Roman" w:cs="Times New Roman"/>
                <w:color w:val="222222"/>
              </w:rPr>
              <w:t>1</w:t>
            </w:r>
            <w:r w:rsidR="007A67ED" w:rsidRPr="001B6D35">
              <w:rPr>
                <w:rFonts w:ascii="Times New Roman" w:hAnsi="Times New Roman" w:cs="Times New Roman"/>
                <w:color w:val="222222"/>
              </w:rPr>
              <w:t>%)</w:t>
            </w:r>
          </w:p>
        </w:tc>
      </w:tr>
      <w:tr w:rsidR="00615E7D" w:rsidRPr="00E5181F" w14:paraId="187BE3CE" w14:textId="77777777" w:rsidTr="006A3C01">
        <w:tc>
          <w:tcPr>
            <w:tcW w:w="486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6DA8BB2D" w14:textId="205ADCA9" w:rsidR="00615E7D" w:rsidRPr="001B6D35" w:rsidRDefault="00615E7D" w:rsidP="004D7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Style w:val="Strong"/>
                <w:rFonts w:ascii="Times New Roman" w:hAnsi="Times New Roman" w:cs="Times New Roman"/>
                <w:color w:val="222222"/>
              </w:rPr>
              <w:t>Obesity Status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7D218F5A" w14:textId="77777777" w:rsidR="00615E7D" w:rsidRPr="001B6D35" w:rsidRDefault="00615E7D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0B856B8E" w14:textId="77777777" w:rsidR="00615E7D" w:rsidRPr="001B6D35" w:rsidRDefault="00615E7D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15E7D" w:rsidRPr="00E5181F" w14:paraId="6B45093A" w14:textId="77777777" w:rsidTr="00DA1407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F69B1F" w14:textId="4ABCBE19" w:rsidR="00615E7D" w:rsidRPr="001B6D35" w:rsidRDefault="00615E7D" w:rsidP="004D7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Fonts w:ascii="Times New Roman" w:hAnsi="Times New Roman" w:cs="Times New Roman"/>
                <w:color w:val="222222"/>
              </w:rPr>
              <w:t xml:space="preserve">     Yes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DA9B41A" w14:textId="570FB589" w:rsidR="00615E7D" w:rsidRPr="001B6D35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508</w:t>
            </w:r>
            <w:r w:rsidR="00615E7D" w:rsidRPr="001B6D35">
              <w:rPr>
                <w:rFonts w:ascii="Times New Roman" w:hAnsi="Times New Roman" w:cs="Times New Roman"/>
                <w:color w:val="222222"/>
              </w:rPr>
              <w:t xml:space="preserve"> (</w:t>
            </w:r>
            <w:r>
              <w:rPr>
                <w:rFonts w:ascii="Times New Roman" w:hAnsi="Times New Roman" w:cs="Times New Roman"/>
                <w:color w:val="222222"/>
              </w:rPr>
              <w:t>30.5</w:t>
            </w:r>
            <w:r w:rsidR="00615E7D" w:rsidRPr="001B6D35">
              <w:rPr>
                <w:rFonts w:ascii="Times New Roman" w:hAnsi="Times New Roman" w:cs="Times New Roman"/>
                <w:color w:val="222222"/>
              </w:rPr>
              <w:t>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26F19FF" w14:textId="49BB91C1" w:rsidR="00615E7D" w:rsidRPr="001B6D35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22222"/>
              </w:rPr>
              <w:t>4728</w:t>
            </w:r>
            <w:r w:rsidR="00615E7D" w:rsidRPr="001B6D35">
              <w:rPr>
                <w:rFonts w:ascii="Times New Roman" w:hAnsi="Times New Roman" w:cs="Times New Roman"/>
                <w:color w:val="222222"/>
              </w:rPr>
              <w:t xml:space="preserve"> (16.</w:t>
            </w:r>
            <w:r>
              <w:rPr>
                <w:rFonts w:ascii="Times New Roman" w:hAnsi="Times New Roman" w:cs="Times New Roman"/>
                <w:color w:val="222222"/>
              </w:rPr>
              <w:t>5</w:t>
            </w:r>
            <w:r w:rsidR="00615E7D" w:rsidRPr="001B6D35">
              <w:rPr>
                <w:rFonts w:ascii="Times New Roman" w:hAnsi="Times New Roman" w:cs="Times New Roman"/>
                <w:color w:val="222222"/>
              </w:rPr>
              <w:t>%)</w:t>
            </w:r>
          </w:p>
        </w:tc>
      </w:tr>
      <w:tr w:rsidR="00615E7D" w:rsidRPr="00E5181F" w14:paraId="0D853D15" w14:textId="77777777" w:rsidTr="006A3C01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7FDBBF" w14:textId="32385323" w:rsidR="00615E7D" w:rsidRPr="001B6D35" w:rsidRDefault="00615E7D" w:rsidP="004D7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Fonts w:ascii="Times New Roman" w:hAnsi="Times New Roman" w:cs="Times New Roman"/>
                <w:color w:val="222222"/>
              </w:rPr>
              <w:t>     Missing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1E1AF6" w14:textId="711078FD" w:rsidR="00615E7D" w:rsidRPr="001B6D35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44</w:t>
            </w:r>
            <w:r w:rsidR="00615E7D" w:rsidRPr="001B6D35">
              <w:rPr>
                <w:rFonts w:ascii="Times New Roman" w:hAnsi="Times New Roman" w:cs="Times New Roman"/>
                <w:color w:val="222222"/>
              </w:rPr>
              <w:t xml:space="preserve"> (</w:t>
            </w:r>
            <w:r>
              <w:rPr>
                <w:rFonts w:ascii="Times New Roman" w:hAnsi="Times New Roman" w:cs="Times New Roman"/>
                <w:color w:val="222222"/>
              </w:rPr>
              <w:t>2</w:t>
            </w:r>
            <w:r w:rsidR="00615E7D" w:rsidRPr="001B6D35">
              <w:rPr>
                <w:rFonts w:ascii="Times New Roman" w:hAnsi="Times New Roman" w:cs="Times New Roman"/>
                <w:color w:val="222222"/>
              </w:rPr>
              <w:t>.</w:t>
            </w:r>
            <w:r>
              <w:rPr>
                <w:rFonts w:ascii="Times New Roman" w:hAnsi="Times New Roman" w:cs="Times New Roman"/>
                <w:color w:val="222222"/>
              </w:rPr>
              <w:t>6</w:t>
            </w:r>
            <w:r w:rsidR="00615E7D" w:rsidRPr="001B6D35">
              <w:rPr>
                <w:rFonts w:ascii="Times New Roman" w:hAnsi="Times New Roman" w:cs="Times New Roman"/>
                <w:color w:val="222222"/>
              </w:rPr>
              <w:t>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FD0A69" w14:textId="1140327E" w:rsidR="00615E7D" w:rsidRPr="001B6D35" w:rsidRDefault="00ED3DD4" w:rsidP="004D737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22222"/>
              </w:rPr>
              <w:t xml:space="preserve">         1709</w:t>
            </w:r>
            <w:r w:rsidR="00615E7D" w:rsidRPr="001B6D35">
              <w:rPr>
                <w:rFonts w:ascii="Times New Roman" w:hAnsi="Times New Roman" w:cs="Times New Roman"/>
                <w:color w:val="222222"/>
              </w:rPr>
              <w:t xml:space="preserve"> (6.</w:t>
            </w:r>
            <w:r>
              <w:rPr>
                <w:rFonts w:ascii="Times New Roman" w:hAnsi="Times New Roman" w:cs="Times New Roman"/>
                <w:color w:val="222222"/>
              </w:rPr>
              <w:t>0</w:t>
            </w:r>
            <w:r w:rsidR="00615E7D" w:rsidRPr="001B6D35">
              <w:rPr>
                <w:rFonts w:ascii="Times New Roman" w:hAnsi="Times New Roman" w:cs="Times New Roman"/>
                <w:color w:val="222222"/>
              </w:rPr>
              <w:t>%)</w:t>
            </w:r>
          </w:p>
        </w:tc>
      </w:tr>
      <w:tr w:rsidR="00A238BA" w:rsidRPr="00E5181F" w14:paraId="75E5A7BD" w14:textId="77777777" w:rsidTr="006A3C01">
        <w:tc>
          <w:tcPr>
            <w:tcW w:w="486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2BB3D7" w14:textId="73FC83A0" w:rsidR="00A238BA" w:rsidRPr="001B6D35" w:rsidRDefault="00A238BA" w:rsidP="004D73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1B6D35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 xml:space="preserve">Number of </w:t>
            </w:r>
            <w:r w:rsidR="00244BBA" w:rsidRPr="001B6D35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 xml:space="preserve">Other </w:t>
            </w:r>
            <w:r w:rsidRPr="001B6D35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Comorbid Conditions</w:t>
            </w:r>
            <w:r w:rsidR="00615E7D" w:rsidRPr="001B6D35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 xml:space="preserve"> *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9EFB93" w14:textId="77777777" w:rsidR="00A238BA" w:rsidRPr="001B6D35" w:rsidRDefault="00A238BA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260048" w14:textId="77777777" w:rsidR="00A238BA" w:rsidRPr="001B6D35" w:rsidRDefault="00A238BA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15E7D" w:rsidRPr="00E5181F" w14:paraId="7894DB54" w14:textId="77777777" w:rsidTr="006A3C01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60F8D9" w14:textId="23B0B746" w:rsidR="00615E7D" w:rsidRPr="001B6D35" w:rsidRDefault="00615E7D" w:rsidP="004D7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Fonts w:ascii="Times New Roman" w:eastAsia="Times New Roman" w:hAnsi="Times New Roman" w:cs="Times New Roman"/>
                <w:color w:val="333333"/>
              </w:rPr>
              <w:t xml:space="preserve">      0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37419F" w14:textId="7609EA29" w:rsidR="00615E7D" w:rsidRPr="001B6D35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423</w:t>
            </w:r>
            <w:r w:rsidR="00615E7D" w:rsidRPr="001B6D35">
              <w:rPr>
                <w:rFonts w:ascii="Times New Roman" w:hAnsi="Times New Roman" w:cs="Times New Roman"/>
                <w:color w:val="222222"/>
              </w:rPr>
              <w:t xml:space="preserve"> (</w:t>
            </w:r>
            <w:r>
              <w:rPr>
                <w:rFonts w:ascii="Times New Roman" w:hAnsi="Times New Roman" w:cs="Times New Roman"/>
                <w:color w:val="222222"/>
              </w:rPr>
              <w:t>25.4</w:t>
            </w:r>
            <w:r w:rsidR="00615E7D" w:rsidRPr="001B6D35">
              <w:rPr>
                <w:rFonts w:ascii="Times New Roman" w:hAnsi="Times New Roman" w:cs="Times New Roman"/>
                <w:color w:val="222222"/>
              </w:rPr>
              <w:t>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DD51B8" w14:textId="44189AD9" w:rsidR="00615E7D" w:rsidRPr="001B6D35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16137</w:t>
            </w:r>
            <w:r w:rsidR="00615E7D" w:rsidRPr="001B6D35">
              <w:rPr>
                <w:rFonts w:ascii="Times New Roman" w:hAnsi="Times New Roman" w:cs="Times New Roman"/>
                <w:color w:val="222222"/>
              </w:rPr>
              <w:t xml:space="preserve"> (56.</w:t>
            </w:r>
            <w:r>
              <w:rPr>
                <w:rFonts w:ascii="Times New Roman" w:hAnsi="Times New Roman" w:cs="Times New Roman"/>
                <w:color w:val="222222"/>
              </w:rPr>
              <w:t>5</w:t>
            </w:r>
            <w:r w:rsidR="00615E7D" w:rsidRPr="001B6D35">
              <w:rPr>
                <w:rFonts w:ascii="Times New Roman" w:hAnsi="Times New Roman" w:cs="Times New Roman"/>
                <w:color w:val="222222"/>
              </w:rPr>
              <w:t>%)</w:t>
            </w:r>
          </w:p>
        </w:tc>
      </w:tr>
      <w:tr w:rsidR="00615E7D" w:rsidRPr="00E5181F" w14:paraId="7CA208B0" w14:textId="77777777" w:rsidTr="00DA1407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AF1D68" w14:textId="17E6363A" w:rsidR="00615E7D" w:rsidRPr="001B6D35" w:rsidRDefault="00615E7D" w:rsidP="004D7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Fonts w:ascii="Times New Roman" w:eastAsia="Times New Roman" w:hAnsi="Times New Roman" w:cs="Times New Roman"/>
                <w:color w:val="333333"/>
              </w:rPr>
              <w:t xml:space="preserve">      1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07C3DF" w14:textId="5A8A762D" w:rsidR="00615E7D" w:rsidRPr="001B6D35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404</w:t>
            </w:r>
            <w:r w:rsidR="00615E7D" w:rsidRPr="001B6D35">
              <w:rPr>
                <w:rFonts w:ascii="Times New Roman" w:hAnsi="Times New Roman" w:cs="Times New Roman"/>
                <w:color w:val="222222"/>
              </w:rPr>
              <w:t xml:space="preserve"> (</w:t>
            </w:r>
            <w:r>
              <w:rPr>
                <w:rFonts w:ascii="Times New Roman" w:hAnsi="Times New Roman" w:cs="Times New Roman"/>
                <w:color w:val="222222"/>
              </w:rPr>
              <w:t>24.3</w:t>
            </w:r>
            <w:r w:rsidR="00615E7D" w:rsidRPr="001B6D35">
              <w:rPr>
                <w:rFonts w:ascii="Times New Roman" w:hAnsi="Times New Roman" w:cs="Times New Roman"/>
                <w:color w:val="222222"/>
              </w:rPr>
              <w:t>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F2187B" w14:textId="6EBA94A9" w:rsidR="00615E7D" w:rsidRPr="001B6D35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6230</w:t>
            </w:r>
            <w:r w:rsidR="00615E7D" w:rsidRPr="001B6D35">
              <w:rPr>
                <w:rFonts w:ascii="Times New Roman" w:hAnsi="Times New Roman" w:cs="Times New Roman"/>
                <w:color w:val="222222"/>
              </w:rPr>
              <w:t xml:space="preserve"> (2</w:t>
            </w:r>
            <w:r>
              <w:rPr>
                <w:rFonts w:ascii="Times New Roman" w:hAnsi="Times New Roman" w:cs="Times New Roman"/>
                <w:color w:val="222222"/>
              </w:rPr>
              <w:t>1</w:t>
            </w:r>
            <w:r w:rsidR="00615E7D" w:rsidRPr="001B6D35">
              <w:rPr>
                <w:rFonts w:ascii="Times New Roman" w:hAnsi="Times New Roman" w:cs="Times New Roman"/>
                <w:color w:val="222222"/>
              </w:rPr>
              <w:t>.</w:t>
            </w:r>
            <w:r>
              <w:rPr>
                <w:rFonts w:ascii="Times New Roman" w:hAnsi="Times New Roman" w:cs="Times New Roman"/>
                <w:color w:val="222222"/>
              </w:rPr>
              <w:t>8</w:t>
            </w:r>
            <w:r w:rsidR="00615E7D" w:rsidRPr="001B6D35">
              <w:rPr>
                <w:rFonts w:ascii="Times New Roman" w:hAnsi="Times New Roman" w:cs="Times New Roman"/>
                <w:color w:val="222222"/>
              </w:rPr>
              <w:t>%)</w:t>
            </w:r>
          </w:p>
        </w:tc>
      </w:tr>
      <w:tr w:rsidR="00615E7D" w:rsidRPr="00E5181F" w14:paraId="3351A314" w14:textId="77777777" w:rsidTr="00DA1407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343841" w14:textId="43C8E9CA" w:rsidR="00615E7D" w:rsidRPr="001B6D35" w:rsidRDefault="00615E7D" w:rsidP="004D7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Fonts w:ascii="Times New Roman" w:eastAsia="Times New Roman" w:hAnsi="Times New Roman" w:cs="Times New Roman"/>
                <w:color w:val="333333"/>
              </w:rPr>
              <w:t xml:space="preserve">    </w:t>
            </w:r>
            <w:r w:rsidR="00DA1407">
              <w:rPr>
                <w:rFonts w:ascii="Times New Roman" w:eastAsia="Times New Roman" w:hAnsi="Times New Roman" w:cs="Times New Roman"/>
                <w:color w:val="333333"/>
              </w:rPr>
              <w:t xml:space="preserve"> </w:t>
            </w:r>
            <w:r w:rsidRPr="001B6D35">
              <w:rPr>
                <w:rFonts w:ascii="Times New Roman" w:eastAsia="Times New Roman" w:hAnsi="Times New Roman" w:cs="Times New Roman"/>
                <w:color w:val="333333"/>
              </w:rPr>
              <w:t>≥2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5EFA3E" w14:textId="049B6DDF" w:rsidR="00615E7D" w:rsidRPr="001B6D35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792</w:t>
            </w:r>
            <w:r w:rsidR="00615E7D" w:rsidRPr="001B6D35">
              <w:rPr>
                <w:rFonts w:ascii="Times New Roman" w:hAnsi="Times New Roman" w:cs="Times New Roman"/>
                <w:color w:val="222222"/>
              </w:rPr>
              <w:t xml:space="preserve"> (</w:t>
            </w:r>
            <w:r>
              <w:rPr>
                <w:rFonts w:ascii="Times New Roman" w:hAnsi="Times New Roman" w:cs="Times New Roman"/>
                <w:color w:val="222222"/>
              </w:rPr>
              <w:t>47.6</w:t>
            </w:r>
            <w:r w:rsidR="00615E7D" w:rsidRPr="001B6D35">
              <w:rPr>
                <w:rFonts w:ascii="Times New Roman" w:hAnsi="Times New Roman" w:cs="Times New Roman"/>
                <w:color w:val="222222"/>
              </w:rPr>
              <w:t>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B2F443" w14:textId="58E5C7F9" w:rsidR="00615E7D" w:rsidRPr="001B6D35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4508</w:t>
            </w:r>
            <w:r w:rsidR="00615E7D" w:rsidRPr="001B6D35">
              <w:rPr>
                <w:rFonts w:ascii="Times New Roman" w:hAnsi="Times New Roman" w:cs="Times New Roman"/>
                <w:color w:val="222222"/>
              </w:rPr>
              <w:t xml:space="preserve"> (1</w:t>
            </w:r>
            <w:r>
              <w:rPr>
                <w:rFonts w:ascii="Times New Roman" w:hAnsi="Times New Roman" w:cs="Times New Roman"/>
                <w:color w:val="222222"/>
              </w:rPr>
              <w:t>5</w:t>
            </w:r>
            <w:r w:rsidR="00615E7D" w:rsidRPr="001B6D35">
              <w:rPr>
                <w:rFonts w:ascii="Times New Roman" w:hAnsi="Times New Roman" w:cs="Times New Roman"/>
                <w:color w:val="222222"/>
              </w:rPr>
              <w:t>.</w:t>
            </w:r>
            <w:r>
              <w:rPr>
                <w:rFonts w:ascii="Times New Roman" w:hAnsi="Times New Roman" w:cs="Times New Roman"/>
                <w:color w:val="222222"/>
              </w:rPr>
              <w:t>8</w:t>
            </w:r>
            <w:r w:rsidR="00615E7D" w:rsidRPr="001B6D35">
              <w:rPr>
                <w:rFonts w:ascii="Times New Roman" w:hAnsi="Times New Roman" w:cs="Times New Roman"/>
                <w:color w:val="222222"/>
              </w:rPr>
              <w:t>%)</w:t>
            </w:r>
          </w:p>
        </w:tc>
      </w:tr>
      <w:tr w:rsidR="00615E7D" w:rsidRPr="00E5181F" w14:paraId="1295A435" w14:textId="77777777" w:rsidTr="006A3C01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EA101A" w14:textId="0891286F" w:rsidR="00615E7D" w:rsidRPr="00DF342D" w:rsidRDefault="00615E7D" w:rsidP="004D7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DF342D">
              <w:rPr>
                <w:rFonts w:ascii="Times New Roman" w:eastAsia="Times New Roman" w:hAnsi="Times New Roman" w:cs="Times New Roman"/>
                <w:color w:val="333333"/>
              </w:rPr>
              <w:t>   </w:t>
            </w:r>
            <w:r w:rsidR="00DA1407">
              <w:rPr>
                <w:rFonts w:ascii="Times New Roman" w:eastAsia="Times New Roman" w:hAnsi="Times New Roman" w:cs="Times New Roman"/>
                <w:color w:val="333333"/>
              </w:rPr>
              <w:t xml:space="preserve"> </w:t>
            </w:r>
            <w:r w:rsidRPr="00DF342D">
              <w:rPr>
                <w:rFonts w:ascii="Times New Roman" w:eastAsia="Times New Roman" w:hAnsi="Times New Roman" w:cs="Times New Roman"/>
                <w:color w:val="333333"/>
              </w:rPr>
              <w:t>Missing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78AD7A" w14:textId="0735D7EC" w:rsidR="00615E7D" w:rsidRPr="00DF342D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44</w:t>
            </w:r>
            <w:r w:rsidR="00615E7D" w:rsidRPr="00DF342D">
              <w:rPr>
                <w:rFonts w:ascii="Times New Roman" w:hAnsi="Times New Roman" w:cs="Times New Roman"/>
                <w:color w:val="222222"/>
              </w:rPr>
              <w:t xml:space="preserve"> (</w:t>
            </w:r>
            <w:r>
              <w:rPr>
                <w:rFonts w:ascii="Times New Roman" w:hAnsi="Times New Roman" w:cs="Times New Roman"/>
                <w:color w:val="222222"/>
              </w:rPr>
              <w:t>2.6</w:t>
            </w:r>
            <w:r w:rsidR="00615E7D" w:rsidRPr="00DF342D">
              <w:rPr>
                <w:rFonts w:ascii="Times New Roman" w:hAnsi="Times New Roman" w:cs="Times New Roman"/>
                <w:color w:val="222222"/>
              </w:rPr>
              <w:t>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A42112" w14:textId="1319D8B7" w:rsidR="00615E7D" w:rsidRPr="00DF342D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1709</w:t>
            </w:r>
            <w:r w:rsidR="00615E7D" w:rsidRPr="00DF342D">
              <w:rPr>
                <w:rFonts w:ascii="Times New Roman" w:hAnsi="Times New Roman" w:cs="Times New Roman"/>
                <w:color w:val="222222"/>
              </w:rPr>
              <w:t xml:space="preserve"> (6.</w:t>
            </w:r>
            <w:r>
              <w:rPr>
                <w:rFonts w:ascii="Times New Roman" w:hAnsi="Times New Roman" w:cs="Times New Roman"/>
                <w:color w:val="222222"/>
              </w:rPr>
              <w:t>0</w:t>
            </w:r>
            <w:r w:rsidR="00615E7D" w:rsidRPr="00DF342D">
              <w:rPr>
                <w:rFonts w:ascii="Times New Roman" w:hAnsi="Times New Roman" w:cs="Times New Roman"/>
                <w:color w:val="222222"/>
              </w:rPr>
              <w:t>%)</w:t>
            </w:r>
          </w:p>
        </w:tc>
      </w:tr>
      <w:tr w:rsidR="00A238BA" w:rsidRPr="00E5181F" w14:paraId="3388FC45" w14:textId="77777777" w:rsidTr="006A3C01">
        <w:tc>
          <w:tcPr>
            <w:tcW w:w="486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C931B1" w14:textId="77777777" w:rsidR="00A238BA" w:rsidRPr="00DF342D" w:rsidRDefault="00A238BA" w:rsidP="004D73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DF342D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 xml:space="preserve">Diabetes 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83FBC2" w14:textId="77777777" w:rsidR="00A238BA" w:rsidRPr="00DF342D" w:rsidRDefault="00A238BA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5E44F9" w14:textId="77777777" w:rsidR="00A238BA" w:rsidRPr="00DF342D" w:rsidRDefault="00A238BA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15E7D" w:rsidRPr="00E5181F" w14:paraId="2F52E258" w14:textId="77777777" w:rsidTr="00DA1407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42A78D" w14:textId="0DBDD573" w:rsidR="00615E7D" w:rsidRPr="00DF342D" w:rsidRDefault="00615E7D" w:rsidP="004D7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DF342D">
              <w:rPr>
                <w:rFonts w:ascii="Times New Roman" w:eastAsia="Times New Roman" w:hAnsi="Times New Roman" w:cs="Times New Roman"/>
                <w:color w:val="333333"/>
              </w:rPr>
              <w:t xml:space="preserve">    </w:t>
            </w:r>
            <w:r w:rsidR="00DA1407">
              <w:rPr>
                <w:rFonts w:ascii="Times New Roman" w:eastAsia="Times New Roman" w:hAnsi="Times New Roman" w:cs="Times New Roman"/>
                <w:color w:val="333333"/>
              </w:rPr>
              <w:t xml:space="preserve"> </w:t>
            </w:r>
            <w:r w:rsidRPr="00DF342D">
              <w:rPr>
                <w:rFonts w:ascii="Times New Roman" w:eastAsia="Times New Roman" w:hAnsi="Times New Roman" w:cs="Times New Roman"/>
                <w:color w:val="333333"/>
              </w:rPr>
              <w:t>Yes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22A6CF" w14:textId="737A1FEB" w:rsidR="00615E7D" w:rsidRPr="00DF342D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393</w:t>
            </w:r>
            <w:r w:rsidR="00615E7D" w:rsidRPr="00DF342D">
              <w:rPr>
                <w:rFonts w:ascii="Times New Roman" w:hAnsi="Times New Roman" w:cs="Times New Roman"/>
                <w:color w:val="222222"/>
              </w:rPr>
              <w:t xml:space="preserve"> (</w:t>
            </w:r>
            <w:r>
              <w:rPr>
                <w:rFonts w:ascii="Times New Roman" w:hAnsi="Times New Roman" w:cs="Times New Roman"/>
                <w:color w:val="222222"/>
              </w:rPr>
              <w:t>23</w:t>
            </w:r>
            <w:r w:rsidR="00615E7D" w:rsidRPr="00DF342D">
              <w:rPr>
                <w:rFonts w:ascii="Times New Roman" w:hAnsi="Times New Roman" w:cs="Times New Roman"/>
                <w:color w:val="222222"/>
              </w:rPr>
              <w:t>.</w:t>
            </w:r>
            <w:r>
              <w:rPr>
                <w:rFonts w:ascii="Times New Roman" w:hAnsi="Times New Roman" w:cs="Times New Roman"/>
                <w:color w:val="222222"/>
              </w:rPr>
              <w:t>6</w:t>
            </w:r>
            <w:r w:rsidR="00615E7D" w:rsidRPr="00DF342D">
              <w:rPr>
                <w:rFonts w:ascii="Times New Roman" w:hAnsi="Times New Roman" w:cs="Times New Roman"/>
                <w:color w:val="222222"/>
              </w:rPr>
              <w:t>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664431" w14:textId="1A2114C1" w:rsidR="00615E7D" w:rsidRPr="00DF342D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2208</w:t>
            </w:r>
            <w:r w:rsidR="00615E7D" w:rsidRPr="00DF342D">
              <w:rPr>
                <w:rFonts w:ascii="Times New Roman" w:hAnsi="Times New Roman" w:cs="Times New Roman"/>
                <w:color w:val="222222"/>
              </w:rPr>
              <w:t xml:space="preserve"> (7.</w:t>
            </w:r>
            <w:r>
              <w:rPr>
                <w:rFonts w:ascii="Times New Roman" w:hAnsi="Times New Roman" w:cs="Times New Roman"/>
                <w:color w:val="222222"/>
              </w:rPr>
              <w:t>7</w:t>
            </w:r>
            <w:r w:rsidR="00615E7D" w:rsidRPr="00DF342D">
              <w:rPr>
                <w:rFonts w:ascii="Times New Roman" w:hAnsi="Times New Roman" w:cs="Times New Roman"/>
                <w:color w:val="222222"/>
              </w:rPr>
              <w:t>%)</w:t>
            </w:r>
          </w:p>
        </w:tc>
      </w:tr>
      <w:tr w:rsidR="00615E7D" w:rsidRPr="00E5181F" w14:paraId="284861BD" w14:textId="77777777" w:rsidTr="006A3C01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A37E06" w14:textId="42B1F44B" w:rsidR="00615E7D" w:rsidRPr="00DF342D" w:rsidRDefault="00615E7D" w:rsidP="004D7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DF342D">
              <w:rPr>
                <w:rFonts w:ascii="Times New Roman" w:eastAsia="Times New Roman" w:hAnsi="Times New Roman" w:cs="Times New Roman"/>
                <w:color w:val="333333"/>
              </w:rPr>
              <w:t xml:space="preserve">    </w:t>
            </w:r>
            <w:r w:rsidR="00DA1407">
              <w:rPr>
                <w:rFonts w:ascii="Times New Roman" w:eastAsia="Times New Roman" w:hAnsi="Times New Roman" w:cs="Times New Roman"/>
                <w:color w:val="333333"/>
              </w:rPr>
              <w:t xml:space="preserve"> </w:t>
            </w:r>
            <w:r w:rsidRPr="00DF342D">
              <w:rPr>
                <w:rFonts w:ascii="Times New Roman" w:eastAsia="Times New Roman" w:hAnsi="Times New Roman" w:cs="Times New Roman"/>
                <w:color w:val="333333"/>
              </w:rPr>
              <w:t>Missing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268E55" w14:textId="1CEB0CED" w:rsidR="00615E7D" w:rsidRPr="00DF342D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44</w:t>
            </w:r>
            <w:r w:rsidR="00615E7D" w:rsidRPr="00DF342D">
              <w:rPr>
                <w:rFonts w:ascii="Times New Roman" w:hAnsi="Times New Roman" w:cs="Times New Roman"/>
                <w:color w:val="222222"/>
              </w:rPr>
              <w:t xml:space="preserve"> (</w:t>
            </w:r>
            <w:r>
              <w:rPr>
                <w:rFonts w:ascii="Times New Roman" w:hAnsi="Times New Roman" w:cs="Times New Roman"/>
                <w:color w:val="222222"/>
              </w:rPr>
              <w:t>2</w:t>
            </w:r>
            <w:r w:rsidR="00615E7D" w:rsidRPr="00DF342D">
              <w:rPr>
                <w:rFonts w:ascii="Times New Roman" w:hAnsi="Times New Roman" w:cs="Times New Roman"/>
                <w:color w:val="222222"/>
              </w:rPr>
              <w:t>.</w:t>
            </w:r>
            <w:r>
              <w:rPr>
                <w:rFonts w:ascii="Times New Roman" w:hAnsi="Times New Roman" w:cs="Times New Roman"/>
                <w:color w:val="222222"/>
              </w:rPr>
              <w:t>6</w:t>
            </w:r>
            <w:r w:rsidR="00615E7D" w:rsidRPr="00DF342D">
              <w:rPr>
                <w:rFonts w:ascii="Times New Roman" w:hAnsi="Times New Roman" w:cs="Times New Roman"/>
                <w:color w:val="222222"/>
              </w:rPr>
              <w:t>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2F5121" w14:textId="4EE7B9A3" w:rsidR="00615E7D" w:rsidRPr="00DF342D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1709</w:t>
            </w:r>
            <w:r w:rsidR="00615E7D" w:rsidRPr="00DF342D">
              <w:rPr>
                <w:rFonts w:ascii="Times New Roman" w:hAnsi="Times New Roman" w:cs="Times New Roman"/>
                <w:color w:val="222222"/>
              </w:rPr>
              <w:t xml:space="preserve"> (6.</w:t>
            </w:r>
            <w:r>
              <w:rPr>
                <w:rFonts w:ascii="Times New Roman" w:hAnsi="Times New Roman" w:cs="Times New Roman"/>
                <w:color w:val="222222"/>
              </w:rPr>
              <w:t>0</w:t>
            </w:r>
            <w:r w:rsidR="00615E7D" w:rsidRPr="00DF342D">
              <w:rPr>
                <w:rFonts w:ascii="Times New Roman" w:hAnsi="Times New Roman" w:cs="Times New Roman"/>
                <w:color w:val="222222"/>
              </w:rPr>
              <w:t>%)</w:t>
            </w:r>
          </w:p>
        </w:tc>
      </w:tr>
      <w:tr w:rsidR="00A238BA" w:rsidRPr="00E5181F" w14:paraId="1CFFA774" w14:textId="77777777" w:rsidTr="006A3C01">
        <w:tc>
          <w:tcPr>
            <w:tcW w:w="486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DA6826" w14:textId="77777777" w:rsidR="00A238BA" w:rsidRPr="00DF342D" w:rsidRDefault="00A238BA" w:rsidP="004D73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DF342D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 xml:space="preserve">Cardiovascular Disease 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DA6781" w14:textId="77777777" w:rsidR="00A238BA" w:rsidRPr="00DF342D" w:rsidRDefault="00A238BA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C17057" w14:textId="77777777" w:rsidR="00A238BA" w:rsidRPr="00DF342D" w:rsidRDefault="00A238BA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15E7D" w:rsidRPr="00E5181F" w14:paraId="624F2C4A" w14:textId="77777777" w:rsidTr="00DA1407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C7CB8F" w14:textId="3FF5B59E" w:rsidR="00615E7D" w:rsidRPr="00DF342D" w:rsidRDefault="00615E7D" w:rsidP="004D7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DF342D">
              <w:rPr>
                <w:rFonts w:ascii="Times New Roman" w:eastAsia="Times New Roman" w:hAnsi="Times New Roman" w:cs="Times New Roman"/>
                <w:color w:val="333333"/>
              </w:rPr>
              <w:t xml:space="preserve">    </w:t>
            </w:r>
            <w:r w:rsidR="00DA1407">
              <w:rPr>
                <w:rFonts w:ascii="Times New Roman" w:eastAsia="Times New Roman" w:hAnsi="Times New Roman" w:cs="Times New Roman"/>
                <w:color w:val="333333"/>
              </w:rPr>
              <w:t xml:space="preserve"> </w:t>
            </w:r>
            <w:r w:rsidRPr="00DF342D">
              <w:rPr>
                <w:rFonts w:ascii="Times New Roman" w:eastAsia="Times New Roman" w:hAnsi="Times New Roman" w:cs="Times New Roman"/>
                <w:color w:val="333333"/>
              </w:rPr>
              <w:t>Yes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D8EC31" w14:textId="4B5BA5D5" w:rsidR="00615E7D" w:rsidRPr="00DF342D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481</w:t>
            </w:r>
            <w:r w:rsidR="00615E7D" w:rsidRPr="00DF342D">
              <w:rPr>
                <w:rFonts w:ascii="Times New Roman" w:hAnsi="Times New Roman" w:cs="Times New Roman"/>
                <w:color w:val="222222"/>
              </w:rPr>
              <w:t xml:space="preserve"> (</w:t>
            </w:r>
            <w:r>
              <w:rPr>
                <w:rFonts w:ascii="Times New Roman" w:hAnsi="Times New Roman" w:cs="Times New Roman"/>
                <w:color w:val="222222"/>
              </w:rPr>
              <w:t>28.9</w:t>
            </w:r>
            <w:r w:rsidR="00615E7D" w:rsidRPr="00DF342D">
              <w:rPr>
                <w:rFonts w:ascii="Times New Roman" w:hAnsi="Times New Roman" w:cs="Times New Roman"/>
                <w:color w:val="222222"/>
              </w:rPr>
              <w:t>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E9D2F7" w14:textId="2F4D719E" w:rsidR="00615E7D" w:rsidRPr="00DF342D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2226</w:t>
            </w:r>
            <w:r w:rsidR="00615E7D" w:rsidRPr="00DF342D">
              <w:rPr>
                <w:rFonts w:ascii="Times New Roman" w:hAnsi="Times New Roman" w:cs="Times New Roman"/>
                <w:color w:val="222222"/>
              </w:rPr>
              <w:t xml:space="preserve"> (</w:t>
            </w:r>
            <w:r>
              <w:rPr>
                <w:rFonts w:ascii="Times New Roman" w:hAnsi="Times New Roman" w:cs="Times New Roman"/>
                <w:color w:val="222222"/>
              </w:rPr>
              <w:t>7</w:t>
            </w:r>
            <w:r w:rsidR="00615E7D" w:rsidRPr="00DF342D">
              <w:rPr>
                <w:rFonts w:ascii="Times New Roman" w:hAnsi="Times New Roman" w:cs="Times New Roman"/>
                <w:color w:val="222222"/>
              </w:rPr>
              <w:t>.</w:t>
            </w:r>
            <w:r>
              <w:rPr>
                <w:rFonts w:ascii="Times New Roman" w:hAnsi="Times New Roman" w:cs="Times New Roman"/>
                <w:color w:val="222222"/>
              </w:rPr>
              <w:t>8</w:t>
            </w:r>
            <w:r w:rsidR="00615E7D" w:rsidRPr="00DF342D">
              <w:rPr>
                <w:rFonts w:ascii="Times New Roman" w:hAnsi="Times New Roman" w:cs="Times New Roman"/>
                <w:color w:val="222222"/>
              </w:rPr>
              <w:t>%)</w:t>
            </w:r>
          </w:p>
        </w:tc>
      </w:tr>
      <w:tr w:rsidR="00615E7D" w:rsidRPr="00E5181F" w14:paraId="00753BE2" w14:textId="77777777" w:rsidTr="006A3C01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1C2625" w14:textId="0A397D22" w:rsidR="00615E7D" w:rsidRPr="00DF342D" w:rsidRDefault="00615E7D" w:rsidP="004D7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DF342D">
              <w:rPr>
                <w:rFonts w:ascii="Times New Roman" w:eastAsia="Times New Roman" w:hAnsi="Times New Roman" w:cs="Times New Roman"/>
                <w:color w:val="333333"/>
              </w:rPr>
              <w:t xml:space="preserve">    </w:t>
            </w:r>
            <w:r w:rsidR="00DA1407">
              <w:rPr>
                <w:rFonts w:ascii="Times New Roman" w:eastAsia="Times New Roman" w:hAnsi="Times New Roman" w:cs="Times New Roman"/>
                <w:color w:val="333333"/>
              </w:rPr>
              <w:t xml:space="preserve"> </w:t>
            </w:r>
            <w:r w:rsidRPr="00DF342D">
              <w:rPr>
                <w:rFonts w:ascii="Times New Roman" w:eastAsia="Times New Roman" w:hAnsi="Times New Roman" w:cs="Times New Roman"/>
                <w:color w:val="333333"/>
              </w:rPr>
              <w:t>Missing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F03920" w14:textId="049DC986" w:rsidR="00615E7D" w:rsidRPr="00DF342D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44</w:t>
            </w:r>
            <w:r w:rsidR="00615E7D" w:rsidRPr="00DF342D">
              <w:rPr>
                <w:rFonts w:ascii="Times New Roman" w:hAnsi="Times New Roman" w:cs="Times New Roman"/>
                <w:color w:val="222222"/>
              </w:rPr>
              <w:t xml:space="preserve"> (</w:t>
            </w:r>
            <w:r>
              <w:rPr>
                <w:rFonts w:ascii="Times New Roman" w:hAnsi="Times New Roman" w:cs="Times New Roman"/>
                <w:color w:val="222222"/>
              </w:rPr>
              <w:t>2</w:t>
            </w:r>
            <w:r w:rsidR="00615E7D" w:rsidRPr="00DF342D">
              <w:rPr>
                <w:rFonts w:ascii="Times New Roman" w:hAnsi="Times New Roman" w:cs="Times New Roman"/>
                <w:color w:val="222222"/>
              </w:rPr>
              <w:t>.</w:t>
            </w:r>
            <w:r>
              <w:rPr>
                <w:rFonts w:ascii="Times New Roman" w:hAnsi="Times New Roman" w:cs="Times New Roman"/>
                <w:color w:val="222222"/>
              </w:rPr>
              <w:t>6</w:t>
            </w:r>
            <w:r w:rsidR="00615E7D" w:rsidRPr="00DF342D">
              <w:rPr>
                <w:rFonts w:ascii="Times New Roman" w:hAnsi="Times New Roman" w:cs="Times New Roman"/>
                <w:color w:val="222222"/>
              </w:rPr>
              <w:t>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CC58BD" w14:textId="09E6A85C" w:rsidR="00615E7D" w:rsidRPr="00DF342D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1709</w:t>
            </w:r>
            <w:r w:rsidRPr="00DF342D">
              <w:rPr>
                <w:rFonts w:ascii="Times New Roman" w:hAnsi="Times New Roman" w:cs="Times New Roman"/>
                <w:color w:val="222222"/>
              </w:rPr>
              <w:t xml:space="preserve"> (6.</w:t>
            </w:r>
            <w:r>
              <w:rPr>
                <w:rFonts w:ascii="Times New Roman" w:hAnsi="Times New Roman" w:cs="Times New Roman"/>
                <w:color w:val="222222"/>
              </w:rPr>
              <w:t>0</w:t>
            </w:r>
            <w:r w:rsidRPr="00DF342D">
              <w:rPr>
                <w:rFonts w:ascii="Times New Roman" w:hAnsi="Times New Roman" w:cs="Times New Roman"/>
                <w:color w:val="222222"/>
              </w:rPr>
              <w:t>%)</w:t>
            </w:r>
          </w:p>
        </w:tc>
      </w:tr>
      <w:tr w:rsidR="00A238BA" w:rsidRPr="00E5181F" w14:paraId="0AB2A2B7" w14:textId="77777777" w:rsidTr="006A3C01">
        <w:tc>
          <w:tcPr>
            <w:tcW w:w="486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86EBE6" w14:textId="77777777" w:rsidR="00A238BA" w:rsidRPr="00DF342D" w:rsidRDefault="00A238BA" w:rsidP="004D73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DF342D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 xml:space="preserve">Pulmonary Disease 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14A322" w14:textId="77777777" w:rsidR="00A238BA" w:rsidRPr="00DF342D" w:rsidRDefault="00A238BA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C326C1" w14:textId="77777777" w:rsidR="00A238BA" w:rsidRPr="00DF342D" w:rsidRDefault="00A238BA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15E7D" w:rsidRPr="00E5181F" w14:paraId="27EC1799" w14:textId="77777777" w:rsidTr="00DA1407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190FD7" w14:textId="44CBB671" w:rsidR="00615E7D" w:rsidRPr="00DF342D" w:rsidRDefault="00615E7D" w:rsidP="004D7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DF342D">
              <w:rPr>
                <w:rFonts w:ascii="Times New Roman" w:hAnsi="Times New Roman" w:cs="Times New Roman"/>
                <w:color w:val="222222"/>
              </w:rPr>
              <w:t>    Yes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8157EA" w14:textId="3B282269" w:rsidR="00615E7D" w:rsidRPr="00DF342D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573</w:t>
            </w:r>
            <w:r w:rsidR="00615E7D" w:rsidRPr="00DF342D">
              <w:rPr>
                <w:rFonts w:ascii="Times New Roman" w:hAnsi="Times New Roman" w:cs="Times New Roman"/>
                <w:color w:val="222222"/>
              </w:rPr>
              <w:t xml:space="preserve"> (</w:t>
            </w:r>
            <w:r>
              <w:rPr>
                <w:rFonts w:ascii="Times New Roman" w:hAnsi="Times New Roman" w:cs="Times New Roman"/>
                <w:color w:val="222222"/>
              </w:rPr>
              <w:t>3</w:t>
            </w:r>
            <w:r w:rsidR="00615E7D" w:rsidRPr="00DF342D">
              <w:rPr>
                <w:rFonts w:ascii="Times New Roman" w:hAnsi="Times New Roman" w:cs="Times New Roman"/>
                <w:color w:val="222222"/>
              </w:rPr>
              <w:t>4.</w:t>
            </w:r>
            <w:r>
              <w:rPr>
                <w:rFonts w:ascii="Times New Roman" w:hAnsi="Times New Roman" w:cs="Times New Roman"/>
                <w:color w:val="222222"/>
              </w:rPr>
              <w:t>5</w:t>
            </w:r>
            <w:r w:rsidR="00615E7D" w:rsidRPr="00DF342D">
              <w:rPr>
                <w:rFonts w:ascii="Times New Roman" w:hAnsi="Times New Roman" w:cs="Times New Roman"/>
                <w:color w:val="222222"/>
              </w:rPr>
              <w:t>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16774F" w14:textId="1C0F5C71" w:rsidR="00615E7D" w:rsidRPr="00DF342D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5383</w:t>
            </w:r>
            <w:r w:rsidR="00615E7D" w:rsidRPr="00DF342D">
              <w:rPr>
                <w:rFonts w:ascii="Times New Roman" w:hAnsi="Times New Roman" w:cs="Times New Roman"/>
                <w:color w:val="222222"/>
              </w:rPr>
              <w:t xml:space="preserve"> (1</w:t>
            </w:r>
            <w:r>
              <w:rPr>
                <w:rFonts w:ascii="Times New Roman" w:hAnsi="Times New Roman" w:cs="Times New Roman"/>
                <w:color w:val="222222"/>
              </w:rPr>
              <w:t>8</w:t>
            </w:r>
            <w:r w:rsidR="00615E7D" w:rsidRPr="00DF342D">
              <w:rPr>
                <w:rFonts w:ascii="Times New Roman" w:hAnsi="Times New Roman" w:cs="Times New Roman"/>
                <w:color w:val="222222"/>
              </w:rPr>
              <w:t>.</w:t>
            </w:r>
            <w:r>
              <w:rPr>
                <w:rFonts w:ascii="Times New Roman" w:hAnsi="Times New Roman" w:cs="Times New Roman"/>
                <w:color w:val="222222"/>
              </w:rPr>
              <w:t>8</w:t>
            </w:r>
            <w:r w:rsidR="00615E7D" w:rsidRPr="00DF342D">
              <w:rPr>
                <w:rFonts w:ascii="Times New Roman" w:hAnsi="Times New Roman" w:cs="Times New Roman"/>
                <w:color w:val="222222"/>
              </w:rPr>
              <w:t>%)</w:t>
            </w:r>
          </w:p>
        </w:tc>
      </w:tr>
      <w:tr w:rsidR="00615E7D" w:rsidRPr="00E5181F" w14:paraId="718FD442" w14:textId="77777777" w:rsidTr="006A3C01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0CE01F" w14:textId="48BF6530" w:rsidR="00615E7D" w:rsidRPr="00DF342D" w:rsidRDefault="00615E7D" w:rsidP="004D7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DF342D">
              <w:rPr>
                <w:rFonts w:ascii="Times New Roman" w:hAnsi="Times New Roman" w:cs="Times New Roman"/>
                <w:color w:val="222222"/>
              </w:rPr>
              <w:t xml:space="preserve">    Missing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FEC674" w14:textId="142B7FF5" w:rsidR="00615E7D" w:rsidRPr="00DF342D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44</w:t>
            </w:r>
            <w:r w:rsidRPr="00DF342D">
              <w:rPr>
                <w:rFonts w:ascii="Times New Roman" w:hAnsi="Times New Roman" w:cs="Times New Roman"/>
                <w:color w:val="222222"/>
              </w:rPr>
              <w:t xml:space="preserve"> (</w:t>
            </w:r>
            <w:r>
              <w:rPr>
                <w:rFonts w:ascii="Times New Roman" w:hAnsi="Times New Roman" w:cs="Times New Roman"/>
                <w:color w:val="222222"/>
              </w:rPr>
              <w:t>2</w:t>
            </w:r>
            <w:r w:rsidRPr="00DF342D">
              <w:rPr>
                <w:rFonts w:ascii="Times New Roman" w:hAnsi="Times New Roman" w:cs="Times New Roman"/>
                <w:color w:val="222222"/>
              </w:rPr>
              <w:t>.</w:t>
            </w:r>
            <w:r>
              <w:rPr>
                <w:rFonts w:ascii="Times New Roman" w:hAnsi="Times New Roman" w:cs="Times New Roman"/>
                <w:color w:val="222222"/>
              </w:rPr>
              <w:t>6</w:t>
            </w:r>
            <w:r w:rsidRPr="00DF342D">
              <w:rPr>
                <w:rFonts w:ascii="Times New Roman" w:hAnsi="Times New Roman" w:cs="Times New Roman"/>
                <w:color w:val="222222"/>
              </w:rPr>
              <w:t>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1004AB" w14:textId="4A8EE645" w:rsidR="00615E7D" w:rsidRPr="00DF342D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1709</w:t>
            </w:r>
            <w:r w:rsidRPr="00DF342D">
              <w:rPr>
                <w:rFonts w:ascii="Times New Roman" w:hAnsi="Times New Roman" w:cs="Times New Roman"/>
                <w:color w:val="222222"/>
              </w:rPr>
              <w:t xml:space="preserve"> (6.</w:t>
            </w:r>
            <w:r>
              <w:rPr>
                <w:rFonts w:ascii="Times New Roman" w:hAnsi="Times New Roman" w:cs="Times New Roman"/>
                <w:color w:val="222222"/>
              </w:rPr>
              <w:t>0</w:t>
            </w:r>
            <w:r w:rsidRPr="00DF342D">
              <w:rPr>
                <w:rFonts w:ascii="Times New Roman" w:hAnsi="Times New Roman" w:cs="Times New Roman"/>
                <w:color w:val="222222"/>
              </w:rPr>
              <w:t>%)</w:t>
            </w:r>
          </w:p>
        </w:tc>
      </w:tr>
      <w:tr w:rsidR="00A238BA" w:rsidRPr="00E5181F" w14:paraId="161968DD" w14:textId="77777777" w:rsidTr="006A3C01">
        <w:tc>
          <w:tcPr>
            <w:tcW w:w="486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CED466" w14:textId="77777777" w:rsidR="00A238BA" w:rsidRPr="00DF342D" w:rsidRDefault="00A238BA" w:rsidP="004D73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DF342D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 xml:space="preserve">Renal Disease 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B72099" w14:textId="77777777" w:rsidR="00A238BA" w:rsidRPr="00DF342D" w:rsidRDefault="00A238BA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6A7BBA" w14:textId="77777777" w:rsidR="00A238BA" w:rsidRPr="00DF342D" w:rsidRDefault="00A238BA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15E7D" w:rsidRPr="00E5181F" w14:paraId="2579D7C9" w14:textId="77777777" w:rsidTr="00DA1407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D8950A" w14:textId="7BAFE27D" w:rsidR="00615E7D" w:rsidRPr="00DF342D" w:rsidRDefault="001B6D35" w:rsidP="004D7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DF342D">
              <w:rPr>
                <w:rFonts w:ascii="Times New Roman" w:hAnsi="Times New Roman" w:cs="Times New Roman"/>
                <w:color w:val="222222"/>
              </w:rPr>
              <w:t xml:space="preserve">    </w:t>
            </w:r>
            <w:r w:rsidR="00615E7D" w:rsidRPr="00DF342D">
              <w:rPr>
                <w:rFonts w:ascii="Times New Roman" w:hAnsi="Times New Roman" w:cs="Times New Roman"/>
                <w:color w:val="222222"/>
              </w:rPr>
              <w:t>Yes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DA87A8" w14:textId="231C9AD4" w:rsidR="00615E7D" w:rsidRPr="00DF342D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286</w:t>
            </w:r>
            <w:r w:rsidR="00615E7D" w:rsidRPr="00DF342D">
              <w:rPr>
                <w:rFonts w:ascii="Times New Roman" w:hAnsi="Times New Roman" w:cs="Times New Roman"/>
                <w:color w:val="222222"/>
              </w:rPr>
              <w:t xml:space="preserve"> (</w:t>
            </w:r>
            <w:r>
              <w:rPr>
                <w:rFonts w:ascii="Times New Roman" w:hAnsi="Times New Roman" w:cs="Times New Roman"/>
                <w:color w:val="222222"/>
              </w:rPr>
              <w:t>17</w:t>
            </w:r>
            <w:r w:rsidR="00615E7D" w:rsidRPr="00DF342D">
              <w:rPr>
                <w:rFonts w:ascii="Times New Roman" w:hAnsi="Times New Roman" w:cs="Times New Roman"/>
                <w:color w:val="222222"/>
              </w:rPr>
              <w:t>.</w:t>
            </w:r>
            <w:r>
              <w:rPr>
                <w:rFonts w:ascii="Times New Roman" w:hAnsi="Times New Roman" w:cs="Times New Roman"/>
                <w:color w:val="222222"/>
              </w:rPr>
              <w:t>2</w:t>
            </w:r>
            <w:r w:rsidR="00615E7D" w:rsidRPr="00DF342D">
              <w:rPr>
                <w:rFonts w:ascii="Times New Roman" w:hAnsi="Times New Roman" w:cs="Times New Roman"/>
                <w:color w:val="222222"/>
              </w:rPr>
              <w:t>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932EDE" w14:textId="0A77EAF2" w:rsidR="00615E7D" w:rsidRPr="00DF342D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1069</w:t>
            </w:r>
            <w:r w:rsidR="00615E7D" w:rsidRPr="00DF342D">
              <w:rPr>
                <w:rFonts w:ascii="Times New Roman" w:hAnsi="Times New Roman" w:cs="Times New Roman"/>
                <w:color w:val="222222"/>
              </w:rPr>
              <w:t xml:space="preserve"> (3.</w:t>
            </w:r>
            <w:r>
              <w:rPr>
                <w:rFonts w:ascii="Times New Roman" w:hAnsi="Times New Roman" w:cs="Times New Roman"/>
                <w:color w:val="222222"/>
              </w:rPr>
              <w:t>7</w:t>
            </w:r>
            <w:r w:rsidR="00615E7D" w:rsidRPr="00DF342D">
              <w:rPr>
                <w:rFonts w:ascii="Times New Roman" w:hAnsi="Times New Roman" w:cs="Times New Roman"/>
                <w:color w:val="222222"/>
              </w:rPr>
              <w:t>%)</w:t>
            </w:r>
          </w:p>
        </w:tc>
      </w:tr>
      <w:tr w:rsidR="00615E7D" w:rsidRPr="00E5181F" w14:paraId="7D5F5E23" w14:textId="77777777" w:rsidTr="006A3C01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BAF89D" w14:textId="750DE384" w:rsidR="00615E7D" w:rsidRPr="00DF342D" w:rsidRDefault="001B6D35" w:rsidP="004D7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DF342D">
              <w:rPr>
                <w:rFonts w:ascii="Times New Roman" w:hAnsi="Times New Roman" w:cs="Times New Roman"/>
                <w:color w:val="222222"/>
              </w:rPr>
              <w:t xml:space="preserve">    </w:t>
            </w:r>
            <w:r w:rsidR="00615E7D" w:rsidRPr="00DF342D">
              <w:rPr>
                <w:rFonts w:ascii="Times New Roman" w:hAnsi="Times New Roman" w:cs="Times New Roman"/>
                <w:color w:val="222222"/>
              </w:rPr>
              <w:t>Missing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E05F3F" w14:textId="098CAD42" w:rsidR="00615E7D" w:rsidRPr="00DF342D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44</w:t>
            </w:r>
            <w:r w:rsidRPr="00DF342D">
              <w:rPr>
                <w:rFonts w:ascii="Times New Roman" w:hAnsi="Times New Roman" w:cs="Times New Roman"/>
                <w:color w:val="222222"/>
              </w:rPr>
              <w:t xml:space="preserve"> (</w:t>
            </w:r>
            <w:r>
              <w:rPr>
                <w:rFonts w:ascii="Times New Roman" w:hAnsi="Times New Roman" w:cs="Times New Roman"/>
                <w:color w:val="222222"/>
              </w:rPr>
              <w:t>2</w:t>
            </w:r>
            <w:r w:rsidRPr="00DF342D">
              <w:rPr>
                <w:rFonts w:ascii="Times New Roman" w:hAnsi="Times New Roman" w:cs="Times New Roman"/>
                <w:color w:val="222222"/>
              </w:rPr>
              <w:t>.</w:t>
            </w:r>
            <w:r>
              <w:rPr>
                <w:rFonts w:ascii="Times New Roman" w:hAnsi="Times New Roman" w:cs="Times New Roman"/>
                <w:color w:val="222222"/>
              </w:rPr>
              <w:t>6</w:t>
            </w:r>
            <w:r w:rsidRPr="00DF342D">
              <w:rPr>
                <w:rFonts w:ascii="Times New Roman" w:hAnsi="Times New Roman" w:cs="Times New Roman"/>
                <w:color w:val="222222"/>
              </w:rPr>
              <w:t>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B2E747" w14:textId="09A545F9" w:rsidR="00615E7D" w:rsidRPr="00DF342D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1709</w:t>
            </w:r>
            <w:r w:rsidRPr="00DF342D">
              <w:rPr>
                <w:rFonts w:ascii="Times New Roman" w:hAnsi="Times New Roman" w:cs="Times New Roman"/>
                <w:color w:val="222222"/>
              </w:rPr>
              <w:t xml:space="preserve"> (6.</w:t>
            </w:r>
            <w:r>
              <w:rPr>
                <w:rFonts w:ascii="Times New Roman" w:hAnsi="Times New Roman" w:cs="Times New Roman"/>
                <w:color w:val="222222"/>
              </w:rPr>
              <w:t>0</w:t>
            </w:r>
            <w:r w:rsidRPr="00DF342D">
              <w:rPr>
                <w:rFonts w:ascii="Times New Roman" w:hAnsi="Times New Roman" w:cs="Times New Roman"/>
                <w:color w:val="222222"/>
              </w:rPr>
              <w:t>%)</w:t>
            </w:r>
          </w:p>
        </w:tc>
      </w:tr>
      <w:tr w:rsidR="00A238BA" w:rsidRPr="00E5181F" w14:paraId="3028F514" w14:textId="77777777" w:rsidTr="006A3C01">
        <w:tc>
          <w:tcPr>
            <w:tcW w:w="486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AB72A1" w14:textId="77777777" w:rsidR="00A238BA" w:rsidRPr="00DF342D" w:rsidRDefault="00A238BA" w:rsidP="004D73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DF342D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 xml:space="preserve">Hypertension 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596587" w14:textId="77777777" w:rsidR="00A238BA" w:rsidRPr="00DF342D" w:rsidRDefault="00A238BA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98BA1E" w14:textId="77777777" w:rsidR="00A238BA" w:rsidRPr="00DF342D" w:rsidRDefault="00A238BA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238BA" w:rsidRPr="00E5181F" w14:paraId="690216EB" w14:textId="77777777" w:rsidTr="00DA1407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4ED47D" w14:textId="60FE0D3E" w:rsidR="00A238BA" w:rsidRPr="00DF342D" w:rsidRDefault="00A238BA" w:rsidP="004D7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DF342D">
              <w:rPr>
                <w:rFonts w:ascii="Times New Roman" w:eastAsia="Times New Roman" w:hAnsi="Times New Roman" w:cs="Times New Roman"/>
                <w:color w:val="333333"/>
              </w:rPr>
              <w:t>   Yes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3A792F" w14:textId="7BDFA891" w:rsidR="00A238BA" w:rsidRPr="00DF342D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816</w:t>
            </w:r>
            <w:r w:rsidR="00A238BA" w:rsidRPr="00DF342D">
              <w:rPr>
                <w:rFonts w:ascii="Times New Roman" w:eastAsia="Times New Roman" w:hAnsi="Times New Roman" w:cs="Times New Roman"/>
                <w:color w:val="333333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9</w:t>
            </w:r>
            <w:r w:rsidR="00A238BA" w:rsidRPr="00DF342D">
              <w:rPr>
                <w:rFonts w:ascii="Times New Roman" w:eastAsia="Times New Roman" w:hAnsi="Times New Roman" w:cs="Times New Roman"/>
                <w:color w:val="333333"/>
              </w:rPr>
              <w:t>.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1</w:t>
            </w:r>
            <w:r w:rsidR="00A238BA" w:rsidRPr="00DF342D">
              <w:rPr>
                <w:rFonts w:ascii="Times New Roman" w:eastAsia="Times New Roman" w:hAnsi="Times New Roman" w:cs="Times New Roman"/>
                <w:color w:val="333333"/>
              </w:rPr>
              <w:t>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47B546" w14:textId="237411C2" w:rsidR="00A238BA" w:rsidRPr="00DF342D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5839</w:t>
            </w:r>
            <w:r w:rsidR="00A238BA" w:rsidRPr="00DF342D">
              <w:rPr>
                <w:rFonts w:ascii="Times New Roman" w:eastAsia="Times New Roman" w:hAnsi="Times New Roman" w:cs="Times New Roman"/>
                <w:color w:val="333333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20</w:t>
            </w:r>
            <w:r w:rsidR="00A238BA" w:rsidRPr="00DF342D">
              <w:rPr>
                <w:rFonts w:ascii="Times New Roman" w:eastAsia="Times New Roman" w:hAnsi="Times New Roman" w:cs="Times New Roman"/>
                <w:color w:val="333333"/>
              </w:rPr>
              <w:t>.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4</w:t>
            </w:r>
            <w:r w:rsidR="00A238BA" w:rsidRPr="00DF342D">
              <w:rPr>
                <w:rFonts w:ascii="Times New Roman" w:eastAsia="Times New Roman" w:hAnsi="Times New Roman" w:cs="Times New Roman"/>
                <w:color w:val="333333"/>
              </w:rPr>
              <w:t>%)</w:t>
            </w:r>
          </w:p>
        </w:tc>
      </w:tr>
      <w:tr w:rsidR="00512C4A" w:rsidRPr="00E5181F" w14:paraId="514B1775" w14:textId="77777777" w:rsidTr="006A3C01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D46492" w14:textId="13B835E0" w:rsidR="00512C4A" w:rsidRPr="00DF342D" w:rsidRDefault="001B6D35" w:rsidP="004D7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DF342D">
              <w:rPr>
                <w:rFonts w:ascii="Times New Roman" w:hAnsi="Times New Roman" w:cs="Times New Roman"/>
                <w:color w:val="222222"/>
              </w:rPr>
              <w:lastRenderedPageBreak/>
              <w:t xml:space="preserve">   </w:t>
            </w:r>
            <w:r w:rsidR="00512C4A" w:rsidRPr="00DF342D">
              <w:rPr>
                <w:rFonts w:ascii="Times New Roman" w:hAnsi="Times New Roman" w:cs="Times New Roman"/>
                <w:color w:val="222222"/>
              </w:rPr>
              <w:t>Missing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22F435" w14:textId="3CF7EC25" w:rsidR="00512C4A" w:rsidRPr="00DF342D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44</w:t>
            </w:r>
            <w:r w:rsidRPr="00DF342D">
              <w:rPr>
                <w:rFonts w:ascii="Times New Roman" w:hAnsi="Times New Roman" w:cs="Times New Roman"/>
                <w:color w:val="222222"/>
              </w:rPr>
              <w:t xml:space="preserve"> (</w:t>
            </w:r>
            <w:r>
              <w:rPr>
                <w:rFonts w:ascii="Times New Roman" w:hAnsi="Times New Roman" w:cs="Times New Roman"/>
                <w:color w:val="222222"/>
              </w:rPr>
              <w:t>2</w:t>
            </w:r>
            <w:r w:rsidRPr="00DF342D">
              <w:rPr>
                <w:rFonts w:ascii="Times New Roman" w:hAnsi="Times New Roman" w:cs="Times New Roman"/>
                <w:color w:val="222222"/>
              </w:rPr>
              <w:t>.</w:t>
            </w:r>
            <w:r>
              <w:rPr>
                <w:rFonts w:ascii="Times New Roman" w:hAnsi="Times New Roman" w:cs="Times New Roman"/>
                <w:color w:val="222222"/>
              </w:rPr>
              <w:t>6</w:t>
            </w:r>
            <w:r w:rsidRPr="00DF342D">
              <w:rPr>
                <w:rFonts w:ascii="Times New Roman" w:hAnsi="Times New Roman" w:cs="Times New Roman"/>
                <w:color w:val="222222"/>
              </w:rPr>
              <w:t>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FF4D74" w14:textId="4E0A647A" w:rsidR="00512C4A" w:rsidRPr="00DF342D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1709</w:t>
            </w:r>
            <w:r w:rsidRPr="00DF342D">
              <w:rPr>
                <w:rFonts w:ascii="Times New Roman" w:hAnsi="Times New Roman" w:cs="Times New Roman"/>
                <w:color w:val="222222"/>
              </w:rPr>
              <w:t xml:space="preserve"> (6.</w:t>
            </w:r>
            <w:r>
              <w:rPr>
                <w:rFonts w:ascii="Times New Roman" w:hAnsi="Times New Roman" w:cs="Times New Roman"/>
                <w:color w:val="222222"/>
              </w:rPr>
              <w:t>0</w:t>
            </w:r>
            <w:r w:rsidRPr="00DF342D">
              <w:rPr>
                <w:rFonts w:ascii="Times New Roman" w:hAnsi="Times New Roman" w:cs="Times New Roman"/>
                <w:color w:val="222222"/>
              </w:rPr>
              <w:t>%)</w:t>
            </w:r>
          </w:p>
        </w:tc>
      </w:tr>
      <w:tr w:rsidR="00A238BA" w:rsidRPr="00E5181F" w14:paraId="3260153C" w14:textId="77777777" w:rsidTr="006A3C01">
        <w:tc>
          <w:tcPr>
            <w:tcW w:w="486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CFC5CF" w14:textId="01048D75" w:rsidR="00A238BA" w:rsidRPr="00DF342D" w:rsidRDefault="00512C4A" w:rsidP="004D73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DF342D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Liver Disease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E47C06" w14:textId="77777777" w:rsidR="00A238BA" w:rsidRPr="00DF342D" w:rsidRDefault="00A238BA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76EC9E" w14:textId="77777777" w:rsidR="00A238BA" w:rsidRPr="00DF342D" w:rsidRDefault="00A238BA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B6D35" w:rsidRPr="00E5181F" w14:paraId="545431EF" w14:textId="77777777" w:rsidTr="00DA1407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1B5C3D" w14:textId="1CF79789" w:rsidR="001B6D35" w:rsidRPr="00DF342D" w:rsidRDefault="001B6D35" w:rsidP="004D7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DF342D">
              <w:rPr>
                <w:rFonts w:ascii="Times New Roman" w:hAnsi="Times New Roman" w:cs="Times New Roman"/>
                <w:color w:val="222222"/>
              </w:rPr>
              <w:t xml:space="preserve">   </w:t>
            </w:r>
            <w:r w:rsidR="00746B6D">
              <w:rPr>
                <w:rFonts w:ascii="Times New Roman" w:hAnsi="Times New Roman" w:cs="Times New Roman"/>
                <w:color w:val="222222"/>
              </w:rPr>
              <w:t>Yes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AE67E6" w14:textId="0DB9857B" w:rsidR="001B6D35" w:rsidRPr="00DF342D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251</w:t>
            </w:r>
            <w:r w:rsidR="001B6D35" w:rsidRPr="00DF342D">
              <w:rPr>
                <w:rFonts w:ascii="Times New Roman" w:hAnsi="Times New Roman" w:cs="Times New Roman"/>
                <w:color w:val="222222"/>
              </w:rPr>
              <w:t xml:space="preserve"> (</w:t>
            </w:r>
            <w:r>
              <w:rPr>
                <w:rFonts w:ascii="Times New Roman" w:hAnsi="Times New Roman" w:cs="Times New Roman"/>
                <w:color w:val="222222"/>
              </w:rPr>
              <w:t>15</w:t>
            </w:r>
            <w:r w:rsidR="001B6D35" w:rsidRPr="00DF342D">
              <w:rPr>
                <w:rFonts w:ascii="Times New Roman" w:hAnsi="Times New Roman" w:cs="Times New Roman"/>
                <w:color w:val="222222"/>
              </w:rPr>
              <w:t>.</w:t>
            </w:r>
            <w:r>
              <w:rPr>
                <w:rFonts w:ascii="Times New Roman" w:hAnsi="Times New Roman" w:cs="Times New Roman"/>
                <w:color w:val="222222"/>
              </w:rPr>
              <w:t>1</w:t>
            </w:r>
            <w:r w:rsidR="001B6D35" w:rsidRPr="00DF342D">
              <w:rPr>
                <w:rFonts w:ascii="Times New Roman" w:hAnsi="Times New Roman" w:cs="Times New Roman"/>
                <w:color w:val="222222"/>
              </w:rPr>
              <w:t>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D4D74B" w14:textId="2D646230" w:rsidR="001B6D35" w:rsidRPr="00DF342D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1544</w:t>
            </w:r>
            <w:r w:rsidR="001B6D35" w:rsidRPr="00DF342D">
              <w:rPr>
                <w:rFonts w:ascii="Times New Roman" w:hAnsi="Times New Roman" w:cs="Times New Roman"/>
                <w:color w:val="222222"/>
              </w:rPr>
              <w:t xml:space="preserve"> (</w:t>
            </w:r>
            <w:r>
              <w:rPr>
                <w:rFonts w:ascii="Times New Roman" w:hAnsi="Times New Roman" w:cs="Times New Roman"/>
                <w:color w:val="222222"/>
              </w:rPr>
              <w:t>5.4</w:t>
            </w:r>
            <w:r w:rsidR="001B6D35" w:rsidRPr="00DF342D">
              <w:rPr>
                <w:rFonts w:ascii="Times New Roman" w:hAnsi="Times New Roman" w:cs="Times New Roman"/>
                <w:color w:val="222222"/>
              </w:rPr>
              <w:t>%)</w:t>
            </w:r>
          </w:p>
        </w:tc>
      </w:tr>
      <w:tr w:rsidR="001B6D35" w:rsidRPr="00E5181F" w14:paraId="642D08AA" w14:textId="77777777" w:rsidTr="006A3C01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3DF58F" w14:textId="6DEDB5FB" w:rsidR="001B6D35" w:rsidRPr="00DF342D" w:rsidRDefault="001B6D35" w:rsidP="004D7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DF342D">
              <w:rPr>
                <w:rFonts w:ascii="Times New Roman" w:hAnsi="Times New Roman" w:cs="Times New Roman"/>
                <w:color w:val="222222"/>
              </w:rPr>
              <w:t xml:space="preserve">   Missing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024C15" w14:textId="7103DD64" w:rsidR="001B6D35" w:rsidRPr="00DF342D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44</w:t>
            </w:r>
            <w:r w:rsidRPr="00DF342D">
              <w:rPr>
                <w:rFonts w:ascii="Times New Roman" w:hAnsi="Times New Roman" w:cs="Times New Roman"/>
                <w:color w:val="222222"/>
              </w:rPr>
              <w:t xml:space="preserve"> (</w:t>
            </w:r>
            <w:r>
              <w:rPr>
                <w:rFonts w:ascii="Times New Roman" w:hAnsi="Times New Roman" w:cs="Times New Roman"/>
                <w:color w:val="222222"/>
              </w:rPr>
              <w:t>2</w:t>
            </w:r>
            <w:r w:rsidRPr="00DF342D">
              <w:rPr>
                <w:rFonts w:ascii="Times New Roman" w:hAnsi="Times New Roman" w:cs="Times New Roman"/>
                <w:color w:val="222222"/>
              </w:rPr>
              <w:t>.</w:t>
            </w:r>
            <w:r>
              <w:rPr>
                <w:rFonts w:ascii="Times New Roman" w:hAnsi="Times New Roman" w:cs="Times New Roman"/>
                <w:color w:val="222222"/>
              </w:rPr>
              <w:t>6</w:t>
            </w:r>
            <w:r w:rsidRPr="00DF342D">
              <w:rPr>
                <w:rFonts w:ascii="Times New Roman" w:hAnsi="Times New Roman" w:cs="Times New Roman"/>
                <w:color w:val="222222"/>
              </w:rPr>
              <w:t>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2DB95D" w14:textId="229312C2" w:rsidR="001B6D35" w:rsidRPr="00DF342D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1709</w:t>
            </w:r>
            <w:r w:rsidRPr="00DF342D">
              <w:rPr>
                <w:rFonts w:ascii="Times New Roman" w:hAnsi="Times New Roman" w:cs="Times New Roman"/>
                <w:color w:val="222222"/>
              </w:rPr>
              <w:t xml:space="preserve"> (6.</w:t>
            </w:r>
            <w:r>
              <w:rPr>
                <w:rFonts w:ascii="Times New Roman" w:hAnsi="Times New Roman" w:cs="Times New Roman"/>
                <w:color w:val="222222"/>
              </w:rPr>
              <w:t>0</w:t>
            </w:r>
            <w:r w:rsidRPr="00DF342D">
              <w:rPr>
                <w:rFonts w:ascii="Times New Roman" w:hAnsi="Times New Roman" w:cs="Times New Roman"/>
                <w:color w:val="222222"/>
              </w:rPr>
              <w:t>%)</w:t>
            </w:r>
          </w:p>
        </w:tc>
      </w:tr>
      <w:tr w:rsidR="00BD251E" w:rsidRPr="00E5181F" w14:paraId="74B13AF0" w14:textId="77777777" w:rsidTr="006A3C01">
        <w:tc>
          <w:tcPr>
            <w:tcW w:w="486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7B4EE10C" w14:textId="4996C1AE" w:rsidR="00BD251E" w:rsidRPr="00BD251E" w:rsidRDefault="00BD251E" w:rsidP="004D737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</w:rPr>
            </w:pPr>
            <w:r w:rsidRPr="00BD251E">
              <w:rPr>
                <w:rFonts w:ascii="Times New Roman" w:hAnsi="Times New Roman" w:cs="Times New Roman"/>
                <w:b/>
                <w:bCs/>
                <w:color w:val="222222"/>
              </w:rPr>
              <w:t>Number of Vaccinations</w:t>
            </w:r>
            <w:r w:rsidR="00ED3DD4">
              <w:rPr>
                <w:rFonts w:ascii="Times New Roman" w:hAnsi="Times New Roman" w:cs="Times New Roman"/>
                <w:b/>
                <w:bCs/>
                <w:color w:val="222222"/>
              </w:rPr>
              <w:t xml:space="preserve"> *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1C1C7243" w14:textId="77777777" w:rsidR="00BD251E" w:rsidRPr="00DF342D" w:rsidRDefault="00BD251E" w:rsidP="004D73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0A583335" w14:textId="77777777" w:rsidR="00BD251E" w:rsidRPr="00DF342D" w:rsidRDefault="00BD251E" w:rsidP="004D73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</w:p>
        </w:tc>
      </w:tr>
      <w:tr w:rsidR="001B6D35" w:rsidRPr="00E5181F" w14:paraId="0B6E2FF6" w14:textId="77777777" w:rsidTr="00BD251E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483498" w14:textId="22E5B31E" w:rsidR="001B6D35" w:rsidRPr="00DF342D" w:rsidRDefault="00DF342D" w:rsidP="004D7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 xml:space="preserve">   </w:t>
            </w:r>
            <w:r w:rsidR="00DA1407">
              <w:rPr>
                <w:rFonts w:ascii="Times New Roman" w:hAnsi="Times New Roman" w:cs="Times New Roman"/>
                <w:color w:val="222222"/>
              </w:rPr>
              <w:t xml:space="preserve"> </w:t>
            </w:r>
            <w:r w:rsidR="001B6D35" w:rsidRPr="00DF342D">
              <w:rPr>
                <w:rFonts w:ascii="Times New Roman" w:hAnsi="Times New Roman" w:cs="Times New Roman"/>
                <w:color w:val="222222"/>
              </w:rPr>
              <w:t>0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167A92" w14:textId="4C85F8C4" w:rsidR="001B6D35" w:rsidRPr="00DF342D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355</w:t>
            </w:r>
            <w:r w:rsidR="001B6D35" w:rsidRPr="00DF342D">
              <w:rPr>
                <w:rFonts w:ascii="Times New Roman" w:hAnsi="Times New Roman" w:cs="Times New Roman"/>
                <w:color w:val="222222"/>
              </w:rPr>
              <w:t xml:space="preserve"> (</w:t>
            </w:r>
            <w:r>
              <w:rPr>
                <w:rFonts w:ascii="Times New Roman" w:hAnsi="Times New Roman" w:cs="Times New Roman"/>
                <w:color w:val="222222"/>
              </w:rPr>
              <w:t>21</w:t>
            </w:r>
            <w:r w:rsidR="001B6D35" w:rsidRPr="00DF342D">
              <w:rPr>
                <w:rFonts w:ascii="Times New Roman" w:hAnsi="Times New Roman" w:cs="Times New Roman"/>
                <w:color w:val="222222"/>
              </w:rPr>
              <w:t>.3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68F43A" w14:textId="76073F02" w:rsidR="001B6D35" w:rsidRPr="00DF342D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9881</w:t>
            </w:r>
            <w:r w:rsidR="001B6D35" w:rsidRPr="00DF342D">
              <w:rPr>
                <w:rFonts w:ascii="Times New Roman" w:hAnsi="Times New Roman" w:cs="Times New Roman"/>
                <w:color w:val="222222"/>
              </w:rPr>
              <w:t xml:space="preserve"> (</w:t>
            </w:r>
            <w:r>
              <w:rPr>
                <w:rFonts w:ascii="Times New Roman" w:hAnsi="Times New Roman" w:cs="Times New Roman"/>
                <w:color w:val="222222"/>
              </w:rPr>
              <w:t>34</w:t>
            </w:r>
            <w:r w:rsidR="001B6D35" w:rsidRPr="00DF342D">
              <w:rPr>
                <w:rFonts w:ascii="Times New Roman" w:hAnsi="Times New Roman" w:cs="Times New Roman"/>
                <w:color w:val="222222"/>
              </w:rPr>
              <w:t>.</w:t>
            </w:r>
            <w:r>
              <w:rPr>
                <w:rFonts w:ascii="Times New Roman" w:hAnsi="Times New Roman" w:cs="Times New Roman"/>
                <w:color w:val="222222"/>
              </w:rPr>
              <w:t>6</w:t>
            </w:r>
            <w:r w:rsidR="001B6D35" w:rsidRPr="00DF342D">
              <w:rPr>
                <w:rFonts w:ascii="Times New Roman" w:hAnsi="Times New Roman" w:cs="Times New Roman"/>
                <w:color w:val="222222"/>
              </w:rPr>
              <w:t>%)</w:t>
            </w:r>
          </w:p>
        </w:tc>
      </w:tr>
      <w:tr w:rsidR="00F6035A" w:rsidRPr="00E5181F" w14:paraId="50942116" w14:textId="77777777" w:rsidTr="00BD251E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32B082" w14:textId="61153B05" w:rsidR="00F6035A" w:rsidRPr="00DF342D" w:rsidRDefault="00F6035A" w:rsidP="004D7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 xml:space="preserve">   </w:t>
            </w:r>
            <w:r w:rsidR="00DA1407">
              <w:rPr>
                <w:rFonts w:ascii="Times New Roman" w:eastAsia="Times New Roman" w:hAnsi="Times New Roman" w:cs="Times New Roman"/>
                <w:color w:val="333333"/>
              </w:rPr>
              <w:t xml:space="preserve"> </w:t>
            </w:r>
            <w:r w:rsidRPr="00DF342D">
              <w:rPr>
                <w:rFonts w:ascii="Times New Roman" w:eastAsia="Times New Roman" w:hAnsi="Times New Roman" w:cs="Times New Roman"/>
                <w:color w:val="333333"/>
              </w:rPr>
              <w:t>1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AA3149" w14:textId="4EA6325E" w:rsidR="00F6035A" w:rsidRPr="00746B6D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7</w:t>
            </w:r>
            <w:r w:rsidR="00F6035A" w:rsidRPr="0086271E">
              <w:rPr>
                <w:rFonts w:ascii="Times New Roman" w:hAnsi="Times New Roman" w:cs="Times New Roman"/>
                <w:color w:val="222222"/>
              </w:rPr>
              <w:t>0 (</w:t>
            </w:r>
            <w:r>
              <w:rPr>
                <w:rFonts w:ascii="Times New Roman" w:hAnsi="Times New Roman" w:cs="Times New Roman"/>
                <w:color w:val="222222"/>
              </w:rPr>
              <w:t>4</w:t>
            </w:r>
            <w:r w:rsidR="00F6035A" w:rsidRPr="0086271E">
              <w:rPr>
                <w:rFonts w:ascii="Times New Roman" w:hAnsi="Times New Roman" w:cs="Times New Roman"/>
                <w:color w:val="222222"/>
              </w:rPr>
              <w:t>.</w:t>
            </w:r>
            <w:r>
              <w:rPr>
                <w:rFonts w:ascii="Times New Roman" w:hAnsi="Times New Roman" w:cs="Times New Roman"/>
                <w:color w:val="222222"/>
              </w:rPr>
              <w:t>2</w:t>
            </w:r>
            <w:r w:rsidR="00F6035A" w:rsidRPr="0086271E">
              <w:rPr>
                <w:rFonts w:ascii="Times New Roman" w:hAnsi="Times New Roman" w:cs="Times New Roman"/>
                <w:color w:val="222222"/>
              </w:rPr>
              <w:t>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3190FD" w14:textId="59056357" w:rsidR="00F6035A" w:rsidRPr="00746B6D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169</w:t>
            </w:r>
            <w:r w:rsidR="00F6035A" w:rsidRPr="0086271E">
              <w:rPr>
                <w:rFonts w:ascii="Times New Roman" w:hAnsi="Times New Roman" w:cs="Times New Roman"/>
                <w:color w:val="222222"/>
              </w:rPr>
              <w:t>1 (</w:t>
            </w:r>
            <w:r>
              <w:rPr>
                <w:rFonts w:ascii="Times New Roman" w:hAnsi="Times New Roman" w:cs="Times New Roman"/>
                <w:color w:val="222222"/>
              </w:rPr>
              <w:t>5.9</w:t>
            </w:r>
            <w:r w:rsidR="00F6035A" w:rsidRPr="0086271E">
              <w:rPr>
                <w:rFonts w:ascii="Times New Roman" w:hAnsi="Times New Roman" w:cs="Times New Roman"/>
                <w:color w:val="222222"/>
              </w:rPr>
              <w:t>%)</w:t>
            </w:r>
          </w:p>
        </w:tc>
      </w:tr>
      <w:tr w:rsidR="00F6035A" w:rsidRPr="00E5181F" w14:paraId="71006E20" w14:textId="77777777" w:rsidTr="00BD251E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C62766" w14:textId="068626B5" w:rsidR="00F6035A" w:rsidRPr="00DF342D" w:rsidRDefault="00F6035A" w:rsidP="004D7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 xml:space="preserve">   </w:t>
            </w:r>
            <w:r w:rsidR="00DA1407">
              <w:rPr>
                <w:rFonts w:ascii="Times New Roman" w:eastAsia="Times New Roman" w:hAnsi="Times New Roman" w:cs="Times New Roman"/>
                <w:color w:val="333333"/>
              </w:rPr>
              <w:t xml:space="preserve"> </w:t>
            </w:r>
            <w:r w:rsidRPr="00DF342D">
              <w:rPr>
                <w:rFonts w:ascii="Times New Roman" w:eastAsia="Times New Roman" w:hAnsi="Times New Roman" w:cs="Times New Roman"/>
                <w:color w:val="333333"/>
              </w:rPr>
              <w:t>2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E26F2A" w14:textId="3DCA1079" w:rsidR="00F6035A" w:rsidRPr="00746B6D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30</w:t>
            </w:r>
            <w:r w:rsidR="00F6035A" w:rsidRPr="0086271E">
              <w:rPr>
                <w:rFonts w:ascii="Times New Roman" w:hAnsi="Times New Roman" w:cs="Times New Roman"/>
                <w:color w:val="222222"/>
              </w:rPr>
              <w:t>3 (</w:t>
            </w:r>
            <w:r>
              <w:rPr>
                <w:rFonts w:ascii="Times New Roman" w:hAnsi="Times New Roman" w:cs="Times New Roman"/>
                <w:color w:val="222222"/>
              </w:rPr>
              <w:t>18</w:t>
            </w:r>
            <w:r w:rsidR="00F6035A" w:rsidRPr="0086271E">
              <w:rPr>
                <w:rFonts w:ascii="Times New Roman" w:hAnsi="Times New Roman" w:cs="Times New Roman"/>
                <w:color w:val="222222"/>
              </w:rPr>
              <w:t>.</w:t>
            </w:r>
            <w:r>
              <w:rPr>
                <w:rFonts w:ascii="Times New Roman" w:hAnsi="Times New Roman" w:cs="Times New Roman"/>
                <w:color w:val="222222"/>
              </w:rPr>
              <w:t>2</w:t>
            </w:r>
            <w:r w:rsidR="00F6035A" w:rsidRPr="0086271E">
              <w:rPr>
                <w:rFonts w:ascii="Times New Roman" w:hAnsi="Times New Roman" w:cs="Times New Roman"/>
                <w:color w:val="222222"/>
              </w:rPr>
              <w:t>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CF6272" w14:textId="45BDD87C" w:rsidR="00F6035A" w:rsidRPr="00746B6D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9330</w:t>
            </w:r>
            <w:r w:rsidR="00F6035A" w:rsidRPr="0086271E">
              <w:rPr>
                <w:rFonts w:ascii="Times New Roman" w:hAnsi="Times New Roman" w:cs="Times New Roman"/>
                <w:color w:val="222222"/>
              </w:rPr>
              <w:t xml:space="preserve"> (3</w:t>
            </w:r>
            <w:r>
              <w:rPr>
                <w:rFonts w:ascii="Times New Roman" w:hAnsi="Times New Roman" w:cs="Times New Roman"/>
                <w:color w:val="222222"/>
              </w:rPr>
              <w:t>2</w:t>
            </w:r>
            <w:r w:rsidR="00F6035A" w:rsidRPr="0086271E">
              <w:rPr>
                <w:rFonts w:ascii="Times New Roman" w:hAnsi="Times New Roman" w:cs="Times New Roman"/>
                <w:color w:val="222222"/>
              </w:rPr>
              <w:t>.</w:t>
            </w:r>
            <w:r>
              <w:rPr>
                <w:rFonts w:ascii="Times New Roman" w:hAnsi="Times New Roman" w:cs="Times New Roman"/>
                <w:color w:val="222222"/>
              </w:rPr>
              <w:t>6</w:t>
            </w:r>
            <w:r w:rsidR="00F6035A" w:rsidRPr="0086271E">
              <w:rPr>
                <w:rFonts w:ascii="Times New Roman" w:hAnsi="Times New Roman" w:cs="Times New Roman"/>
                <w:color w:val="222222"/>
              </w:rPr>
              <w:t>%)</w:t>
            </w:r>
          </w:p>
        </w:tc>
      </w:tr>
      <w:tr w:rsidR="00F6035A" w:rsidRPr="00E5181F" w14:paraId="5CDB1C63" w14:textId="77777777" w:rsidTr="006A3C01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AF2A68" w14:textId="638792D7" w:rsidR="00F6035A" w:rsidRPr="00DF342D" w:rsidRDefault="00F6035A" w:rsidP="004D7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 xml:space="preserve">  </w:t>
            </w:r>
            <w:r w:rsidR="00DA1407">
              <w:rPr>
                <w:rFonts w:ascii="Times New Roman" w:eastAsia="Times New Roman" w:hAnsi="Times New Roman" w:cs="Times New Roman"/>
                <w:color w:val="33333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 xml:space="preserve"> </w:t>
            </w:r>
            <w:r w:rsidRPr="00DF342D">
              <w:rPr>
                <w:rFonts w:ascii="Times New Roman" w:eastAsia="Times New Roman" w:hAnsi="Times New Roman" w:cs="Times New Roman"/>
                <w:color w:val="333333"/>
              </w:rPr>
              <w:t>3+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FAB6A4" w14:textId="736F6889" w:rsidR="00F6035A" w:rsidRPr="00746B6D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935</w:t>
            </w:r>
            <w:r w:rsidR="00F6035A" w:rsidRPr="0086271E">
              <w:rPr>
                <w:rFonts w:ascii="Times New Roman" w:hAnsi="Times New Roman" w:cs="Times New Roman"/>
                <w:color w:val="222222"/>
              </w:rPr>
              <w:t xml:space="preserve"> (</w:t>
            </w:r>
            <w:r>
              <w:rPr>
                <w:rFonts w:ascii="Times New Roman" w:hAnsi="Times New Roman" w:cs="Times New Roman"/>
                <w:color w:val="222222"/>
              </w:rPr>
              <w:t>56.2</w:t>
            </w:r>
            <w:r w:rsidR="00F6035A" w:rsidRPr="0086271E">
              <w:rPr>
                <w:rFonts w:ascii="Times New Roman" w:hAnsi="Times New Roman" w:cs="Times New Roman"/>
                <w:color w:val="222222"/>
              </w:rPr>
              <w:t>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3D89C5" w14:textId="38F219A5" w:rsidR="00F6035A" w:rsidRPr="00746B6D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7682</w:t>
            </w:r>
            <w:r w:rsidR="00F6035A" w:rsidRPr="0086271E">
              <w:rPr>
                <w:rFonts w:ascii="Times New Roman" w:hAnsi="Times New Roman" w:cs="Times New Roman"/>
                <w:color w:val="222222"/>
              </w:rPr>
              <w:t xml:space="preserve"> (</w:t>
            </w:r>
            <w:r>
              <w:rPr>
                <w:rFonts w:ascii="Times New Roman" w:hAnsi="Times New Roman" w:cs="Times New Roman"/>
                <w:color w:val="222222"/>
              </w:rPr>
              <w:t>26.9</w:t>
            </w:r>
            <w:r w:rsidR="00F6035A" w:rsidRPr="0086271E">
              <w:rPr>
                <w:rFonts w:ascii="Times New Roman" w:hAnsi="Times New Roman" w:cs="Times New Roman"/>
                <w:color w:val="222222"/>
              </w:rPr>
              <w:t>%)</w:t>
            </w:r>
          </w:p>
        </w:tc>
      </w:tr>
      <w:tr w:rsidR="00DA1407" w:rsidRPr="00E5181F" w14:paraId="12BBEDF8" w14:textId="77777777" w:rsidTr="006A3C01">
        <w:tc>
          <w:tcPr>
            <w:tcW w:w="486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2CFA71C" w14:textId="0ABEA03D" w:rsidR="00DA1407" w:rsidRPr="00BD251E" w:rsidRDefault="00DA1407" w:rsidP="004D7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BD251E">
              <w:rPr>
                <w:rStyle w:val="Strong"/>
                <w:rFonts w:ascii="Times New Roman" w:hAnsi="Times New Roman" w:cs="Times New Roman"/>
                <w:color w:val="222222"/>
              </w:rPr>
              <w:t xml:space="preserve">Days to </w:t>
            </w:r>
            <w:proofErr w:type="spellStart"/>
            <w:r w:rsidRPr="00BD251E">
              <w:rPr>
                <w:rStyle w:val="Strong"/>
                <w:rFonts w:ascii="Times New Roman" w:hAnsi="Times New Roman" w:cs="Times New Roman"/>
                <w:color w:val="222222"/>
              </w:rPr>
              <w:t>mAb</w:t>
            </w:r>
            <w:proofErr w:type="spellEnd"/>
            <w:r w:rsidRPr="00BD251E">
              <w:rPr>
                <w:rStyle w:val="Strong"/>
                <w:rFonts w:ascii="Times New Roman" w:hAnsi="Times New Roman" w:cs="Times New Roman"/>
                <w:color w:val="222222"/>
              </w:rPr>
              <w:t xml:space="preserve"> Administration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34A9B6E" w14:textId="77777777" w:rsidR="00DA1407" w:rsidRPr="00BD251E" w:rsidRDefault="00DA1407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039C15E" w14:textId="77777777" w:rsidR="00DA1407" w:rsidRPr="00BD251E" w:rsidRDefault="00DA1407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1407" w:rsidRPr="00E5181F" w14:paraId="3318697C" w14:textId="77777777" w:rsidTr="00BD251E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A50D1F" w14:textId="25FFD825" w:rsidR="00DA1407" w:rsidRPr="00BD251E" w:rsidRDefault="00DA1407" w:rsidP="004D7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BD251E">
              <w:rPr>
                <w:rFonts w:ascii="Times New Roman" w:hAnsi="Times New Roman" w:cs="Times New Roman"/>
                <w:color w:val="222222"/>
              </w:rPr>
              <w:t>   </w:t>
            </w:r>
            <w:r w:rsidR="00BD251E" w:rsidRPr="00BD251E">
              <w:rPr>
                <w:rFonts w:ascii="Times New Roman" w:hAnsi="Times New Roman" w:cs="Times New Roman"/>
                <w:color w:val="222222"/>
              </w:rPr>
              <w:t xml:space="preserve"> </w:t>
            </w:r>
            <w:r w:rsidRPr="00BD251E">
              <w:rPr>
                <w:rFonts w:ascii="Times New Roman" w:hAnsi="Times New Roman" w:cs="Times New Roman"/>
                <w:color w:val="222222"/>
              </w:rPr>
              <w:t>N</w:t>
            </w:r>
            <w:r w:rsidR="00746B6D">
              <w:rPr>
                <w:rFonts w:ascii="Times New Roman" w:hAnsi="Times New Roman" w:cs="Times New Roman"/>
                <w:color w:val="222222"/>
              </w:rPr>
              <w:t xml:space="preserve"> m</w:t>
            </w:r>
            <w:r w:rsidRPr="00BD251E">
              <w:rPr>
                <w:rFonts w:ascii="Times New Roman" w:hAnsi="Times New Roman" w:cs="Times New Roman"/>
                <w:color w:val="222222"/>
              </w:rPr>
              <w:t>iss</w:t>
            </w:r>
            <w:r w:rsidR="00746B6D">
              <w:rPr>
                <w:rFonts w:ascii="Times New Roman" w:hAnsi="Times New Roman" w:cs="Times New Roman"/>
                <w:color w:val="222222"/>
              </w:rPr>
              <w:t>ing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F549C9" w14:textId="321687D0" w:rsidR="00DA1407" w:rsidRPr="00BD251E" w:rsidRDefault="00DA1407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BD251E">
              <w:rPr>
                <w:rFonts w:ascii="Times New Roman" w:hAnsi="Times New Roman" w:cs="Times New Roman"/>
                <w:color w:val="222222"/>
              </w:rPr>
              <w:t>0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1C7098" w14:textId="3BC30A2C" w:rsidR="00DA1407" w:rsidRPr="00BD251E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28584</w:t>
            </w:r>
          </w:p>
        </w:tc>
      </w:tr>
      <w:tr w:rsidR="00DA1407" w:rsidRPr="00E5181F" w14:paraId="21FDC73D" w14:textId="77777777" w:rsidTr="00BD251E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9393F6" w14:textId="0B5C3977" w:rsidR="00DA1407" w:rsidRPr="00BD251E" w:rsidRDefault="00BD251E" w:rsidP="004D7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BD251E">
              <w:rPr>
                <w:rFonts w:ascii="Times New Roman" w:hAnsi="Times New Roman" w:cs="Times New Roman"/>
                <w:color w:val="222222"/>
              </w:rPr>
              <w:t xml:space="preserve">    </w:t>
            </w:r>
            <w:r w:rsidR="00DA1407" w:rsidRPr="00BD251E">
              <w:rPr>
                <w:rFonts w:ascii="Times New Roman" w:hAnsi="Times New Roman" w:cs="Times New Roman"/>
                <w:color w:val="222222"/>
              </w:rPr>
              <w:t>Mean (SD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A01D03" w14:textId="46DDEA89" w:rsidR="00DA1407" w:rsidRPr="00BD251E" w:rsidRDefault="00ED3DD4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 xml:space="preserve">2.95 </w:t>
            </w:r>
            <w:r w:rsidR="00A84211">
              <w:rPr>
                <w:rFonts w:ascii="Times New Roman" w:hAnsi="Times New Roman" w:cs="Times New Roman"/>
                <w:color w:val="222222"/>
              </w:rPr>
              <w:t>(1.</w:t>
            </w:r>
            <w:r>
              <w:rPr>
                <w:rFonts w:ascii="Times New Roman" w:hAnsi="Times New Roman" w:cs="Times New Roman"/>
                <w:color w:val="222222"/>
              </w:rPr>
              <w:t>960</w:t>
            </w:r>
            <w:r w:rsidR="00DA1407" w:rsidRPr="00BD251E">
              <w:rPr>
                <w:rFonts w:ascii="Times New Roman" w:hAnsi="Times New Roman" w:cs="Times New Roman"/>
                <w:color w:val="222222"/>
              </w:rPr>
              <w:t>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85AB00" w14:textId="74FD03AF" w:rsidR="00DA1407" w:rsidRPr="00BD251E" w:rsidRDefault="00DA1407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BD251E">
              <w:rPr>
                <w:rFonts w:ascii="Times New Roman" w:hAnsi="Times New Roman" w:cs="Times New Roman"/>
                <w:color w:val="222222"/>
              </w:rPr>
              <w:t>NA</w:t>
            </w:r>
          </w:p>
        </w:tc>
      </w:tr>
      <w:tr w:rsidR="00DA1407" w:rsidRPr="00E5181F" w14:paraId="1A3E08F4" w14:textId="77777777" w:rsidTr="004D7379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D13765" w14:textId="6C153B02" w:rsidR="00DA1407" w:rsidRPr="00BD251E" w:rsidRDefault="00BD251E" w:rsidP="004D7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BD251E">
              <w:rPr>
                <w:rFonts w:ascii="Times New Roman" w:hAnsi="Times New Roman" w:cs="Times New Roman"/>
                <w:color w:val="222222"/>
              </w:rPr>
              <w:t xml:space="preserve">   </w:t>
            </w:r>
            <w:r>
              <w:rPr>
                <w:rFonts w:ascii="Times New Roman" w:hAnsi="Times New Roman" w:cs="Times New Roman"/>
                <w:color w:val="222222"/>
              </w:rPr>
              <w:t xml:space="preserve"> </w:t>
            </w:r>
            <w:r w:rsidR="00DA1407" w:rsidRPr="00BD251E">
              <w:rPr>
                <w:rFonts w:ascii="Times New Roman" w:hAnsi="Times New Roman" w:cs="Times New Roman"/>
                <w:color w:val="222222"/>
              </w:rPr>
              <w:t>Range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46D510" w14:textId="64D1F99E" w:rsidR="00DA1407" w:rsidRPr="00BD251E" w:rsidRDefault="00DA1407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BD251E">
              <w:rPr>
                <w:rFonts w:ascii="Times New Roman" w:hAnsi="Times New Roman" w:cs="Times New Roman"/>
                <w:color w:val="222222"/>
              </w:rPr>
              <w:t>0.000 - 10.000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68A992" w14:textId="5D15A848" w:rsidR="00DA1407" w:rsidRPr="00BD251E" w:rsidRDefault="00DA1407" w:rsidP="004D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BD251E">
              <w:rPr>
                <w:rFonts w:ascii="Times New Roman" w:hAnsi="Times New Roman" w:cs="Times New Roman"/>
                <w:color w:val="222222"/>
              </w:rPr>
              <w:t>NA</w:t>
            </w:r>
          </w:p>
        </w:tc>
      </w:tr>
      <w:tr w:rsidR="004D7379" w:rsidRPr="00E5181F" w14:paraId="4F5EDA37" w14:textId="77777777" w:rsidTr="004D7379">
        <w:tc>
          <w:tcPr>
            <w:tcW w:w="486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58074FD5" w14:textId="55340E1F" w:rsidR="004D7379" w:rsidRPr="004D7379" w:rsidRDefault="004D7379" w:rsidP="004D737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</w:rPr>
            </w:pPr>
            <w:r w:rsidRPr="004D7379">
              <w:rPr>
                <w:rFonts w:ascii="Times New Roman" w:hAnsi="Times New Roman" w:cs="Times New Roman"/>
                <w:b/>
                <w:bCs/>
                <w:color w:val="222222"/>
              </w:rPr>
              <w:t>Week</w:t>
            </w:r>
            <w:r>
              <w:rPr>
                <w:rFonts w:ascii="Times New Roman" w:hAnsi="Times New Roman" w:cs="Times New Roman"/>
                <w:b/>
                <w:bCs/>
                <w:color w:val="222222"/>
              </w:rPr>
              <w:t xml:space="preserve"> *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2B8E9152" w14:textId="77777777" w:rsidR="004D7379" w:rsidRPr="00BD251E" w:rsidRDefault="004D7379" w:rsidP="004D73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1769C2B2" w14:textId="77777777" w:rsidR="004D7379" w:rsidRPr="00BD251E" w:rsidRDefault="004D7379" w:rsidP="004D73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</w:p>
        </w:tc>
      </w:tr>
      <w:tr w:rsidR="004D7379" w:rsidRPr="004D7379" w14:paraId="73036C34" w14:textId="77777777" w:rsidTr="004D7379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9E0FAC7" w14:textId="77777777" w:rsidR="004D7379" w:rsidRPr="004D7379" w:rsidRDefault="004D7379" w:rsidP="004D7379">
            <w:pPr>
              <w:spacing w:after="0" w:line="240" w:lineRule="auto"/>
              <w:rPr>
                <w:rFonts w:ascii="Times New Roman" w:hAnsi="Times New Roman" w:cs="Times New Roman"/>
                <w:color w:val="222222"/>
              </w:rPr>
            </w:pPr>
            <w:r w:rsidRPr="004D7379">
              <w:rPr>
                <w:rFonts w:ascii="Times New Roman" w:hAnsi="Times New Roman" w:cs="Times New Roman"/>
                <w:color w:val="222222"/>
              </w:rPr>
              <w:t>12/26 - 1/1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015751" w14:textId="77777777" w:rsidR="004D7379" w:rsidRPr="004D7379" w:rsidRDefault="004D7379" w:rsidP="004D73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D7379">
              <w:rPr>
                <w:rFonts w:ascii="Times New Roman" w:hAnsi="Times New Roman" w:cs="Times New Roman"/>
                <w:color w:val="222222"/>
              </w:rPr>
              <w:t>5032 (17.6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7FB304" w14:textId="77777777" w:rsidR="004D7379" w:rsidRPr="004D7379" w:rsidRDefault="004D7379" w:rsidP="004D73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D7379">
              <w:rPr>
                <w:rFonts w:ascii="Times New Roman" w:hAnsi="Times New Roman" w:cs="Times New Roman"/>
                <w:color w:val="222222"/>
              </w:rPr>
              <w:t>262 (15.8%)</w:t>
            </w:r>
          </w:p>
        </w:tc>
      </w:tr>
      <w:tr w:rsidR="004D7379" w:rsidRPr="004D7379" w14:paraId="688DD452" w14:textId="77777777" w:rsidTr="004D7379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F8196A" w14:textId="77777777" w:rsidR="004D7379" w:rsidRPr="004D7379" w:rsidRDefault="004D7379" w:rsidP="004D7379">
            <w:pPr>
              <w:spacing w:after="0" w:line="240" w:lineRule="auto"/>
              <w:rPr>
                <w:rFonts w:ascii="Times New Roman" w:hAnsi="Times New Roman" w:cs="Times New Roman"/>
                <w:color w:val="222222"/>
              </w:rPr>
            </w:pPr>
            <w:r w:rsidRPr="004D7379">
              <w:rPr>
                <w:rFonts w:ascii="Times New Roman" w:hAnsi="Times New Roman" w:cs="Times New Roman"/>
                <w:color w:val="222222"/>
              </w:rPr>
              <w:t> 1/2 - 1/8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0F3EA39" w14:textId="77777777" w:rsidR="004D7379" w:rsidRPr="004D7379" w:rsidRDefault="004D7379" w:rsidP="004D73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D7379">
              <w:rPr>
                <w:rFonts w:ascii="Times New Roman" w:hAnsi="Times New Roman" w:cs="Times New Roman"/>
                <w:color w:val="222222"/>
              </w:rPr>
              <w:t>7255 (25.4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6D6A25" w14:textId="77777777" w:rsidR="004D7379" w:rsidRPr="004D7379" w:rsidRDefault="004D7379" w:rsidP="004D73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D7379">
              <w:rPr>
                <w:rFonts w:ascii="Times New Roman" w:hAnsi="Times New Roman" w:cs="Times New Roman"/>
                <w:color w:val="222222"/>
              </w:rPr>
              <w:t>108 (6.5%)</w:t>
            </w:r>
          </w:p>
        </w:tc>
      </w:tr>
      <w:tr w:rsidR="004D7379" w:rsidRPr="004D7379" w14:paraId="3159347F" w14:textId="77777777" w:rsidTr="004D7379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B5F2F1" w14:textId="77777777" w:rsidR="004D7379" w:rsidRPr="004D7379" w:rsidRDefault="004D7379" w:rsidP="004D7379">
            <w:pPr>
              <w:spacing w:after="0" w:line="240" w:lineRule="auto"/>
              <w:rPr>
                <w:rFonts w:ascii="Times New Roman" w:hAnsi="Times New Roman" w:cs="Times New Roman"/>
                <w:color w:val="222222"/>
              </w:rPr>
            </w:pPr>
            <w:r w:rsidRPr="004D7379">
              <w:rPr>
                <w:rFonts w:ascii="Times New Roman" w:hAnsi="Times New Roman" w:cs="Times New Roman"/>
                <w:color w:val="222222"/>
              </w:rPr>
              <w:t> 1/9 - 1/15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35C1D8" w14:textId="77777777" w:rsidR="004D7379" w:rsidRPr="004D7379" w:rsidRDefault="004D7379" w:rsidP="004D73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D7379">
              <w:rPr>
                <w:rFonts w:ascii="Times New Roman" w:hAnsi="Times New Roman" w:cs="Times New Roman"/>
                <w:color w:val="222222"/>
              </w:rPr>
              <w:t>6341 (22.2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5A6173" w14:textId="77777777" w:rsidR="004D7379" w:rsidRPr="004D7379" w:rsidRDefault="004D7379" w:rsidP="004D73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D7379">
              <w:rPr>
                <w:rFonts w:ascii="Times New Roman" w:hAnsi="Times New Roman" w:cs="Times New Roman"/>
                <w:color w:val="222222"/>
              </w:rPr>
              <w:t>130 (7.8%)</w:t>
            </w:r>
          </w:p>
        </w:tc>
      </w:tr>
      <w:tr w:rsidR="004D7379" w:rsidRPr="004D7379" w14:paraId="7D142BEF" w14:textId="77777777" w:rsidTr="004D7379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42668C6" w14:textId="77777777" w:rsidR="004D7379" w:rsidRPr="004D7379" w:rsidRDefault="004D7379" w:rsidP="004D7379">
            <w:pPr>
              <w:spacing w:after="0" w:line="240" w:lineRule="auto"/>
              <w:rPr>
                <w:rFonts w:ascii="Times New Roman" w:hAnsi="Times New Roman" w:cs="Times New Roman"/>
                <w:color w:val="222222"/>
              </w:rPr>
            </w:pPr>
            <w:r w:rsidRPr="004D7379">
              <w:rPr>
                <w:rFonts w:ascii="Times New Roman" w:hAnsi="Times New Roman" w:cs="Times New Roman"/>
                <w:color w:val="222222"/>
              </w:rPr>
              <w:t>1/16 - 1/22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8E25C2" w14:textId="77777777" w:rsidR="004D7379" w:rsidRPr="004D7379" w:rsidRDefault="004D7379" w:rsidP="004D73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D7379">
              <w:rPr>
                <w:rFonts w:ascii="Times New Roman" w:hAnsi="Times New Roman" w:cs="Times New Roman"/>
                <w:color w:val="222222"/>
              </w:rPr>
              <w:t>4435 (15.5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4B554C" w14:textId="77777777" w:rsidR="004D7379" w:rsidRPr="004D7379" w:rsidRDefault="004D7379" w:rsidP="004D73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D7379">
              <w:rPr>
                <w:rFonts w:ascii="Times New Roman" w:hAnsi="Times New Roman" w:cs="Times New Roman"/>
                <w:color w:val="222222"/>
              </w:rPr>
              <w:t>172 (10.3%)</w:t>
            </w:r>
          </w:p>
        </w:tc>
      </w:tr>
      <w:tr w:rsidR="004D7379" w:rsidRPr="004D7379" w14:paraId="5A5650E5" w14:textId="77777777" w:rsidTr="004D7379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FAE118" w14:textId="77777777" w:rsidR="004D7379" w:rsidRPr="004D7379" w:rsidRDefault="004D7379" w:rsidP="004D7379">
            <w:pPr>
              <w:spacing w:after="0" w:line="240" w:lineRule="auto"/>
              <w:rPr>
                <w:rFonts w:ascii="Times New Roman" w:hAnsi="Times New Roman" w:cs="Times New Roman"/>
                <w:color w:val="222222"/>
              </w:rPr>
            </w:pPr>
            <w:r w:rsidRPr="004D7379">
              <w:rPr>
                <w:rFonts w:ascii="Times New Roman" w:hAnsi="Times New Roman" w:cs="Times New Roman"/>
                <w:color w:val="222222"/>
              </w:rPr>
              <w:t>1/23 - 1/29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29A03E1" w14:textId="77777777" w:rsidR="004D7379" w:rsidRPr="004D7379" w:rsidRDefault="004D7379" w:rsidP="004D73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D7379">
              <w:rPr>
                <w:rFonts w:ascii="Times New Roman" w:hAnsi="Times New Roman" w:cs="Times New Roman"/>
                <w:color w:val="222222"/>
              </w:rPr>
              <w:t>2836 (9.9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937E04" w14:textId="77777777" w:rsidR="004D7379" w:rsidRPr="004D7379" w:rsidRDefault="004D7379" w:rsidP="004D73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D7379">
              <w:rPr>
                <w:rFonts w:ascii="Times New Roman" w:hAnsi="Times New Roman" w:cs="Times New Roman"/>
                <w:color w:val="222222"/>
              </w:rPr>
              <w:t>134 (8.1%)</w:t>
            </w:r>
          </w:p>
        </w:tc>
      </w:tr>
      <w:tr w:rsidR="004D7379" w:rsidRPr="004D7379" w14:paraId="17F283FA" w14:textId="77777777" w:rsidTr="004D7379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1B667C" w14:textId="77777777" w:rsidR="004D7379" w:rsidRPr="004D7379" w:rsidRDefault="004D7379" w:rsidP="004D7379">
            <w:pPr>
              <w:spacing w:after="0" w:line="240" w:lineRule="auto"/>
              <w:rPr>
                <w:rFonts w:ascii="Times New Roman" w:hAnsi="Times New Roman" w:cs="Times New Roman"/>
                <w:color w:val="222222"/>
              </w:rPr>
            </w:pPr>
            <w:r w:rsidRPr="004D7379">
              <w:rPr>
                <w:rFonts w:ascii="Times New Roman" w:hAnsi="Times New Roman" w:cs="Times New Roman"/>
                <w:color w:val="222222"/>
              </w:rPr>
              <w:t>1/30 - 2/5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379F33" w14:textId="77777777" w:rsidR="004D7379" w:rsidRPr="004D7379" w:rsidRDefault="004D7379" w:rsidP="004D73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D7379">
              <w:rPr>
                <w:rFonts w:ascii="Times New Roman" w:hAnsi="Times New Roman" w:cs="Times New Roman"/>
                <w:color w:val="222222"/>
              </w:rPr>
              <w:t>1248 (4.4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E366FA" w14:textId="77777777" w:rsidR="004D7379" w:rsidRPr="004D7379" w:rsidRDefault="004D7379" w:rsidP="004D73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D7379">
              <w:rPr>
                <w:rFonts w:ascii="Times New Roman" w:hAnsi="Times New Roman" w:cs="Times New Roman"/>
                <w:color w:val="222222"/>
              </w:rPr>
              <w:t>195 (11.7%)</w:t>
            </w:r>
          </w:p>
        </w:tc>
      </w:tr>
      <w:tr w:rsidR="004D7379" w:rsidRPr="004D7379" w14:paraId="5C3E3F25" w14:textId="77777777" w:rsidTr="004D7379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D00D06" w14:textId="77777777" w:rsidR="004D7379" w:rsidRPr="004D7379" w:rsidRDefault="004D7379" w:rsidP="004D7379">
            <w:pPr>
              <w:spacing w:after="0" w:line="240" w:lineRule="auto"/>
              <w:rPr>
                <w:rFonts w:ascii="Times New Roman" w:hAnsi="Times New Roman" w:cs="Times New Roman"/>
                <w:color w:val="222222"/>
              </w:rPr>
            </w:pPr>
            <w:r w:rsidRPr="004D7379">
              <w:rPr>
                <w:rFonts w:ascii="Times New Roman" w:hAnsi="Times New Roman" w:cs="Times New Roman"/>
                <w:color w:val="222222"/>
              </w:rPr>
              <w:t>2/6 - 2/12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905894" w14:textId="77777777" w:rsidR="004D7379" w:rsidRPr="004D7379" w:rsidRDefault="004D7379" w:rsidP="004D73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D7379">
              <w:rPr>
                <w:rFonts w:ascii="Times New Roman" w:hAnsi="Times New Roman" w:cs="Times New Roman"/>
                <w:color w:val="222222"/>
              </w:rPr>
              <w:t>637 (2.2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DA2DE7D" w14:textId="77777777" w:rsidR="004D7379" w:rsidRPr="004D7379" w:rsidRDefault="004D7379" w:rsidP="004D73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D7379">
              <w:rPr>
                <w:rFonts w:ascii="Times New Roman" w:hAnsi="Times New Roman" w:cs="Times New Roman"/>
                <w:color w:val="222222"/>
              </w:rPr>
              <w:t>180 (10.8%)</w:t>
            </w:r>
          </w:p>
        </w:tc>
      </w:tr>
      <w:tr w:rsidR="004D7379" w:rsidRPr="004D7379" w14:paraId="1996012E" w14:textId="77777777" w:rsidTr="004D7379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2BB627" w14:textId="77777777" w:rsidR="004D7379" w:rsidRPr="004D7379" w:rsidRDefault="004D7379" w:rsidP="004D7379">
            <w:pPr>
              <w:spacing w:after="0" w:line="240" w:lineRule="auto"/>
              <w:rPr>
                <w:rFonts w:ascii="Times New Roman" w:hAnsi="Times New Roman" w:cs="Times New Roman"/>
                <w:color w:val="222222"/>
              </w:rPr>
            </w:pPr>
            <w:r w:rsidRPr="004D7379">
              <w:rPr>
                <w:rFonts w:ascii="Times New Roman" w:hAnsi="Times New Roman" w:cs="Times New Roman"/>
                <w:color w:val="222222"/>
              </w:rPr>
              <w:t>2/13 - 2/19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F7CE22" w14:textId="77777777" w:rsidR="004D7379" w:rsidRPr="004D7379" w:rsidRDefault="004D7379" w:rsidP="004D73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D7379">
              <w:rPr>
                <w:rFonts w:ascii="Times New Roman" w:hAnsi="Times New Roman" w:cs="Times New Roman"/>
                <w:color w:val="222222"/>
              </w:rPr>
              <w:t>328 (1.1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ABD1A2" w14:textId="77777777" w:rsidR="004D7379" w:rsidRPr="004D7379" w:rsidRDefault="004D7379" w:rsidP="004D73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D7379">
              <w:rPr>
                <w:rFonts w:ascii="Times New Roman" w:hAnsi="Times New Roman" w:cs="Times New Roman"/>
                <w:color w:val="222222"/>
              </w:rPr>
              <w:t>124 (7.5%)</w:t>
            </w:r>
          </w:p>
        </w:tc>
      </w:tr>
      <w:tr w:rsidR="004D7379" w:rsidRPr="004D7379" w14:paraId="3648434A" w14:textId="77777777" w:rsidTr="004D7379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BF2C98" w14:textId="77777777" w:rsidR="004D7379" w:rsidRPr="004D7379" w:rsidRDefault="004D7379" w:rsidP="004D7379">
            <w:pPr>
              <w:spacing w:after="0" w:line="240" w:lineRule="auto"/>
              <w:rPr>
                <w:rFonts w:ascii="Times New Roman" w:hAnsi="Times New Roman" w:cs="Times New Roman"/>
                <w:color w:val="222222"/>
              </w:rPr>
            </w:pPr>
            <w:r w:rsidRPr="004D7379">
              <w:rPr>
                <w:rFonts w:ascii="Times New Roman" w:hAnsi="Times New Roman" w:cs="Times New Roman"/>
                <w:color w:val="222222"/>
              </w:rPr>
              <w:t>2/20 - 2/26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1E9723" w14:textId="77777777" w:rsidR="004D7379" w:rsidRPr="004D7379" w:rsidRDefault="004D7379" w:rsidP="004D73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D7379">
              <w:rPr>
                <w:rFonts w:ascii="Times New Roman" w:hAnsi="Times New Roman" w:cs="Times New Roman"/>
                <w:color w:val="222222"/>
              </w:rPr>
              <w:t>241 (0.8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990457" w14:textId="77777777" w:rsidR="004D7379" w:rsidRPr="004D7379" w:rsidRDefault="004D7379" w:rsidP="004D73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D7379">
              <w:rPr>
                <w:rFonts w:ascii="Times New Roman" w:hAnsi="Times New Roman" w:cs="Times New Roman"/>
                <w:color w:val="222222"/>
              </w:rPr>
              <w:t>122 (7.3%)</w:t>
            </w:r>
          </w:p>
        </w:tc>
      </w:tr>
      <w:tr w:rsidR="004D7379" w:rsidRPr="004D7379" w14:paraId="28629B5A" w14:textId="77777777" w:rsidTr="004D7379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286A30" w14:textId="77777777" w:rsidR="004D7379" w:rsidRPr="004D7379" w:rsidRDefault="004D7379" w:rsidP="004D7379">
            <w:pPr>
              <w:spacing w:after="0" w:line="240" w:lineRule="auto"/>
              <w:rPr>
                <w:rFonts w:ascii="Times New Roman" w:hAnsi="Times New Roman" w:cs="Times New Roman"/>
                <w:color w:val="222222"/>
              </w:rPr>
            </w:pPr>
            <w:r w:rsidRPr="004D7379">
              <w:rPr>
                <w:rFonts w:ascii="Times New Roman" w:hAnsi="Times New Roman" w:cs="Times New Roman"/>
                <w:color w:val="222222"/>
              </w:rPr>
              <w:t> 2/27 - 3/5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E7E81D0" w14:textId="77777777" w:rsidR="004D7379" w:rsidRPr="004D7379" w:rsidRDefault="004D7379" w:rsidP="004D73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D7379">
              <w:rPr>
                <w:rFonts w:ascii="Times New Roman" w:hAnsi="Times New Roman" w:cs="Times New Roman"/>
                <w:color w:val="222222"/>
              </w:rPr>
              <w:t>134 (0.5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46E240" w14:textId="77777777" w:rsidR="004D7379" w:rsidRPr="004D7379" w:rsidRDefault="004D7379" w:rsidP="004D73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D7379">
              <w:rPr>
                <w:rFonts w:ascii="Times New Roman" w:hAnsi="Times New Roman" w:cs="Times New Roman"/>
                <w:color w:val="222222"/>
              </w:rPr>
              <w:t>137 (8.2%)</w:t>
            </w:r>
          </w:p>
        </w:tc>
      </w:tr>
      <w:tr w:rsidR="004D7379" w:rsidRPr="004D7379" w14:paraId="00C57D0E" w14:textId="77777777" w:rsidTr="004D7379">
        <w:tc>
          <w:tcPr>
            <w:tcW w:w="4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84598E7" w14:textId="0CCCB9EC" w:rsidR="004D7379" w:rsidRPr="004D7379" w:rsidRDefault="004D7379" w:rsidP="004D7379">
            <w:pPr>
              <w:spacing w:after="0" w:line="240" w:lineRule="auto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New Roman" w:hAnsi="Times New Roman" w:cs="Times New Roman"/>
                <w:color w:val="222222"/>
              </w:rPr>
              <w:t>3/6 – 3/10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10793CE" w14:textId="3EA9E180" w:rsidR="004D7379" w:rsidRPr="004D7379" w:rsidRDefault="004D7379" w:rsidP="004D73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New Roman" w:hAnsi="Times New Roman" w:cs="Times New Roman"/>
                <w:color w:val="222222"/>
              </w:rPr>
              <w:t>97 (0.3%)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ABE4763" w14:textId="02E938EB" w:rsidR="004D7379" w:rsidRPr="004D7379" w:rsidRDefault="004D7379" w:rsidP="004D73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New Roman" w:hAnsi="Times New Roman" w:cs="Times New Roman"/>
                <w:color w:val="222222"/>
              </w:rPr>
              <w:t>99 (6.0%)</w:t>
            </w:r>
          </w:p>
        </w:tc>
      </w:tr>
    </w:tbl>
    <w:p w14:paraId="09FABAF0" w14:textId="101C4D7A" w:rsidR="00962201" w:rsidRPr="00944134" w:rsidRDefault="00962201" w:rsidP="009A3365">
      <w:pPr>
        <w:pBdr>
          <w:top w:val="nil"/>
          <w:left w:val="nil"/>
          <w:bottom w:val="nil"/>
          <w:right w:val="nil"/>
          <w:between w:val="nil"/>
        </w:pBdr>
        <w:spacing w:before="240" w:after="150" w:line="240" w:lineRule="auto"/>
        <w:rPr>
          <w:rFonts w:ascii="Times New Roman" w:eastAsia="Times New Roman" w:hAnsi="Times New Roman" w:cs="Times New Roman"/>
        </w:rPr>
      </w:pPr>
      <w:r w:rsidRPr="00944134">
        <w:rPr>
          <w:rFonts w:ascii="Times New Roman" w:eastAsia="Times New Roman" w:hAnsi="Times New Roman" w:cs="Times New Roman"/>
        </w:rPr>
        <w:t xml:space="preserve">Abbreviations: </w:t>
      </w:r>
      <w:proofErr w:type="spellStart"/>
      <w:r w:rsidRPr="00944134">
        <w:rPr>
          <w:rFonts w:ascii="Times New Roman" w:eastAsia="Times New Roman" w:hAnsi="Times New Roman" w:cs="Times New Roman"/>
        </w:rPr>
        <w:t>mAb</w:t>
      </w:r>
      <w:proofErr w:type="spellEnd"/>
      <w:r w:rsidRPr="00944134">
        <w:rPr>
          <w:rFonts w:ascii="Times New Roman" w:eastAsia="Times New Roman" w:hAnsi="Times New Roman" w:cs="Times New Roman"/>
        </w:rPr>
        <w:t>, monoclonal antibody; SD, standard deviation</w:t>
      </w:r>
      <w:r w:rsidR="004D7379">
        <w:rPr>
          <w:rFonts w:ascii="Times New Roman" w:eastAsia="Times New Roman" w:hAnsi="Times New Roman" w:cs="Times New Roman"/>
        </w:rPr>
        <w:t>; * variables used for propensity matching</w:t>
      </w:r>
    </w:p>
    <w:p w14:paraId="443C159B" w14:textId="77777777" w:rsidR="004D7379" w:rsidRDefault="004D7379" w:rsidP="00436F37">
      <w:pPr>
        <w:pStyle w:val="Heading3"/>
        <w:rPr>
          <w:i w:val="0"/>
          <w:highlight w:val="yellow"/>
        </w:rPr>
      </w:pPr>
    </w:p>
    <w:p w14:paraId="6E2649B4" w14:textId="77777777" w:rsidR="004D7379" w:rsidRDefault="004D7379" w:rsidP="00436F37">
      <w:pPr>
        <w:pStyle w:val="Heading3"/>
        <w:rPr>
          <w:i w:val="0"/>
          <w:highlight w:val="yellow"/>
        </w:rPr>
      </w:pPr>
    </w:p>
    <w:p w14:paraId="1D264F51" w14:textId="77777777" w:rsidR="004D7379" w:rsidRDefault="004D7379" w:rsidP="00436F37">
      <w:pPr>
        <w:pStyle w:val="Heading3"/>
        <w:rPr>
          <w:i w:val="0"/>
          <w:highlight w:val="yellow"/>
        </w:rPr>
      </w:pPr>
    </w:p>
    <w:p w14:paraId="4300AAD1" w14:textId="77777777" w:rsidR="004D7379" w:rsidRDefault="004D7379" w:rsidP="00436F37">
      <w:pPr>
        <w:pStyle w:val="Heading3"/>
        <w:rPr>
          <w:i w:val="0"/>
          <w:highlight w:val="yellow"/>
        </w:rPr>
      </w:pPr>
    </w:p>
    <w:p w14:paraId="794B969A" w14:textId="77777777" w:rsidR="004D7379" w:rsidRDefault="004D7379" w:rsidP="00436F37">
      <w:pPr>
        <w:pStyle w:val="Heading3"/>
        <w:rPr>
          <w:i w:val="0"/>
          <w:highlight w:val="yellow"/>
        </w:rPr>
      </w:pPr>
    </w:p>
    <w:p w14:paraId="4622AECA" w14:textId="77777777" w:rsidR="004D7379" w:rsidRDefault="004D7379" w:rsidP="00436F37">
      <w:pPr>
        <w:pStyle w:val="Heading3"/>
        <w:rPr>
          <w:i w:val="0"/>
          <w:highlight w:val="yellow"/>
        </w:rPr>
      </w:pPr>
    </w:p>
    <w:p w14:paraId="5FDEC84C" w14:textId="77777777" w:rsidR="004D7379" w:rsidRDefault="004D7379" w:rsidP="00436F37">
      <w:pPr>
        <w:pStyle w:val="Heading3"/>
        <w:rPr>
          <w:i w:val="0"/>
          <w:highlight w:val="yellow"/>
        </w:rPr>
      </w:pPr>
    </w:p>
    <w:p w14:paraId="064D7EC5" w14:textId="77777777" w:rsidR="004D7379" w:rsidRDefault="004D7379" w:rsidP="00436F37">
      <w:pPr>
        <w:pStyle w:val="Heading3"/>
        <w:rPr>
          <w:i w:val="0"/>
          <w:highlight w:val="yellow"/>
        </w:rPr>
      </w:pPr>
    </w:p>
    <w:p w14:paraId="66D35C05" w14:textId="77777777" w:rsidR="004D7379" w:rsidRDefault="004D7379" w:rsidP="00436F37">
      <w:pPr>
        <w:pStyle w:val="Heading3"/>
        <w:rPr>
          <w:i w:val="0"/>
          <w:highlight w:val="yellow"/>
        </w:rPr>
      </w:pPr>
    </w:p>
    <w:p w14:paraId="57A1E3B9" w14:textId="77777777" w:rsidR="00774572" w:rsidRDefault="00774572" w:rsidP="00436F37">
      <w:pPr>
        <w:pStyle w:val="Heading3"/>
        <w:rPr>
          <w:i w:val="0"/>
        </w:rPr>
      </w:pPr>
    </w:p>
    <w:p w14:paraId="15AC3718" w14:textId="2F92318C" w:rsidR="009E17F8" w:rsidRPr="00E3673E" w:rsidRDefault="00346113" w:rsidP="00436F37">
      <w:pPr>
        <w:pStyle w:val="Heading3"/>
        <w:rPr>
          <w:i w:val="0"/>
        </w:rPr>
      </w:pPr>
      <w:bookmarkStart w:id="8" w:name="_Toc106380467"/>
      <w:r w:rsidRPr="00B207AC">
        <w:rPr>
          <w:i w:val="0"/>
        </w:rPr>
        <w:lastRenderedPageBreak/>
        <w:t xml:space="preserve">Appendix </w:t>
      </w:r>
      <w:r w:rsidR="009E17F8" w:rsidRPr="00B207AC">
        <w:rPr>
          <w:i w:val="0"/>
        </w:rPr>
        <w:t xml:space="preserve">Table </w:t>
      </w:r>
      <w:r w:rsidR="00774572">
        <w:rPr>
          <w:i w:val="0"/>
        </w:rPr>
        <w:t>3</w:t>
      </w:r>
      <w:r w:rsidR="009E17F8" w:rsidRPr="00E3673E">
        <w:rPr>
          <w:i w:val="0"/>
        </w:rPr>
        <w:t xml:space="preserve">. Full </w:t>
      </w:r>
      <w:r w:rsidR="00E3673E">
        <w:rPr>
          <w:i w:val="0"/>
        </w:rPr>
        <w:t>M</w:t>
      </w:r>
      <w:r w:rsidR="009E17F8" w:rsidRPr="00E3673E">
        <w:rPr>
          <w:i w:val="0"/>
        </w:rPr>
        <w:t xml:space="preserve">odel </w:t>
      </w:r>
      <w:r w:rsidR="00E3673E">
        <w:rPr>
          <w:i w:val="0"/>
        </w:rPr>
        <w:t>R</w:t>
      </w:r>
      <w:r w:rsidR="009E17F8" w:rsidRPr="00E3673E">
        <w:rPr>
          <w:i w:val="0"/>
        </w:rPr>
        <w:t>esults for 28-</w:t>
      </w:r>
      <w:r w:rsidR="00E3673E">
        <w:rPr>
          <w:i w:val="0"/>
        </w:rPr>
        <w:t>D</w:t>
      </w:r>
      <w:r w:rsidR="009E17F8" w:rsidRPr="00E3673E">
        <w:rPr>
          <w:i w:val="0"/>
        </w:rPr>
        <w:t xml:space="preserve">ay </w:t>
      </w:r>
      <w:r w:rsidR="00E3673E">
        <w:rPr>
          <w:i w:val="0"/>
        </w:rPr>
        <w:t>H</w:t>
      </w:r>
      <w:r w:rsidR="009E17F8" w:rsidRPr="00E3673E">
        <w:rPr>
          <w:i w:val="0"/>
        </w:rPr>
        <w:t xml:space="preserve">ospitalization </w:t>
      </w:r>
      <w:r w:rsidR="00E3673E">
        <w:rPr>
          <w:i w:val="0"/>
        </w:rPr>
        <w:t>P</w:t>
      </w:r>
      <w:r w:rsidR="009E17F8" w:rsidRPr="00E3673E">
        <w:rPr>
          <w:i w:val="0"/>
        </w:rPr>
        <w:t xml:space="preserve">rimary </w:t>
      </w:r>
      <w:r w:rsidR="00E3673E">
        <w:rPr>
          <w:i w:val="0"/>
        </w:rPr>
        <w:t>O</w:t>
      </w:r>
      <w:r w:rsidR="009E17F8" w:rsidRPr="00E3673E">
        <w:rPr>
          <w:i w:val="0"/>
        </w:rPr>
        <w:t>utcome</w:t>
      </w:r>
      <w:bookmarkEnd w:id="8"/>
      <w:r w:rsidR="009E17F8" w:rsidRPr="00E3673E">
        <w:rPr>
          <w:i w:val="0"/>
        </w:rPr>
        <w:t xml:space="preserve"> </w:t>
      </w:r>
    </w:p>
    <w:tbl>
      <w:tblPr>
        <w:tblStyle w:val="PlainTable4"/>
        <w:tblW w:w="891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50"/>
        <w:gridCol w:w="1890"/>
        <w:gridCol w:w="1720"/>
        <w:gridCol w:w="1250"/>
      </w:tblGrid>
      <w:tr w:rsidR="00206023" w:rsidRPr="00B15A88" w14:paraId="4FFB22A3" w14:textId="1D80578E" w:rsidTr="006A3C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0ACA4E3E" w14:textId="77777777" w:rsidR="00206023" w:rsidRPr="00A716EA" w:rsidRDefault="00206023" w:rsidP="004D737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6EA">
              <w:rPr>
                <w:rFonts w:ascii="Times New Roman" w:eastAsia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0E284EAF" w14:textId="77777777" w:rsidR="00206023" w:rsidRPr="00A716EA" w:rsidRDefault="00206023" w:rsidP="004D73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A716E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djusted OR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3B5F3EDB" w14:textId="77777777" w:rsidR="00206023" w:rsidRPr="00A716EA" w:rsidRDefault="00206023" w:rsidP="004D73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A716E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5% CI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FABA3FF" w14:textId="20745461" w:rsidR="00206023" w:rsidRPr="00A716EA" w:rsidRDefault="00206023" w:rsidP="004D73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P-value</w:t>
            </w:r>
          </w:p>
        </w:tc>
      </w:tr>
      <w:tr w:rsidR="00206023" w:rsidRPr="00B15A88" w14:paraId="5341F147" w14:textId="56BF5D6E" w:rsidTr="006A3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06CA133" w14:textId="77777777" w:rsidR="00206023" w:rsidRPr="006255F6" w:rsidRDefault="00206023" w:rsidP="004D737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eatment Status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2712781" w14:textId="77777777" w:rsidR="00206023" w:rsidRPr="006255F6" w:rsidRDefault="00206023" w:rsidP="004D7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A052AA6" w14:textId="77777777" w:rsidR="00206023" w:rsidRPr="006255F6" w:rsidRDefault="00206023" w:rsidP="004D7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06701F1A" w14:textId="77777777" w:rsidR="00206023" w:rsidRPr="006255F6" w:rsidRDefault="00206023" w:rsidP="004D7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06023" w:rsidRPr="00B15A88" w14:paraId="73AC0F66" w14:textId="1665EFA1" w:rsidTr="00B20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D21BDE" w14:textId="274A4EA9" w:rsidR="00206023" w:rsidRPr="006255F6" w:rsidRDefault="00206023" w:rsidP="004D7379">
            <w:pPr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  <w:t xml:space="preserve">  </w:t>
            </w:r>
            <w:r w:rsidR="00D9231C" w:rsidRPr="006255F6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  <w:t xml:space="preserve">  </w:t>
            </w:r>
            <w:proofErr w:type="spellStart"/>
            <w:r w:rsidRPr="006255F6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  <w:t>mAb</w:t>
            </w:r>
            <w:proofErr w:type="spellEnd"/>
            <w:r w:rsidRPr="006255F6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  <w:t>-Untreated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83DCC7" w14:textId="77777777" w:rsidR="00206023" w:rsidRPr="006255F6" w:rsidRDefault="00206023" w:rsidP="004D7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Reference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B9A2EC" w14:textId="77777777" w:rsidR="00206023" w:rsidRPr="006255F6" w:rsidRDefault="00206023" w:rsidP="004D7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5FA6BC64" w14:textId="77777777" w:rsidR="00206023" w:rsidRPr="006255F6" w:rsidRDefault="00206023" w:rsidP="004D7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7379" w:rsidRPr="00B15A88" w14:paraId="3CCED0E6" w14:textId="1A963E6B" w:rsidTr="006A3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D7A9D4" w14:textId="059B93FF" w:rsidR="004D7379" w:rsidRPr="006255F6" w:rsidRDefault="004D7379" w:rsidP="004D7379">
            <w:pPr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  <w:t xml:space="preserve">    Sotrovimab-Treated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9AE18A" w14:textId="330636FD" w:rsidR="004D7379" w:rsidRPr="006255F6" w:rsidRDefault="004D7379" w:rsidP="004D7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82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CB3577" w14:textId="72FAAF0F" w:rsidR="004D7379" w:rsidRPr="006255F6" w:rsidRDefault="004D7379" w:rsidP="004D7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55, 1.19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10E54C8A" w14:textId="1EBC9AA8" w:rsidR="004D7379" w:rsidRPr="006255F6" w:rsidRDefault="004D7379" w:rsidP="004D7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294</w:t>
            </w:r>
          </w:p>
        </w:tc>
      </w:tr>
      <w:tr w:rsidR="00206023" w:rsidRPr="00B15A88" w14:paraId="7DBF91E3" w14:textId="47B6106A" w:rsidTr="006A3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530EA02" w14:textId="22BFFA72" w:rsidR="00206023" w:rsidRPr="006255F6" w:rsidRDefault="00206023" w:rsidP="004D737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Age </w:t>
            </w:r>
            <w:r w:rsidR="006744DC" w:rsidRPr="006255F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Group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08E427E" w14:textId="77777777" w:rsidR="00206023" w:rsidRPr="006255F6" w:rsidRDefault="00206023" w:rsidP="004D7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C99A79B" w14:textId="77777777" w:rsidR="00206023" w:rsidRPr="006255F6" w:rsidRDefault="00206023" w:rsidP="004D7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EA09AE2" w14:textId="77777777" w:rsidR="00206023" w:rsidRPr="006255F6" w:rsidRDefault="00206023" w:rsidP="004D7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06023" w:rsidRPr="00B15A88" w14:paraId="309857A1" w14:textId="6262AAEA" w:rsidTr="00B20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4CB497" w14:textId="39F7A8D4" w:rsidR="00206023" w:rsidRPr="006255F6" w:rsidRDefault="00206023" w:rsidP="004D7379">
            <w:pPr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  <w:t xml:space="preserve">  </w:t>
            </w:r>
            <w:r w:rsidR="00D9231C" w:rsidRPr="006255F6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  <w:t xml:space="preserve">  </w:t>
            </w:r>
            <w:r w:rsidRPr="006255F6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  <w:t>18-</w:t>
            </w:r>
            <w:r w:rsidR="006744DC" w:rsidRPr="006255F6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  <w:t>44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B8D9E6" w14:textId="77777777" w:rsidR="00206023" w:rsidRPr="006255F6" w:rsidRDefault="00206023" w:rsidP="004D7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Reference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8C2C9D" w14:textId="77777777" w:rsidR="00206023" w:rsidRPr="006255F6" w:rsidRDefault="00206023" w:rsidP="004D7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7E43B28A" w14:textId="77777777" w:rsidR="00206023" w:rsidRPr="006255F6" w:rsidRDefault="00206023" w:rsidP="004D7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7379" w:rsidRPr="00B15A88" w14:paraId="561B5DE4" w14:textId="062548AE" w:rsidTr="00B20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669819" w14:textId="6D149671" w:rsidR="004D7379" w:rsidRPr="006255F6" w:rsidRDefault="004D7379" w:rsidP="004D7379">
            <w:pPr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  <w:t xml:space="preserve">    45-64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E5E466" w14:textId="3BB38DB5" w:rsidR="004D7379" w:rsidRPr="006255F6" w:rsidRDefault="004D7379" w:rsidP="004D7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79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781DC7" w14:textId="07647D68" w:rsidR="004D7379" w:rsidRPr="006255F6" w:rsidRDefault="004D7379" w:rsidP="004D7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46, 1.36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5F61E817" w14:textId="68739EDF" w:rsidR="004D7379" w:rsidRPr="006255F6" w:rsidRDefault="004D7379" w:rsidP="004D7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382</w:t>
            </w:r>
          </w:p>
        </w:tc>
      </w:tr>
      <w:tr w:rsidR="004D7379" w:rsidRPr="00B15A88" w14:paraId="5D471622" w14:textId="4A11B2FD" w:rsidTr="006A3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EDE4BE" w14:textId="544B1A49" w:rsidR="004D7379" w:rsidRPr="006255F6" w:rsidRDefault="004D7379" w:rsidP="004D7379">
            <w:pPr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  <w:t xml:space="preserve">    ≥65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6D42F6" w14:textId="0DE2E27C" w:rsidR="004D7379" w:rsidRPr="006255F6" w:rsidRDefault="004D7379" w:rsidP="004D7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.68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AEAD9D" w14:textId="1EEC6EB6" w:rsidR="004D7379" w:rsidRPr="006255F6" w:rsidRDefault="004D7379" w:rsidP="004D7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.02, 2.85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240C7EAF" w14:textId="4DF611B6" w:rsidR="004D7379" w:rsidRPr="006255F6" w:rsidRDefault="004D7379" w:rsidP="004D7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041</w:t>
            </w:r>
          </w:p>
        </w:tc>
      </w:tr>
      <w:tr w:rsidR="00206023" w:rsidRPr="00B15A88" w14:paraId="42126390" w14:textId="0E64D333" w:rsidTr="006A3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B28F5BD" w14:textId="6313BAD0" w:rsidR="00206023" w:rsidRPr="006255F6" w:rsidRDefault="00746B6D" w:rsidP="004D737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Sex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D680FE7" w14:textId="77777777" w:rsidR="00206023" w:rsidRPr="006255F6" w:rsidRDefault="00206023" w:rsidP="004D7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C36EC41" w14:textId="77777777" w:rsidR="00206023" w:rsidRPr="006255F6" w:rsidRDefault="00206023" w:rsidP="004D7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D06F3EA" w14:textId="77777777" w:rsidR="00206023" w:rsidRPr="006255F6" w:rsidRDefault="00206023" w:rsidP="004D7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06023" w:rsidRPr="00B15A88" w14:paraId="0A72FCBD" w14:textId="1EC82E2D" w:rsidTr="00B20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825F02" w14:textId="031DB900" w:rsidR="00206023" w:rsidRPr="006255F6" w:rsidRDefault="00206023" w:rsidP="004D7379">
            <w:pPr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  <w:t xml:space="preserve">  </w:t>
            </w:r>
            <w:r w:rsidR="00D9231C" w:rsidRPr="006255F6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  <w:t xml:space="preserve">  </w:t>
            </w:r>
            <w:r w:rsidRPr="006255F6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  <w:t>Female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83A571" w14:textId="77777777" w:rsidR="00206023" w:rsidRPr="006255F6" w:rsidRDefault="00206023" w:rsidP="004D7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Reference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6ED875" w14:textId="77777777" w:rsidR="00206023" w:rsidRPr="006255F6" w:rsidRDefault="00206023" w:rsidP="004D7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00A049D8" w14:textId="77777777" w:rsidR="00206023" w:rsidRPr="006255F6" w:rsidRDefault="00206023" w:rsidP="004D7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7379" w:rsidRPr="00B15A88" w14:paraId="7DF27F0E" w14:textId="203DA09D" w:rsidTr="006A3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56986D" w14:textId="3DD46F80" w:rsidR="004D7379" w:rsidRPr="006255F6" w:rsidRDefault="004D7379" w:rsidP="004D7379">
            <w:pPr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  <w:t xml:space="preserve">    Male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228F86" w14:textId="4458809A" w:rsidR="004D7379" w:rsidRPr="006255F6" w:rsidRDefault="004D7379" w:rsidP="004D7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.06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E8E052" w14:textId="4A4EC19E" w:rsidR="004D7379" w:rsidRPr="006255F6" w:rsidRDefault="004D7379" w:rsidP="004D7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75, 1.49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774762E7" w14:textId="5DEB7303" w:rsidR="004D7379" w:rsidRPr="006255F6" w:rsidRDefault="004D7379" w:rsidP="004D7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74</w:t>
            </w:r>
          </w:p>
        </w:tc>
      </w:tr>
      <w:tr w:rsidR="00206023" w:rsidRPr="00B15A88" w14:paraId="3CDAA486" w14:textId="08AA2248" w:rsidTr="006A3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B01310C" w14:textId="77777777" w:rsidR="00206023" w:rsidRPr="006255F6" w:rsidRDefault="00206023" w:rsidP="004D737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Race/Ethnicity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7C38807" w14:textId="77777777" w:rsidR="00206023" w:rsidRPr="006255F6" w:rsidRDefault="00206023" w:rsidP="004D7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3465940" w14:textId="77777777" w:rsidR="00206023" w:rsidRPr="006255F6" w:rsidRDefault="00206023" w:rsidP="004D7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1F1E4AC" w14:textId="77777777" w:rsidR="00206023" w:rsidRPr="006255F6" w:rsidRDefault="00206023" w:rsidP="004D7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06023" w:rsidRPr="00B15A88" w14:paraId="6FFB5F99" w14:textId="37DE5D06" w:rsidTr="00B20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E66BF8" w14:textId="6AF85B46" w:rsidR="00206023" w:rsidRPr="006255F6" w:rsidRDefault="00206023" w:rsidP="004D7379">
            <w:pPr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  <w:t xml:space="preserve">  </w:t>
            </w:r>
            <w:r w:rsidR="00D9231C" w:rsidRPr="006255F6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  <w:t xml:space="preserve">  </w:t>
            </w:r>
            <w:r w:rsidRPr="006255F6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  <w:t>Non-Hispanic White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C8D7EB" w14:textId="77777777" w:rsidR="00206023" w:rsidRPr="006255F6" w:rsidRDefault="00206023" w:rsidP="004D7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Reference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102F83" w14:textId="77777777" w:rsidR="00206023" w:rsidRPr="006255F6" w:rsidRDefault="00206023" w:rsidP="004D7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68A36E0B" w14:textId="77777777" w:rsidR="00206023" w:rsidRPr="006255F6" w:rsidRDefault="00206023" w:rsidP="004D7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7379" w:rsidRPr="00B15A88" w14:paraId="575A74C5" w14:textId="60C19C0C" w:rsidTr="00B20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8F5477" w14:textId="731FE2FA" w:rsidR="004D7379" w:rsidRPr="006255F6" w:rsidRDefault="004D7379" w:rsidP="004D7379">
            <w:pPr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  <w:t xml:space="preserve">    Hispanic, any race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A811A7" w14:textId="61553580" w:rsidR="004D7379" w:rsidRPr="006255F6" w:rsidRDefault="004D7379" w:rsidP="004D7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.88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BA04E5" w14:textId="16FFB441" w:rsidR="004D7379" w:rsidRPr="006255F6" w:rsidRDefault="004D7379" w:rsidP="004D7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.18, 2.9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7E8C6274" w14:textId="69A2C528" w:rsidR="004D7379" w:rsidRPr="006255F6" w:rsidRDefault="004D7379" w:rsidP="004D7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009</w:t>
            </w:r>
          </w:p>
        </w:tc>
      </w:tr>
      <w:tr w:rsidR="004D7379" w:rsidRPr="00B15A88" w14:paraId="71F1E01D" w14:textId="6AAA0422" w:rsidTr="00B20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3E9085" w14:textId="4DD12396" w:rsidR="004D7379" w:rsidRPr="006255F6" w:rsidRDefault="004D7379" w:rsidP="004D7379">
            <w:pPr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  <w:t xml:space="preserve">    Non-Hispanic Black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3B07D3" w14:textId="3A9458CF" w:rsidR="004D7379" w:rsidRPr="006255F6" w:rsidRDefault="004D7379" w:rsidP="004D7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.36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A7E466" w14:textId="2A04DB3C" w:rsidR="004D7379" w:rsidRPr="006255F6" w:rsidRDefault="004D7379" w:rsidP="004D7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.12, 4.54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176D8045" w14:textId="27639990" w:rsidR="004D7379" w:rsidRPr="006255F6" w:rsidRDefault="004D7379" w:rsidP="004D7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026</w:t>
            </w:r>
          </w:p>
        </w:tc>
      </w:tr>
      <w:tr w:rsidR="004D7379" w:rsidRPr="00B15A88" w14:paraId="45E21643" w14:textId="5EDE8A77" w:rsidTr="006A3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2FA82D" w14:textId="51A0B6FE" w:rsidR="004D7379" w:rsidRPr="006255F6" w:rsidRDefault="004D7379" w:rsidP="004D7379">
            <w:pPr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  <w:t xml:space="preserve">    Other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53B911" w14:textId="6F64572B" w:rsidR="004D7379" w:rsidRPr="006255F6" w:rsidRDefault="004D7379" w:rsidP="004D7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81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EF782C" w14:textId="42BE9DBF" w:rsidR="004D7379" w:rsidRPr="006255F6" w:rsidRDefault="004D7379" w:rsidP="004D7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30, 1.79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1A72E84D" w14:textId="674CAA1E" w:rsidR="004D7379" w:rsidRPr="006255F6" w:rsidRDefault="004D7379" w:rsidP="004D7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631</w:t>
            </w:r>
          </w:p>
        </w:tc>
      </w:tr>
      <w:tr w:rsidR="00206023" w:rsidRPr="00B15A88" w14:paraId="57FDE036" w14:textId="4546891F" w:rsidTr="006A3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0D7CDFDC" w14:textId="77777777" w:rsidR="00206023" w:rsidRPr="006255F6" w:rsidRDefault="00206023" w:rsidP="004D7379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Insurance Status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0AA4B465" w14:textId="77777777" w:rsidR="00206023" w:rsidRPr="006255F6" w:rsidRDefault="00206023" w:rsidP="004D7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6BA94661" w14:textId="77777777" w:rsidR="00206023" w:rsidRPr="006255F6" w:rsidRDefault="00206023" w:rsidP="004D7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E07381D" w14:textId="77777777" w:rsidR="00206023" w:rsidRPr="006255F6" w:rsidRDefault="00206023" w:rsidP="004D7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06023" w:rsidRPr="00B15A88" w14:paraId="60614CC4" w14:textId="36007FCF" w:rsidTr="00B20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8F63E4" w14:textId="2AAFA542" w:rsidR="00206023" w:rsidRPr="006255F6" w:rsidRDefault="00206023" w:rsidP="004D7379">
            <w:pPr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  <w:t xml:space="preserve">  </w:t>
            </w:r>
            <w:r w:rsidR="00D9231C" w:rsidRPr="006255F6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  <w:t xml:space="preserve">  </w:t>
            </w:r>
            <w:r w:rsidRPr="006255F6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  <w:t>Private/Commercial</w:t>
            </w:r>
            <w:r w:rsidR="004D7379" w:rsidRPr="006255F6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  <w:t>/Medicare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F7E75D" w14:textId="77777777" w:rsidR="00206023" w:rsidRPr="006255F6" w:rsidRDefault="00206023" w:rsidP="004D7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Reference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73A3D8" w14:textId="77777777" w:rsidR="00206023" w:rsidRPr="006255F6" w:rsidRDefault="00206023" w:rsidP="004D7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4C3408C8" w14:textId="77777777" w:rsidR="00206023" w:rsidRPr="006255F6" w:rsidRDefault="00206023" w:rsidP="004D7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7379" w:rsidRPr="00B15A88" w14:paraId="2C0D538D" w14:textId="43DB480C" w:rsidTr="00B20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DC6924" w14:textId="7D3AB365" w:rsidR="004D7379" w:rsidRPr="006255F6" w:rsidRDefault="004D7379" w:rsidP="004D7379">
            <w:pPr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  <w:t xml:space="preserve">    Medicaid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BA79A5" w14:textId="48C19BA9" w:rsidR="004D7379" w:rsidRPr="006255F6" w:rsidRDefault="004D7379" w:rsidP="004D7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.39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D99A9C" w14:textId="56AC6020" w:rsidR="004D7379" w:rsidRPr="006255F6" w:rsidRDefault="004D7379" w:rsidP="004D7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57, 2.97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4E67CD11" w14:textId="7E684178" w:rsidR="004D7379" w:rsidRPr="006255F6" w:rsidRDefault="004D7379" w:rsidP="004D7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447</w:t>
            </w:r>
          </w:p>
        </w:tc>
      </w:tr>
      <w:tr w:rsidR="004D7379" w:rsidRPr="00B15A88" w14:paraId="7B34A9E4" w14:textId="7F32D220" w:rsidTr="006A3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4B0BE3" w14:textId="56D0D206" w:rsidR="004D7379" w:rsidRPr="006255F6" w:rsidRDefault="004D7379" w:rsidP="004D7379">
            <w:pPr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  <w:t xml:space="preserve">    Other (None/Uninsured/Unknown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13B7C3" w14:textId="5BE1CFAB" w:rsidR="004D7379" w:rsidRPr="006255F6" w:rsidRDefault="004D7379" w:rsidP="004D7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.86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7DABCE" w14:textId="7A3D1FA8" w:rsidR="004D7379" w:rsidRPr="006255F6" w:rsidRDefault="004D7379" w:rsidP="004D7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59, 4.58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5BB4045E" w14:textId="5AD669DC" w:rsidR="004D7379" w:rsidRPr="006255F6" w:rsidRDefault="004D7379" w:rsidP="004D7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261</w:t>
            </w:r>
          </w:p>
        </w:tc>
      </w:tr>
      <w:tr w:rsidR="00206023" w:rsidRPr="00B15A88" w14:paraId="43C489C7" w14:textId="1B931D48" w:rsidTr="006A3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77B4C87" w14:textId="5AFFC422" w:rsidR="00206023" w:rsidRPr="006255F6" w:rsidRDefault="007E251F" w:rsidP="004D7379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Obesity Status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033E123" w14:textId="77777777" w:rsidR="00206023" w:rsidRPr="006255F6" w:rsidRDefault="00206023" w:rsidP="004D7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150CC8F" w14:textId="77777777" w:rsidR="00206023" w:rsidRPr="006255F6" w:rsidRDefault="00206023" w:rsidP="004D7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5D70834" w14:textId="77777777" w:rsidR="00206023" w:rsidRPr="006255F6" w:rsidRDefault="00206023" w:rsidP="004D7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06023" w:rsidRPr="00B15A88" w14:paraId="6D333519" w14:textId="5562A3CE" w:rsidTr="00B20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E66CA2" w14:textId="5F525ED3" w:rsidR="00206023" w:rsidRPr="006255F6" w:rsidRDefault="00206023" w:rsidP="004D7379">
            <w:pPr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0"/>
                <w:szCs w:val="20"/>
              </w:rPr>
              <w:t xml:space="preserve">  </w:t>
            </w:r>
            <w:r w:rsidR="00D9231C" w:rsidRPr="006255F6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0"/>
                <w:szCs w:val="20"/>
              </w:rPr>
              <w:t xml:space="preserve">  No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E27EC8" w14:textId="77777777" w:rsidR="00206023" w:rsidRPr="006255F6" w:rsidRDefault="00206023" w:rsidP="004D7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Reference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26A921" w14:textId="77777777" w:rsidR="00206023" w:rsidRPr="006255F6" w:rsidRDefault="00206023" w:rsidP="004D7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44330BD9" w14:textId="77777777" w:rsidR="00206023" w:rsidRPr="006255F6" w:rsidRDefault="00206023" w:rsidP="004D7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7379" w:rsidRPr="00B15A88" w14:paraId="2C5AD5DA" w14:textId="755A60E4" w:rsidTr="006A3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88DF50" w14:textId="5E512C20" w:rsidR="004D7379" w:rsidRPr="006255F6" w:rsidRDefault="004D7379" w:rsidP="004D7379">
            <w:pPr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0"/>
                <w:szCs w:val="20"/>
              </w:rPr>
              <w:t>    Yes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EBFB2B" w14:textId="5A5929DC" w:rsidR="004D7379" w:rsidRPr="006255F6" w:rsidRDefault="004D7379" w:rsidP="004D7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.52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0F8B2B" w14:textId="26BB733B" w:rsidR="004D7379" w:rsidRPr="006255F6" w:rsidRDefault="004D7379" w:rsidP="004D7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.08, 2.15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2743FB99" w14:textId="42C638F3" w:rsidR="004D7379" w:rsidRPr="006255F6" w:rsidRDefault="004D7379" w:rsidP="004D7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016</w:t>
            </w:r>
          </w:p>
        </w:tc>
      </w:tr>
      <w:tr w:rsidR="00206023" w:rsidRPr="00B15A88" w14:paraId="127282DA" w14:textId="741BF358" w:rsidTr="006A3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D9A4AC6" w14:textId="77777777" w:rsidR="00206023" w:rsidRPr="006255F6" w:rsidRDefault="00206023" w:rsidP="004D737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Immunocompromised Status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3337F5F" w14:textId="77777777" w:rsidR="00206023" w:rsidRPr="006255F6" w:rsidRDefault="00206023" w:rsidP="004D7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9AA39A6" w14:textId="77777777" w:rsidR="00206023" w:rsidRPr="006255F6" w:rsidRDefault="00206023" w:rsidP="004D7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F53602A" w14:textId="77777777" w:rsidR="00206023" w:rsidRPr="006255F6" w:rsidRDefault="00206023" w:rsidP="004D7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06023" w:rsidRPr="00B15A88" w14:paraId="7F6ED15A" w14:textId="6C9D2C5B" w:rsidTr="00B20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12AE40" w14:textId="5DCFE8D1" w:rsidR="00206023" w:rsidRPr="006255F6" w:rsidRDefault="00206023" w:rsidP="004D7379">
            <w:pPr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  <w:t xml:space="preserve">  </w:t>
            </w:r>
            <w:r w:rsidR="00D9231C" w:rsidRPr="006255F6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  <w:t xml:space="preserve">  </w:t>
            </w:r>
            <w:r w:rsidRPr="006255F6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  <w:t>No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B3AAE9" w14:textId="77777777" w:rsidR="00206023" w:rsidRPr="006255F6" w:rsidRDefault="00206023" w:rsidP="004D7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Reference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B0886F" w14:textId="77777777" w:rsidR="00206023" w:rsidRPr="006255F6" w:rsidRDefault="00206023" w:rsidP="004D7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64BB9E0F" w14:textId="77777777" w:rsidR="00206023" w:rsidRPr="006255F6" w:rsidRDefault="00206023" w:rsidP="004D7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7379" w:rsidRPr="00B15A88" w14:paraId="407CBB43" w14:textId="0CABA129" w:rsidTr="006A3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627164" w14:textId="78BF1AEF" w:rsidR="004D7379" w:rsidRPr="006255F6" w:rsidRDefault="004D7379" w:rsidP="004D7379">
            <w:pPr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  <w:t xml:space="preserve">    Mild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A4E15F" w14:textId="160B6C36" w:rsidR="004D7379" w:rsidRPr="006255F6" w:rsidRDefault="004D7379" w:rsidP="004D7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.52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66BD66" w14:textId="5A6B2A44" w:rsidR="004D7379" w:rsidRPr="006255F6" w:rsidRDefault="004D7379" w:rsidP="004D7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92, 2.46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2F52511A" w14:textId="54721082" w:rsidR="004D7379" w:rsidRPr="006255F6" w:rsidRDefault="004D7379" w:rsidP="004D7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097</w:t>
            </w:r>
          </w:p>
        </w:tc>
      </w:tr>
      <w:tr w:rsidR="004D7379" w:rsidRPr="00B15A88" w14:paraId="02C778B7" w14:textId="77777777" w:rsidTr="006A3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CA3992" w14:textId="0F33D41B" w:rsidR="004D7379" w:rsidRPr="006255F6" w:rsidRDefault="004D7379" w:rsidP="004D7379">
            <w:pPr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  <w:t xml:space="preserve">    Moderate/Severe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0F7DD1" w14:textId="6B493CF1" w:rsidR="004D7379" w:rsidRPr="006255F6" w:rsidRDefault="004D7379" w:rsidP="004D7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.92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5A845B" w14:textId="73B3DFA3" w:rsidR="004D7379" w:rsidRPr="006255F6" w:rsidRDefault="004D7379" w:rsidP="004D7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.98, 4.35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3D947133" w14:textId="5697543E" w:rsidR="004D7379" w:rsidRPr="006255F6" w:rsidRDefault="004D7379" w:rsidP="004D7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&lt;0.001</w:t>
            </w:r>
          </w:p>
        </w:tc>
      </w:tr>
      <w:tr w:rsidR="00206023" w:rsidRPr="00B15A88" w14:paraId="23E523BD" w14:textId="03FE168F" w:rsidTr="006A3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C28BE94" w14:textId="3A984F88" w:rsidR="00206023" w:rsidRPr="006255F6" w:rsidRDefault="00206023" w:rsidP="004D737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umber of Comorbid Conditions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223E0F3" w14:textId="77777777" w:rsidR="00206023" w:rsidRPr="006255F6" w:rsidRDefault="00206023" w:rsidP="004D7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5799210" w14:textId="77777777" w:rsidR="00206023" w:rsidRPr="006255F6" w:rsidRDefault="00206023" w:rsidP="004D7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5B423B2" w14:textId="77777777" w:rsidR="00206023" w:rsidRPr="006255F6" w:rsidRDefault="00206023" w:rsidP="004D7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06023" w:rsidRPr="00B15A88" w14:paraId="459DF053" w14:textId="2ACA42E6" w:rsidTr="00B20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98DEC8" w14:textId="5696E5BA" w:rsidR="00206023" w:rsidRPr="006255F6" w:rsidRDefault="00206023" w:rsidP="004D7379">
            <w:pPr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0"/>
                <w:szCs w:val="20"/>
              </w:rPr>
              <w:t xml:space="preserve">   </w:t>
            </w:r>
            <w:r w:rsidR="00D9231C" w:rsidRPr="006255F6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0"/>
                <w:szCs w:val="20"/>
              </w:rPr>
              <w:t xml:space="preserve">  </w:t>
            </w:r>
            <w:r w:rsidRPr="006255F6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A75F53" w14:textId="77777777" w:rsidR="00206023" w:rsidRPr="006255F6" w:rsidRDefault="00206023" w:rsidP="004D7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Reference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009D43" w14:textId="77777777" w:rsidR="00206023" w:rsidRPr="006255F6" w:rsidRDefault="00206023" w:rsidP="004D7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2C75463A" w14:textId="77777777" w:rsidR="00206023" w:rsidRPr="006255F6" w:rsidRDefault="00206023" w:rsidP="004D7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7379" w:rsidRPr="00B15A88" w14:paraId="23D3C8C1" w14:textId="2A13DC4A" w:rsidTr="00B20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1989F3" w14:textId="44CB7A17" w:rsidR="004D7379" w:rsidRPr="006255F6" w:rsidRDefault="004D7379" w:rsidP="004D7379">
            <w:pPr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0"/>
                <w:szCs w:val="20"/>
              </w:rPr>
              <w:t xml:space="preserve">     1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CE1B67" w14:textId="79E355EA" w:rsidR="004D7379" w:rsidRPr="006255F6" w:rsidRDefault="004D7379" w:rsidP="004D7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91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FDF604" w14:textId="1363C6F4" w:rsidR="004D7379" w:rsidRPr="006255F6" w:rsidRDefault="004D7379" w:rsidP="004D7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38, 2.17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56F6C5B8" w14:textId="67C1A402" w:rsidR="004D7379" w:rsidRPr="006255F6" w:rsidRDefault="004D7379" w:rsidP="004D7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821</w:t>
            </w:r>
          </w:p>
        </w:tc>
      </w:tr>
      <w:tr w:rsidR="004D7379" w:rsidRPr="00B15A88" w14:paraId="7CB771DC" w14:textId="540BFE95" w:rsidTr="006A3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C94AAA" w14:textId="3EC51732" w:rsidR="004D7379" w:rsidRPr="006255F6" w:rsidRDefault="004D7379" w:rsidP="004D7379">
            <w:pPr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0"/>
                <w:szCs w:val="20"/>
              </w:rPr>
              <w:t xml:space="preserve">    ≥2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421839" w14:textId="05BC49CE" w:rsidR="004D7379" w:rsidRPr="006255F6" w:rsidRDefault="004D7379" w:rsidP="004D7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4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A832F4" w14:textId="6A957244" w:rsidR="004D7379" w:rsidRPr="006255F6" w:rsidRDefault="004D7379" w:rsidP="004D7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.06, 8.52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6B3272B1" w14:textId="76AF82C7" w:rsidR="004D7379" w:rsidRPr="006255F6" w:rsidRDefault="004D7379" w:rsidP="004D7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&lt;0.001</w:t>
            </w:r>
          </w:p>
        </w:tc>
      </w:tr>
      <w:tr w:rsidR="00206023" w:rsidRPr="00B207AC" w14:paraId="2D8D57CB" w14:textId="0966E4F8" w:rsidTr="006A3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498001B" w14:textId="2CB4903E" w:rsidR="00206023" w:rsidRPr="006255F6" w:rsidRDefault="00B207AC" w:rsidP="004D737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Vaccination Status (# of doses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648D6F5" w14:textId="77777777" w:rsidR="00206023" w:rsidRPr="006255F6" w:rsidRDefault="00206023" w:rsidP="004D7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36B7C53" w14:textId="77777777" w:rsidR="00206023" w:rsidRPr="006255F6" w:rsidRDefault="00206023" w:rsidP="004D7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B6AAA87" w14:textId="77777777" w:rsidR="00206023" w:rsidRPr="006255F6" w:rsidRDefault="00206023" w:rsidP="004D7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06023" w:rsidRPr="00B15A88" w14:paraId="5C24E5EB" w14:textId="561CCBDE" w:rsidTr="00B20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6DBFD8" w14:textId="0A4CB4E7" w:rsidR="00206023" w:rsidRPr="006255F6" w:rsidRDefault="00B207AC" w:rsidP="004D7379">
            <w:pPr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  <w:t xml:space="preserve">     0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6584AD" w14:textId="77777777" w:rsidR="00206023" w:rsidRPr="006255F6" w:rsidRDefault="00206023" w:rsidP="004D7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Reference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9FDE6E" w14:textId="77777777" w:rsidR="00206023" w:rsidRPr="006255F6" w:rsidRDefault="00206023" w:rsidP="004D7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29C5E0C9" w14:textId="77777777" w:rsidR="00206023" w:rsidRPr="006255F6" w:rsidRDefault="00206023" w:rsidP="004D7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7379" w:rsidRPr="00B15A88" w14:paraId="447FB450" w14:textId="274D5065" w:rsidTr="00B20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955EE9" w14:textId="6FAF9AD0" w:rsidR="004D7379" w:rsidRPr="006255F6" w:rsidRDefault="004D7379" w:rsidP="004D7379">
            <w:pPr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  <w:t xml:space="preserve">     1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66D1C3" w14:textId="46B5422F" w:rsidR="004D7379" w:rsidRPr="006255F6" w:rsidRDefault="004D7379" w:rsidP="004D7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.45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89D365" w14:textId="7915EB22" w:rsidR="004D7379" w:rsidRPr="006255F6" w:rsidRDefault="004D7379" w:rsidP="004D7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79, 2.56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5C11F035" w14:textId="36247278" w:rsidR="004D7379" w:rsidRPr="006255F6" w:rsidRDefault="004D7379" w:rsidP="004D7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225</w:t>
            </w:r>
          </w:p>
        </w:tc>
      </w:tr>
      <w:tr w:rsidR="004D7379" w:rsidRPr="00B15A88" w14:paraId="2913DB42" w14:textId="3738FFF7" w:rsidTr="00B20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354D1B" w14:textId="6616B8DE" w:rsidR="004D7379" w:rsidRPr="006255F6" w:rsidRDefault="004D7379" w:rsidP="004D7379">
            <w:pPr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  <w:t xml:space="preserve">     2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DC022B" w14:textId="41EAAE8D" w:rsidR="004D7379" w:rsidRPr="006255F6" w:rsidRDefault="004D7379" w:rsidP="004D7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62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4BDAC0" w14:textId="59C36911" w:rsidR="004D7379" w:rsidRPr="006255F6" w:rsidRDefault="004D7379" w:rsidP="004D7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39, 0.96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20C070FD" w14:textId="4FF81BE6" w:rsidR="004D7379" w:rsidRPr="006255F6" w:rsidRDefault="004D7379" w:rsidP="004D7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034</w:t>
            </w:r>
          </w:p>
        </w:tc>
      </w:tr>
      <w:tr w:rsidR="004D7379" w:rsidRPr="00B15A88" w14:paraId="1818F0C6" w14:textId="11BB4D9D" w:rsidTr="004D7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CF45EB" w14:textId="3AD17DC3" w:rsidR="004D7379" w:rsidRPr="006255F6" w:rsidRDefault="004D7379" w:rsidP="004D7379">
            <w:pPr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  <w:t xml:space="preserve">    </w:t>
            </w:r>
            <w:r w:rsidRPr="006255F6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0"/>
                <w:szCs w:val="20"/>
              </w:rPr>
              <w:t>≥3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BA4B7F" w14:textId="30494BC7" w:rsidR="004D7379" w:rsidRPr="006255F6" w:rsidRDefault="004D7379" w:rsidP="004D7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31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EF1C2E" w14:textId="48B7D806" w:rsidR="004D7379" w:rsidRPr="006255F6" w:rsidRDefault="004D7379" w:rsidP="004D7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20, 0.46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599D403F" w14:textId="76F20BBE" w:rsidR="004D7379" w:rsidRPr="006255F6" w:rsidRDefault="004D7379" w:rsidP="004D7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&lt;0.001</w:t>
            </w:r>
          </w:p>
        </w:tc>
      </w:tr>
      <w:tr w:rsidR="004D7379" w:rsidRPr="00B15A88" w14:paraId="374F956F" w14:textId="77777777" w:rsidTr="004D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3A756FD8" w14:textId="712D6B80" w:rsidR="004D7379" w:rsidRPr="006255F6" w:rsidRDefault="004D7379" w:rsidP="004D737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ime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465082EA" w14:textId="77777777" w:rsidR="004D7379" w:rsidRPr="006255F6" w:rsidRDefault="004D7379" w:rsidP="004D7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19BB35DC" w14:textId="77777777" w:rsidR="004D7379" w:rsidRPr="006255F6" w:rsidRDefault="004D7379" w:rsidP="004D7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E0DED26" w14:textId="77777777" w:rsidR="004D7379" w:rsidRPr="006255F6" w:rsidRDefault="004D7379" w:rsidP="004D7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</w:tr>
      <w:tr w:rsidR="004D7379" w:rsidRPr="00B15A88" w14:paraId="75CFA838" w14:textId="77777777" w:rsidTr="00B20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5758477" w14:textId="5E8290BA" w:rsidR="004D7379" w:rsidRPr="006255F6" w:rsidRDefault="004D7379" w:rsidP="004D7379">
            <w:pPr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  <w:t>One-week increase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8678481" w14:textId="741E578F" w:rsidR="004D7379" w:rsidRPr="006255F6" w:rsidRDefault="004D7379" w:rsidP="004D7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.06</w:t>
            </w:r>
          </w:p>
        </w:tc>
        <w:tc>
          <w:tcPr>
            <w:tcW w:w="1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652EFFB" w14:textId="24150C6C" w:rsidR="004D7379" w:rsidRPr="006255F6" w:rsidRDefault="004D7379" w:rsidP="004D7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99, 1.13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CD1C9E" w14:textId="325D0BD6" w:rsidR="004D7379" w:rsidRPr="006255F6" w:rsidRDefault="004D7379" w:rsidP="004D7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1</w:t>
            </w:r>
          </w:p>
        </w:tc>
      </w:tr>
    </w:tbl>
    <w:p w14:paraId="409EDEFC" w14:textId="06F2A052" w:rsidR="00020592" w:rsidRDefault="00090C9B" w:rsidP="00FC55AA">
      <w:pPr>
        <w:pBdr>
          <w:top w:val="nil"/>
          <w:left w:val="nil"/>
          <w:bottom w:val="nil"/>
          <w:right w:val="nil"/>
          <w:between w:val="nil"/>
        </w:pBdr>
        <w:spacing w:before="240" w:after="150" w:line="240" w:lineRule="auto"/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</w:pPr>
      <w:r w:rsidRPr="00944134">
        <w:rPr>
          <w:rFonts w:ascii="Times New Roman" w:eastAsia="Times New Roman" w:hAnsi="Times New Roman" w:cs="Times New Roman"/>
        </w:rPr>
        <w:t xml:space="preserve">Abbreviations: </w:t>
      </w:r>
      <w:proofErr w:type="spellStart"/>
      <w:r w:rsidRPr="00944134">
        <w:rPr>
          <w:rFonts w:ascii="Times New Roman" w:eastAsia="Times New Roman" w:hAnsi="Times New Roman" w:cs="Times New Roman"/>
        </w:rPr>
        <w:t>mAb</w:t>
      </w:r>
      <w:proofErr w:type="spellEnd"/>
      <w:r w:rsidRPr="00944134">
        <w:rPr>
          <w:rFonts w:ascii="Times New Roman" w:eastAsia="Times New Roman" w:hAnsi="Times New Roman" w:cs="Times New Roman"/>
        </w:rPr>
        <w:t xml:space="preserve">, monoclonal antibody; </w:t>
      </w:r>
      <w:proofErr w:type="gramStart"/>
      <w:r>
        <w:rPr>
          <w:rFonts w:ascii="Times New Roman" w:eastAsia="Times New Roman" w:hAnsi="Times New Roman" w:cs="Times New Roman"/>
        </w:rPr>
        <w:t>OR,</w:t>
      </w:r>
      <w:proofErr w:type="gramEnd"/>
      <w:r>
        <w:rPr>
          <w:rFonts w:ascii="Times New Roman" w:eastAsia="Times New Roman" w:hAnsi="Times New Roman" w:cs="Times New Roman"/>
        </w:rPr>
        <w:t xml:space="preserve"> odds ratio; CI, confiden</w:t>
      </w:r>
      <w:r w:rsidR="00746B6D">
        <w:rPr>
          <w:rFonts w:ascii="Times New Roman" w:eastAsia="Times New Roman" w:hAnsi="Times New Roman" w:cs="Times New Roman"/>
        </w:rPr>
        <w:t>ce</w:t>
      </w:r>
      <w:r>
        <w:rPr>
          <w:rFonts w:ascii="Times New Roman" w:eastAsia="Times New Roman" w:hAnsi="Times New Roman" w:cs="Times New Roman"/>
        </w:rPr>
        <w:t xml:space="preserve"> interval</w:t>
      </w:r>
      <w:r w:rsidR="00020592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br w:type="page"/>
      </w:r>
    </w:p>
    <w:tbl>
      <w:tblPr>
        <w:tblStyle w:val="PlainTable4"/>
        <w:tblpPr w:leftFromText="180" w:rightFromText="180" w:vertAnchor="text" w:horzAnchor="margin" w:tblpXSpec="center" w:tblpY="623"/>
        <w:tblW w:w="1089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606"/>
        <w:gridCol w:w="1170"/>
        <w:gridCol w:w="924"/>
        <w:gridCol w:w="574"/>
        <w:gridCol w:w="1216"/>
        <w:gridCol w:w="1030"/>
        <w:gridCol w:w="842"/>
        <w:gridCol w:w="1216"/>
        <w:gridCol w:w="972"/>
      </w:tblGrid>
      <w:tr w:rsidR="00004F3B" w:rsidRPr="006255F6" w14:paraId="068E2269" w14:textId="3760793D" w:rsidTr="006255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</w:tcPr>
          <w:p w14:paraId="6086122C" w14:textId="77777777" w:rsidR="00004F3B" w:rsidRPr="006255F6" w:rsidRDefault="00004F3B" w:rsidP="00004F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gridSpan w:val="3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</w:tcPr>
          <w:p w14:paraId="12740904" w14:textId="77777777" w:rsidR="00004F3B" w:rsidRPr="006255F6" w:rsidRDefault="00004F3B" w:rsidP="00004F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  Delta Only Model</w:t>
            </w:r>
          </w:p>
        </w:tc>
        <w:tc>
          <w:tcPr>
            <w:tcW w:w="2820" w:type="dxa"/>
            <w:gridSpan w:val="3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088A8891" w14:textId="77777777" w:rsidR="00004F3B" w:rsidRPr="006255F6" w:rsidRDefault="00004F3B" w:rsidP="00004F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Omicron Only Model</w:t>
            </w:r>
          </w:p>
        </w:tc>
        <w:tc>
          <w:tcPr>
            <w:tcW w:w="3030" w:type="dxa"/>
            <w:gridSpan w:val="3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0B17ED9C" w14:textId="56323126" w:rsidR="00004F3B" w:rsidRPr="006255F6" w:rsidRDefault="00004F3B" w:rsidP="00004F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Delta and Omicron Model</w:t>
            </w:r>
          </w:p>
        </w:tc>
      </w:tr>
      <w:tr w:rsidR="006255F6" w:rsidRPr="006255F6" w14:paraId="51D0104B" w14:textId="300321FC" w:rsidTr="00625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15CADBE8" w14:textId="77777777" w:rsidR="00004F3B" w:rsidRPr="006255F6" w:rsidRDefault="00004F3B" w:rsidP="00004F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22630AE1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OR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4CA52B09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95% CI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7770D52D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P-value</w:t>
            </w: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3EAF288B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OR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60B32673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95% CI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53D6EE55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P-value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77820393" w14:textId="226DE998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OR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5E57718F" w14:textId="6DA7351F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95% CI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033B8FC0" w14:textId="42ADDC59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P-value</w:t>
            </w:r>
          </w:p>
        </w:tc>
      </w:tr>
      <w:tr w:rsidR="006255F6" w:rsidRPr="006255F6" w14:paraId="39D4BF8F" w14:textId="1F066C01" w:rsidTr="006255F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60DEAAF" w14:textId="77777777" w:rsidR="00004F3B" w:rsidRPr="006255F6" w:rsidRDefault="00004F3B" w:rsidP="00004F3B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eatment Status</w:t>
            </w:r>
          </w:p>
        </w:tc>
        <w:tc>
          <w:tcPr>
            <w:tcW w:w="60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EF10275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EF815E7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E6CF8C3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15903360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80F97E1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694280CE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7545885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00F51041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46A1F22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255F6" w:rsidRPr="006255F6" w14:paraId="65F18467" w14:textId="063931BF" w:rsidTr="00625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C5913D" w14:textId="07C3A7CA" w:rsidR="00004F3B" w:rsidRPr="006255F6" w:rsidRDefault="00004F3B" w:rsidP="00004F3B">
            <w:pPr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  <w:t xml:space="preserve">  </w:t>
            </w:r>
            <w:proofErr w:type="spellStart"/>
            <w:r w:rsidRPr="006255F6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  <w:t>mAb</w:t>
            </w:r>
            <w:proofErr w:type="spellEnd"/>
            <w:r w:rsidRPr="006255F6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  <w:t>-Untreated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61A529" w14:textId="3FEC3E26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09BAC2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14:paraId="144E8C68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</w:tcPr>
          <w:p w14:paraId="246D22C9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14:paraId="09DC4AEB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</w:tcPr>
          <w:p w14:paraId="6332E14D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</w:tcPr>
          <w:p w14:paraId="31FA2F33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14:paraId="60F266A9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</w:tcPr>
          <w:p w14:paraId="5B36306C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55F6" w:rsidRPr="006255F6" w14:paraId="23C9343D" w14:textId="48EC7660" w:rsidTr="006255F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714B31" w14:textId="7C5559AE" w:rsidR="00004F3B" w:rsidRPr="006255F6" w:rsidRDefault="00004F3B" w:rsidP="00004F3B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 Sotrovimab Treated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5E8697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</w:rPr>
              <w:t>0.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5E4F5C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</w:rPr>
              <w:t>(0.19, 0.77)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14:paraId="3C1743AE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</w:rPr>
              <w:t>0.005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</w:tcPr>
          <w:p w14:paraId="638C3A15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</w:rPr>
              <w:t>0.84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14:paraId="159D2999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</w:rPr>
              <w:t>(0.52, 1.31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</w:tcPr>
          <w:p w14:paraId="4951909F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</w:rPr>
              <w:t>0.453</w:t>
            </w:r>
          </w:p>
        </w:tc>
        <w:tc>
          <w:tcPr>
            <w:tcW w:w="842" w:type="dxa"/>
            <w:tcBorders>
              <w:top w:val="nil"/>
              <w:bottom w:val="nil"/>
            </w:tcBorders>
          </w:tcPr>
          <w:p w14:paraId="59260CE3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</w:rPr>
              <w:t>0.39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3671A42" w14:textId="0D6C8A11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</w:rPr>
              <w:t>(0.19, 0.74)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3286243B" w14:textId="17F9786F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</w:rPr>
              <w:t>0.003</w:t>
            </w:r>
          </w:p>
        </w:tc>
      </w:tr>
      <w:tr w:rsidR="006255F6" w:rsidRPr="006255F6" w14:paraId="6698BA74" w14:textId="5F28BFBA" w:rsidTr="00625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8E5BE7B" w14:textId="77777777" w:rsidR="00004F3B" w:rsidRPr="006255F6" w:rsidRDefault="00004F3B" w:rsidP="00004F3B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ge in years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0C968F9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9CCEEB3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5EE257C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C210BCB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ACE4D6E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77D30E7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8C9F3BF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21DFC8C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95029AC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255F6" w:rsidRPr="006255F6" w14:paraId="0B047099" w14:textId="535B82ED" w:rsidTr="006255F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35ECB4" w14:textId="132660B3" w:rsidR="00004F3B" w:rsidRPr="006255F6" w:rsidRDefault="00004F3B" w:rsidP="00004F3B">
            <w:pPr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  <w:t xml:space="preserve"> 18-54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C672D6" w14:textId="5CF601C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302D1E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14:paraId="6E3FCCA2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</w:tcPr>
          <w:p w14:paraId="209A62E8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14:paraId="5DD12217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</w:tcPr>
          <w:p w14:paraId="3B15B4F5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</w:tcPr>
          <w:p w14:paraId="4ACBE45C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1C19095C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78BA96F6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55F6" w:rsidRPr="006255F6" w14:paraId="3F1F9248" w14:textId="293E458B" w:rsidTr="00625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604286" w14:textId="54403BA6" w:rsidR="00004F3B" w:rsidRPr="006255F6" w:rsidRDefault="00004F3B" w:rsidP="00004F3B">
            <w:pPr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45-64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E4D736" w14:textId="006610B0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.7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2105DD" w14:textId="6140D21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(0.77, 3.70)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14:paraId="6EEAC18E" w14:textId="43392B2D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187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</w:tcPr>
          <w:p w14:paraId="3F104F5C" w14:textId="6C8930EA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.57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14:paraId="6FC1501D" w14:textId="6E65DB38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(0.82, 2.98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</w:tcPr>
          <w:p w14:paraId="662B649D" w14:textId="6497F155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169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</w:tcPr>
          <w:p w14:paraId="29BFD372" w14:textId="341229F0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.62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14:paraId="23AEAFCC" w14:textId="37DFB0C8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(0.98, 2.67)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</w:tcPr>
          <w:p w14:paraId="54FEA7CF" w14:textId="1B8DC545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059</w:t>
            </w:r>
          </w:p>
        </w:tc>
      </w:tr>
      <w:tr w:rsidR="006255F6" w:rsidRPr="006255F6" w14:paraId="0458F429" w14:textId="48788086" w:rsidTr="006255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3BB424" w14:textId="425865D4" w:rsidR="00004F3B" w:rsidRPr="006255F6" w:rsidRDefault="00004F3B" w:rsidP="00004F3B">
            <w:pPr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≥65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7A96B4" w14:textId="14F0520A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4.6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F4581F" w14:textId="14ACFC5E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(2.45, 9.36)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14:paraId="7FE58A34" w14:textId="62E174D0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&lt;0.001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</w:tcPr>
          <w:p w14:paraId="23F3F14A" w14:textId="283A7B28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3.05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14:paraId="607C7C39" w14:textId="40E045AC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(1.81, 5.33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</w:tcPr>
          <w:p w14:paraId="22B67678" w14:textId="319252B5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&lt;0.001</w:t>
            </w:r>
          </w:p>
        </w:tc>
        <w:tc>
          <w:tcPr>
            <w:tcW w:w="842" w:type="dxa"/>
            <w:tcBorders>
              <w:top w:val="nil"/>
              <w:bottom w:val="nil"/>
            </w:tcBorders>
          </w:tcPr>
          <w:p w14:paraId="4CEB9250" w14:textId="557BA552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3.68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77D78616" w14:textId="03822424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(2.45, 5.66)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51E763BA" w14:textId="32B13B64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&lt;0.001</w:t>
            </w:r>
          </w:p>
        </w:tc>
      </w:tr>
      <w:tr w:rsidR="006255F6" w:rsidRPr="006255F6" w14:paraId="58E293A6" w14:textId="34E9C89D" w:rsidTr="00625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39B8E5A" w14:textId="77777777" w:rsidR="00004F3B" w:rsidRPr="006255F6" w:rsidRDefault="00004F3B" w:rsidP="00004F3B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Sex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1B0FB25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D9F9C39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F39121E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B78F9D0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B149680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FDE8297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644CFBE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826C7AD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7C1F40C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255F6" w:rsidRPr="006255F6" w14:paraId="3C078178" w14:textId="36BC2F00" w:rsidTr="006255F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47292A" w14:textId="4B610DB2" w:rsidR="00004F3B" w:rsidRPr="006255F6" w:rsidRDefault="00004F3B" w:rsidP="00004F3B">
            <w:pPr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  <w:t>Female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02EC46" w14:textId="29D03118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2F263A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14:paraId="7ADA4F04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</w:tcPr>
          <w:p w14:paraId="24164564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14:paraId="0570C767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</w:tcPr>
          <w:p w14:paraId="529E6520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</w:tcPr>
          <w:p w14:paraId="219A6AFF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37551D43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6C63E724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55F6" w:rsidRPr="006255F6" w14:paraId="50A8149A" w14:textId="4FA74F9B" w:rsidTr="00625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FEA15A" w14:textId="209354DD" w:rsidR="00004F3B" w:rsidRPr="006255F6" w:rsidRDefault="00004F3B" w:rsidP="00004F3B">
            <w:pPr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Male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80BB7B" w14:textId="4EB9522A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.3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A549F4" w14:textId="172CA82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(0.81, 2.22)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14:paraId="4A13019D" w14:textId="374AC832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246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</w:tcPr>
          <w:p w14:paraId="5631B422" w14:textId="4C75C854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92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14:paraId="4BD85CDC" w14:textId="721C8A12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(0.61, 1.37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</w:tcPr>
          <w:p w14:paraId="466F3BF6" w14:textId="5FF8C3CB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677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</w:tcPr>
          <w:p w14:paraId="345C369E" w14:textId="657C24C0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.04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14:paraId="404BD3FB" w14:textId="669ACA11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(0.76, 1.43)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</w:tcPr>
          <w:p w14:paraId="60A5CD24" w14:textId="5B46D2BA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787</w:t>
            </w:r>
          </w:p>
        </w:tc>
      </w:tr>
      <w:tr w:rsidR="006255F6" w:rsidRPr="006255F6" w14:paraId="70B94149" w14:textId="53BBC421" w:rsidTr="006255F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B2B438A" w14:textId="77777777" w:rsidR="00004F3B" w:rsidRPr="006255F6" w:rsidRDefault="00004F3B" w:rsidP="00004F3B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Race/Ethnicity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5CAFF0B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7A710C6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F3B7C94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8273553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33578C8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5678360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F27B0DF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F98A41D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5600EF6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255F6" w:rsidRPr="006255F6" w14:paraId="519993EE" w14:textId="312ADF91" w:rsidTr="00625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0A8B67" w14:textId="0F4D4E20" w:rsidR="00004F3B" w:rsidRPr="006255F6" w:rsidRDefault="00004F3B" w:rsidP="00004F3B">
            <w:pPr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  <w:t xml:space="preserve"> Non-Hispanic White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92A7E3" w14:textId="5DB769F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3F9585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14:paraId="7057D1ED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</w:tcPr>
          <w:p w14:paraId="741D5D4B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14:paraId="2590EB2D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</w:tcPr>
          <w:p w14:paraId="439AEA99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</w:tcPr>
          <w:p w14:paraId="2926D3D6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14:paraId="1D36DA12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</w:tcPr>
          <w:p w14:paraId="54CF7C3D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55F6" w:rsidRPr="006255F6" w14:paraId="2A62773A" w14:textId="36DE23B3" w:rsidTr="006255F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CCED7A" w14:textId="3D9EE313" w:rsidR="00004F3B" w:rsidRPr="006255F6" w:rsidRDefault="00004F3B" w:rsidP="00004F3B">
            <w:pPr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Hispanic</w:t>
            </w:r>
            <w:r w:rsidR="006255F6"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, all races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BF16E5" w14:textId="0FBCC7A5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.2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DE2428" w14:textId="39C46A02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(0.50, 2.74)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14:paraId="151E11FD" w14:textId="55711B12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606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</w:tcPr>
          <w:p w14:paraId="3DA4C956" w14:textId="7D9383E3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.28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14:paraId="75CCCB72" w14:textId="2FF1E82F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(0.63, 2.37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</w:tcPr>
          <w:p w14:paraId="4CA5C122" w14:textId="39790A31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478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</w:tcPr>
          <w:p w14:paraId="0DEF24C6" w14:textId="7388C26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.22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14:paraId="4FE90AD0" w14:textId="6096E9FE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(0.71, 2.00)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</w:tcPr>
          <w:p w14:paraId="030C6751" w14:textId="189BA9CA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45</w:t>
            </w:r>
          </w:p>
        </w:tc>
      </w:tr>
      <w:tr w:rsidR="006255F6" w:rsidRPr="006255F6" w14:paraId="24F82AB4" w14:textId="0DE44760" w:rsidTr="00625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84C7DC" w14:textId="55230EDC" w:rsidR="00004F3B" w:rsidRPr="006255F6" w:rsidRDefault="00004F3B" w:rsidP="00004F3B">
            <w:pPr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Non-Hispanic Black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F409F4" w14:textId="2FB44FBD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3.0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2EB6F9" w14:textId="1637C911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(1.13, 7.32)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14:paraId="0A2E466D" w14:textId="4DE4CDB0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029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</w:tcPr>
          <w:p w14:paraId="2C508084" w14:textId="54EC2ACA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.26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14:paraId="275F1548" w14:textId="3D7568A4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(0.92, 4.90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</w:tcPr>
          <w:p w14:paraId="05C03005" w14:textId="0AEBC8CB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074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</w:tcPr>
          <w:p w14:paraId="38FEE085" w14:textId="1282CFFE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.44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14:paraId="420239CC" w14:textId="3F71F840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(1.27, 4.39)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</w:tcPr>
          <w:p w14:paraId="0992E328" w14:textId="124D72D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009</w:t>
            </w:r>
          </w:p>
        </w:tc>
      </w:tr>
      <w:tr w:rsidR="006255F6" w:rsidRPr="006255F6" w14:paraId="26D75E43" w14:textId="63211F44" w:rsidTr="006255F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8B13CE" w14:textId="3CFE0369" w:rsidR="00004F3B" w:rsidRPr="006255F6" w:rsidRDefault="00004F3B" w:rsidP="00004F3B">
            <w:pPr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Other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83AC8F" w14:textId="698F9EE2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9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7FEB46" w14:textId="36A8449F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(0.33, 2.36)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14:paraId="6171CA0C" w14:textId="4922C65E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949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</w:tcPr>
          <w:p w14:paraId="65612498" w14:textId="468C3D99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53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14:paraId="5AC5CD2F" w14:textId="37DF247E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(0.11, 1.60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</w:tcPr>
          <w:p w14:paraId="715D687A" w14:textId="2157612D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295</w:t>
            </w:r>
          </w:p>
        </w:tc>
        <w:tc>
          <w:tcPr>
            <w:tcW w:w="842" w:type="dxa"/>
            <w:tcBorders>
              <w:top w:val="nil"/>
              <w:bottom w:val="nil"/>
            </w:tcBorders>
          </w:tcPr>
          <w:p w14:paraId="277DF972" w14:textId="3037CE4B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71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6CD4C31E" w14:textId="67F1F001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(0.30, 1.44)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08B95437" w14:textId="4791519F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361</w:t>
            </w:r>
          </w:p>
        </w:tc>
      </w:tr>
      <w:tr w:rsidR="006255F6" w:rsidRPr="006255F6" w14:paraId="4CABFA61" w14:textId="48E073A8" w:rsidTr="00625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2F47EDA2" w14:textId="77777777" w:rsidR="00004F3B" w:rsidRPr="006255F6" w:rsidRDefault="00004F3B" w:rsidP="00004F3B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Insurance Status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757429A7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046EE8A7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DE0013F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59C98AB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399963C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6256BE4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4A8D97A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9A0DF5B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5C1DE47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255F6" w:rsidRPr="006255F6" w14:paraId="5D44B449" w14:textId="5979395C" w:rsidTr="006255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CB14C01" w14:textId="248C98D3" w:rsidR="00004F3B" w:rsidRPr="006255F6" w:rsidRDefault="00004F3B" w:rsidP="00004F3B">
            <w:pPr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  <w:t>Private / Commercial / Medicare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BDAA5D" w14:textId="606906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3D901E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14:paraId="57CEC309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bottom w:val="nil"/>
            </w:tcBorders>
          </w:tcPr>
          <w:p w14:paraId="321D1EF1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238C1E5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76732676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</w:tcPr>
          <w:p w14:paraId="3A976684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127F81E6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1A9A6A06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55F6" w:rsidRPr="006255F6" w14:paraId="0F23C535" w14:textId="61048CF6" w:rsidTr="00625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970FA0" w14:textId="61656677" w:rsidR="00004F3B" w:rsidRPr="006255F6" w:rsidRDefault="00004F3B" w:rsidP="00004F3B">
            <w:pPr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Medicaid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3F3CB3" w14:textId="78BA795E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.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08751E" w14:textId="34BCDB69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(0.86, 4.73)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14:paraId="3281F4CA" w14:textId="6C595859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102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</w:tcPr>
          <w:p w14:paraId="3E98AAA5" w14:textId="0A082CCD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.85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14:paraId="01D75DCD" w14:textId="2AE4AE40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(0.65, 4.40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</w:tcPr>
          <w:p w14:paraId="3E363D7E" w14:textId="17F7D1F3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229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</w:tcPr>
          <w:p w14:paraId="41E1D135" w14:textId="193E0A75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.17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14:paraId="595A1EF7" w14:textId="7C23E04D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(1.12, 3.93)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</w:tcPr>
          <w:p w14:paraId="06A0B4EE" w14:textId="0760D3DA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023</w:t>
            </w:r>
          </w:p>
        </w:tc>
      </w:tr>
      <w:tr w:rsidR="006255F6" w:rsidRPr="006255F6" w14:paraId="1E263F98" w14:textId="5E49AFBA" w:rsidTr="006255F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A514BC2" w14:textId="41A4495B" w:rsidR="00004F3B" w:rsidRPr="006255F6" w:rsidRDefault="00004F3B" w:rsidP="00004F3B">
            <w:pPr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Other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D43295" w14:textId="04DD34AF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.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A5678E" w14:textId="2A2E0B85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(0.37, 4.53)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14:paraId="32827BDE" w14:textId="23252FE6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534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</w:tcPr>
          <w:p w14:paraId="52D6BFDA" w14:textId="197A3EF1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4.21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14:paraId="138ADD9F" w14:textId="3F67E401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(1.58, 9.71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</w:tcPr>
          <w:p w14:paraId="5164E4EB" w14:textId="76D5DEFE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006</w:t>
            </w:r>
          </w:p>
        </w:tc>
        <w:tc>
          <w:tcPr>
            <w:tcW w:w="842" w:type="dxa"/>
            <w:tcBorders>
              <w:top w:val="nil"/>
              <w:bottom w:val="nil"/>
            </w:tcBorders>
          </w:tcPr>
          <w:p w14:paraId="26AEE224" w14:textId="05D89D3B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.86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73F89517" w14:textId="621483B9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(1.30, 5.67)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4BE76549" w14:textId="480E3F40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011</w:t>
            </w:r>
          </w:p>
        </w:tc>
      </w:tr>
      <w:tr w:rsidR="006255F6" w:rsidRPr="006255F6" w14:paraId="170EB8A0" w14:textId="07257EE2" w:rsidTr="00625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C626CC1" w14:textId="77777777" w:rsidR="00004F3B" w:rsidRPr="006255F6" w:rsidRDefault="00004F3B" w:rsidP="00004F3B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Obesity Status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6F30D58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553ABA7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5ED18D6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3DE842F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A81F2FD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653ADC0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33D706B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D054B6D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4816404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255F6" w:rsidRPr="006255F6" w14:paraId="6C7915E5" w14:textId="32E6C4F8" w:rsidTr="006255F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CDA06D" w14:textId="6A29572C" w:rsidR="00004F3B" w:rsidRPr="006255F6" w:rsidRDefault="00004F3B" w:rsidP="00004F3B">
            <w:pPr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0"/>
                <w:szCs w:val="20"/>
              </w:rPr>
              <w:t xml:space="preserve"> No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904852" w14:textId="3A68DDD2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3339A6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14:paraId="2F375033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</w:tcPr>
          <w:p w14:paraId="780C8586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14:paraId="136B4D15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</w:tcPr>
          <w:p w14:paraId="1678EB95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</w:tcPr>
          <w:p w14:paraId="37F27B83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6E5E45B2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5A1F3DED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4F3B" w:rsidRPr="006255F6" w14:paraId="53874247" w14:textId="7B979326" w:rsidTr="00625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49F311" w14:textId="4F021E35" w:rsidR="00004F3B" w:rsidRPr="006255F6" w:rsidRDefault="00004F3B" w:rsidP="00004F3B">
            <w:pPr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Yes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FEBD33" w14:textId="3BF2407B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.9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AD2844" w14:textId="465A1A91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(1.74, 5.01)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14:paraId="2BEE9145" w14:textId="3E06853E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&lt;0.001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</w:tcPr>
          <w:p w14:paraId="7A47D25D" w14:textId="776EBDBE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.46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14:paraId="305E32DF" w14:textId="299B13C9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(0.96, 2.22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</w:tcPr>
          <w:p w14:paraId="28D25CDF" w14:textId="2BBF767F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075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</w:tcPr>
          <w:p w14:paraId="294191E8" w14:textId="6B31B808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.88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14:paraId="16711248" w14:textId="6D6DF933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(1.36, 2.61)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</w:tcPr>
          <w:p w14:paraId="00F501C9" w14:textId="2EFE01C1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&lt;0.001</w:t>
            </w:r>
          </w:p>
        </w:tc>
      </w:tr>
      <w:tr w:rsidR="006255F6" w:rsidRPr="006255F6" w14:paraId="3D0D2AB7" w14:textId="52521B90" w:rsidTr="006255F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7068533" w14:textId="645AFBB7" w:rsidR="00004F3B" w:rsidRPr="006255F6" w:rsidRDefault="00004F3B" w:rsidP="00004F3B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Immunocompromised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20309C1E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03E1F348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E3ED678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BB66DBF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09CFC0C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17E3305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1783EC7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5750D38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2F84F36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04F3B" w:rsidRPr="006255F6" w14:paraId="1751067D" w14:textId="7B039F22" w:rsidTr="00625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2C80D4" w14:textId="2B60634D" w:rsidR="00004F3B" w:rsidRPr="006255F6" w:rsidRDefault="00004F3B" w:rsidP="00004F3B">
            <w:pPr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  <w:t xml:space="preserve"> No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571064" w14:textId="3A03E515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1CC230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14:paraId="3C52A100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</w:tcPr>
          <w:p w14:paraId="48F756B0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14:paraId="53C58809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</w:tcPr>
          <w:p w14:paraId="5C00A2E6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</w:tcPr>
          <w:p w14:paraId="1F764565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14:paraId="758172B4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</w:tcPr>
          <w:p w14:paraId="54FCD75B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55F6" w:rsidRPr="006255F6" w14:paraId="0F7E72C4" w14:textId="02DEAF94" w:rsidTr="006255F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72B83D" w14:textId="2E847A9B" w:rsidR="00004F3B" w:rsidRPr="006255F6" w:rsidRDefault="00004F3B" w:rsidP="00004F3B">
            <w:pPr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Mild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12B2EF" w14:textId="3D8F3A3A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.6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674C32" w14:textId="7C2A5ACE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(0.80, 3.28)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14:paraId="0BE2FE0C" w14:textId="66CD874E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166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</w:tcPr>
          <w:p w14:paraId="1E38CAC8" w14:textId="453BA8BE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.32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14:paraId="03C82BE2" w14:textId="5AE81A32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(0.73, 2.31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</w:tcPr>
          <w:p w14:paraId="31482CAF" w14:textId="1B0E7616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35</w:t>
            </w:r>
          </w:p>
        </w:tc>
        <w:tc>
          <w:tcPr>
            <w:tcW w:w="842" w:type="dxa"/>
            <w:tcBorders>
              <w:top w:val="nil"/>
              <w:bottom w:val="nil"/>
            </w:tcBorders>
          </w:tcPr>
          <w:p w14:paraId="38E6F62A" w14:textId="14D4E244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.35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48BC37EE" w14:textId="45F90DFD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(0.86, 2.08)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34027B5C" w14:textId="7E9A811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191</w:t>
            </w:r>
          </w:p>
        </w:tc>
      </w:tr>
      <w:tr w:rsidR="006255F6" w:rsidRPr="006255F6" w14:paraId="0BAFEE4D" w14:textId="77777777" w:rsidTr="00625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071E99" w14:textId="54DFF345" w:rsidR="00004F3B" w:rsidRPr="006255F6" w:rsidRDefault="00004F3B" w:rsidP="00004F3B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Moderate/Severe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2D9FF0" w14:textId="1A6E3D49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.2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5D7130" w14:textId="1231D71D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(0.61, 2.41)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14:paraId="26CBFE5A" w14:textId="1D1632DA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53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</w:tcPr>
          <w:p w14:paraId="7AE99A35" w14:textId="77A99B53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.74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14:paraId="6ECDE973" w14:textId="40B8BFF4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(1.10, 2.77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</w:tcPr>
          <w:p w14:paraId="6C81C6E7" w14:textId="0AA8D6C6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018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</w:tcPr>
          <w:p w14:paraId="49B87BEF" w14:textId="0A442953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.59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14:paraId="45776EF1" w14:textId="73F1FBE3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(1.09, 2.30)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</w:tcPr>
          <w:p w14:paraId="11E7FBB4" w14:textId="25593026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016</w:t>
            </w:r>
          </w:p>
        </w:tc>
      </w:tr>
      <w:tr w:rsidR="006255F6" w:rsidRPr="006255F6" w14:paraId="1E800CEE" w14:textId="5E4353E9" w:rsidTr="006255F6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10583F3" w14:textId="63260232" w:rsidR="00004F3B" w:rsidRPr="006255F6" w:rsidRDefault="00004F3B" w:rsidP="00004F3B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</w:t>
            </w:r>
            <w:r w:rsidR="006255F6" w:rsidRPr="006255F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o. </w:t>
            </w:r>
            <w:r w:rsidRPr="006255F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of Comorbi</w:t>
            </w:r>
            <w:r w:rsidR="006255F6" w:rsidRPr="006255F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dities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BA3C456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4B006E2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0050A21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C6281C1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A18CD4A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488533E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CEE56AD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825BBFC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7F6FA2B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04F3B" w:rsidRPr="006255F6" w14:paraId="6C0BD246" w14:textId="38E82C5F" w:rsidTr="00625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7CD762" w14:textId="6252076D" w:rsidR="00004F3B" w:rsidRPr="006255F6" w:rsidRDefault="00004F3B" w:rsidP="00004F3B">
            <w:pPr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0"/>
                <w:szCs w:val="20"/>
              </w:rPr>
              <w:t xml:space="preserve"> </w:t>
            </w:r>
            <w:r w:rsidR="006255F6" w:rsidRPr="006255F6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5FAB09" w14:textId="163BF08A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314957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14:paraId="4FD77CF9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</w:tcPr>
          <w:p w14:paraId="18E24BBA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14:paraId="3C7FEE4B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</w:tcPr>
          <w:p w14:paraId="12E59747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</w:tcPr>
          <w:p w14:paraId="0CE94514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14:paraId="0592829B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</w:tcPr>
          <w:p w14:paraId="3DFB0FCE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4F3B" w:rsidRPr="006255F6" w14:paraId="1E50ACAE" w14:textId="639A1CC3" w:rsidTr="006255F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8EC89C" w14:textId="068CCBEC" w:rsidR="00004F3B" w:rsidRPr="006255F6" w:rsidRDefault="00004F3B" w:rsidP="00004F3B">
            <w:pPr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</w:t>
            </w:r>
            <w:r w:rsidR="006255F6"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B2C1D8" w14:textId="74ED50F5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.9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C345A5" w14:textId="0E75DC3B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(0.94, 4.04)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14:paraId="3E53C467" w14:textId="26607B39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073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</w:tcPr>
          <w:p w14:paraId="2EA267C1" w14:textId="3ED064BB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99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14:paraId="277323C4" w14:textId="5325525E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(0.41, 2.38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</w:tcPr>
          <w:p w14:paraId="072FE914" w14:textId="76641B0E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98</w:t>
            </w:r>
          </w:p>
        </w:tc>
        <w:tc>
          <w:tcPr>
            <w:tcW w:w="842" w:type="dxa"/>
            <w:tcBorders>
              <w:top w:val="nil"/>
              <w:bottom w:val="nil"/>
            </w:tcBorders>
          </w:tcPr>
          <w:p w14:paraId="540D53B2" w14:textId="796EDC5F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.49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525D328" w14:textId="2D09251E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(0.86, 2.63)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2A4E5742" w14:textId="52E1CC6F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153</w:t>
            </w:r>
          </w:p>
        </w:tc>
      </w:tr>
      <w:tr w:rsidR="00004F3B" w:rsidRPr="006255F6" w14:paraId="6EC71E6A" w14:textId="1A764077" w:rsidTr="00625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FD60F6" w14:textId="1083C609" w:rsidR="00004F3B" w:rsidRPr="006255F6" w:rsidRDefault="006255F6" w:rsidP="00004F3B">
            <w:pPr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≥2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7D775C" w14:textId="5F935648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.4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58F4E3" w14:textId="71E83122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(1.17, 5.26)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14:paraId="15B79B08" w14:textId="0653BD4A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017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</w:tcPr>
          <w:p w14:paraId="3FC35155" w14:textId="4ADD813F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3.53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14:paraId="4313F209" w14:textId="4EAFEFE6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(1.74, 7.74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</w:tcPr>
          <w:p w14:paraId="6F391A09" w14:textId="7FB9B369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&lt;0.00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</w:tcPr>
          <w:p w14:paraId="7CA8B225" w14:textId="1224B3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3.17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14:paraId="70E7B7E8" w14:textId="25059A7F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(1.90, 5.45)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</w:tcPr>
          <w:p w14:paraId="4593E5A1" w14:textId="6304D1CD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&lt;0.001</w:t>
            </w:r>
          </w:p>
        </w:tc>
      </w:tr>
      <w:tr w:rsidR="006255F6" w:rsidRPr="006255F6" w14:paraId="39A0BF59" w14:textId="55DD2781" w:rsidTr="006255F6">
        <w:trPr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7E6B4C7" w14:textId="0DA8AC75" w:rsidR="00004F3B" w:rsidRPr="006255F6" w:rsidRDefault="006255F6" w:rsidP="00004F3B">
            <w:pPr>
              <w:rPr>
                <w:rFonts w:ascii="Times New Roman" w:eastAsia="Times New Roman" w:hAnsi="Times New Roman" w:cs="Times New Roman"/>
                <w:bCs w:val="0"/>
                <w:color w:val="222222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bCs w:val="0"/>
                <w:color w:val="333333"/>
                <w:sz w:val="20"/>
                <w:szCs w:val="20"/>
              </w:rPr>
              <w:t>V</w:t>
            </w:r>
            <w:r w:rsidR="00004F3B" w:rsidRPr="006255F6">
              <w:rPr>
                <w:rFonts w:ascii="Times New Roman" w:eastAsia="Times New Roman" w:hAnsi="Times New Roman" w:cs="Times New Roman"/>
                <w:bCs w:val="0"/>
                <w:color w:val="333333"/>
                <w:sz w:val="20"/>
                <w:szCs w:val="20"/>
              </w:rPr>
              <w:t>accin</w:t>
            </w:r>
            <w:r w:rsidRPr="006255F6">
              <w:rPr>
                <w:rFonts w:ascii="Times New Roman" w:eastAsia="Times New Roman" w:hAnsi="Times New Roman" w:cs="Times New Roman"/>
                <w:bCs w:val="0"/>
                <w:color w:val="333333"/>
                <w:sz w:val="20"/>
                <w:szCs w:val="20"/>
              </w:rPr>
              <w:t xml:space="preserve">e doses </w:t>
            </w:r>
            <w:r w:rsidR="00004F3B" w:rsidRPr="006255F6">
              <w:rPr>
                <w:rFonts w:ascii="Times New Roman" w:eastAsia="Times New Roman" w:hAnsi="Times New Roman" w:cs="Times New Roman"/>
                <w:bCs w:val="0"/>
                <w:color w:val="333333"/>
                <w:sz w:val="20"/>
                <w:szCs w:val="20"/>
              </w:rPr>
              <w:t>prior t</w:t>
            </w:r>
            <w:r w:rsidRPr="006255F6">
              <w:rPr>
                <w:rFonts w:ascii="Times New Roman" w:eastAsia="Times New Roman" w:hAnsi="Times New Roman" w:cs="Times New Roman"/>
                <w:bCs w:val="0"/>
                <w:color w:val="333333"/>
                <w:sz w:val="20"/>
                <w:szCs w:val="20"/>
              </w:rPr>
              <w:t>o infection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8B22244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4D95ABB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17A6B1D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06BED55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77CBFC0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7D51BEB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59CC0E5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128A5FC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0416DC9" w14:textId="77777777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04F3B" w:rsidRPr="006255F6" w14:paraId="5E537E9E" w14:textId="091D7D68" w:rsidTr="00625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D98EF9" w14:textId="4034173F" w:rsidR="00004F3B" w:rsidRPr="006255F6" w:rsidRDefault="00004F3B" w:rsidP="00004F3B">
            <w:pPr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  <w:t xml:space="preserve"> 0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4ED7E6" w14:textId="14879163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BD6C8B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14:paraId="77F9F01A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</w:tcPr>
          <w:p w14:paraId="4A7D0CF5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14:paraId="3A66E20E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</w:tcPr>
          <w:p w14:paraId="17FAFEC4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</w:tcPr>
          <w:p w14:paraId="130C6A37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14:paraId="58E876B5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</w:tcPr>
          <w:p w14:paraId="4B60B9E6" w14:textId="7777777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4F3B" w:rsidRPr="006255F6" w14:paraId="43202FA4" w14:textId="58C89275" w:rsidTr="006255F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2D6DE8" w14:textId="7E933EE8" w:rsidR="00004F3B" w:rsidRPr="006255F6" w:rsidRDefault="00004F3B" w:rsidP="00004F3B">
            <w:pPr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1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DE3673" w14:textId="331E0E64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2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DB9318" w14:textId="57E661B1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(0.04, 0.68)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14:paraId="32A6FE33" w14:textId="4C5B1A81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006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</w:tcPr>
          <w:p w14:paraId="4B72B561" w14:textId="58B0A7B3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.35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14:paraId="0AA535B0" w14:textId="043D2464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(0.69, 2.50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</w:tcPr>
          <w:p w14:paraId="7F09668B" w14:textId="6533B736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37</w:t>
            </w:r>
          </w:p>
        </w:tc>
        <w:tc>
          <w:tcPr>
            <w:tcW w:w="842" w:type="dxa"/>
            <w:tcBorders>
              <w:top w:val="nil"/>
              <w:bottom w:val="nil"/>
            </w:tcBorders>
          </w:tcPr>
          <w:p w14:paraId="26AFD8E2" w14:textId="0C087DD8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77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6304A891" w14:textId="3CD0782C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(0.42, 1.33)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21A76D8B" w14:textId="249F0C5F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369</w:t>
            </w:r>
          </w:p>
        </w:tc>
      </w:tr>
      <w:tr w:rsidR="00004F3B" w:rsidRPr="006255F6" w14:paraId="2EF8A374" w14:textId="2F223B93" w:rsidTr="00625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D082BD" w14:textId="71E138A6" w:rsidR="00004F3B" w:rsidRPr="006255F6" w:rsidRDefault="00004F3B" w:rsidP="00004F3B">
            <w:pPr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2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34768A" w14:textId="505BD381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2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B43280" w14:textId="0EB6F31B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(0.16, 0.51)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14:paraId="55020BFA" w14:textId="5A0E5F1E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&lt;0.001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</w:tcPr>
          <w:p w14:paraId="4A92477E" w14:textId="3A97BDCB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59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14:paraId="68CD8629" w14:textId="6DFCE23C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(0.36, 0.95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</w:tcPr>
          <w:p w14:paraId="2FA0C77C" w14:textId="60036251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03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</w:tcPr>
          <w:p w14:paraId="4611ABCD" w14:textId="7CDFAD84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44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14:paraId="1F5B257F" w14:textId="2C1096F7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(0.30, 0.63)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</w:tcPr>
          <w:p w14:paraId="4F543438" w14:textId="137C5EDF" w:rsidR="00004F3B" w:rsidRPr="006255F6" w:rsidRDefault="00004F3B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&lt;0.001</w:t>
            </w:r>
          </w:p>
        </w:tc>
      </w:tr>
      <w:tr w:rsidR="00004F3B" w:rsidRPr="006255F6" w14:paraId="7E1A5195" w14:textId="6C641C90" w:rsidTr="006255F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A353AA" w14:textId="2A510CF4" w:rsidR="00004F3B" w:rsidRPr="006255F6" w:rsidRDefault="00004F3B" w:rsidP="00004F3B">
            <w:pPr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≥3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CD4EE9" w14:textId="2097D322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1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593CA7" w14:textId="2FC9A04D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(0.03, 0.53)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14:paraId="10789DD3" w14:textId="503FEA38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001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</w:tcPr>
          <w:p w14:paraId="7E4B623E" w14:textId="62600C31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52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14:paraId="2D04E660" w14:textId="0C654E7A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(0.28, 0.92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</w:tcPr>
          <w:p w14:paraId="3006C279" w14:textId="4622588A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025</w:t>
            </w:r>
          </w:p>
        </w:tc>
        <w:tc>
          <w:tcPr>
            <w:tcW w:w="842" w:type="dxa"/>
            <w:tcBorders>
              <w:top w:val="nil"/>
              <w:bottom w:val="nil"/>
            </w:tcBorders>
          </w:tcPr>
          <w:p w14:paraId="0E5F6E62" w14:textId="2EAB909B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38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345EBA62" w14:textId="06D7686C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(0.22, 0.62)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57A8A072" w14:textId="10CDB01C" w:rsidR="00004F3B" w:rsidRPr="006255F6" w:rsidRDefault="00004F3B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&lt;0.001</w:t>
            </w:r>
          </w:p>
        </w:tc>
      </w:tr>
      <w:tr w:rsidR="006255F6" w:rsidRPr="006255F6" w14:paraId="0CDFEFAB" w14:textId="77777777" w:rsidTr="00625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32B66A02" w14:textId="13DC0A59" w:rsidR="006255F6" w:rsidRPr="006255F6" w:rsidRDefault="006255F6" w:rsidP="00004F3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Variant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1B0DA56C" w14:textId="77777777" w:rsidR="006255F6" w:rsidRPr="006255F6" w:rsidRDefault="006255F6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758FD9C7" w14:textId="77777777" w:rsidR="006255F6" w:rsidRPr="006255F6" w:rsidRDefault="006255F6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AA29451" w14:textId="77777777" w:rsidR="006255F6" w:rsidRPr="006255F6" w:rsidRDefault="006255F6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A20A5FE" w14:textId="77777777" w:rsidR="006255F6" w:rsidRPr="006255F6" w:rsidRDefault="006255F6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18CCE74" w14:textId="77777777" w:rsidR="006255F6" w:rsidRPr="006255F6" w:rsidRDefault="006255F6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1D8EF10" w14:textId="77777777" w:rsidR="006255F6" w:rsidRPr="006255F6" w:rsidRDefault="006255F6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A58181F" w14:textId="77777777" w:rsidR="006255F6" w:rsidRPr="006255F6" w:rsidRDefault="006255F6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0A238E7" w14:textId="77777777" w:rsidR="006255F6" w:rsidRPr="006255F6" w:rsidRDefault="006255F6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A6DAF03" w14:textId="77777777" w:rsidR="006255F6" w:rsidRPr="006255F6" w:rsidRDefault="006255F6" w:rsidP="0000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</w:tr>
      <w:tr w:rsidR="006255F6" w:rsidRPr="006255F6" w14:paraId="1E664143" w14:textId="77777777" w:rsidTr="007B2894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FA2F71" w14:textId="39A1CD06" w:rsidR="006255F6" w:rsidRPr="006255F6" w:rsidRDefault="006255F6" w:rsidP="006255F6">
            <w:pPr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</w:rPr>
              <w:t>Delta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FABDFE" w14:textId="77777777" w:rsidR="006255F6" w:rsidRPr="006255F6" w:rsidRDefault="006255F6" w:rsidP="00625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579F1A" w14:textId="77777777" w:rsidR="006255F6" w:rsidRPr="006255F6" w:rsidRDefault="006255F6" w:rsidP="00625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14:paraId="637F7C83" w14:textId="77777777" w:rsidR="006255F6" w:rsidRPr="006255F6" w:rsidRDefault="006255F6" w:rsidP="00625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</w:tcPr>
          <w:p w14:paraId="2CD8A627" w14:textId="77777777" w:rsidR="006255F6" w:rsidRPr="006255F6" w:rsidRDefault="006255F6" w:rsidP="00625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14:paraId="0E6AE39D" w14:textId="77777777" w:rsidR="006255F6" w:rsidRPr="006255F6" w:rsidRDefault="006255F6" w:rsidP="00625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</w:tcPr>
          <w:p w14:paraId="35AAAF6A" w14:textId="77777777" w:rsidR="006255F6" w:rsidRPr="006255F6" w:rsidRDefault="006255F6" w:rsidP="00625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</w:tcPr>
          <w:p w14:paraId="701843E1" w14:textId="77777777" w:rsidR="006255F6" w:rsidRPr="006255F6" w:rsidRDefault="006255F6" w:rsidP="00625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6DF10ECA" w14:textId="77777777" w:rsidR="006255F6" w:rsidRPr="006255F6" w:rsidRDefault="006255F6" w:rsidP="00625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53D1458E" w14:textId="77777777" w:rsidR="006255F6" w:rsidRPr="006255F6" w:rsidRDefault="006255F6" w:rsidP="00625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</w:tr>
      <w:tr w:rsidR="006255F6" w:rsidRPr="006255F6" w14:paraId="27630B36" w14:textId="77777777" w:rsidTr="007B2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E277A9" w14:textId="3AAF5AA6" w:rsidR="006255F6" w:rsidRPr="006255F6" w:rsidRDefault="006255F6" w:rsidP="006255F6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Omicron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21583CF" w14:textId="77777777" w:rsidR="006255F6" w:rsidRPr="006255F6" w:rsidRDefault="006255F6" w:rsidP="00625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6E67E0" w14:textId="77777777" w:rsidR="006255F6" w:rsidRPr="006255F6" w:rsidRDefault="006255F6" w:rsidP="00625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14:paraId="6C93E7BF" w14:textId="77777777" w:rsidR="006255F6" w:rsidRPr="006255F6" w:rsidRDefault="006255F6" w:rsidP="00625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</w:tcPr>
          <w:p w14:paraId="012E6F78" w14:textId="77777777" w:rsidR="006255F6" w:rsidRPr="006255F6" w:rsidRDefault="006255F6" w:rsidP="00625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14:paraId="6D77036A" w14:textId="77777777" w:rsidR="006255F6" w:rsidRPr="006255F6" w:rsidRDefault="006255F6" w:rsidP="00625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</w:tcPr>
          <w:p w14:paraId="09CAFBE3" w14:textId="77777777" w:rsidR="006255F6" w:rsidRPr="006255F6" w:rsidRDefault="006255F6" w:rsidP="00625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</w:tcPr>
          <w:p w14:paraId="4B2DF494" w14:textId="1F92B7F7" w:rsidR="006255F6" w:rsidRPr="006255F6" w:rsidRDefault="006255F6" w:rsidP="00625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</w:rPr>
              <w:t>0.55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14:paraId="3D0CA5B0" w14:textId="5AA839FF" w:rsidR="006255F6" w:rsidRPr="006255F6" w:rsidRDefault="006255F6" w:rsidP="00625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</w:rPr>
              <w:t>(0.39, 0.79)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</w:tcPr>
          <w:p w14:paraId="293D1533" w14:textId="02C5DF7B" w:rsidR="006255F6" w:rsidRPr="006255F6" w:rsidRDefault="006255F6" w:rsidP="00625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</w:rPr>
              <w:t>0.001</w:t>
            </w:r>
          </w:p>
        </w:tc>
      </w:tr>
      <w:tr w:rsidR="006255F6" w:rsidRPr="006255F6" w14:paraId="0C0313CC" w14:textId="77777777" w:rsidTr="007B2894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1DB1ED9D" w14:textId="5EE2FF8B" w:rsidR="006255F6" w:rsidRPr="006255F6" w:rsidRDefault="006255F6" w:rsidP="00004F3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Interaction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4DF54F17" w14:textId="77777777" w:rsidR="006255F6" w:rsidRPr="006255F6" w:rsidRDefault="006255F6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56E801E4" w14:textId="77777777" w:rsidR="006255F6" w:rsidRPr="006255F6" w:rsidRDefault="006255F6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D9D6E2F" w14:textId="77777777" w:rsidR="006255F6" w:rsidRPr="006255F6" w:rsidRDefault="006255F6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B98B932" w14:textId="77777777" w:rsidR="006255F6" w:rsidRPr="006255F6" w:rsidRDefault="006255F6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D058EE0" w14:textId="77777777" w:rsidR="006255F6" w:rsidRPr="006255F6" w:rsidRDefault="006255F6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9470DCE" w14:textId="77777777" w:rsidR="006255F6" w:rsidRPr="006255F6" w:rsidRDefault="006255F6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5E95701" w14:textId="77777777" w:rsidR="006255F6" w:rsidRPr="006255F6" w:rsidRDefault="006255F6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3BB798F" w14:textId="77777777" w:rsidR="006255F6" w:rsidRPr="006255F6" w:rsidRDefault="006255F6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A3345A2" w14:textId="77777777" w:rsidR="006255F6" w:rsidRPr="006255F6" w:rsidRDefault="006255F6" w:rsidP="0000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</w:tr>
      <w:tr w:rsidR="006255F6" w:rsidRPr="006255F6" w14:paraId="618126B2" w14:textId="77777777" w:rsidTr="007B2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3D960BF" w14:textId="693D380E" w:rsidR="006255F6" w:rsidRPr="006255F6" w:rsidRDefault="006255F6" w:rsidP="006255F6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5F5F5"/>
              </w:rPr>
              <w:t>Treatment * Variant</w:t>
            </w:r>
          </w:p>
        </w:tc>
        <w:tc>
          <w:tcPr>
            <w:tcW w:w="6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5617732" w14:textId="77777777" w:rsidR="006255F6" w:rsidRPr="006255F6" w:rsidRDefault="006255F6" w:rsidP="00625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726A416" w14:textId="77777777" w:rsidR="006255F6" w:rsidRPr="006255F6" w:rsidRDefault="006255F6" w:rsidP="00625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71C19F" w14:textId="77777777" w:rsidR="006255F6" w:rsidRPr="006255F6" w:rsidRDefault="006255F6" w:rsidP="00625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1DE49B" w14:textId="77777777" w:rsidR="006255F6" w:rsidRPr="006255F6" w:rsidRDefault="006255F6" w:rsidP="00625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D7BABE" w14:textId="77777777" w:rsidR="006255F6" w:rsidRPr="006255F6" w:rsidRDefault="006255F6" w:rsidP="00625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23D9DA" w14:textId="77777777" w:rsidR="006255F6" w:rsidRPr="006255F6" w:rsidRDefault="006255F6" w:rsidP="00625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D6936F7" w14:textId="6A301898" w:rsidR="006255F6" w:rsidRPr="006255F6" w:rsidRDefault="006255F6" w:rsidP="00625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</w:rPr>
              <w:t>2.18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86E9976" w14:textId="522C5E3A" w:rsidR="006255F6" w:rsidRPr="006255F6" w:rsidRDefault="006255F6" w:rsidP="00625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</w:rPr>
              <w:t>(0.99, 5.10)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6024E42" w14:textId="0B27BD33" w:rsidR="006255F6" w:rsidRPr="006255F6" w:rsidRDefault="006255F6" w:rsidP="00625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255F6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</w:rPr>
              <w:t>0.053</w:t>
            </w:r>
          </w:p>
        </w:tc>
      </w:tr>
    </w:tbl>
    <w:p w14:paraId="69181F93" w14:textId="52A5A449" w:rsidR="005F087D" w:rsidRDefault="00346113" w:rsidP="00004F3B">
      <w:pPr>
        <w:pStyle w:val="Heading3"/>
        <w:spacing w:after="240"/>
        <w:rPr>
          <w:i w:val="0"/>
        </w:rPr>
      </w:pPr>
      <w:bookmarkStart w:id="9" w:name="_Toc106380468"/>
      <w:r w:rsidRPr="006255F6">
        <w:rPr>
          <w:i w:val="0"/>
        </w:rPr>
        <w:t xml:space="preserve">Appendix </w:t>
      </w:r>
      <w:r w:rsidR="000A0F66" w:rsidRPr="006255F6">
        <w:rPr>
          <w:i w:val="0"/>
        </w:rPr>
        <w:t xml:space="preserve">Table </w:t>
      </w:r>
      <w:r w:rsidR="00774572">
        <w:rPr>
          <w:i w:val="0"/>
        </w:rPr>
        <w:t>4</w:t>
      </w:r>
      <w:r w:rsidR="005F087D" w:rsidRPr="006255F6">
        <w:rPr>
          <w:i w:val="0"/>
        </w:rPr>
        <w:t xml:space="preserve">. </w:t>
      </w:r>
      <w:r w:rsidR="00004F3B" w:rsidRPr="006255F6">
        <w:rPr>
          <w:i w:val="0"/>
        </w:rPr>
        <w:t>Delta Only and Omicron Only Models, and an Interaction Analysis</w:t>
      </w:r>
      <w:bookmarkEnd w:id="9"/>
    </w:p>
    <w:p w14:paraId="01E8CBEF" w14:textId="50A16297" w:rsidR="00B566D1" w:rsidRPr="007B0683" w:rsidRDefault="008F7E4A" w:rsidP="007B0683">
      <w:pPr>
        <w:pBdr>
          <w:top w:val="nil"/>
          <w:left w:val="nil"/>
          <w:bottom w:val="nil"/>
          <w:right w:val="nil"/>
          <w:between w:val="nil"/>
        </w:pBdr>
        <w:spacing w:before="240" w:after="150" w:line="240" w:lineRule="auto"/>
        <w:rPr>
          <w:rFonts w:ascii="Times New Roman" w:eastAsia="Times New Roman" w:hAnsi="Times New Roman" w:cs="Times New Roman"/>
        </w:rPr>
      </w:pPr>
      <w:r w:rsidRPr="00944134">
        <w:rPr>
          <w:rFonts w:ascii="Times New Roman" w:eastAsia="Times New Roman" w:hAnsi="Times New Roman" w:cs="Times New Roman"/>
        </w:rPr>
        <w:lastRenderedPageBreak/>
        <w:t xml:space="preserve">Abbreviations: </w:t>
      </w:r>
      <w:proofErr w:type="spellStart"/>
      <w:r w:rsidRPr="00944134">
        <w:rPr>
          <w:rFonts w:ascii="Times New Roman" w:eastAsia="Times New Roman" w:hAnsi="Times New Roman" w:cs="Times New Roman"/>
        </w:rPr>
        <w:t>mAb</w:t>
      </w:r>
      <w:proofErr w:type="spellEnd"/>
      <w:r w:rsidRPr="00944134">
        <w:rPr>
          <w:rFonts w:ascii="Times New Roman" w:eastAsia="Times New Roman" w:hAnsi="Times New Roman" w:cs="Times New Roman"/>
        </w:rPr>
        <w:t xml:space="preserve">, monoclonal antibody; </w:t>
      </w:r>
      <w:proofErr w:type="gramStart"/>
      <w:r w:rsidRPr="00944134">
        <w:rPr>
          <w:rFonts w:ascii="Times New Roman" w:eastAsia="Times New Roman" w:hAnsi="Times New Roman" w:cs="Times New Roman"/>
        </w:rPr>
        <w:t>OR,</w:t>
      </w:r>
      <w:proofErr w:type="gramEnd"/>
      <w:r w:rsidRPr="00944134">
        <w:rPr>
          <w:rFonts w:ascii="Times New Roman" w:eastAsia="Times New Roman" w:hAnsi="Times New Roman" w:cs="Times New Roman"/>
        </w:rPr>
        <w:t xml:space="preserve"> odds ratio; CI, confidence interval</w:t>
      </w:r>
      <w:r w:rsidR="002873DA">
        <w:rPr>
          <w:rFonts w:ascii="Times New Roman" w:eastAsia="Times New Roman" w:hAnsi="Times New Roman" w:cs="Times New Roman"/>
        </w:rPr>
        <w:t xml:space="preserve">; </w:t>
      </w:r>
      <w:r w:rsidRPr="00944134">
        <w:rPr>
          <w:rFonts w:ascii="Times New Roman" w:eastAsia="Times New Roman" w:hAnsi="Times New Roman" w:cs="Times New Roman"/>
        </w:rPr>
        <w:t>SD, standard deviatio</w:t>
      </w:r>
      <w:r w:rsidR="0011596F">
        <w:rPr>
          <w:rFonts w:ascii="Times New Roman" w:eastAsia="Times New Roman" w:hAnsi="Times New Roman" w:cs="Times New Roman"/>
        </w:rPr>
        <w:t>n</w:t>
      </w:r>
      <w:r w:rsidR="006255F6">
        <w:rPr>
          <w:rFonts w:ascii="Times New Roman" w:eastAsia="Times New Roman" w:hAnsi="Times New Roman" w:cs="Times New Roman"/>
        </w:rPr>
        <w:t xml:space="preserve">; other, none, uninsured, unknown; </w:t>
      </w:r>
    </w:p>
    <w:p w14:paraId="386C6FF4" w14:textId="0D3C8A0F" w:rsidR="00E34BC3" w:rsidRPr="004A32C3" w:rsidRDefault="00B85F04" w:rsidP="00ED3DD4">
      <w:pPr>
        <w:pStyle w:val="NormalWeb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="00000000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E34BC3" w:rsidRPr="004A32C3" w:rsidSect="007F3506">
      <w:footerReference w:type="default" r:id="rId8"/>
      <w:pgSz w:w="12240" w:h="15840"/>
      <w:pgMar w:top="1440" w:right="1890" w:bottom="1440" w:left="1440" w:header="72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8FDD64" w14:textId="77777777" w:rsidR="001A5851" w:rsidRDefault="001A5851" w:rsidP="00ED1281">
      <w:pPr>
        <w:spacing w:after="0" w:line="240" w:lineRule="auto"/>
      </w:pPr>
      <w:r>
        <w:separator/>
      </w:r>
    </w:p>
    <w:p w14:paraId="152D3978" w14:textId="77777777" w:rsidR="001A5851" w:rsidRDefault="001A5851"/>
  </w:endnote>
  <w:endnote w:type="continuationSeparator" w:id="0">
    <w:p w14:paraId="10E4F443" w14:textId="77777777" w:rsidR="001A5851" w:rsidRDefault="001A5851" w:rsidP="00ED1281">
      <w:pPr>
        <w:spacing w:after="0" w:line="240" w:lineRule="auto"/>
      </w:pPr>
      <w:r>
        <w:continuationSeparator/>
      </w:r>
    </w:p>
    <w:p w14:paraId="3A7B669D" w14:textId="77777777" w:rsidR="001A5851" w:rsidRDefault="001A585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076341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C13A76" w14:textId="77777777" w:rsidR="00317AAF" w:rsidRDefault="00317AAF" w:rsidP="00875F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48EC8846" w14:textId="77777777" w:rsidR="00317AAF" w:rsidRDefault="00317AAF">
    <w:pPr>
      <w:pStyle w:val="Footer"/>
    </w:pPr>
  </w:p>
  <w:p w14:paraId="3534C33E" w14:textId="77777777" w:rsidR="00317AAF" w:rsidRDefault="00317AA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623E72" w14:textId="77777777" w:rsidR="001A5851" w:rsidRDefault="001A5851" w:rsidP="00ED1281">
      <w:pPr>
        <w:spacing w:after="0" w:line="240" w:lineRule="auto"/>
      </w:pPr>
      <w:r>
        <w:separator/>
      </w:r>
    </w:p>
    <w:p w14:paraId="28028B82" w14:textId="77777777" w:rsidR="001A5851" w:rsidRDefault="001A5851"/>
  </w:footnote>
  <w:footnote w:type="continuationSeparator" w:id="0">
    <w:p w14:paraId="40837370" w14:textId="77777777" w:rsidR="001A5851" w:rsidRDefault="001A5851" w:rsidP="00ED1281">
      <w:pPr>
        <w:spacing w:after="0" w:line="240" w:lineRule="auto"/>
      </w:pPr>
      <w:r>
        <w:continuationSeparator/>
      </w:r>
    </w:p>
    <w:p w14:paraId="0DF05A18" w14:textId="77777777" w:rsidR="001A5851" w:rsidRDefault="001A585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7918149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1C4FC5"/>
    <w:multiLevelType w:val="hybridMultilevel"/>
    <w:tmpl w:val="E24402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AC5C3C"/>
    <w:multiLevelType w:val="multilevel"/>
    <w:tmpl w:val="51269C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4F93E7A"/>
    <w:multiLevelType w:val="hybridMultilevel"/>
    <w:tmpl w:val="16AC2F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F94068"/>
    <w:multiLevelType w:val="hybridMultilevel"/>
    <w:tmpl w:val="4A728F8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7B6BEA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84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1B8617FD"/>
    <w:multiLevelType w:val="multilevel"/>
    <w:tmpl w:val="FD7064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BAA444E"/>
    <w:multiLevelType w:val="hybridMultilevel"/>
    <w:tmpl w:val="F8EAD64E"/>
    <w:lvl w:ilvl="0" w:tplc="D5D2682C">
      <w:start w:val="1"/>
      <w:numFmt w:val="upperLetter"/>
      <w:lvlText w:val="%1."/>
      <w:lvlJc w:val="left"/>
      <w:pPr>
        <w:ind w:left="1800" w:hanging="360"/>
      </w:pPr>
      <w:rPr>
        <w:rFonts w:cstheme="minorHAns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 w15:restartNumberingAfterBreak="0">
    <w:nsid w:val="38AA2394"/>
    <w:multiLevelType w:val="hybridMultilevel"/>
    <w:tmpl w:val="9C0E33E2"/>
    <w:lvl w:ilvl="0" w:tplc="6E786C2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250B49"/>
    <w:multiLevelType w:val="multilevel"/>
    <w:tmpl w:val="40A67DAE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3B2149"/>
    <w:multiLevelType w:val="hybridMultilevel"/>
    <w:tmpl w:val="81F4FB16"/>
    <w:lvl w:ilvl="0" w:tplc="3854670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C765591"/>
    <w:multiLevelType w:val="hybridMultilevel"/>
    <w:tmpl w:val="AD54EB90"/>
    <w:lvl w:ilvl="0" w:tplc="AA08952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Calibri" w:hAnsi="Calibri" w:hint="default"/>
      </w:rPr>
    </w:lvl>
    <w:lvl w:ilvl="1" w:tplc="D26C1FC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Calibri" w:hAnsi="Calibri" w:hint="default"/>
      </w:rPr>
    </w:lvl>
    <w:lvl w:ilvl="2" w:tplc="953CCC3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Calibri" w:hAnsi="Calibri" w:hint="default"/>
      </w:rPr>
    </w:lvl>
    <w:lvl w:ilvl="3" w:tplc="C184A05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Calibri" w:hAnsi="Calibri" w:hint="default"/>
      </w:rPr>
    </w:lvl>
    <w:lvl w:ilvl="4" w:tplc="39ACCE6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Calibri" w:hAnsi="Calibri" w:hint="default"/>
      </w:rPr>
    </w:lvl>
    <w:lvl w:ilvl="5" w:tplc="D66A22C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Calibri" w:hAnsi="Calibri" w:hint="default"/>
      </w:rPr>
    </w:lvl>
    <w:lvl w:ilvl="6" w:tplc="897600F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Calibri" w:hAnsi="Calibri" w:hint="default"/>
      </w:rPr>
    </w:lvl>
    <w:lvl w:ilvl="7" w:tplc="B88AFAE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Calibri" w:hAnsi="Calibri" w:hint="default"/>
      </w:rPr>
    </w:lvl>
    <w:lvl w:ilvl="8" w:tplc="17F440F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Calibri" w:hAnsi="Calibri" w:hint="default"/>
      </w:rPr>
    </w:lvl>
  </w:abstractNum>
  <w:abstractNum w:abstractNumId="12" w15:restartNumberingAfterBreak="0">
    <w:nsid w:val="6C3338FA"/>
    <w:multiLevelType w:val="hybridMultilevel"/>
    <w:tmpl w:val="7490528E"/>
    <w:lvl w:ilvl="0" w:tplc="A162976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7607EBF"/>
    <w:multiLevelType w:val="hybridMultilevel"/>
    <w:tmpl w:val="A6EE63CA"/>
    <w:lvl w:ilvl="0" w:tplc="5342843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9A916E6"/>
    <w:multiLevelType w:val="hybridMultilevel"/>
    <w:tmpl w:val="518831D0"/>
    <w:lvl w:ilvl="0" w:tplc="46A6B6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24EAAB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F0D826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C9A8E5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62CA39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CFC696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C33692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3AD8DC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FBDA74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5" w15:restartNumberingAfterBreak="0">
    <w:nsid w:val="7C436E8E"/>
    <w:multiLevelType w:val="multilevel"/>
    <w:tmpl w:val="184A2E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4928209">
    <w:abstractNumId w:val="3"/>
  </w:num>
  <w:num w:numId="2" w16cid:durableId="1346907211">
    <w:abstractNumId w:val="13"/>
  </w:num>
  <w:num w:numId="3" w16cid:durableId="1550915717">
    <w:abstractNumId w:val="5"/>
  </w:num>
  <w:num w:numId="4" w16cid:durableId="2119983092">
    <w:abstractNumId w:val="10"/>
  </w:num>
  <w:num w:numId="5" w16cid:durableId="1262252936">
    <w:abstractNumId w:val="7"/>
  </w:num>
  <w:num w:numId="6" w16cid:durableId="825166992">
    <w:abstractNumId w:val="15"/>
    <w:lvlOverride w:ilvl="0">
      <w:lvl w:ilvl="0">
        <w:numFmt w:val="upperLetter"/>
        <w:lvlText w:val="%1."/>
        <w:lvlJc w:val="left"/>
      </w:lvl>
    </w:lvlOverride>
  </w:num>
  <w:num w:numId="7" w16cid:durableId="1322806279">
    <w:abstractNumId w:val="12"/>
  </w:num>
  <w:num w:numId="8" w16cid:durableId="1177501167">
    <w:abstractNumId w:val="8"/>
  </w:num>
  <w:num w:numId="9" w16cid:durableId="1226332756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961449224">
    <w:abstractNumId w:val="2"/>
  </w:num>
  <w:num w:numId="11" w16cid:durableId="1591424734">
    <w:abstractNumId w:val="1"/>
  </w:num>
  <w:num w:numId="12" w16cid:durableId="1437795543">
    <w:abstractNumId w:val="4"/>
  </w:num>
  <w:num w:numId="13" w16cid:durableId="370614815">
    <w:abstractNumId w:val="6"/>
  </w:num>
  <w:num w:numId="14" w16cid:durableId="2075736049">
    <w:abstractNumId w:val="9"/>
  </w:num>
  <w:num w:numId="15" w16cid:durableId="162202446">
    <w:abstractNumId w:val="14"/>
  </w:num>
  <w:num w:numId="16" w16cid:durableId="308217813">
    <w:abstractNumId w:val="0"/>
  </w:num>
  <w:num w:numId="17" w16cid:durableId="191700631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sarf29lexzxzeed27v9ax49ax2d2xdrw0s&quot;&gt;My EndNote Library&lt;record-ids&gt;&lt;item&gt;4&lt;/item&gt;&lt;item&gt;26&lt;/item&gt;&lt;item&gt;27&lt;/item&gt;&lt;item&gt;28&lt;/item&gt;&lt;item&gt;29&lt;/item&gt;&lt;item&gt;30&lt;/item&gt;&lt;item&gt;32&lt;/item&gt;&lt;/record-ids&gt;&lt;/item&gt;&lt;/Libraries&gt;"/>
  </w:docVars>
  <w:rsids>
    <w:rsidRoot w:val="00A63164"/>
    <w:rsid w:val="000041D8"/>
    <w:rsid w:val="00004F3B"/>
    <w:rsid w:val="00006AD3"/>
    <w:rsid w:val="00006D68"/>
    <w:rsid w:val="0001102E"/>
    <w:rsid w:val="000202BB"/>
    <w:rsid w:val="00020592"/>
    <w:rsid w:val="00025991"/>
    <w:rsid w:val="000265B5"/>
    <w:rsid w:val="000326AF"/>
    <w:rsid w:val="00035808"/>
    <w:rsid w:val="000374B7"/>
    <w:rsid w:val="000420D2"/>
    <w:rsid w:val="00043B5C"/>
    <w:rsid w:val="00052501"/>
    <w:rsid w:val="00063E38"/>
    <w:rsid w:val="000642FF"/>
    <w:rsid w:val="000722E4"/>
    <w:rsid w:val="000815F4"/>
    <w:rsid w:val="0008483D"/>
    <w:rsid w:val="000859DE"/>
    <w:rsid w:val="00090C9B"/>
    <w:rsid w:val="0009295F"/>
    <w:rsid w:val="000A0F66"/>
    <w:rsid w:val="000A7422"/>
    <w:rsid w:val="000B0C01"/>
    <w:rsid w:val="000B3464"/>
    <w:rsid w:val="000B7EE6"/>
    <w:rsid w:val="000D45C0"/>
    <w:rsid w:val="000D61A8"/>
    <w:rsid w:val="000E13CC"/>
    <w:rsid w:val="000F1F99"/>
    <w:rsid w:val="000F2EC7"/>
    <w:rsid w:val="000F4877"/>
    <w:rsid w:val="00100E1E"/>
    <w:rsid w:val="00100EB9"/>
    <w:rsid w:val="0010101F"/>
    <w:rsid w:val="00101465"/>
    <w:rsid w:val="00101FEC"/>
    <w:rsid w:val="0010262A"/>
    <w:rsid w:val="0010381C"/>
    <w:rsid w:val="00104AAD"/>
    <w:rsid w:val="0010779E"/>
    <w:rsid w:val="0011098B"/>
    <w:rsid w:val="00112073"/>
    <w:rsid w:val="0011394A"/>
    <w:rsid w:val="0011596F"/>
    <w:rsid w:val="001272E7"/>
    <w:rsid w:val="00131BB2"/>
    <w:rsid w:val="001370BD"/>
    <w:rsid w:val="00140ECF"/>
    <w:rsid w:val="00144AF8"/>
    <w:rsid w:val="001451C1"/>
    <w:rsid w:val="00154D66"/>
    <w:rsid w:val="0015715E"/>
    <w:rsid w:val="0016127A"/>
    <w:rsid w:val="00165AD9"/>
    <w:rsid w:val="0016646A"/>
    <w:rsid w:val="001710A1"/>
    <w:rsid w:val="00172EDC"/>
    <w:rsid w:val="00175309"/>
    <w:rsid w:val="0018060A"/>
    <w:rsid w:val="00181F09"/>
    <w:rsid w:val="00186A69"/>
    <w:rsid w:val="00187D1D"/>
    <w:rsid w:val="001906ED"/>
    <w:rsid w:val="00194798"/>
    <w:rsid w:val="00195D39"/>
    <w:rsid w:val="001A4577"/>
    <w:rsid w:val="001A4EBD"/>
    <w:rsid w:val="001A5851"/>
    <w:rsid w:val="001A740B"/>
    <w:rsid w:val="001B1AC2"/>
    <w:rsid w:val="001B3425"/>
    <w:rsid w:val="001B6D35"/>
    <w:rsid w:val="001C495D"/>
    <w:rsid w:val="001C68C4"/>
    <w:rsid w:val="001D5E38"/>
    <w:rsid w:val="001E5B74"/>
    <w:rsid w:val="001F2C2D"/>
    <w:rsid w:val="00200F26"/>
    <w:rsid w:val="002031FA"/>
    <w:rsid w:val="00206023"/>
    <w:rsid w:val="0020708D"/>
    <w:rsid w:val="00211C11"/>
    <w:rsid w:val="00212BA0"/>
    <w:rsid w:val="0021613B"/>
    <w:rsid w:val="0021695F"/>
    <w:rsid w:val="00217237"/>
    <w:rsid w:val="002179BA"/>
    <w:rsid w:val="00217BB2"/>
    <w:rsid w:val="002240C3"/>
    <w:rsid w:val="00232BBA"/>
    <w:rsid w:val="002434E5"/>
    <w:rsid w:val="00244AD0"/>
    <w:rsid w:val="00244BBA"/>
    <w:rsid w:val="00250FD4"/>
    <w:rsid w:val="00252D55"/>
    <w:rsid w:val="00254995"/>
    <w:rsid w:val="0025699F"/>
    <w:rsid w:val="00264498"/>
    <w:rsid w:val="00264CA4"/>
    <w:rsid w:val="00265AD3"/>
    <w:rsid w:val="002666C2"/>
    <w:rsid w:val="00274325"/>
    <w:rsid w:val="0027640C"/>
    <w:rsid w:val="0028282C"/>
    <w:rsid w:val="00283229"/>
    <w:rsid w:val="002873DA"/>
    <w:rsid w:val="002932F3"/>
    <w:rsid w:val="002A2D2A"/>
    <w:rsid w:val="002C0609"/>
    <w:rsid w:val="002C2E68"/>
    <w:rsid w:val="002C5BED"/>
    <w:rsid w:val="002D1A20"/>
    <w:rsid w:val="002E00EE"/>
    <w:rsid w:val="002E1334"/>
    <w:rsid w:val="002E1F99"/>
    <w:rsid w:val="002E256C"/>
    <w:rsid w:val="002F2DAF"/>
    <w:rsid w:val="002F71CA"/>
    <w:rsid w:val="002F782D"/>
    <w:rsid w:val="00305667"/>
    <w:rsid w:val="00314627"/>
    <w:rsid w:val="00317AAF"/>
    <w:rsid w:val="003200D8"/>
    <w:rsid w:val="0032102C"/>
    <w:rsid w:val="0032512B"/>
    <w:rsid w:val="00327C96"/>
    <w:rsid w:val="00346113"/>
    <w:rsid w:val="00351C19"/>
    <w:rsid w:val="00354506"/>
    <w:rsid w:val="0036063A"/>
    <w:rsid w:val="00366657"/>
    <w:rsid w:val="003721E7"/>
    <w:rsid w:val="00374282"/>
    <w:rsid w:val="00377D8F"/>
    <w:rsid w:val="0038451F"/>
    <w:rsid w:val="00386A65"/>
    <w:rsid w:val="0038764C"/>
    <w:rsid w:val="00390F04"/>
    <w:rsid w:val="0039334B"/>
    <w:rsid w:val="00394720"/>
    <w:rsid w:val="003B081D"/>
    <w:rsid w:val="003B1F7F"/>
    <w:rsid w:val="003B253E"/>
    <w:rsid w:val="003C78C3"/>
    <w:rsid w:val="003D0079"/>
    <w:rsid w:val="003D00BE"/>
    <w:rsid w:val="003D1FD4"/>
    <w:rsid w:val="003D3CCD"/>
    <w:rsid w:val="003D3D00"/>
    <w:rsid w:val="003D76B1"/>
    <w:rsid w:val="003E48ED"/>
    <w:rsid w:val="003F12A8"/>
    <w:rsid w:val="003F70C5"/>
    <w:rsid w:val="003F7587"/>
    <w:rsid w:val="003F7BBB"/>
    <w:rsid w:val="0040378C"/>
    <w:rsid w:val="0040611E"/>
    <w:rsid w:val="00422B56"/>
    <w:rsid w:val="00427F53"/>
    <w:rsid w:val="004319AD"/>
    <w:rsid w:val="00436A83"/>
    <w:rsid w:val="00436F37"/>
    <w:rsid w:val="004514BD"/>
    <w:rsid w:val="00452407"/>
    <w:rsid w:val="00455033"/>
    <w:rsid w:val="00460AFF"/>
    <w:rsid w:val="00462CD3"/>
    <w:rsid w:val="00463229"/>
    <w:rsid w:val="00470ADC"/>
    <w:rsid w:val="00475C3D"/>
    <w:rsid w:val="0048044A"/>
    <w:rsid w:val="00485998"/>
    <w:rsid w:val="004907E1"/>
    <w:rsid w:val="004A020C"/>
    <w:rsid w:val="004A139E"/>
    <w:rsid w:val="004A32C3"/>
    <w:rsid w:val="004A4954"/>
    <w:rsid w:val="004A4CF8"/>
    <w:rsid w:val="004B0A34"/>
    <w:rsid w:val="004B467D"/>
    <w:rsid w:val="004C1CDA"/>
    <w:rsid w:val="004C2B63"/>
    <w:rsid w:val="004D7379"/>
    <w:rsid w:val="004E0C20"/>
    <w:rsid w:val="004E1CB7"/>
    <w:rsid w:val="004E759B"/>
    <w:rsid w:val="004E7A3E"/>
    <w:rsid w:val="004F0D00"/>
    <w:rsid w:val="004F625B"/>
    <w:rsid w:val="005010E0"/>
    <w:rsid w:val="005053AF"/>
    <w:rsid w:val="0051185B"/>
    <w:rsid w:val="00512C4A"/>
    <w:rsid w:val="005162C9"/>
    <w:rsid w:val="00517F06"/>
    <w:rsid w:val="005220A0"/>
    <w:rsid w:val="00522288"/>
    <w:rsid w:val="005511E7"/>
    <w:rsid w:val="00564755"/>
    <w:rsid w:val="00566B24"/>
    <w:rsid w:val="00572499"/>
    <w:rsid w:val="0057309D"/>
    <w:rsid w:val="005733B7"/>
    <w:rsid w:val="005733EC"/>
    <w:rsid w:val="00576092"/>
    <w:rsid w:val="00586739"/>
    <w:rsid w:val="00587F20"/>
    <w:rsid w:val="00590A06"/>
    <w:rsid w:val="00595137"/>
    <w:rsid w:val="005A4809"/>
    <w:rsid w:val="005A4FFB"/>
    <w:rsid w:val="005A62FD"/>
    <w:rsid w:val="005B72A6"/>
    <w:rsid w:val="005C0156"/>
    <w:rsid w:val="005C11F3"/>
    <w:rsid w:val="005C1333"/>
    <w:rsid w:val="005C4E83"/>
    <w:rsid w:val="005C694A"/>
    <w:rsid w:val="005C7F1B"/>
    <w:rsid w:val="005D2381"/>
    <w:rsid w:val="005D5903"/>
    <w:rsid w:val="005E0CF1"/>
    <w:rsid w:val="005E16C3"/>
    <w:rsid w:val="005E1CA7"/>
    <w:rsid w:val="005E292F"/>
    <w:rsid w:val="005E65EC"/>
    <w:rsid w:val="005F087D"/>
    <w:rsid w:val="005F0DEE"/>
    <w:rsid w:val="005F136D"/>
    <w:rsid w:val="005F2D87"/>
    <w:rsid w:val="0060039C"/>
    <w:rsid w:val="00604123"/>
    <w:rsid w:val="00606E9D"/>
    <w:rsid w:val="00606F6C"/>
    <w:rsid w:val="00615E7D"/>
    <w:rsid w:val="00615F0B"/>
    <w:rsid w:val="006167C5"/>
    <w:rsid w:val="006253CC"/>
    <w:rsid w:val="006255F6"/>
    <w:rsid w:val="00626591"/>
    <w:rsid w:val="00626B20"/>
    <w:rsid w:val="00627AAA"/>
    <w:rsid w:val="0063245A"/>
    <w:rsid w:val="006328A2"/>
    <w:rsid w:val="0063388B"/>
    <w:rsid w:val="0064069F"/>
    <w:rsid w:val="00640B18"/>
    <w:rsid w:val="00644AD5"/>
    <w:rsid w:val="00644D8D"/>
    <w:rsid w:val="00645AE4"/>
    <w:rsid w:val="0065181E"/>
    <w:rsid w:val="00655F5D"/>
    <w:rsid w:val="00667A4A"/>
    <w:rsid w:val="00673E33"/>
    <w:rsid w:val="006744DC"/>
    <w:rsid w:val="00676E6E"/>
    <w:rsid w:val="00677A38"/>
    <w:rsid w:val="006803CF"/>
    <w:rsid w:val="00682A62"/>
    <w:rsid w:val="00687FAC"/>
    <w:rsid w:val="006A3C01"/>
    <w:rsid w:val="006A488E"/>
    <w:rsid w:val="006B1AB1"/>
    <w:rsid w:val="006C42A1"/>
    <w:rsid w:val="006D1D5A"/>
    <w:rsid w:val="006D2C6C"/>
    <w:rsid w:val="006D3486"/>
    <w:rsid w:val="006D6D5B"/>
    <w:rsid w:val="006D71E5"/>
    <w:rsid w:val="006E036E"/>
    <w:rsid w:val="006E5780"/>
    <w:rsid w:val="006F037E"/>
    <w:rsid w:val="006F75D1"/>
    <w:rsid w:val="00707DA0"/>
    <w:rsid w:val="007104A5"/>
    <w:rsid w:val="0071124D"/>
    <w:rsid w:val="00711BB6"/>
    <w:rsid w:val="00720712"/>
    <w:rsid w:val="007210EB"/>
    <w:rsid w:val="00727715"/>
    <w:rsid w:val="00731B10"/>
    <w:rsid w:val="00740949"/>
    <w:rsid w:val="00746B6D"/>
    <w:rsid w:val="00752B29"/>
    <w:rsid w:val="0075310C"/>
    <w:rsid w:val="00753615"/>
    <w:rsid w:val="00766854"/>
    <w:rsid w:val="00773B2C"/>
    <w:rsid w:val="00774572"/>
    <w:rsid w:val="00781E41"/>
    <w:rsid w:val="007842B2"/>
    <w:rsid w:val="007975E8"/>
    <w:rsid w:val="007A0161"/>
    <w:rsid w:val="007A3FB1"/>
    <w:rsid w:val="007A4B22"/>
    <w:rsid w:val="007A67ED"/>
    <w:rsid w:val="007B0683"/>
    <w:rsid w:val="007B2894"/>
    <w:rsid w:val="007B3DCD"/>
    <w:rsid w:val="007B5DF9"/>
    <w:rsid w:val="007C11DC"/>
    <w:rsid w:val="007C5340"/>
    <w:rsid w:val="007C54F9"/>
    <w:rsid w:val="007E251F"/>
    <w:rsid w:val="007E4267"/>
    <w:rsid w:val="007E7527"/>
    <w:rsid w:val="007F02E6"/>
    <w:rsid w:val="007F1F12"/>
    <w:rsid w:val="007F3506"/>
    <w:rsid w:val="007F39F3"/>
    <w:rsid w:val="007F4388"/>
    <w:rsid w:val="007F630B"/>
    <w:rsid w:val="00803784"/>
    <w:rsid w:val="00812A77"/>
    <w:rsid w:val="00816F08"/>
    <w:rsid w:val="00841DA9"/>
    <w:rsid w:val="008458CE"/>
    <w:rsid w:val="00846E2D"/>
    <w:rsid w:val="008526FF"/>
    <w:rsid w:val="00853211"/>
    <w:rsid w:val="00854F13"/>
    <w:rsid w:val="00856EEF"/>
    <w:rsid w:val="00857D46"/>
    <w:rsid w:val="0086271E"/>
    <w:rsid w:val="00865EF2"/>
    <w:rsid w:val="00867790"/>
    <w:rsid w:val="00870414"/>
    <w:rsid w:val="00875F00"/>
    <w:rsid w:val="00880550"/>
    <w:rsid w:val="0088484C"/>
    <w:rsid w:val="00886EF1"/>
    <w:rsid w:val="00891D8C"/>
    <w:rsid w:val="00893666"/>
    <w:rsid w:val="00897BED"/>
    <w:rsid w:val="008A3B13"/>
    <w:rsid w:val="008A5418"/>
    <w:rsid w:val="008A6D3A"/>
    <w:rsid w:val="008B29AD"/>
    <w:rsid w:val="008B458E"/>
    <w:rsid w:val="008B4CF0"/>
    <w:rsid w:val="008B5F6D"/>
    <w:rsid w:val="008B63A5"/>
    <w:rsid w:val="008B7877"/>
    <w:rsid w:val="008C3498"/>
    <w:rsid w:val="008C6E42"/>
    <w:rsid w:val="008D2F7D"/>
    <w:rsid w:val="008E6B17"/>
    <w:rsid w:val="008F052E"/>
    <w:rsid w:val="008F35C7"/>
    <w:rsid w:val="008F3D6A"/>
    <w:rsid w:val="008F7E4A"/>
    <w:rsid w:val="00900A6A"/>
    <w:rsid w:val="00907C8E"/>
    <w:rsid w:val="0091026F"/>
    <w:rsid w:val="00910D4E"/>
    <w:rsid w:val="00916158"/>
    <w:rsid w:val="00920623"/>
    <w:rsid w:val="00922B2D"/>
    <w:rsid w:val="00923509"/>
    <w:rsid w:val="00934C27"/>
    <w:rsid w:val="009357E4"/>
    <w:rsid w:val="00943FED"/>
    <w:rsid w:val="009450CC"/>
    <w:rsid w:val="009516B8"/>
    <w:rsid w:val="00952C23"/>
    <w:rsid w:val="00960D7C"/>
    <w:rsid w:val="00962201"/>
    <w:rsid w:val="00970770"/>
    <w:rsid w:val="00970E3B"/>
    <w:rsid w:val="00971F77"/>
    <w:rsid w:val="00972AC9"/>
    <w:rsid w:val="00974B56"/>
    <w:rsid w:val="00981111"/>
    <w:rsid w:val="00982B1F"/>
    <w:rsid w:val="00990384"/>
    <w:rsid w:val="00994144"/>
    <w:rsid w:val="009A07BF"/>
    <w:rsid w:val="009A3365"/>
    <w:rsid w:val="009A3C89"/>
    <w:rsid w:val="009A4449"/>
    <w:rsid w:val="009B14FA"/>
    <w:rsid w:val="009B39B2"/>
    <w:rsid w:val="009B3D89"/>
    <w:rsid w:val="009B3F80"/>
    <w:rsid w:val="009B51A6"/>
    <w:rsid w:val="009B56C2"/>
    <w:rsid w:val="009C2678"/>
    <w:rsid w:val="009C4D8E"/>
    <w:rsid w:val="009D0584"/>
    <w:rsid w:val="009D4C44"/>
    <w:rsid w:val="009E17F8"/>
    <w:rsid w:val="009E4F02"/>
    <w:rsid w:val="009E5874"/>
    <w:rsid w:val="009E7007"/>
    <w:rsid w:val="009F14EA"/>
    <w:rsid w:val="009F35A6"/>
    <w:rsid w:val="009F4A06"/>
    <w:rsid w:val="00A10C69"/>
    <w:rsid w:val="00A10DC6"/>
    <w:rsid w:val="00A11DA9"/>
    <w:rsid w:val="00A14AE6"/>
    <w:rsid w:val="00A238BA"/>
    <w:rsid w:val="00A3357E"/>
    <w:rsid w:val="00A4100D"/>
    <w:rsid w:val="00A43E39"/>
    <w:rsid w:val="00A44206"/>
    <w:rsid w:val="00A509B5"/>
    <w:rsid w:val="00A540BF"/>
    <w:rsid w:val="00A56582"/>
    <w:rsid w:val="00A5718F"/>
    <w:rsid w:val="00A57A05"/>
    <w:rsid w:val="00A63164"/>
    <w:rsid w:val="00A70566"/>
    <w:rsid w:val="00A716EA"/>
    <w:rsid w:val="00A809F1"/>
    <w:rsid w:val="00A823FC"/>
    <w:rsid w:val="00A84211"/>
    <w:rsid w:val="00A84CBA"/>
    <w:rsid w:val="00A8524E"/>
    <w:rsid w:val="00A8643F"/>
    <w:rsid w:val="00A9345C"/>
    <w:rsid w:val="00AA012C"/>
    <w:rsid w:val="00AA0214"/>
    <w:rsid w:val="00AB0B19"/>
    <w:rsid w:val="00AB19BC"/>
    <w:rsid w:val="00AC25E7"/>
    <w:rsid w:val="00AC2F06"/>
    <w:rsid w:val="00AC508D"/>
    <w:rsid w:val="00AC553B"/>
    <w:rsid w:val="00AC667A"/>
    <w:rsid w:val="00AC7A9A"/>
    <w:rsid w:val="00AD0591"/>
    <w:rsid w:val="00AD5A86"/>
    <w:rsid w:val="00AE78B6"/>
    <w:rsid w:val="00AE7EE3"/>
    <w:rsid w:val="00AF794E"/>
    <w:rsid w:val="00B008EC"/>
    <w:rsid w:val="00B015A8"/>
    <w:rsid w:val="00B02D7F"/>
    <w:rsid w:val="00B06D1A"/>
    <w:rsid w:val="00B07043"/>
    <w:rsid w:val="00B15A88"/>
    <w:rsid w:val="00B16E1F"/>
    <w:rsid w:val="00B207AC"/>
    <w:rsid w:val="00B22A57"/>
    <w:rsid w:val="00B25D23"/>
    <w:rsid w:val="00B331CB"/>
    <w:rsid w:val="00B408C8"/>
    <w:rsid w:val="00B411FE"/>
    <w:rsid w:val="00B42F51"/>
    <w:rsid w:val="00B45829"/>
    <w:rsid w:val="00B54027"/>
    <w:rsid w:val="00B55EF9"/>
    <w:rsid w:val="00B566D1"/>
    <w:rsid w:val="00B60615"/>
    <w:rsid w:val="00B70AE8"/>
    <w:rsid w:val="00B74C77"/>
    <w:rsid w:val="00B757F5"/>
    <w:rsid w:val="00B763D5"/>
    <w:rsid w:val="00B81661"/>
    <w:rsid w:val="00B84C8F"/>
    <w:rsid w:val="00B85F04"/>
    <w:rsid w:val="00B87983"/>
    <w:rsid w:val="00B92E9A"/>
    <w:rsid w:val="00BA391B"/>
    <w:rsid w:val="00BA5323"/>
    <w:rsid w:val="00BB2BE1"/>
    <w:rsid w:val="00BB40A0"/>
    <w:rsid w:val="00BB41AA"/>
    <w:rsid w:val="00BC0D9F"/>
    <w:rsid w:val="00BC71A2"/>
    <w:rsid w:val="00BD0BFC"/>
    <w:rsid w:val="00BD251E"/>
    <w:rsid w:val="00BD3F22"/>
    <w:rsid w:val="00BD6BEC"/>
    <w:rsid w:val="00BE2A5C"/>
    <w:rsid w:val="00BE73E0"/>
    <w:rsid w:val="00BF1A93"/>
    <w:rsid w:val="00BF25DA"/>
    <w:rsid w:val="00C114AD"/>
    <w:rsid w:val="00C16602"/>
    <w:rsid w:val="00C17CD7"/>
    <w:rsid w:val="00C20341"/>
    <w:rsid w:val="00C26246"/>
    <w:rsid w:val="00C3645B"/>
    <w:rsid w:val="00C46609"/>
    <w:rsid w:val="00C470C0"/>
    <w:rsid w:val="00C529C5"/>
    <w:rsid w:val="00C57470"/>
    <w:rsid w:val="00C5787C"/>
    <w:rsid w:val="00C65F63"/>
    <w:rsid w:val="00C70EED"/>
    <w:rsid w:val="00C72D10"/>
    <w:rsid w:val="00C835E5"/>
    <w:rsid w:val="00C85ABB"/>
    <w:rsid w:val="00C8675A"/>
    <w:rsid w:val="00C94471"/>
    <w:rsid w:val="00CC1BF2"/>
    <w:rsid w:val="00CD5F25"/>
    <w:rsid w:val="00CE132A"/>
    <w:rsid w:val="00CE2FEC"/>
    <w:rsid w:val="00CE4B6E"/>
    <w:rsid w:val="00CF23F0"/>
    <w:rsid w:val="00D00D90"/>
    <w:rsid w:val="00D02D9D"/>
    <w:rsid w:val="00D101A1"/>
    <w:rsid w:val="00D11543"/>
    <w:rsid w:val="00D11C57"/>
    <w:rsid w:val="00D152C9"/>
    <w:rsid w:val="00D15B67"/>
    <w:rsid w:val="00D165D0"/>
    <w:rsid w:val="00D2129F"/>
    <w:rsid w:val="00D22780"/>
    <w:rsid w:val="00D229FB"/>
    <w:rsid w:val="00D309BD"/>
    <w:rsid w:val="00D3643B"/>
    <w:rsid w:val="00D41C53"/>
    <w:rsid w:val="00D44771"/>
    <w:rsid w:val="00D44971"/>
    <w:rsid w:val="00D47A1C"/>
    <w:rsid w:val="00D52A4D"/>
    <w:rsid w:val="00D55E4F"/>
    <w:rsid w:val="00D56508"/>
    <w:rsid w:val="00D5706D"/>
    <w:rsid w:val="00D5751D"/>
    <w:rsid w:val="00D57D91"/>
    <w:rsid w:val="00D62127"/>
    <w:rsid w:val="00D73537"/>
    <w:rsid w:val="00D7545A"/>
    <w:rsid w:val="00D7679D"/>
    <w:rsid w:val="00D858E5"/>
    <w:rsid w:val="00D86BA3"/>
    <w:rsid w:val="00D9231C"/>
    <w:rsid w:val="00D934B6"/>
    <w:rsid w:val="00DA0CE8"/>
    <w:rsid w:val="00DA1407"/>
    <w:rsid w:val="00DA6783"/>
    <w:rsid w:val="00DA7734"/>
    <w:rsid w:val="00DA7FB9"/>
    <w:rsid w:val="00DB1B36"/>
    <w:rsid w:val="00DB6C2B"/>
    <w:rsid w:val="00DB7F40"/>
    <w:rsid w:val="00DC3573"/>
    <w:rsid w:val="00DC64DB"/>
    <w:rsid w:val="00DD14E0"/>
    <w:rsid w:val="00DD4B3E"/>
    <w:rsid w:val="00DD6A00"/>
    <w:rsid w:val="00DE21B7"/>
    <w:rsid w:val="00DE273E"/>
    <w:rsid w:val="00DF2678"/>
    <w:rsid w:val="00DF342D"/>
    <w:rsid w:val="00DF477F"/>
    <w:rsid w:val="00E018DE"/>
    <w:rsid w:val="00E0401B"/>
    <w:rsid w:val="00E1653C"/>
    <w:rsid w:val="00E216FD"/>
    <w:rsid w:val="00E238E4"/>
    <w:rsid w:val="00E23F1B"/>
    <w:rsid w:val="00E252EE"/>
    <w:rsid w:val="00E34BC3"/>
    <w:rsid w:val="00E3673E"/>
    <w:rsid w:val="00E45559"/>
    <w:rsid w:val="00E5181F"/>
    <w:rsid w:val="00E51833"/>
    <w:rsid w:val="00E52C5C"/>
    <w:rsid w:val="00E562C1"/>
    <w:rsid w:val="00E57A0C"/>
    <w:rsid w:val="00E608E3"/>
    <w:rsid w:val="00E71B43"/>
    <w:rsid w:val="00E7230A"/>
    <w:rsid w:val="00E725C8"/>
    <w:rsid w:val="00E75FA7"/>
    <w:rsid w:val="00E85C50"/>
    <w:rsid w:val="00E9290C"/>
    <w:rsid w:val="00EA0AB4"/>
    <w:rsid w:val="00EA2D1F"/>
    <w:rsid w:val="00EA34F0"/>
    <w:rsid w:val="00EB1753"/>
    <w:rsid w:val="00EB57C5"/>
    <w:rsid w:val="00ED1281"/>
    <w:rsid w:val="00ED3DD4"/>
    <w:rsid w:val="00EE0547"/>
    <w:rsid w:val="00EE0FA6"/>
    <w:rsid w:val="00EE764A"/>
    <w:rsid w:val="00EE77F8"/>
    <w:rsid w:val="00EF4319"/>
    <w:rsid w:val="00F014CD"/>
    <w:rsid w:val="00F03312"/>
    <w:rsid w:val="00F04AAC"/>
    <w:rsid w:val="00F122A0"/>
    <w:rsid w:val="00F12B92"/>
    <w:rsid w:val="00F16793"/>
    <w:rsid w:val="00F17E13"/>
    <w:rsid w:val="00F309D8"/>
    <w:rsid w:val="00F338F7"/>
    <w:rsid w:val="00F37EBA"/>
    <w:rsid w:val="00F4016A"/>
    <w:rsid w:val="00F45088"/>
    <w:rsid w:val="00F46DF4"/>
    <w:rsid w:val="00F6035A"/>
    <w:rsid w:val="00F63757"/>
    <w:rsid w:val="00F73A90"/>
    <w:rsid w:val="00F749F3"/>
    <w:rsid w:val="00F75765"/>
    <w:rsid w:val="00F76D46"/>
    <w:rsid w:val="00F82997"/>
    <w:rsid w:val="00F9052F"/>
    <w:rsid w:val="00F95E00"/>
    <w:rsid w:val="00FA09FD"/>
    <w:rsid w:val="00FA3263"/>
    <w:rsid w:val="00FA3942"/>
    <w:rsid w:val="00FB2689"/>
    <w:rsid w:val="00FB3E4D"/>
    <w:rsid w:val="00FB41C4"/>
    <w:rsid w:val="00FB5BAB"/>
    <w:rsid w:val="00FB5FF2"/>
    <w:rsid w:val="00FB67F0"/>
    <w:rsid w:val="00FC4D05"/>
    <w:rsid w:val="00FC55AA"/>
    <w:rsid w:val="00FC72F3"/>
    <w:rsid w:val="00FE6041"/>
    <w:rsid w:val="00FF03EC"/>
    <w:rsid w:val="00FF0414"/>
    <w:rsid w:val="00FF3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5319E5"/>
  <w15:chartTrackingRefBased/>
  <w15:docId w15:val="{42A7136E-43B8-436A-8520-9D2AC40A5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0CE8"/>
    <w:pPr>
      <w:keepNext/>
      <w:keepLines/>
      <w:spacing w:before="480" w:after="0" w:line="276" w:lineRule="auto"/>
      <w:ind w:left="432" w:hanging="432"/>
      <w:outlineLvl w:val="0"/>
    </w:pPr>
    <w:rPr>
      <w:rFonts w:ascii="Times New Roman" w:eastAsiaTheme="majorEastAsia" w:hAnsi="Times New Roman" w:cs="Times New Roman"/>
      <w:b/>
      <w:bCs/>
      <w:color w:val="0D0D0D" w:themeColor="text1" w:themeTint="F2"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DA0CE8"/>
    <w:pPr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63757"/>
    <w:pPr>
      <w:spacing w:after="0" w:line="480" w:lineRule="auto"/>
      <w:contextualSpacing/>
      <w:outlineLvl w:val="2"/>
    </w:pPr>
    <w:rPr>
      <w:rFonts w:ascii="Times New Roman" w:eastAsia="Times New Roman" w:hAnsi="Times New Roman" w:cs="Times New Roman"/>
      <w:b/>
      <w:i/>
      <w:iCs/>
      <w:color w:val="333333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C4E83"/>
    <w:pPr>
      <w:keepNext/>
      <w:keepLines/>
      <w:numPr>
        <w:ilvl w:val="3"/>
        <w:numId w:val="3"/>
      </w:numPr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C4E83"/>
    <w:pPr>
      <w:keepNext/>
      <w:keepLines/>
      <w:numPr>
        <w:ilvl w:val="4"/>
        <w:numId w:val="3"/>
      </w:numPr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C4E83"/>
    <w:pPr>
      <w:keepNext/>
      <w:keepLines/>
      <w:numPr>
        <w:ilvl w:val="5"/>
        <w:numId w:val="3"/>
      </w:numPr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C4E83"/>
    <w:pPr>
      <w:keepNext/>
      <w:keepLines/>
      <w:numPr>
        <w:ilvl w:val="6"/>
        <w:numId w:val="3"/>
      </w:numPr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C4E83"/>
    <w:pPr>
      <w:keepNext/>
      <w:keepLines/>
      <w:numPr>
        <w:ilvl w:val="7"/>
        <w:numId w:val="3"/>
      </w:numPr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C4E83"/>
    <w:pPr>
      <w:keepNext/>
      <w:keepLines/>
      <w:numPr>
        <w:ilvl w:val="8"/>
        <w:numId w:val="3"/>
      </w:numPr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ittertabel2-farve31">
    <w:name w:val="Gittertabel 2 - farve 31"/>
    <w:basedOn w:val="TableNormal"/>
    <w:next w:val="TableNormal"/>
    <w:uiPriority w:val="47"/>
    <w:rsid w:val="00A63164"/>
    <w:pPr>
      <w:spacing w:after="0" w:line="240" w:lineRule="auto"/>
    </w:pPr>
    <w:rPr>
      <w:rFonts w:ascii="Calibri" w:eastAsia="Calibri" w:hAnsi="Calibri" w:cs="Times New Roman"/>
      <w:lang w:val="da-DK"/>
    </w:r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F71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71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71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1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1C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71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71C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408C8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975E8"/>
    <w:rPr>
      <w:color w:val="0563C1" w:themeColor="hyperlink"/>
      <w:u w:val="single"/>
    </w:rPr>
  </w:style>
  <w:style w:type="paragraph" w:customStyle="1" w:styleId="Default">
    <w:name w:val="Default"/>
    <w:rsid w:val="00E51833"/>
    <w:pPr>
      <w:autoSpaceDE w:val="0"/>
      <w:autoSpaceDN w:val="0"/>
      <w:adjustRightInd w:val="0"/>
      <w:spacing w:after="0" w:line="240" w:lineRule="auto"/>
    </w:pPr>
    <w:rPr>
      <w:rFonts w:ascii="Corbel" w:hAnsi="Corbel" w:cs="Corbe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F4016A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DA0CE8"/>
    <w:rPr>
      <w:rFonts w:ascii="Times New Roman" w:eastAsiaTheme="majorEastAsia" w:hAnsi="Times New Roman" w:cs="Times New Roman"/>
      <w:b/>
      <w:bCs/>
      <w:color w:val="0D0D0D" w:themeColor="text1" w:themeTint="F2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DA0CE8"/>
    <w:rPr>
      <w:rFonts w:ascii="Times New Roman" w:eastAsiaTheme="majorEastAsia" w:hAnsi="Times New Roman" w:cs="Times New Roman"/>
      <w:b/>
      <w:bCs/>
      <w:color w:val="0D0D0D" w:themeColor="text1" w:themeTint="F2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F63757"/>
    <w:rPr>
      <w:rFonts w:ascii="Times New Roman" w:eastAsia="Times New Roman" w:hAnsi="Times New Roman" w:cs="Times New Roman"/>
      <w:b/>
      <w:i/>
      <w:iCs/>
      <w:color w:val="333333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C4E83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5C4E8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5C4E83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5C4E8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5C4E8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5C4E8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274325"/>
    <w:pPr>
      <w:pBdr>
        <w:bottom w:val="single" w:sz="4" w:space="1" w:color="4472C4" w:themeColor="accent1"/>
      </w:pBdr>
      <w:spacing w:before="400" w:after="40" w:line="240" w:lineRule="auto"/>
      <w:ind w:left="0" w:firstLine="0"/>
      <w:outlineLvl w:val="9"/>
    </w:pPr>
    <w:rPr>
      <w:b w:val="0"/>
      <w:bCs w:val="0"/>
      <w:sz w:val="36"/>
      <w:szCs w:val="36"/>
    </w:rPr>
  </w:style>
  <w:style w:type="paragraph" w:styleId="TOC1">
    <w:name w:val="toc 1"/>
    <w:basedOn w:val="Normal"/>
    <w:next w:val="Normal"/>
    <w:autoRedefine/>
    <w:uiPriority w:val="39"/>
    <w:unhideWhenUsed/>
    <w:rsid w:val="00217237"/>
    <w:pPr>
      <w:spacing w:before="240" w:after="120"/>
    </w:pPr>
    <w:rPr>
      <w:rFonts w:cstheme="minorHAnsi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9357E4"/>
    <w:pPr>
      <w:spacing w:before="120" w:after="0"/>
      <w:ind w:left="220"/>
    </w:pPr>
    <w:rPr>
      <w:rFonts w:cstheme="minorHAnsi"/>
      <w:i/>
      <w:i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D12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1281"/>
  </w:style>
  <w:style w:type="paragraph" w:styleId="Footer">
    <w:name w:val="footer"/>
    <w:basedOn w:val="Normal"/>
    <w:link w:val="FooterChar"/>
    <w:uiPriority w:val="99"/>
    <w:unhideWhenUsed/>
    <w:rsid w:val="00ED12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1281"/>
  </w:style>
  <w:style w:type="paragraph" w:styleId="NormalWeb">
    <w:name w:val="Normal (Web)"/>
    <w:basedOn w:val="Normal"/>
    <w:uiPriority w:val="99"/>
    <w:unhideWhenUsed/>
    <w:rsid w:val="00250FD4"/>
    <w:pPr>
      <w:spacing w:after="0" w:line="240" w:lineRule="auto"/>
    </w:pPr>
    <w:rPr>
      <w:rFonts w:ascii="Calibri" w:hAnsi="Calibri" w:cs="Calibri"/>
    </w:rPr>
  </w:style>
  <w:style w:type="paragraph" w:styleId="PlainText">
    <w:name w:val="Plain Text"/>
    <w:basedOn w:val="Normal"/>
    <w:link w:val="PlainTextChar"/>
    <w:uiPriority w:val="99"/>
    <w:unhideWhenUsed/>
    <w:rsid w:val="00250FD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50FD4"/>
    <w:rPr>
      <w:rFonts w:ascii="Calibri" w:hAnsi="Calibri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FF3C52"/>
    <w:rPr>
      <w:color w:val="954F72" w:themeColor="followedHyperlink"/>
      <w:u w:val="single"/>
    </w:rPr>
  </w:style>
  <w:style w:type="paragraph" w:styleId="BodyText">
    <w:name w:val="Body Text"/>
    <w:basedOn w:val="Normal"/>
    <w:link w:val="BodyTextChar"/>
    <w:uiPriority w:val="99"/>
    <w:unhideWhenUsed/>
    <w:rsid w:val="00CD5F25"/>
    <w:pPr>
      <w:jc w:val="center"/>
    </w:pPr>
    <w:rPr>
      <w:b/>
      <w:bCs/>
      <w:color w:val="222222"/>
      <w:sz w:val="36"/>
      <w:szCs w:val="36"/>
    </w:rPr>
  </w:style>
  <w:style w:type="character" w:customStyle="1" w:styleId="BodyTextChar">
    <w:name w:val="Body Text Char"/>
    <w:basedOn w:val="DefaultParagraphFont"/>
    <w:link w:val="BodyText"/>
    <w:uiPriority w:val="99"/>
    <w:rsid w:val="00CD5F25"/>
    <w:rPr>
      <w:b/>
      <w:bCs/>
      <w:color w:val="222222"/>
      <w:sz w:val="36"/>
      <w:szCs w:val="36"/>
    </w:rPr>
  </w:style>
  <w:style w:type="paragraph" w:customStyle="1" w:styleId="f-body">
    <w:name w:val="f-body"/>
    <w:basedOn w:val="Normal"/>
    <w:rsid w:val="00C574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9357E4"/>
    <w:pPr>
      <w:spacing w:after="0"/>
      <w:ind w:left="4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3E48ED"/>
    <w:pPr>
      <w:spacing w:after="0"/>
      <w:ind w:left="1760"/>
    </w:pPr>
    <w:rPr>
      <w:rFonts w:cstheme="minorHAnsi"/>
      <w:sz w:val="20"/>
      <w:szCs w:val="20"/>
    </w:rPr>
  </w:style>
  <w:style w:type="table" w:styleId="TableGrid">
    <w:name w:val="Table Grid"/>
    <w:basedOn w:val="TableNormal"/>
    <w:uiPriority w:val="39"/>
    <w:rsid w:val="00C470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6F75D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odyText2">
    <w:name w:val="Body Text 2"/>
    <w:basedOn w:val="Normal"/>
    <w:link w:val="BodyText2Char"/>
    <w:uiPriority w:val="99"/>
    <w:unhideWhenUsed/>
    <w:rsid w:val="006E5780"/>
    <w:rPr>
      <w:rFonts w:ascii="Times New Roman" w:hAnsi="Times New Roman" w:cs="Times New Roman"/>
      <w:bCs/>
      <w:color w:val="0D0D0D" w:themeColor="text1" w:themeTint="F2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6E5780"/>
    <w:rPr>
      <w:rFonts w:ascii="Times New Roman" w:hAnsi="Times New Roman" w:cs="Times New Roman"/>
      <w:bCs/>
      <w:color w:val="0D0D0D" w:themeColor="text1" w:themeTint="F2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67A4A"/>
    <w:rPr>
      <w:color w:val="605E5C"/>
      <w:shd w:val="clear" w:color="auto" w:fill="E1DFDD"/>
    </w:rPr>
  </w:style>
  <w:style w:type="paragraph" w:styleId="BodyText3">
    <w:name w:val="Body Text 3"/>
    <w:basedOn w:val="Normal"/>
    <w:link w:val="BodyText3Char"/>
    <w:uiPriority w:val="99"/>
    <w:unhideWhenUsed/>
    <w:rsid w:val="00880550"/>
    <w:pPr>
      <w:spacing w:after="0" w:line="240" w:lineRule="auto"/>
    </w:pPr>
    <w:rPr>
      <w:rFonts w:ascii="Times New Roman" w:eastAsia="Times New Roman" w:hAnsi="Times New Roman" w:cs="Times New Roman"/>
      <w:color w:val="333333"/>
      <w:sz w:val="24"/>
      <w:szCs w:val="24"/>
    </w:rPr>
  </w:style>
  <w:style w:type="character" w:customStyle="1" w:styleId="BodyText3Char">
    <w:name w:val="Body Text 3 Char"/>
    <w:basedOn w:val="DefaultParagraphFont"/>
    <w:link w:val="BodyText3"/>
    <w:uiPriority w:val="99"/>
    <w:rsid w:val="00880550"/>
    <w:rPr>
      <w:rFonts w:ascii="Times New Roman" w:eastAsia="Times New Roman" w:hAnsi="Times New Roman" w:cs="Times New Roman"/>
      <w:color w:val="333333"/>
      <w:sz w:val="24"/>
      <w:szCs w:val="24"/>
    </w:rPr>
  </w:style>
  <w:style w:type="character" w:customStyle="1" w:styleId="nlmyear">
    <w:name w:val="nlm_year"/>
    <w:basedOn w:val="DefaultParagraphFont"/>
    <w:rsid w:val="00C17CD7"/>
  </w:style>
  <w:style w:type="paragraph" w:styleId="NoSpacing">
    <w:name w:val="No Spacing"/>
    <w:uiPriority w:val="1"/>
    <w:qFormat/>
    <w:rsid w:val="00CF23F0"/>
    <w:pPr>
      <w:spacing w:after="0" w:line="240" w:lineRule="auto"/>
    </w:pPr>
    <w:rPr>
      <w:rFonts w:ascii="Arial" w:hAnsi="Arial" w:cs="Times New Roman"/>
    </w:rPr>
  </w:style>
  <w:style w:type="table" w:styleId="PlainTable4">
    <w:name w:val="Plain Table 4"/>
    <w:basedOn w:val="TableNormal"/>
    <w:uiPriority w:val="44"/>
    <w:rsid w:val="00A716E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OC4">
    <w:name w:val="toc 4"/>
    <w:basedOn w:val="Normal"/>
    <w:next w:val="Normal"/>
    <w:autoRedefine/>
    <w:uiPriority w:val="39"/>
    <w:unhideWhenUsed/>
    <w:rsid w:val="009E4F02"/>
    <w:pPr>
      <w:spacing w:after="0"/>
      <w:ind w:left="66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9E4F02"/>
    <w:pPr>
      <w:spacing w:after="0"/>
      <w:ind w:left="88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9E4F02"/>
    <w:pPr>
      <w:spacing w:after="0"/>
      <w:ind w:left="11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9E4F02"/>
    <w:pPr>
      <w:spacing w:after="0"/>
      <w:ind w:left="132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9E4F02"/>
    <w:pPr>
      <w:spacing w:after="0"/>
      <w:ind w:left="1540"/>
    </w:pPr>
    <w:rPr>
      <w:rFonts w:cstheme="minorHAnsi"/>
      <w:sz w:val="20"/>
      <w:szCs w:val="20"/>
    </w:rPr>
  </w:style>
  <w:style w:type="character" w:styleId="Strong">
    <w:name w:val="Strong"/>
    <w:basedOn w:val="DefaultParagraphFont"/>
    <w:uiPriority w:val="22"/>
    <w:qFormat/>
    <w:rsid w:val="00615E7D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B85F04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5F04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B85F04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B85F04"/>
    <w:rPr>
      <w:rFonts w:ascii="Calibri" w:hAnsi="Calibri" w:cs="Calibri"/>
    </w:rPr>
  </w:style>
  <w:style w:type="paragraph" w:styleId="ListBullet">
    <w:name w:val="List Bullet"/>
    <w:basedOn w:val="Normal"/>
    <w:uiPriority w:val="99"/>
    <w:unhideWhenUsed/>
    <w:rsid w:val="00774572"/>
    <w:pPr>
      <w:numPr>
        <w:numId w:val="16"/>
      </w:numPr>
      <w:spacing w:line="252" w:lineRule="auto"/>
      <w:contextualSpacing/>
    </w:pPr>
    <w:rPr>
      <w:rFonts w:ascii="Calibri" w:eastAsia="Gulim" w:hAnsi="Calibri" w:cs="Calibri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3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647328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3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4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8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9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6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8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0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3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1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2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0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8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7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2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7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3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4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6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7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9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0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5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4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4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5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2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8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6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4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4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2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4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8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6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4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3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4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7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6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2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177696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81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7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6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8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2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3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7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E75E9C-0A77-467F-B221-1E12A7B3F5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1387</Words>
  <Characters>7906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de, Adit</dc:creator>
  <cp:keywords/>
  <dc:description/>
  <cp:lastModifiedBy>Aggarwal, Neil</cp:lastModifiedBy>
  <cp:revision>3</cp:revision>
  <cp:lastPrinted>2021-12-12T22:27:00Z</cp:lastPrinted>
  <dcterms:created xsi:type="dcterms:W3CDTF">2022-06-17T23:57:00Z</dcterms:created>
  <dcterms:modified xsi:type="dcterms:W3CDTF">2022-06-17T23:58:00Z</dcterms:modified>
</cp:coreProperties>
</file>